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741A0" w14:textId="6FB29892" w:rsidR="00D00E25" w:rsidRPr="0003015F" w:rsidRDefault="009E184A">
      <w:pPr>
        <w:rPr>
          <w:b/>
          <w:bCs/>
        </w:rPr>
      </w:pPr>
      <w:r w:rsidRPr="0003015F">
        <w:rPr>
          <w:b/>
          <w:bCs/>
        </w:rPr>
        <w:t>Supplementary Material 1</w:t>
      </w:r>
    </w:p>
    <w:p w14:paraId="158B8009" w14:textId="77777777" w:rsidR="009E184A" w:rsidRDefault="009E184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993"/>
        <w:gridCol w:w="1701"/>
        <w:gridCol w:w="1134"/>
        <w:gridCol w:w="992"/>
        <w:gridCol w:w="992"/>
        <w:gridCol w:w="992"/>
        <w:gridCol w:w="567"/>
        <w:gridCol w:w="567"/>
        <w:gridCol w:w="567"/>
        <w:gridCol w:w="4111"/>
      </w:tblGrid>
      <w:tr w:rsidR="009E184A" w:rsidRPr="008574E2" w14:paraId="5879B451" w14:textId="77777777" w:rsidTr="009E184A">
        <w:trPr>
          <w:trHeight w:val="320"/>
        </w:trPr>
        <w:tc>
          <w:tcPr>
            <w:tcW w:w="13745" w:type="dxa"/>
            <w:gridSpan w:val="11"/>
            <w:noWrap/>
            <w:hideMark/>
          </w:tcPr>
          <w:p w14:paraId="5FDA65A1" w14:textId="6ED2E9B8" w:rsidR="009E184A" w:rsidRPr="008574E2" w:rsidRDefault="009E184A" w:rsidP="00F6721B">
            <w:bookmarkStart w:id="0" w:name="_Ref188616842"/>
            <w:r>
              <w:t xml:space="preserve">Supplementary Table </w:t>
            </w:r>
            <w:r>
              <w:fldChar w:fldCharType="begin"/>
            </w:r>
            <w:r>
              <w:instrText xml:space="preserve"> SEQ Table \* ARABIC </w:instrText>
            </w:r>
            <w:r>
              <w:fldChar w:fldCharType="separate"/>
            </w:r>
            <w:r>
              <w:rPr>
                <w:noProof/>
              </w:rPr>
              <w:t>1</w:t>
            </w:r>
            <w:r>
              <w:rPr>
                <w:noProof/>
              </w:rPr>
              <w:fldChar w:fldCharType="end"/>
            </w:r>
            <w:bookmarkEnd w:id="0"/>
            <w:r>
              <w:t xml:space="preserve"> W</w:t>
            </w:r>
            <w:r w:rsidRPr="005C7C35">
              <w:t xml:space="preserve">hole brain </w:t>
            </w:r>
            <w:r>
              <w:t>mass univariate</w:t>
            </w:r>
            <w:r w:rsidRPr="005C7C35">
              <w:t xml:space="preserve"> analysis</w:t>
            </w:r>
            <w:r w:rsidRPr="008574E2">
              <w:t xml:space="preserve">: brain regions showing significant effects of working memory in neurotypical controls. Statistical threshold was set at family wise error corrected </w:t>
            </w:r>
            <w:r w:rsidRPr="008574E2">
              <w:rPr>
                <w:i/>
                <w:iCs/>
              </w:rPr>
              <w:t>p</w:t>
            </w:r>
            <w:r w:rsidRPr="008574E2">
              <w:t xml:space="preserve"> &lt; 0.05. Region labels were generated with Automated Anatomical Labelling 3 </w:t>
            </w:r>
            <w:r w:rsidR="0003015F">
              <w:fldChar w:fldCharType="begin"/>
            </w:r>
            <w:r w:rsidR="0003015F">
              <w:instrText xml:space="preserve"> ADDIN EN.CITE &lt;EndNote&gt;&lt;Cite&gt;&lt;Author&gt;Rolls&lt;/Author&gt;&lt;Year&gt;2020&lt;/Year&gt;&lt;RecNum&gt;1&lt;/RecNum&gt;&lt;DisplayText&gt;(Rolls et al., 2020)&lt;/DisplayText&gt;&lt;record&gt;&lt;rec-number&gt;1&lt;/rec-number&gt;&lt;foreign-keys&gt;&lt;key app="EN" db-id="arpxfza9p0z0f2esap0xppztsdx5vrvp2xx5" timestamp="1747650240"&gt;1&lt;/key&gt;&lt;/foreign-keys&gt;&lt;ref-type name="Journal Article"&gt;17&lt;/ref-type&gt;&lt;contributors&gt;&lt;authors&gt;&lt;author&gt;Rolls, Edmund T.&lt;/author&gt;&lt;author&gt;Huang, Chu-Chung&lt;/author&gt;&lt;author&gt;Lin, Ching-Po&lt;/author&gt;&lt;author&gt;Feng, Jianfeng&lt;/author&gt;&lt;author&gt;Joliot, Marc&lt;/author&gt;&lt;/authors&gt;&lt;/contributors&gt;&lt;titles&gt;&lt;title&gt;Automated anatomical labelling atlas 3&lt;/title&gt;&lt;secondary-title&gt;NeuroImage&lt;/secondary-title&gt;&lt;/titles&gt;&lt;periodical&gt;&lt;full-title&gt;NeuroImage&lt;/full-title&gt;&lt;/periodical&gt;&lt;volume&gt;206&lt;/volume&gt;&lt;section&gt;116189&lt;/section&gt;&lt;dates&gt;&lt;year&gt;2020&lt;/year&gt;&lt;/dates&gt;&lt;isbn&gt;10538119&lt;/isbn&gt;&lt;urls&gt;&lt;/urls&gt;&lt;electronic-resource-num&gt;10.1016/j.neuroimage.2019.116189&lt;/electronic-resource-num&gt;&lt;/record&gt;&lt;/Cite&gt;&lt;/EndNote&gt;</w:instrText>
            </w:r>
            <w:r w:rsidR="0003015F">
              <w:fldChar w:fldCharType="separate"/>
            </w:r>
            <w:r w:rsidR="0003015F">
              <w:rPr>
                <w:noProof/>
              </w:rPr>
              <w:t>(Rolls et al., 2020)</w:t>
            </w:r>
            <w:r w:rsidR="0003015F">
              <w:fldChar w:fldCharType="end"/>
            </w:r>
            <w:r w:rsidRPr="008574E2">
              <w:t>.</w:t>
            </w:r>
          </w:p>
        </w:tc>
      </w:tr>
      <w:tr w:rsidR="009E184A" w:rsidRPr="008574E2" w14:paraId="56D89E8B" w14:textId="77777777" w:rsidTr="009E184A">
        <w:trPr>
          <w:trHeight w:val="320"/>
        </w:trPr>
        <w:tc>
          <w:tcPr>
            <w:tcW w:w="3823" w:type="dxa"/>
            <w:gridSpan w:val="3"/>
            <w:noWrap/>
            <w:hideMark/>
          </w:tcPr>
          <w:p w14:paraId="500777AB" w14:textId="77777777" w:rsidR="009E184A" w:rsidRPr="008574E2" w:rsidRDefault="009E184A" w:rsidP="00F6721B">
            <w:r w:rsidRPr="008574E2">
              <w:t>cluster</w:t>
            </w:r>
          </w:p>
        </w:tc>
        <w:tc>
          <w:tcPr>
            <w:tcW w:w="4110" w:type="dxa"/>
            <w:gridSpan w:val="4"/>
            <w:noWrap/>
            <w:hideMark/>
          </w:tcPr>
          <w:p w14:paraId="4986B8B5" w14:textId="77777777" w:rsidR="009E184A" w:rsidRPr="008574E2" w:rsidRDefault="009E184A" w:rsidP="00F6721B">
            <w:r w:rsidRPr="008574E2">
              <w:t>peak</w:t>
            </w:r>
          </w:p>
        </w:tc>
        <w:tc>
          <w:tcPr>
            <w:tcW w:w="1701" w:type="dxa"/>
            <w:gridSpan w:val="3"/>
            <w:noWrap/>
            <w:hideMark/>
          </w:tcPr>
          <w:p w14:paraId="5068CC92" w14:textId="77777777" w:rsidR="009E184A" w:rsidRPr="008574E2" w:rsidRDefault="009E184A" w:rsidP="00F6721B">
            <w:r w:rsidRPr="008574E2">
              <w:t>MNI</w:t>
            </w:r>
          </w:p>
        </w:tc>
        <w:tc>
          <w:tcPr>
            <w:tcW w:w="4111" w:type="dxa"/>
            <w:noWrap/>
            <w:hideMark/>
          </w:tcPr>
          <w:p w14:paraId="5F7CEE8E" w14:textId="77777777" w:rsidR="009E184A" w:rsidRPr="008574E2" w:rsidRDefault="009E184A" w:rsidP="00F6721B">
            <w:r w:rsidRPr="008574E2">
              <w:t>Label</w:t>
            </w:r>
          </w:p>
        </w:tc>
      </w:tr>
      <w:tr w:rsidR="009E184A" w:rsidRPr="008574E2" w14:paraId="3B5AA904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4F4715FC" w14:textId="77777777" w:rsidR="009E184A" w:rsidRPr="008574E2" w:rsidRDefault="009E184A" w:rsidP="00F6721B">
            <w:r w:rsidRPr="008574E2">
              <w:t>p (FWE)</w:t>
            </w:r>
          </w:p>
        </w:tc>
        <w:tc>
          <w:tcPr>
            <w:tcW w:w="993" w:type="dxa"/>
            <w:noWrap/>
            <w:hideMark/>
          </w:tcPr>
          <w:p w14:paraId="75233611" w14:textId="77777777" w:rsidR="009E184A" w:rsidRPr="008574E2" w:rsidRDefault="009E184A" w:rsidP="00F6721B">
            <w:r w:rsidRPr="008574E2">
              <w:t>p (FDR)</w:t>
            </w:r>
          </w:p>
        </w:tc>
        <w:tc>
          <w:tcPr>
            <w:tcW w:w="1701" w:type="dxa"/>
            <w:noWrap/>
            <w:hideMark/>
          </w:tcPr>
          <w:p w14:paraId="62DE1BFD" w14:textId="77777777" w:rsidR="009E184A" w:rsidRPr="008574E2" w:rsidRDefault="009E184A" w:rsidP="00F6721B">
            <w:r w:rsidRPr="008574E2">
              <w:t>cluster size (k)</w:t>
            </w:r>
          </w:p>
        </w:tc>
        <w:tc>
          <w:tcPr>
            <w:tcW w:w="1134" w:type="dxa"/>
            <w:noWrap/>
            <w:hideMark/>
          </w:tcPr>
          <w:p w14:paraId="7DE4B5D0" w14:textId="77777777" w:rsidR="009E184A" w:rsidRPr="008574E2" w:rsidRDefault="009E184A" w:rsidP="00F6721B">
            <w:r w:rsidRPr="008574E2">
              <w:t>p (FWE)</w:t>
            </w:r>
          </w:p>
        </w:tc>
        <w:tc>
          <w:tcPr>
            <w:tcW w:w="992" w:type="dxa"/>
            <w:noWrap/>
            <w:hideMark/>
          </w:tcPr>
          <w:p w14:paraId="4A1FE4E6" w14:textId="77777777" w:rsidR="009E184A" w:rsidRPr="008574E2" w:rsidRDefault="009E184A" w:rsidP="00F6721B">
            <w:r w:rsidRPr="008574E2">
              <w:t>p (FDR)</w:t>
            </w:r>
          </w:p>
        </w:tc>
        <w:tc>
          <w:tcPr>
            <w:tcW w:w="992" w:type="dxa"/>
            <w:noWrap/>
            <w:hideMark/>
          </w:tcPr>
          <w:p w14:paraId="449D1A9B" w14:textId="77777777" w:rsidR="009E184A" w:rsidRPr="008574E2" w:rsidRDefault="009E184A" w:rsidP="00F6721B">
            <w:r w:rsidRPr="008574E2">
              <w:t>T-value</w:t>
            </w:r>
          </w:p>
        </w:tc>
        <w:tc>
          <w:tcPr>
            <w:tcW w:w="992" w:type="dxa"/>
            <w:noWrap/>
            <w:hideMark/>
          </w:tcPr>
          <w:p w14:paraId="5A1277FC" w14:textId="77777777" w:rsidR="009E184A" w:rsidRPr="008574E2" w:rsidRDefault="009E184A" w:rsidP="00F6721B">
            <w:r w:rsidRPr="008574E2">
              <w:t>Z-value</w:t>
            </w:r>
          </w:p>
        </w:tc>
        <w:tc>
          <w:tcPr>
            <w:tcW w:w="567" w:type="dxa"/>
            <w:noWrap/>
            <w:hideMark/>
          </w:tcPr>
          <w:p w14:paraId="1191E9EC" w14:textId="77777777" w:rsidR="009E184A" w:rsidRPr="008574E2" w:rsidRDefault="009E184A" w:rsidP="00F6721B">
            <w:r w:rsidRPr="008574E2">
              <w:t>x</w:t>
            </w:r>
          </w:p>
        </w:tc>
        <w:tc>
          <w:tcPr>
            <w:tcW w:w="567" w:type="dxa"/>
            <w:noWrap/>
            <w:hideMark/>
          </w:tcPr>
          <w:p w14:paraId="25C7C160" w14:textId="77777777" w:rsidR="009E184A" w:rsidRPr="008574E2" w:rsidRDefault="009E184A" w:rsidP="00F6721B">
            <w:r w:rsidRPr="008574E2">
              <w:t>y</w:t>
            </w:r>
          </w:p>
        </w:tc>
        <w:tc>
          <w:tcPr>
            <w:tcW w:w="567" w:type="dxa"/>
            <w:noWrap/>
            <w:hideMark/>
          </w:tcPr>
          <w:p w14:paraId="7B525404" w14:textId="77777777" w:rsidR="009E184A" w:rsidRPr="008574E2" w:rsidRDefault="009E184A" w:rsidP="00F6721B">
            <w:r w:rsidRPr="008574E2">
              <w:t>z</w:t>
            </w:r>
          </w:p>
        </w:tc>
        <w:tc>
          <w:tcPr>
            <w:tcW w:w="4111" w:type="dxa"/>
            <w:noWrap/>
            <w:hideMark/>
          </w:tcPr>
          <w:p w14:paraId="206E1CFC" w14:textId="77777777" w:rsidR="009E184A" w:rsidRPr="008574E2" w:rsidRDefault="009E184A" w:rsidP="00F6721B"/>
        </w:tc>
      </w:tr>
      <w:tr w:rsidR="009E184A" w:rsidRPr="008574E2" w14:paraId="0D062AD5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2012E482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993" w:type="dxa"/>
            <w:noWrap/>
            <w:hideMark/>
          </w:tcPr>
          <w:p w14:paraId="0FD511D7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1701" w:type="dxa"/>
            <w:noWrap/>
            <w:hideMark/>
          </w:tcPr>
          <w:p w14:paraId="7C1A2AEF" w14:textId="77777777" w:rsidR="009E184A" w:rsidRPr="008574E2" w:rsidRDefault="009E184A" w:rsidP="00F6721B">
            <w:r w:rsidRPr="008574E2">
              <w:t>272</w:t>
            </w:r>
          </w:p>
        </w:tc>
        <w:tc>
          <w:tcPr>
            <w:tcW w:w="1134" w:type="dxa"/>
            <w:noWrap/>
            <w:hideMark/>
          </w:tcPr>
          <w:p w14:paraId="12EE1E1E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992" w:type="dxa"/>
            <w:noWrap/>
            <w:hideMark/>
          </w:tcPr>
          <w:p w14:paraId="54063226" w14:textId="77777777" w:rsidR="009E184A" w:rsidRPr="008574E2" w:rsidRDefault="009E184A" w:rsidP="00F6721B">
            <w:r w:rsidRPr="008574E2">
              <w:t>0.065</w:t>
            </w:r>
          </w:p>
        </w:tc>
        <w:tc>
          <w:tcPr>
            <w:tcW w:w="992" w:type="dxa"/>
            <w:noWrap/>
            <w:hideMark/>
          </w:tcPr>
          <w:p w14:paraId="0CBEC010" w14:textId="77777777" w:rsidR="009E184A" w:rsidRPr="008574E2" w:rsidRDefault="009E184A" w:rsidP="00F6721B">
            <w:r w:rsidRPr="008574E2">
              <w:t>10.12</w:t>
            </w:r>
          </w:p>
        </w:tc>
        <w:tc>
          <w:tcPr>
            <w:tcW w:w="992" w:type="dxa"/>
            <w:noWrap/>
            <w:hideMark/>
          </w:tcPr>
          <w:p w14:paraId="0CDADAA4" w14:textId="77777777" w:rsidR="009E184A" w:rsidRPr="008574E2" w:rsidRDefault="009E184A" w:rsidP="00F6721B">
            <w:r w:rsidRPr="008574E2">
              <w:t>6.19</w:t>
            </w:r>
          </w:p>
        </w:tc>
        <w:tc>
          <w:tcPr>
            <w:tcW w:w="567" w:type="dxa"/>
            <w:noWrap/>
            <w:hideMark/>
          </w:tcPr>
          <w:p w14:paraId="43027B3A" w14:textId="77777777" w:rsidR="009E184A" w:rsidRPr="008574E2" w:rsidRDefault="009E184A" w:rsidP="00F6721B">
            <w:r w:rsidRPr="008574E2">
              <w:t>42</w:t>
            </w:r>
          </w:p>
        </w:tc>
        <w:tc>
          <w:tcPr>
            <w:tcW w:w="567" w:type="dxa"/>
            <w:noWrap/>
            <w:hideMark/>
          </w:tcPr>
          <w:p w14:paraId="513E3C02" w14:textId="77777777" w:rsidR="009E184A" w:rsidRPr="008574E2" w:rsidRDefault="009E184A" w:rsidP="00F6721B">
            <w:r w:rsidRPr="008574E2">
              <w:t>-34</w:t>
            </w:r>
          </w:p>
        </w:tc>
        <w:tc>
          <w:tcPr>
            <w:tcW w:w="567" w:type="dxa"/>
            <w:noWrap/>
            <w:hideMark/>
          </w:tcPr>
          <w:p w14:paraId="5B90EDB2" w14:textId="77777777" w:rsidR="009E184A" w:rsidRPr="008574E2" w:rsidRDefault="009E184A" w:rsidP="00F6721B">
            <w:r w:rsidRPr="008574E2">
              <w:t>38</w:t>
            </w:r>
          </w:p>
        </w:tc>
        <w:tc>
          <w:tcPr>
            <w:tcW w:w="4111" w:type="dxa"/>
            <w:noWrap/>
            <w:hideMark/>
          </w:tcPr>
          <w:p w14:paraId="61FB9EC1" w14:textId="77777777" w:rsidR="009E184A" w:rsidRPr="008574E2" w:rsidRDefault="009E184A" w:rsidP="00F6721B">
            <w:r w:rsidRPr="008574E2">
              <w:t>Supramarginal gyrus</w:t>
            </w:r>
          </w:p>
        </w:tc>
      </w:tr>
      <w:tr w:rsidR="009E184A" w:rsidRPr="008574E2" w14:paraId="7F0F0E27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40A5E341" w14:textId="77777777" w:rsidR="009E184A" w:rsidRPr="008574E2" w:rsidRDefault="009E184A" w:rsidP="00F6721B"/>
        </w:tc>
        <w:tc>
          <w:tcPr>
            <w:tcW w:w="993" w:type="dxa"/>
            <w:noWrap/>
            <w:hideMark/>
          </w:tcPr>
          <w:p w14:paraId="370BFF18" w14:textId="77777777" w:rsidR="009E184A" w:rsidRPr="008574E2" w:rsidRDefault="009E184A" w:rsidP="00F6721B"/>
        </w:tc>
        <w:tc>
          <w:tcPr>
            <w:tcW w:w="1701" w:type="dxa"/>
            <w:noWrap/>
            <w:hideMark/>
          </w:tcPr>
          <w:p w14:paraId="62460453" w14:textId="77777777" w:rsidR="009E184A" w:rsidRPr="008574E2" w:rsidRDefault="009E184A" w:rsidP="00F6721B"/>
        </w:tc>
        <w:tc>
          <w:tcPr>
            <w:tcW w:w="1134" w:type="dxa"/>
            <w:noWrap/>
            <w:hideMark/>
          </w:tcPr>
          <w:p w14:paraId="3320BE5E" w14:textId="77777777" w:rsidR="009E184A" w:rsidRPr="008574E2" w:rsidRDefault="009E184A" w:rsidP="00F6721B">
            <w:r w:rsidRPr="008574E2">
              <w:t>0.002</w:t>
            </w:r>
          </w:p>
        </w:tc>
        <w:tc>
          <w:tcPr>
            <w:tcW w:w="992" w:type="dxa"/>
            <w:noWrap/>
            <w:hideMark/>
          </w:tcPr>
          <w:p w14:paraId="0A33EA4D" w14:textId="77777777" w:rsidR="009E184A" w:rsidRPr="008574E2" w:rsidRDefault="009E184A" w:rsidP="00F6721B">
            <w:r w:rsidRPr="008574E2">
              <w:t>0.21</w:t>
            </w:r>
          </w:p>
        </w:tc>
        <w:tc>
          <w:tcPr>
            <w:tcW w:w="992" w:type="dxa"/>
            <w:noWrap/>
            <w:hideMark/>
          </w:tcPr>
          <w:p w14:paraId="04B050C3" w14:textId="77777777" w:rsidR="009E184A" w:rsidRPr="008574E2" w:rsidRDefault="009E184A" w:rsidP="00F6721B">
            <w:r w:rsidRPr="008574E2">
              <w:t>8.25</w:t>
            </w:r>
          </w:p>
        </w:tc>
        <w:tc>
          <w:tcPr>
            <w:tcW w:w="992" w:type="dxa"/>
            <w:noWrap/>
            <w:hideMark/>
          </w:tcPr>
          <w:p w14:paraId="7B16F292" w14:textId="77777777" w:rsidR="009E184A" w:rsidRPr="008574E2" w:rsidRDefault="009E184A" w:rsidP="00F6721B">
            <w:r w:rsidRPr="008574E2">
              <w:t>5.57</w:t>
            </w:r>
          </w:p>
        </w:tc>
        <w:tc>
          <w:tcPr>
            <w:tcW w:w="567" w:type="dxa"/>
            <w:noWrap/>
            <w:hideMark/>
          </w:tcPr>
          <w:p w14:paraId="3A64D1E9" w14:textId="77777777" w:rsidR="009E184A" w:rsidRPr="008574E2" w:rsidRDefault="009E184A" w:rsidP="00F6721B">
            <w:r w:rsidRPr="008574E2">
              <w:t>28</w:t>
            </w:r>
          </w:p>
        </w:tc>
        <w:tc>
          <w:tcPr>
            <w:tcW w:w="567" w:type="dxa"/>
            <w:noWrap/>
            <w:hideMark/>
          </w:tcPr>
          <w:p w14:paraId="48D5AFAF" w14:textId="77777777" w:rsidR="009E184A" w:rsidRPr="008574E2" w:rsidRDefault="009E184A" w:rsidP="00F6721B">
            <w:r w:rsidRPr="008574E2">
              <w:t>-56</w:t>
            </w:r>
          </w:p>
        </w:tc>
        <w:tc>
          <w:tcPr>
            <w:tcW w:w="567" w:type="dxa"/>
            <w:noWrap/>
            <w:hideMark/>
          </w:tcPr>
          <w:p w14:paraId="48C1B6D3" w14:textId="77777777" w:rsidR="009E184A" w:rsidRPr="008574E2" w:rsidRDefault="009E184A" w:rsidP="00F6721B">
            <w:r w:rsidRPr="008574E2">
              <w:t>40</w:t>
            </w:r>
          </w:p>
        </w:tc>
        <w:tc>
          <w:tcPr>
            <w:tcW w:w="4111" w:type="dxa"/>
            <w:noWrap/>
            <w:hideMark/>
          </w:tcPr>
          <w:p w14:paraId="4A8F85DB" w14:textId="77777777" w:rsidR="009E184A" w:rsidRPr="008574E2" w:rsidRDefault="009E184A" w:rsidP="00F6721B">
            <w:r w:rsidRPr="008574E2">
              <w:t>Angular gyrus</w:t>
            </w:r>
          </w:p>
        </w:tc>
      </w:tr>
      <w:tr w:rsidR="009E184A" w:rsidRPr="008574E2" w14:paraId="38A7DAEA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7F9EE813" w14:textId="77777777" w:rsidR="009E184A" w:rsidRPr="008574E2" w:rsidRDefault="009E184A" w:rsidP="00F6721B"/>
        </w:tc>
        <w:tc>
          <w:tcPr>
            <w:tcW w:w="993" w:type="dxa"/>
            <w:noWrap/>
            <w:hideMark/>
          </w:tcPr>
          <w:p w14:paraId="0E3A0F20" w14:textId="77777777" w:rsidR="009E184A" w:rsidRPr="008574E2" w:rsidRDefault="009E184A" w:rsidP="00F6721B"/>
        </w:tc>
        <w:tc>
          <w:tcPr>
            <w:tcW w:w="1701" w:type="dxa"/>
            <w:noWrap/>
            <w:hideMark/>
          </w:tcPr>
          <w:p w14:paraId="6462F997" w14:textId="77777777" w:rsidR="009E184A" w:rsidRPr="008574E2" w:rsidRDefault="009E184A" w:rsidP="00F6721B"/>
        </w:tc>
        <w:tc>
          <w:tcPr>
            <w:tcW w:w="1134" w:type="dxa"/>
            <w:noWrap/>
            <w:hideMark/>
          </w:tcPr>
          <w:p w14:paraId="440E142F" w14:textId="77777777" w:rsidR="009E184A" w:rsidRPr="008574E2" w:rsidRDefault="009E184A" w:rsidP="00F6721B">
            <w:r w:rsidRPr="008574E2">
              <w:t>0.005</w:t>
            </w:r>
          </w:p>
        </w:tc>
        <w:tc>
          <w:tcPr>
            <w:tcW w:w="992" w:type="dxa"/>
            <w:noWrap/>
            <w:hideMark/>
          </w:tcPr>
          <w:p w14:paraId="6B29325A" w14:textId="77777777" w:rsidR="009E184A" w:rsidRPr="008574E2" w:rsidRDefault="009E184A" w:rsidP="00F6721B">
            <w:r w:rsidRPr="008574E2">
              <w:t>0.231</w:t>
            </w:r>
          </w:p>
        </w:tc>
        <w:tc>
          <w:tcPr>
            <w:tcW w:w="992" w:type="dxa"/>
            <w:noWrap/>
            <w:hideMark/>
          </w:tcPr>
          <w:p w14:paraId="267D9A63" w14:textId="77777777" w:rsidR="009E184A" w:rsidRPr="008574E2" w:rsidRDefault="009E184A" w:rsidP="00F6721B">
            <w:r w:rsidRPr="008574E2">
              <w:t>7.7</w:t>
            </w:r>
          </w:p>
        </w:tc>
        <w:tc>
          <w:tcPr>
            <w:tcW w:w="992" w:type="dxa"/>
            <w:noWrap/>
            <w:hideMark/>
          </w:tcPr>
          <w:p w14:paraId="3B988CD3" w14:textId="77777777" w:rsidR="009E184A" w:rsidRPr="008574E2" w:rsidRDefault="009E184A" w:rsidP="00F6721B">
            <w:r w:rsidRPr="008574E2">
              <w:t>5.36</w:t>
            </w:r>
          </w:p>
        </w:tc>
        <w:tc>
          <w:tcPr>
            <w:tcW w:w="567" w:type="dxa"/>
            <w:noWrap/>
            <w:hideMark/>
          </w:tcPr>
          <w:p w14:paraId="665F51B8" w14:textId="77777777" w:rsidR="009E184A" w:rsidRPr="008574E2" w:rsidRDefault="009E184A" w:rsidP="00F6721B">
            <w:r w:rsidRPr="008574E2">
              <w:t>32</w:t>
            </w:r>
          </w:p>
        </w:tc>
        <w:tc>
          <w:tcPr>
            <w:tcW w:w="567" w:type="dxa"/>
            <w:noWrap/>
            <w:hideMark/>
          </w:tcPr>
          <w:p w14:paraId="71CEDC3A" w14:textId="77777777" w:rsidR="009E184A" w:rsidRPr="008574E2" w:rsidRDefault="009E184A" w:rsidP="00F6721B">
            <w:r w:rsidRPr="008574E2">
              <w:t>-52</w:t>
            </w:r>
          </w:p>
        </w:tc>
        <w:tc>
          <w:tcPr>
            <w:tcW w:w="567" w:type="dxa"/>
            <w:noWrap/>
            <w:hideMark/>
          </w:tcPr>
          <w:p w14:paraId="27E39BDA" w14:textId="77777777" w:rsidR="009E184A" w:rsidRPr="008574E2" w:rsidRDefault="009E184A" w:rsidP="00F6721B">
            <w:r w:rsidRPr="008574E2">
              <w:t>46</w:t>
            </w:r>
          </w:p>
        </w:tc>
        <w:tc>
          <w:tcPr>
            <w:tcW w:w="4111" w:type="dxa"/>
            <w:noWrap/>
            <w:hideMark/>
          </w:tcPr>
          <w:p w14:paraId="61DEBA8F" w14:textId="77777777" w:rsidR="009E184A" w:rsidRPr="008574E2" w:rsidRDefault="009E184A" w:rsidP="00F6721B">
            <w:r w:rsidRPr="008574E2">
              <w:t>Inferior parietal gyrus</w:t>
            </w:r>
          </w:p>
        </w:tc>
      </w:tr>
      <w:tr w:rsidR="009E184A" w:rsidRPr="008574E2" w14:paraId="424E40E1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1A860A1E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993" w:type="dxa"/>
            <w:noWrap/>
            <w:hideMark/>
          </w:tcPr>
          <w:p w14:paraId="233EE2D6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1701" w:type="dxa"/>
            <w:noWrap/>
            <w:hideMark/>
          </w:tcPr>
          <w:p w14:paraId="3E90FF96" w14:textId="77777777" w:rsidR="009E184A" w:rsidRPr="008574E2" w:rsidRDefault="009E184A" w:rsidP="00F6721B">
            <w:r w:rsidRPr="008574E2">
              <w:t>256</w:t>
            </w:r>
          </w:p>
        </w:tc>
        <w:tc>
          <w:tcPr>
            <w:tcW w:w="1134" w:type="dxa"/>
            <w:noWrap/>
            <w:hideMark/>
          </w:tcPr>
          <w:p w14:paraId="5BAA0125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992" w:type="dxa"/>
            <w:noWrap/>
            <w:hideMark/>
          </w:tcPr>
          <w:p w14:paraId="23FAD89C" w14:textId="77777777" w:rsidR="009E184A" w:rsidRPr="008574E2" w:rsidRDefault="009E184A" w:rsidP="00F6721B">
            <w:r w:rsidRPr="008574E2">
              <w:t>0.15</w:t>
            </w:r>
          </w:p>
        </w:tc>
        <w:tc>
          <w:tcPr>
            <w:tcW w:w="992" w:type="dxa"/>
            <w:noWrap/>
            <w:hideMark/>
          </w:tcPr>
          <w:p w14:paraId="6954AF49" w14:textId="77777777" w:rsidR="009E184A" w:rsidRPr="008574E2" w:rsidRDefault="009E184A" w:rsidP="00F6721B">
            <w:r w:rsidRPr="008574E2">
              <w:t>8.98</w:t>
            </w:r>
          </w:p>
        </w:tc>
        <w:tc>
          <w:tcPr>
            <w:tcW w:w="992" w:type="dxa"/>
            <w:noWrap/>
            <w:hideMark/>
          </w:tcPr>
          <w:p w14:paraId="70D582D2" w14:textId="77777777" w:rsidR="009E184A" w:rsidRPr="008574E2" w:rsidRDefault="009E184A" w:rsidP="00F6721B">
            <w:r w:rsidRPr="008574E2">
              <w:t>5.83</w:t>
            </w:r>
          </w:p>
        </w:tc>
        <w:tc>
          <w:tcPr>
            <w:tcW w:w="567" w:type="dxa"/>
            <w:noWrap/>
            <w:hideMark/>
          </w:tcPr>
          <w:p w14:paraId="4A08A36E" w14:textId="77777777" w:rsidR="009E184A" w:rsidRPr="008574E2" w:rsidRDefault="009E184A" w:rsidP="00F6721B">
            <w:r w:rsidRPr="008574E2">
              <w:t>-22</w:t>
            </w:r>
          </w:p>
        </w:tc>
        <w:tc>
          <w:tcPr>
            <w:tcW w:w="567" w:type="dxa"/>
            <w:noWrap/>
            <w:hideMark/>
          </w:tcPr>
          <w:p w14:paraId="48729797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567" w:type="dxa"/>
            <w:noWrap/>
            <w:hideMark/>
          </w:tcPr>
          <w:p w14:paraId="6F2E5385" w14:textId="77777777" w:rsidR="009E184A" w:rsidRPr="008574E2" w:rsidRDefault="009E184A" w:rsidP="00F6721B">
            <w:r w:rsidRPr="008574E2">
              <w:t>44</w:t>
            </w:r>
          </w:p>
        </w:tc>
        <w:tc>
          <w:tcPr>
            <w:tcW w:w="4111" w:type="dxa"/>
            <w:noWrap/>
            <w:hideMark/>
          </w:tcPr>
          <w:p w14:paraId="5F470316" w14:textId="77777777" w:rsidR="009E184A" w:rsidRPr="008574E2" w:rsidRDefault="009E184A" w:rsidP="00F6721B">
            <w:r w:rsidRPr="008574E2">
              <w:t>Superior frontal gyrus</w:t>
            </w:r>
          </w:p>
        </w:tc>
      </w:tr>
      <w:tr w:rsidR="009E184A" w:rsidRPr="008574E2" w14:paraId="0C6E24AA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4F1BC211" w14:textId="77777777" w:rsidR="009E184A" w:rsidRPr="008574E2" w:rsidRDefault="009E184A" w:rsidP="00F6721B"/>
        </w:tc>
        <w:tc>
          <w:tcPr>
            <w:tcW w:w="993" w:type="dxa"/>
            <w:noWrap/>
            <w:hideMark/>
          </w:tcPr>
          <w:p w14:paraId="76F0E734" w14:textId="77777777" w:rsidR="009E184A" w:rsidRPr="008574E2" w:rsidRDefault="009E184A" w:rsidP="00F6721B"/>
        </w:tc>
        <w:tc>
          <w:tcPr>
            <w:tcW w:w="1701" w:type="dxa"/>
            <w:noWrap/>
            <w:hideMark/>
          </w:tcPr>
          <w:p w14:paraId="12E2BEB6" w14:textId="77777777" w:rsidR="009E184A" w:rsidRPr="008574E2" w:rsidRDefault="009E184A" w:rsidP="00F6721B"/>
        </w:tc>
        <w:tc>
          <w:tcPr>
            <w:tcW w:w="1134" w:type="dxa"/>
            <w:noWrap/>
            <w:hideMark/>
          </w:tcPr>
          <w:p w14:paraId="1FBB19AC" w14:textId="77777777" w:rsidR="009E184A" w:rsidRPr="008574E2" w:rsidRDefault="009E184A" w:rsidP="00F6721B">
            <w:r w:rsidRPr="008574E2">
              <w:t>0.003</w:t>
            </w:r>
          </w:p>
        </w:tc>
        <w:tc>
          <w:tcPr>
            <w:tcW w:w="992" w:type="dxa"/>
            <w:noWrap/>
            <w:hideMark/>
          </w:tcPr>
          <w:p w14:paraId="67D48EE2" w14:textId="77777777" w:rsidR="009E184A" w:rsidRPr="008574E2" w:rsidRDefault="009E184A" w:rsidP="00F6721B">
            <w:r w:rsidRPr="008574E2">
              <w:t>0.215</w:t>
            </w:r>
          </w:p>
        </w:tc>
        <w:tc>
          <w:tcPr>
            <w:tcW w:w="992" w:type="dxa"/>
            <w:noWrap/>
            <w:hideMark/>
          </w:tcPr>
          <w:p w14:paraId="607A652B" w14:textId="77777777" w:rsidR="009E184A" w:rsidRPr="008574E2" w:rsidRDefault="009E184A" w:rsidP="00F6721B">
            <w:r w:rsidRPr="008574E2">
              <w:t>7.97</w:t>
            </w:r>
          </w:p>
        </w:tc>
        <w:tc>
          <w:tcPr>
            <w:tcW w:w="992" w:type="dxa"/>
            <w:noWrap/>
            <w:hideMark/>
          </w:tcPr>
          <w:p w14:paraId="52880021" w14:textId="77777777" w:rsidR="009E184A" w:rsidRPr="008574E2" w:rsidRDefault="009E184A" w:rsidP="00F6721B">
            <w:r w:rsidRPr="008574E2">
              <w:t>5.47</w:t>
            </w:r>
          </w:p>
        </w:tc>
        <w:tc>
          <w:tcPr>
            <w:tcW w:w="567" w:type="dxa"/>
            <w:noWrap/>
            <w:hideMark/>
          </w:tcPr>
          <w:p w14:paraId="4679E634" w14:textId="77777777" w:rsidR="009E184A" w:rsidRPr="008574E2" w:rsidRDefault="009E184A" w:rsidP="00F6721B">
            <w:r w:rsidRPr="008574E2">
              <w:t>-20</w:t>
            </w:r>
          </w:p>
        </w:tc>
        <w:tc>
          <w:tcPr>
            <w:tcW w:w="567" w:type="dxa"/>
            <w:noWrap/>
            <w:hideMark/>
          </w:tcPr>
          <w:p w14:paraId="4D81282A" w14:textId="77777777" w:rsidR="009E184A" w:rsidRPr="008574E2" w:rsidRDefault="009E184A" w:rsidP="00F6721B">
            <w:r w:rsidRPr="008574E2">
              <w:t>4</w:t>
            </w:r>
          </w:p>
        </w:tc>
        <w:tc>
          <w:tcPr>
            <w:tcW w:w="567" w:type="dxa"/>
            <w:noWrap/>
            <w:hideMark/>
          </w:tcPr>
          <w:p w14:paraId="6EEEB3D6" w14:textId="77777777" w:rsidR="009E184A" w:rsidRPr="008574E2" w:rsidRDefault="009E184A" w:rsidP="00F6721B">
            <w:r w:rsidRPr="008574E2">
              <w:t>66</w:t>
            </w:r>
          </w:p>
        </w:tc>
        <w:tc>
          <w:tcPr>
            <w:tcW w:w="4111" w:type="dxa"/>
            <w:noWrap/>
            <w:hideMark/>
          </w:tcPr>
          <w:p w14:paraId="56761E1D" w14:textId="77777777" w:rsidR="009E184A" w:rsidRPr="008574E2" w:rsidRDefault="009E184A" w:rsidP="00F6721B">
            <w:r w:rsidRPr="008574E2">
              <w:t>Superior frontal gyrus,</w:t>
            </w:r>
          </w:p>
        </w:tc>
      </w:tr>
      <w:tr w:rsidR="009E184A" w:rsidRPr="008574E2" w14:paraId="699FBBFA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78815756" w14:textId="77777777" w:rsidR="009E184A" w:rsidRPr="008574E2" w:rsidRDefault="009E184A" w:rsidP="00F6721B"/>
        </w:tc>
        <w:tc>
          <w:tcPr>
            <w:tcW w:w="993" w:type="dxa"/>
            <w:noWrap/>
            <w:hideMark/>
          </w:tcPr>
          <w:p w14:paraId="15006652" w14:textId="77777777" w:rsidR="009E184A" w:rsidRPr="008574E2" w:rsidRDefault="009E184A" w:rsidP="00F6721B"/>
        </w:tc>
        <w:tc>
          <w:tcPr>
            <w:tcW w:w="1701" w:type="dxa"/>
            <w:noWrap/>
            <w:hideMark/>
          </w:tcPr>
          <w:p w14:paraId="4B6216CE" w14:textId="77777777" w:rsidR="009E184A" w:rsidRPr="008574E2" w:rsidRDefault="009E184A" w:rsidP="00F6721B"/>
        </w:tc>
        <w:tc>
          <w:tcPr>
            <w:tcW w:w="1134" w:type="dxa"/>
            <w:noWrap/>
            <w:hideMark/>
          </w:tcPr>
          <w:p w14:paraId="0D11AD76" w14:textId="77777777" w:rsidR="009E184A" w:rsidRPr="008574E2" w:rsidRDefault="009E184A" w:rsidP="00F6721B">
            <w:r w:rsidRPr="008574E2">
              <w:t>0.003</w:t>
            </w:r>
          </w:p>
        </w:tc>
        <w:tc>
          <w:tcPr>
            <w:tcW w:w="992" w:type="dxa"/>
            <w:noWrap/>
            <w:hideMark/>
          </w:tcPr>
          <w:p w14:paraId="7A384C6C" w14:textId="77777777" w:rsidR="009E184A" w:rsidRPr="008574E2" w:rsidRDefault="009E184A" w:rsidP="00F6721B">
            <w:r w:rsidRPr="008574E2">
              <w:t>0.215</w:t>
            </w:r>
          </w:p>
        </w:tc>
        <w:tc>
          <w:tcPr>
            <w:tcW w:w="992" w:type="dxa"/>
            <w:noWrap/>
            <w:hideMark/>
          </w:tcPr>
          <w:p w14:paraId="5CD8D327" w14:textId="77777777" w:rsidR="009E184A" w:rsidRPr="008574E2" w:rsidRDefault="009E184A" w:rsidP="00F6721B">
            <w:r w:rsidRPr="008574E2">
              <w:t>7.89</w:t>
            </w:r>
          </w:p>
        </w:tc>
        <w:tc>
          <w:tcPr>
            <w:tcW w:w="992" w:type="dxa"/>
            <w:noWrap/>
            <w:hideMark/>
          </w:tcPr>
          <w:p w14:paraId="05296C31" w14:textId="77777777" w:rsidR="009E184A" w:rsidRPr="008574E2" w:rsidRDefault="009E184A" w:rsidP="00F6721B">
            <w:r w:rsidRPr="008574E2">
              <w:t>5.43</w:t>
            </w:r>
          </w:p>
        </w:tc>
        <w:tc>
          <w:tcPr>
            <w:tcW w:w="567" w:type="dxa"/>
            <w:noWrap/>
            <w:hideMark/>
          </w:tcPr>
          <w:p w14:paraId="2128524B" w14:textId="77777777" w:rsidR="009E184A" w:rsidRPr="008574E2" w:rsidRDefault="009E184A" w:rsidP="00F6721B">
            <w:r w:rsidRPr="008574E2">
              <w:t>-26</w:t>
            </w:r>
          </w:p>
        </w:tc>
        <w:tc>
          <w:tcPr>
            <w:tcW w:w="567" w:type="dxa"/>
            <w:noWrap/>
            <w:hideMark/>
          </w:tcPr>
          <w:p w14:paraId="22E9CD75" w14:textId="77777777" w:rsidR="009E184A" w:rsidRPr="008574E2" w:rsidRDefault="009E184A" w:rsidP="00F6721B">
            <w:r w:rsidRPr="008574E2">
              <w:t>2</w:t>
            </w:r>
          </w:p>
        </w:tc>
        <w:tc>
          <w:tcPr>
            <w:tcW w:w="567" w:type="dxa"/>
            <w:noWrap/>
            <w:hideMark/>
          </w:tcPr>
          <w:p w14:paraId="7E7BBC8B" w14:textId="77777777" w:rsidR="009E184A" w:rsidRPr="008574E2" w:rsidRDefault="009E184A" w:rsidP="00F6721B">
            <w:r w:rsidRPr="008574E2">
              <w:t>56</w:t>
            </w:r>
          </w:p>
        </w:tc>
        <w:tc>
          <w:tcPr>
            <w:tcW w:w="4111" w:type="dxa"/>
            <w:noWrap/>
            <w:hideMark/>
          </w:tcPr>
          <w:p w14:paraId="6BFD25CB" w14:textId="77777777" w:rsidR="009E184A" w:rsidRPr="008574E2" w:rsidRDefault="009E184A" w:rsidP="00F6721B">
            <w:r w:rsidRPr="008574E2">
              <w:t>Middle frontal gyrus</w:t>
            </w:r>
          </w:p>
        </w:tc>
      </w:tr>
      <w:tr w:rsidR="009E184A" w:rsidRPr="008574E2" w14:paraId="0A59CA63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2FFB60EE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993" w:type="dxa"/>
            <w:noWrap/>
            <w:hideMark/>
          </w:tcPr>
          <w:p w14:paraId="59C24EA5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1701" w:type="dxa"/>
            <w:noWrap/>
            <w:hideMark/>
          </w:tcPr>
          <w:p w14:paraId="0E4FF506" w14:textId="77777777" w:rsidR="009E184A" w:rsidRPr="008574E2" w:rsidRDefault="009E184A" w:rsidP="00F6721B">
            <w:r w:rsidRPr="008574E2">
              <w:t>57</w:t>
            </w:r>
          </w:p>
        </w:tc>
        <w:tc>
          <w:tcPr>
            <w:tcW w:w="1134" w:type="dxa"/>
            <w:noWrap/>
            <w:hideMark/>
          </w:tcPr>
          <w:p w14:paraId="2C779BEE" w14:textId="77777777" w:rsidR="009E184A" w:rsidRPr="008574E2" w:rsidRDefault="009E184A" w:rsidP="00F6721B">
            <w:r w:rsidRPr="008574E2">
              <w:t>0.001</w:t>
            </w:r>
          </w:p>
        </w:tc>
        <w:tc>
          <w:tcPr>
            <w:tcW w:w="992" w:type="dxa"/>
            <w:noWrap/>
            <w:hideMark/>
          </w:tcPr>
          <w:p w14:paraId="03A5CE82" w14:textId="77777777" w:rsidR="009E184A" w:rsidRPr="008574E2" w:rsidRDefault="009E184A" w:rsidP="00F6721B">
            <w:r w:rsidRPr="008574E2">
              <w:t>0.15</w:t>
            </w:r>
          </w:p>
        </w:tc>
        <w:tc>
          <w:tcPr>
            <w:tcW w:w="992" w:type="dxa"/>
            <w:noWrap/>
            <w:hideMark/>
          </w:tcPr>
          <w:p w14:paraId="0AF00AED" w14:textId="77777777" w:rsidR="009E184A" w:rsidRPr="008574E2" w:rsidRDefault="009E184A" w:rsidP="00F6721B">
            <w:r w:rsidRPr="008574E2">
              <w:t>8.86</w:t>
            </w:r>
          </w:p>
        </w:tc>
        <w:tc>
          <w:tcPr>
            <w:tcW w:w="992" w:type="dxa"/>
            <w:noWrap/>
            <w:hideMark/>
          </w:tcPr>
          <w:p w14:paraId="35DFD454" w14:textId="77777777" w:rsidR="009E184A" w:rsidRPr="008574E2" w:rsidRDefault="009E184A" w:rsidP="00F6721B">
            <w:r w:rsidRPr="008574E2">
              <w:t>5.79</w:t>
            </w:r>
          </w:p>
        </w:tc>
        <w:tc>
          <w:tcPr>
            <w:tcW w:w="567" w:type="dxa"/>
            <w:noWrap/>
            <w:hideMark/>
          </w:tcPr>
          <w:p w14:paraId="66E17720" w14:textId="77777777" w:rsidR="009E184A" w:rsidRPr="008574E2" w:rsidRDefault="009E184A" w:rsidP="00F6721B">
            <w:r w:rsidRPr="008574E2">
              <w:t>-2</w:t>
            </w:r>
          </w:p>
        </w:tc>
        <w:tc>
          <w:tcPr>
            <w:tcW w:w="567" w:type="dxa"/>
            <w:noWrap/>
            <w:hideMark/>
          </w:tcPr>
          <w:p w14:paraId="72A3F3F1" w14:textId="77777777" w:rsidR="009E184A" w:rsidRPr="008574E2" w:rsidRDefault="009E184A" w:rsidP="00F6721B">
            <w:r w:rsidRPr="008574E2">
              <w:t>6</w:t>
            </w:r>
          </w:p>
        </w:tc>
        <w:tc>
          <w:tcPr>
            <w:tcW w:w="567" w:type="dxa"/>
            <w:noWrap/>
            <w:hideMark/>
          </w:tcPr>
          <w:p w14:paraId="16D26548" w14:textId="77777777" w:rsidR="009E184A" w:rsidRPr="008574E2" w:rsidRDefault="009E184A" w:rsidP="00F6721B">
            <w:r w:rsidRPr="008574E2">
              <w:t>58</w:t>
            </w:r>
          </w:p>
        </w:tc>
        <w:tc>
          <w:tcPr>
            <w:tcW w:w="4111" w:type="dxa"/>
            <w:noWrap/>
            <w:hideMark/>
          </w:tcPr>
          <w:p w14:paraId="20843108" w14:textId="77777777" w:rsidR="009E184A" w:rsidRPr="008574E2" w:rsidRDefault="009E184A" w:rsidP="00F6721B">
            <w:r w:rsidRPr="008574E2">
              <w:t>Supplementary motor area</w:t>
            </w:r>
          </w:p>
        </w:tc>
      </w:tr>
      <w:tr w:rsidR="009E184A" w:rsidRPr="008574E2" w14:paraId="230140C4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1B60092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993" w:type="dxa"/>
            <w:noWrap/>
            <w:hideMark/>
          </w:tcPr>
          <w:p w14:paraId="2E40BB41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1701" w:type="dxa"/>
            <w:noWrap/>
            <w:hideMark/>
          </w:tcPr>
          <w:p w14:paraId="045C7AC4" w14:textId="77777777" w:rsidR="009E184A" w:rsidRPr="008574E2" w:rsidRDefault="009E184A" w:rsidP="00F6721B">
            <w:r w:rsidRPr="008574E2">
              <w:t>312</w:t>
            </w:r>
          </w:p>
        </w:tc>
        <w:tc>
          <w:tcPr>
            <w:tcW w:w="1134" w:type="dxa"/>
            <w:noWrap/>
            <w:hideMark/>
          </w:tcPr>
          <w:p w14:paraId="6ADE75FC" w14:textId="77777777" w:rsidR="009E184A" w:rsidRPr="008574E2" w:rsidRDefault="009E184A" w:rsidP="00F6721B">
            <w:r w:rsidRPr="008574E2">
              <w:t>0.001</w:t>
            </w:r>
          </w:p>
        </w:tc>
        <w:tc>
          <w:tcPr>
            <w:tcW w:w="992" w:type="dxa"/>
            <w:noWrap/>
            <w:hideMark/>
          </w:tcPr>
          <w:p w14:paraId="73613B01" w14:textId="77777777" w:rsidR="009E184A" w:rsidRPr="008574E2" w:rsidRDefault="009E184A" w:rsidP="00F6721B">
            <w:r w:rsidRPr="008574E2">
              <w:t>0.15</w:t>
            </w:r>
          </w:p>
        </w:tc>
        <w:tc>
          <w:tcPr>
            <w:tcW w:w="992" w:type="dxa"/>
            <w:noWrap/>
            <w:hideMark/>
          </w:tcPr>
          <w:p w14:paraId="74219C4E" w14:textId="77777777" w:rsidR="009E184A" w:rsidRPr="008574E2" w:rsidRDefault="009E184A" w:rsidP="00F6721B">
            <w:r w:rsidRPr="008574E2">
              <w:t>8.77</w:t>
            </w:r>
          </w:p>
        </w:tc>
        <w:tc>
          <w:tcPr>
            <w:tcW w:w="992" w:type="dxa"/>
            <w:noWrap/>
            <w:hideMark/>
          </w:tcPr>
          <w:p w14:paraId="487661C8" w14:textId="77777777" w:rsidR="009E184A" w:rsidRPr="008574E2" w:rsidRDefault="009E184A" w:rsidP="00F6721B">
            <w:r w:rsidRPr="008574E2">
              <w:t>5.76</w:t>
            </w:r>
          </w:p>
        </w:tc>
        <w:tc>
          <w:tcPr>
            <w:tcW w:w="567" w:type="dxa"/>
            <w:noWrap/>
            <w:hideMark/>
          </w:tcPr>
          <w:p w14:paraId="009222D5" w14:textId="77777777" w:rsidR="009E184A" w:rsidRPr="008574E2" w:rsidRDefault="009E184A" w:rsidP="00F6721B">
            <w:r w:rsidRPr="008574E2">
              <w:t>-28</w:t>
            </w:r>
          </w:p>
        </w:tc>
        <w:tc>
          <w:tcPr>
            <w:tcW w:w="567" w:type="dxa"/>
            <w:noWrap/>
            <w:hideMark/>
          </w:tcPr>
          <w:p w14:paraId="014EEB72" w14:textId="77777777" w:rsidR="009E184A" w:rsidRPr="008574E2" w:rsidRDefault="009E184A" w:rsidP="00F6721B">
            <w:r w:rsidRPr="008574E2">
              <w:t>-52</w:t>
            </w:r>
          </w:p>
        </w:tc>
        <w:tc>
          <w:tcPr>
            <w:tcW w:w="567" w:type="dxa"/>
            <w:noWrap/>
            <w:hideMark/>
          </w:tcPr>
          <w:p w14:paraId="4BAB3261" w14:textId="77777777" w:rsidR="009E184A" w:rsidRPr="008574E2" w:rsidRDefault="009E184A" w:rsidP="00F6721B">
            <w:r w:rsidRPr="008574E2">
              <w:t>38</w:t>
            </w:r>
          </w:p>
        </w:tc>
        <w:tc>
          <w:tcPr>
            <w:tcW w:w="4111" w:type="dxa"/>
            <w:noWrap/>
            <w:hideMark/>
          </w:tcPr>
          <w:p w14:paraId="01B8A0E6" w14:textId="77777777" w:rsidR="009E184A" w:rsidRPr="008574E2" w:rsidRDefault="009E184A" w:rsidP="00F6721B">
            <w:r w:rsidRPr="008574E2">
              <w:t>Inferior parietal gyrus</w:t>
            </w:r>
          </w:p>
        </w:tc>
      </w:tr>
      <w:tr w:rsidR="009E184A" w:rsidRPr="008574E2" w14:paraId="5C74E7B5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021E754D" w14:textId="77777777" w:rsidR="009E184A" w:rsidRPr="008574E2" w:rsidRDefault="009E184A" w:rsidP="00F6721B"/>
        </w:tc>
        <w:tc>
          <w:tcPr>
            <w:tcW w:w="993" w:type="dxa"/>
            <w:noWrap/>
            <w:hideMark/>
          </w:tcPr>
          <w:p w14:paraId="6586CA23" w14:textId="77777777" w:rsidR="009E184A" w:rsidRPr="008574E2" w:rsidRDefault="009E184A" w:rsidP="00F6721B"/>
        </w:tc>
        <w:tc>
          <w:tcPr>
            <w:tcW w:w="1701" w:type="dxa"/>
            <w:noWrap/>
            <w:hideMark/>
          </w:tcPr>
          <w:p w14:paraId="7F057F46" w14:textId="77777777" w:rsidR="009E184A" w:rsidRPr="008574E2" w:rsidRDefault="009E184A" w:rsidP="00F6721B"/>
        </w:tc>
        <w:tc>
          <w:tcPr>
            <w:tcW w:w="1134" w:type="dxa"/>
            <w:noWrap/>
            <w:hideMark/>
          </w:tcPr>
          <w:p w14:paraId="10F09A1E" w14:textId="77777777" w:rsidR="009E184A" w:rsidRPr="008574E2" w:rsidRDefault="009E184A" w:rsidP="00F6721B">
            <w:r w:rsidRPr="008574E2">
              <w:t>0.002</w:t>
            </w:r>
          </w:p>
        </w:tc>
        <w:tc>
          <w:tcPr>
            <w:tcW w:w="992" w:type="dxa"/>
            <w:noWrap/>
            <w:hideMark/>
          </w:tcPr>
          <w:p w14:paraId="795523C6" w14:textId="77777777" w:rsidR="009E184A" w:rsidRPr="008574E2" w:rsidRDefault="009E184A" w:rsidP="00F6721B">
            <w:r w:rsidRPr="008574E2">
              <w:t>0.215</w:t>
            </w:r>
          </w:p>
        </w:tc>
        <w:tc>
          <w:tcPr>
            <w:tcW w:w="992" w:type="dxa"/>
            <w:noWrap/>
            <w:hideMark/>
          </w:tcPr>
          <w:p w14:paraId="524A4995" w14:textId="77777777" w:rsidR="009E184A" w:rsidRPr="008574E2" w:rsidRDefault="009E184A" w:rsidP="00F6721B">
            <w:r w:rsidRPr="008574E2">
              <w:t>8.04</w:t>
            </w:r>
          </w:p>
        </w:tc>
        <w:tc>
          <w:tcPr>
            <w:tcW w:w="992" w:type="dxa"/>
            <w:noWrap/>
            <w:hideMark/>
          </w:tcPr>
          <w:p w14:paraId="06F5AD47" w14:textId="77777777" w:rsidR="009E184A" w:rsidRPr="008574E2" w:rsidRDefault="009E184A" w:rsidP="00F6721B">
            <w:r w:rsidRPr="008574E2">
              <w:t>5.49</w:t>
            </w:r>
          </w:p>
        </w:tc>
        <w:tc>
          <w:tcPr>
            <w:tcW w:w="567" w:type="dxa"/>
            <w:noWrap/>
            <w:hideMark/>
          </w:tcPr>
          <w:p w14:paraId="1A052F99" w14:textId="77777777" w:rsidR="009E184A" w:rsidRPr="008574E2" w:rsidRDefault="009E184A" w:rsidP="00F6721B">
            <w:r w:rsidRPr="008574E2">
              <w:t>-34</w:t>
            </w:r>
          </w:p>
        </w:tc>
        <w:tc>
          <w:tcPr>
            <w:tcW w:w="567" w:type="dxa"/>
            <w:noWrap/>
            <w:hideMark/>
          </w:tcPr>
          <w:p w14:paraId="53FFB9E7" w14:textId="77777777" w:rsidR="009E184A" w:rsidRPr="008574E2" w:rsidRDefault="009E184A" w:rsidP="00F6721B">
            <w:r w:rsidRPr="008574E2">
              <w:t>-52</w:t>
            </w:r>
          </w:p>
        </w:tc>
        <w:tc>
          <w:tcPr>
            <w:tcW w:w="567" w:type="dxa"/>
            <w:noWrap/>
            <w:hideMark/>
          </w:tcPr>
          <w:p w14:paraId="148BAB09" w14:textId="77777777" w:rsidR="009E184A" w:rsidRPr="008574E2" w:rsidRDefault="009E184A" w:rsidP="00F6721B">
            <w:r w:rsidRPr="008574E2">
              <w:t>50</w:t>
            </w:r>
          </w:p>
        </w:tc>
        <w:tc>
          <w:tcPr>
            <w:tcW w:w="4111" w:type="dxa"/>
            <w:noWrap/>
            <w:hideMark/>
          </w:tcPr>
          <w:p w14:paraId="4D2D431F" w14:textId="77777777" w:rsidR="009E184A" w:rsidRPr="008574E2" w:rsidRDefault="009E184A" w:rsidP="00F6721B">
            <w:r w:rsidRPr="008574E2">
              <w:t>Inferior parietal gyrus</w:t>
            </w:r>
          </w:p>
        </w:tc>
      </w:tr>
      <w:tr w:rsidR="009E184A" w:rsidRPr="008574E2" w14:paraId="3C2EC441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0BE9F6BB" w14:textId="77777777" w:rsidR="009E184A" w:rsidRPr="008574E2" w:rsidRDefault="009E184A" w:rsidP="00F6721B"/>
        </w:tc>
        <w:tc>
          <w:tcPr>
            <w:tcW w:w="993" w:type="dxa"/>
            <w:noWrap/>
            <w:hideMark/>
          </w:tcPr>
          <w:p w14:paraId="29AB0D98" w14:textId="77777777" w:rsidR="009E184A" w:rsidRPr="008574E2" w:rsidRDefault="009E184A" w:rsidP="00F6721B"/>
        </w:tc>
        <w:tc>
          <w:tcPr>
            <w:tcW w:w="1701" w:type="dxa"/>
            <w:noWrap/>
            <w:hideMark/>
          </w:tcPr>
          <w:p w14:paraId="223559C3" w14:textId="77777777" w:rsidR="009E184A" w:rsidRPr="008574E2" w:rsidRDefault="009E184A" w:rsidP="00F6721B"/>
        </w:tc>
        <w:tc>
          <w:tcPr>
            <w:tcW w:w="1134" w:type="dxa"/>
            <w:noWrap/>
            <w:hideMark/>
          </w:tcPr>
          <w:p w14:paraId="73C143A3" w14:textId="77777777" w:rsidR="009E184A" w:rsidRPr="008574E2" w:rsidRDefault="009E184A" w:rsidP="00F6721B">
            <w:r w:rsidRPr="008574E2">
              <w:t>0.004</w:t>
            </w:r>
          </w:p>
        </w:tc>
        <w:tc>
          <w:tcPr>
            <w:tcW w:w="992" w:type="dxa"/>
            <w:noWrap/>
            <w:hideMark/>
          </w:tcPr>
          <w:p w14:paraId="584CAE16" w14:textId="77777777" w:rsidR="009E184A" w:rsidRPr="008574E2" w:rsidRDefault="009E184A" w:rsidP="00F6721B">
            <w:r w:rsidRPr="008574E2">
              <w:t>0.231</w:t>
            </w:r>
          </w:p>
        </w:tc>
        <w:tc>
          <w:tcPr>
            <w:tcW w:w="992" w:type="dxa"/>
            <w:noWrap/>
            <w:hideMark/>
          </w:tcPr>
          <w:p w14:paraId="10BF7529" w14:textId="77777777" w:rsidR="009E184A" w:rsidRPr="008574E2" w:rsidRDefault="009E184A" w:rsidP="00F6721B">
            <w:r w:rsidRPr="008574E2">
              <w:t>7.71</w:t>
            </w:r>
          </w:p>
        </w:tc>
        <w:tc>
          <w:tcPr>
            <w:tcW w:w="992" w:type="dxa"/>
            <w:noWrap/>
            <w:hideMark/>
          </w:tcPr>
          <w:p w14:paraId="1BFE6057" w14:textId="77777777" w:rsidR="009E184A" w:rsidRPr="008574E2" w:rsidRDefault="009E184A" w:rsidP="00F6721B">
            <w:r w:rsidRPr="008574E2">
              <w:t>5.37</w:t>
            </w:r>
          </w:p>
        </w:tc>
        <w:tc>
          <w:tcPr>
            <w:tcW w:w="567" w:type="dxa"/>
            <w:noWrap/>
            <w:hideMark/>
          </w:tcPr>
          <w:p w14:paraId="08C2B729" w14:textId="77777777" w:rsidR="009E184A" w:rsidRPr="008574E2" w:rsidRDefault="009E184A" w:rsidP="00F6721B">
            <w:r w:rsidRPr="008574E2">
              <w:t>-30</w:t>
            </w:r>
          </w:p>
        </w:tc>
        <w:tc>
          <w:tcPr>
            <w:tcW w:w="567" w:type="dxa"/>
            <w:noWrap/>
            <w:hideMark/>
          </w:tcPr>
          <w:p w14:paraId="30F9534C" w14:textId="77777777" w:rsidR="009E184A" w:rsidRPr="008574E2" w:rsidRDefault="009E184A" w:rsidP="00F6721B">
            <w:r w:rsidRPr="008574E2">
              <w:t>-44</w:t>
            </w:r>
          </w:p>
        </w:tc>
        <w:tc>
          <w:tcPr>
            <w:tcW w:w="567" w:type="dxa"/>
            <w:noWrap/>
            <w:hideMark/>
          </w:tcPr>
          <w:p w14:paraId="67FD5550" w14:textId="77777777" w:rsidR="009E184A" w:rsidRPr="008574E2" w:rsidRDefault="009E184A" w:rsidP="00F6721B">
            <w:r w:rsidRPr="008574E2">
              <w:t>38</w:t>
            </w:r>
          </w:p>
        </w:tc>
        <w:tc>
          <w:tcPr>
            <w:tcW w:w="4111" w:type="dxa"/>
            <w:noWrap/>
            <w:hideMark/>
          </w:tcPr>
          <w:p w14:paraId="7CBEBB92" w14:textId="77777777" w:rsidR="009E184A" w:rsidRPr="008574E2" w:rsidRDefault="009E184A" w:rsidP="00F6721B">
            <w:r w:rsidRPr="008574E2">
              <w:t>Inferior parietal gyrus</w:t>
            </w:r>
          </w:p>
        </w:tc>
      </w:tr>
      <w:tr w:rsidR="009E184A" w:rsidRPr="008574E2" w14:paraId="16C5BEBA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92BC0F6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993" w:type="dxa"/>
            <w:noWrap/>
            <w:hideMark/>
          </w:tcPr>
          <w:p w14:paraId="4E9684EB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1701" w:type="dxa"/>
            <w:noWrap/>
            <w:hideMark/>
          </w:tcPr>
          <w:p w14:paraId="7F760641" w14:textId="77777777" w:rsidR="009E184A" w:rsidRPr="008574E2" w:rsidRDefault="009E184A" w:rsidP="00F6721B">
            <w:r w:rsidRPr="008574E2">
              <w:t>295</w:t>
            </w:r>
          </w:p>
        </w:tc>
        <w:tc>
          <w:tcPr>
            <w:tcW w:w="1134" w:type="dxa"/>
            <w:noWrap/>
            <w:hideMark/>
          </w:tcPr>
          <w:p w14:paraId="6DDAF87A" w14:textId="77777777" w:rsidR="009E184A" w:rsidRPr="008574E2" w:rsidRDefault="009E184A" w:rsidP="00F6721B">
            <w:r w:rsidRPr="008574E2">
              <w:t>0.001</w:t>
            </w:r>
          </w:p>
        </w:tc>
        <w:tc>
          <w:tcPr>
            <w:tcW w:w="992" w:type="dxa"/>
            <w:noWrap/>
            <w:hideMark/>
          </w:tcPr>
          <w:p w14:paraId="047B4CBF" w14:textId="77777777" w:rsidR="009E184A" w:rsidRPr="008574E2" w:rsidRDefault="009E184A" w:rsidP="00F6721B">
            <w:r w:rsidRPr="008574E2">
              <w:t>0.183</w:t>
            </w:r>
          </w:p>
        </w:tc>
        <w:tc>
          <w:tcPr>
            <w:tcW w:w="992" w:type="dxa"/>
            <w:noWrap/>
            <w:hideMark/>
          </w:tcPr>
          <w:p w14:paraId="093BE892" w14:textId="77777777" w:rsidR="009E184A" w:rsidRPr="008574E2" w:rsidRDefault="009E184A" w:rsidP="00F6721B">
            <w:r w:rsidRPr="008574E2">
              <w:t>8.52</w:t>
            </w:r>
          </w:p>
        </w:tc>
        <w:tc>
          <w:tcPr>
            <w:tcW w:w="992" w:type="dxa"/>
            <w:noWrap/>
            <w:hideMark/>
          </w:tcPr>
          <w:p w14:paraId="5A55F0D2" w14:textId="77777777" w:rsidR="009E184A" w:rsidRPr="008574E2" w:rsidRDefault="009E184A" w:rsidP="00F6721B">
            <w:r w:rsidRPr="008574E2">
              <w:t>5.67</w:t>
            </w:r>
          </w:p>
        </w:tc>
        <w:tc>
          <w:tcPr>
            <w:tcW w:w="567" w:type="dxa"/>
            <w:noWrap/>
            <w:hideMark/>
          </w:tcPr>
          <w:p w14:paraId="2E048294" w14:textId="77777777" w:rsidR="009E184A" w:rsidRPr="008574E2" w:rsidRDefault="009E184A" w:rsidP="00F6721B">
            <w:r w:rsidRPr="008574E2">
              <w:t>26</w:t>
            </w:r>
          </w:p>
        </w:tc>
        <w:tc>
          <w:tcPr>
            <w:tcW w:w="567" w:type="dxa"/>
            <w:noWrap/>
            <w:hideMark/>
          </w:tcPr>
          <w:p w14:paraId="7E123CE1" w14:textId="77777777" w:rsidR="009E184A" w:rsidRPr="008574E2" w:rsidRDefault="009E184A" w:rsidP="00F6721B">
            <w:r w:rsidRPr="008574E2">
              <w:t>2</w:t>
            </w:r>
          </w:p>
        </w:tc>
        <w:tc>
          <w:tcPr>
            <w:tcW w:w="567" w:type="dxa"/>
            <w:noWrap/>
            <w:hideMark/>
          </w:tcPr>
          <w:p w14:paraId="1CB69121" w14:textId="77777777" w:rsidR="009E184A" w:rsidRPr="008574E2" w:rsidRDefault="009E184A" w:rsidP="00F6721B">
            <w:r w:rsidRPr="008574E2">
              <w:t>50</w:t>
            </w:r>
          </w:p>
        </w:tc>
        <w:tc>
          <w:tcPr>
            <w:tcW w:w="4111" w:type="dxa"/>
            <w:noWrap/>
            <w:hideMark/>
          </w:tcPr>
          <w:p w14:paraId="22EA6F8A" w14:textId="77777777" w:rsidR="009E184A" w:rsidRPr="008574E2" w:rsidRDefault="009E184A" w:rsidP="00F6721B">
            <w:r w:rsidRPr="008574E2">
              <w:t>Superior parietal gyrus</w:t>
            </w:r>
          </w:p>
        </w:tc>
      </w:tr>
      <w:tr w:rsidR="009E184A" w:rsidRPr="008574E2" w14:paraId="28ADC637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B32A4E3" w14:textId="77777777" w:rsidR="009E184A" w:rsidRPr="008574E2" w:rsidRDefault="009E184A" w:rsidP="00F6721B"/>
        </w:tc>
        <w:tc>
          <w:tcPr>
            <w:tcW w:w="993" w:type="dxa"/>
            <w:noWrap/>
            <w:hideMark/>
          </w:tcPr>
          <w:p w14:paraId="20EC5E9A" w14:textId="77777777" w:rsidR="009E184A" w:rsidRPr="008574E2" w:rsidRDefault="009E184A" w:rsidP="00F6721B"/>
        </w:tc>
        <w:tc>
          <w:tcPr>
            <w:tcW w:w="1701" w:type="dxa"/>
            <w:noWrap/>
            <w:hideMark/>
          </w:tcPr>
          <w:p w14:paraId="26F5EE06" w14:textId="77777777" w:rsidR="009E184A" w:rsidRPr="008574E2" w:rsidRDefault="009E184A" w:rsidP="00F6721B"/>
        </w:tc>
        <w:tc>
          <w:tcPr>
            <w:tcW w:w="1134" w:type="dxa"/>
            <w:noWrap/>
            <w:hideMark/>
          </w:tcPr>
          <w:p w14:paraId="43B918DF" w14:textId="77777777" w:rsidR="009E184A" w:rsidRPr="008574E2" w:rsidRDefault="009E184A" w:rsidP="00F6721B">
            <w:r w:rsidRPr="008574E2">
              <w:t>0.002</w:t>
            </w:r>
          </w:p>
        </w:tc>
        <w:tc>
          <w:tcPr>
            <w:tcW w:w="992" w:type="dxa"/>
            <w:noWrap/>
            <w:hideMark/>
          </w:tcPr>
          <w:p w14:paraId="2EFC01CC" w14:textId="77777777" w:rsidR="009E184A" w:rsidRPr="008574E2" w:rsidRDefault="009E184A" w:rsidP="00F6721B">
            <w:r w:rsidRPr="008574E2">
              <w:t>0.21</w:t>
            </w:r>
          </w:p>
        </w:tc>
        <w:tc>
          <w:tcPr>
            <w:tcW w:w="992" w:type="dxa"/>
            <w:noWrap/>
            <w:hideMark/>
          </w:tcPr>
          <w:p w14:paraId="14DDC056" w14:textId="77777777" w:rsidR="009E184A" w:rsidRPr="008574E2" w:rsidRDefault="009E184A" w:rsidP="00F6721B">
            <w:r w:rsidRPr="008574E2">
              <w:t>8.26</w:t>
            </w:r>
          </w:p>
        </w:tc>
        <w:tc>
          <w:tcPr>
            <w:tcW w:w="992" w:type="dxa"/>
            <w:noWrap/>
            <w:hideMark/>
          </w:tcPr>
          <w:p w14:paraId="1A2852D3" w14:textId="77777777" w:rsidR="009E184A" w:rsidRPr="008574E2" w:rsidRDefault="009E184A" w:rsidP="00F6721B">
            <w:r w:rsidRPr="008574E2">
              <w:t>5.58</w:t>
            </w:r>
          </w:p>
        </w:tc>
        <w:tc>
          <w:tcPr>
            <w:tcW w:w="567" w:type="dxa"/>
            <w:noWrap/>
            <w:hideMark/>
          </w:tcPr>
          <w:p w14:paraId="17FE293E" w14:textId="77777777" w:rsidR="009E184A" w:rsidRPr="008574E2" w:rsidRDefault="009E184A" w:rsidP="00F6721B">
            <w:r w:rsidRPr="008574E2">
              <w:t>26</w:t>
            </w:r>
          </w:p>
        </w:tc>
        <w:tc>
          <w:tcPr>
            <w:tcW w:w="567" w:type="dxa"/>
            <w:noWrap/>
            <w:hideMark/>
          </w:tcPr>
          <w:p w14:paraId="0C80F908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567" w:type="dxa"/>
            <w:noWrap/>
            <w:hideMark/>
          </w:tcPr>
          <w:p w14:paraId="4ADE62A6" w14:textId="77777777" w:rsidR="009E184A" w:rsidRPr="008574E2" w:rsidRDefault="009E184A" w:rsidP="00F6721B">
            <w:r w:rsidRPr="008574E2">
              <w:t>62</w:t>
            </w:r>
          </w:p>
        </w:tc>
        <w:tc>
          <w:tcPr>
            <w:tcW w:w="4111" w:type="dxa"/>
            <w:noWrap/>
            <w:hideMark/>
          </w:tcPr>
          <w:p w14:paraId="507B63BA" w14:textId="77777777" w:rsidR="009E184A" w:rsidRPr="008574E2" w:rsidRDefault="009E184A" w:rsidP="00F6721B">
            <w:r w:rsidRPr="008574E2">
              <w:t>Superior parietal gyrus</w:t>
            </w:r>
          </w:p>
        </w:tc>
      </w:tr>
      <w:tr w:rsidR="009E184A" w:rsidRPr="008574E2" w14:paraId="1DEEA855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2D99F82F" w14:textId="77777777" w:rsidR="009E184A" w:rsidRPr="008574E2" w:rsidRDefault="009E184A" w:rsidP="00F6721B"/>
        </w:tc>
        <w:tc>
          <w:tcPr>
            <w:tcW w:w="993" w:type="dxa"/>
            <w:noWrap/>
            <w:hideMark/>
          </w:tcPr>
          <w:p w14:paraId="06D2F281" w14:textId="77777777" w:rsidR="009E184A" w:rsidRPr="008574E2" w:rsidRDefault="009E184A" w:rsidP="00F6721B"/>
        </w:tc>
        <w:tc>
          <w:tcPr>
            <w:tcW w:w="1701" w:type="dxa"/>
            <w:noWrap/>
            <w:hideMark/>
          </w:tcPr>
          <w:p w14:paraId="65ADE0A7" w14:textId="77777777" w:rsidR="009E184A" w:rsidRPr="008574E2" w:rsidRDefault="009E184A" w:rsidP="00F6721B"/>
        </w:tc>
        <w:tc>
          <w:tcPr>
            <w:tcW w:w="1134" w:type="dxa"/>
            <w:noWrap/>
            <w:hideMark/>
          </w:tcPr>
          <w:p w14:paraId="5A9063CC" w14:textId="77777777" w:rsidR="009E184A" w:rsidRPr="008574E2" w:rsidRDefault="009E184A" w:rsidP="00F6721B">
            <w:r w:rsidRPr="008574E2">
              <w:t>0.011</w:t>
            </w:r>
          </w:p>
        </w:tc>
        <w:tc>
          <w:tcPr>
            <w:tcW w:w="992" w:type="dxa"/>
            <w:noWrap/>
            <w:hideMark/>
          </w:tcPr>
          <w:p w14:paraId="70516FFC" w14:textId="77777777" w:rsidR="009E184A" w:rsidRPr="008574E2" w:rsidRDefault="009E184A" w:rsidP="00F6721B">
            <w:r w:rsidRPr="008574E2">
              <w:t>0.335</w:t>
            </w:r>
          </w:p>
        </w:tc>
        <w:tc>
          <w:tcPr>
            <w:tcW w:w="992" w:type="dxa"/>
            <w:noWrap/>
            <w:hideMark/>
          </w:tcPr>
          <w:p w14:paraId="7F41FF71" w14:textId="77777777" w:rsidR="009E184A" w:rsidRPr="008574E2" w:rsidRDefault="009E184A" w:rsidP="00F6721B">
            <w:r w:rsidRPr="008574E2">
              <w:t>7.2</w:t>
            </w:r>
          </w:p>
        </w:tc>
        <w:tc>
          <w:tcPr>
            <w:tcW w:w="992" w:type="dxa"/>
            <w:noWrap/>
            <w:hideMark/>
          </w:tcPr>
          <w:p w14:paraId="21F19DA5" w14:textId="77777777" w:rsidR="009E184A" w:rsidRPr="008574E2" w:rsidRDefault="009E184A" w:rsidP="00F6721B">
            <w:r w:rsidRPr="008574E2">
              <w:t>5.16</w:t>
            </w:r>
          </w:p>
        </w:tc>
        <w:tc>
          <w:tcPr>
            <w:tcW w:w="567" w:type="dxa"/>
            <w:noWrap/>
            <w:hideMark/>
          </w:tcPr>
          <w:p w14:paraId="4D3985B4" w14:textId="77777777" w:rsidR="009E184A" w:rsidRPr="008574E2" w:rsidRDefault="009E184A" w:rsidP="00F6721B">
            <w:r w:rsidRPr="008574E2">
              <w:t>22</w:t>
            </w:r>
          </w:p>
        </w:tc>
        <w:tc>
          <w:tcPr>
            <w:tcW w:w="567" w:type="dxa"/>
            <w:noWrap/>
            <w:hideMark/>
          </w:tcPr>
          <w:p w14:paraId="32CB1E29" w14:textId="77777777" w:rsidR="009E184A" w:rsidRPr="008574E2" w:rsidRDefault="009E184A" w:rsidP="00F6721B">
            <w:r w:rsidRPr="008574E2">
              <w:t>12</w:t>
            </w:r>
          </w:p>
        </w:tc>
        <w:tc>
          <w:tcPr>
            <w:tcW w:w="567" w:type="dxa"/>
            <w:noWrap/>
            <w:hideMark/>
          </w:tcPr>
          <w:p w14:paraId="3550E795" w14:textId="77777777" w:rsidR="009E184A" w:rsidRPr="008574E2" w:rsidRDefault="009E184A" w:rsidP="00F6721B">
            <w:r w:rsidRPr="008574E2">
              <w:t>56</w:t>
            </w:r>
          </w:p>
        </w:tc>
        <w:tc>
          <w:tcPr>
            <w:tcW w:w="4111" w:type="dxa"/>
            <w:noWrap/>
            <w:hideMark/>
          </w:tcPr>
          <w:p w14:paraId="7BD10D0D" w14:textId="77777777" w:rsidR="009E184A" w:rsidRPr="008574E2" w:rsidRDefault="009E184A" w:rsidP="00F6721B">
            <w:r w:rsidRPr="008574E2">
              <w:t>Superior parietal gyrus</w:t>
            </w:r>
          </w:p>
        </w:tc>
      </w:tr>
      <w:tr w:rsidR="009E184A" w:rsidRPr="008574E2" w14:paraId="02EC171C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7BC7B0D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993" w:type="dxa"/>
            <w:noWrap/>
            <w:hideMark/>
          </w:tcPr>
          <w:p w14:paraId="44C98813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1701" w:type="dxa"/>
            <w:noWrap/>
            <w:hideMark/>
          </w:tcPr>
          <w:p w14:paraId="02761F64" w14:textId="77777777" w:rsidR="009E184A" w:rsidRPr="008574E2" w:rsidRDefault="009E184A" w:rsidP="00F6721B">
            <w:r w:rsidRPr="008574E2">
              <w:t>74</w:t>
            </w:r>
          </w:p>
        </w:tc>
        <w:tc>
          <w:tcPr>
            <w:tcW w:w="1134" w:type="dxa"/>
            <w:noWrap/>
            <w:hideMark/>
          </w:tcPr>
          <w:p w14:paraId="089EF4AE" w14:textId="77777777" w:rsidR="009E184A" w:rsidRPr="008574E2" w:rsidRDefault="009E184A" w:rsidP="00F6721B">
            <w:r w:rsidRPr="008574E2">
              <w:t>0.002</w:t>
            </w:r>
          </w:p>
        </w:tc>
        <w:tc>
          <w:tcPr>
            <w:tcW w:w="992" w:type="dxa"/>
            <w:noWrap/>
            <w:hideMark/>
          </w:tcPr>
          <w:p w14:paraId="551D7747" w14:textId="77777777" w:rsidR="009E184A" w:rsidRPr="008574E2" w:rsidRDefault="009E184A" w:rsidP="00F6721B">
            <w:r w:rsidRPr="008574E2">
              <w:t>0.215</w:t>
            </w:r>
          </w:p>
        </w:tc>
        <w:tc>
          <w:tcPr>
            <w:tcW w:w="992" w:type="dxa"/>
            <w:noWrap/>
            <w:hideMark/>
          </w:tcPr>
          <w:p w14:paraId="6675B4E0" w14:textId="77777777" w:rsidR="009E184A" w:rsidRPr="008574E2" w:rsidRDefault="009E184A" w:rsidP="00F6721B">
            <w:r w:rsidRPr="008574E2">
              <w:t>8.06</w:t>
            </w:r>
          </w:p>
        </w:tc>
        <w:tc>
          <w:tcPr>
            <w:tcW w:w="992" w:type="dxa"/>
            <w:noWrap/>
            <w:hideMark/>
          </w:tcPr>
          <w:p w14:paraId="4CA8DAFA" w14:textId="77777777" w:rsidR="009E184A" w:rsidRPr="008574E2" w:rsidRDefault="009E184A" w:rsidP="00F6721B">
            <w:r w:rsidRPr="008574E2">
              <w:t>5.5</w:t>
            </w:r>
          </w:p>
        </w:tc>
        <w:tc>
          <w:tcPr>
            <w:tcW w:w="567" w:type="dxa"/>
            <w:noWrap/>
            <w:hideMark/>
          </w:tcPr>
          <w:p w14:paraId="04E58E5A" w14:textId="77777777" w:rsidR="009E184A" w:rsidRPr="008574E2" w:rsidRDefault="009E184A" w:rsidP="00F6721B">
            <w:r w:rsidRPr="008574E2">
              <w:t>-32</w:t>
            </w:r>
          </w:p>
        </w:tc>
        <w:tc>
          <w:tcPr>
            <w:tcW w:w="567" w:type="dxa"/>
            <w:noWrap/>
            <w:hideMark/>
          </w:tcPr>
          <w:p w14:paraId="7592CAE3" w14:textId="77777777" w:rsidR="009E184A" w:rsidRPr="008574E2" w:rsidRDefault="009E184A" w:rsidP="00F6721B">
            <w:r w:rsidRPr="008574E2">
              <w:t>18</w:t>
            </w:r>
          </w:p>
        </w:tc>
        <w:tc>
          <w:tcPr>
            <w:tcW w:w="567" w:type="dxa"/>
            <w:noWrap/>
            <w:hideMark/>
          </w:tcPr>
          <w:p w14:paraId="1B7E6F83" w14:textId="77777777" w:rsidR="009E184A" w:rsidRPr="008574E2" w:rsidRDefault="009E184A" w:rsidP="00F6721B">
            <w:r w:rsidRPr="008574E2">
              <w:t>-2</w:t>
            </w:r>
          </w:p>
        </w:tc>
        <w:tc>
          <w:tcPr>
            <w:tcW w:w="4111" w:type="dxa"/>
            <w:noWrap/>
            <w:hideMark/>
          </w:tcPr>
          <w:p w14:paraId="5C88B09B" w14:textId="77777777" w:rsidR="009E184A" w:rsidRPr="008574E2" w:rsidRDefault="009E184A" w:rsidP="00F6721B">
            <w:r w:rsidRPr="008574E2">
              <w:t>Insula</w:t>
            </w:r>
          </w:p>
        </w:tc>
      </w:tr>
      <w:tr w:rsidR="009E184A" w:rsidRPr="008574E2" w14:paraId="4A24656A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63F36C2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993" w:type="dxa"/>
            <w:noWrap/>
            <w:hideMark/>
          </w:tcPr>
          <w:p w14:paraId="3224830D" w14:textId="77777777" w:rsidR="009E184A" w:rsidRPr="008574E2" w:rsidRDefault="009E184A" w:rsidP="00F6721B">
            <w:r w:rsidRPr="008574E2">
              <w:t>0.008</w:t>
            </w:r>
          </w:p>
        </w:tc>
        <w:tc>
          <w:tcPr>
            <w:tcW w:w="1701" w:type="dxa"/>
            <w:noWrap/>
            <w:hideMark/>
          </w:tcPr>
          <w:p w14:paraId="3DC45AA5" w14:textId="77777777" w:rsidR="009E184A" w:rsidRPr="008574E2" w:rsidRDefault="009E184A" w:rsidP="00F6721B">
            <w:r w:rsidRPr="008574E2">
              <w:t>30</w:t>
            </w:r>
          </w:p>
        </w:tc>
        <w:tc>
          <w:tcPr>
            <w:tcW w:w="1134" w:type="dxa"/>
            <w:noWrap/>
            <w:hideMark/>
          </w:tcPr>
          <w:p w14:paraId="30D64C60" w14:textId="77777777" w:rsidR="009E184A" w:rsidRPr="008574E2" w:rsidRDefault="009E184A" w:rsidP="00F6721B">
            <w:r w:rsidRPr="008574E2">
              <w:t>0.003</w:t>
            </w:r>
          </w:p>
        </w:tc>
        <w:tc>
          <w:tcPr>
            <w:tcW w:w="992" w:type="dxa"/>
            <w:noWrap/>
            <w:hideMark/>
          </w:tcPr>
          <w:p w14:paraId="283CCFF3" w14:textId="77777777" w:rsidR="009E184A" w:rsidRPr="008574E2" w:rsidRDefault="009E184A" w:rsidP="00F6721B">
            <w:r w:rsidRPr="008574E2">
              <w:t>0.215</w:t>
            </w:r>
          </w:p>
        </w:tc>
        <w:tc>
          <w:tcPr>
            <w:tcW w:w="992" w:type="dxa"/>
            <w:noWrap/>
            <w:hideMark/>
          </w:tcPr>
          <w:p w14:paraId="40026549" w14:textId="77777777" w:rsidR="009E184A" w:rsidRPr="008574E2" w:rsidRDefault="009E184A" w:rsidP="00F6721B">
            <w:r w:rsidRPr="008574E2">
              <w:t>7.9</w:t>
            </w:r>
          </w:p>
        </w:tc>
        <w:tc>
          <w:tcPr>
            <w:tcW w:w="992" w:type="dxa"/>
            <w:noWrap/>
            <w:hideMark/>
          </w:tcPr>
          <w:p w14:paraId="36F46A5A" w14:textId="77777777" w:rsidR="009E184A" w:rsidRPr="008574E2" w:rsidRDefault="009E184A" w:rsidP="00F6721B">
            <w:r w:rsidRPr="008574E2">
              <w:t>5.44</w:t>
            </w:r>
          </w:p>
        </w:tc>
        <w:tc>
          <w:tcPr>
            <w:tcW w:w="567" w:type="dxa"/>
            <w:noWrap/>
            <w:hideMark/>
          </w:tcPr>
          <w:p w14:paraId="59A0C773" w14:textId="77777777" w:rsidR="009E184A" w:rsidRPr="008574E2" w:rsidRDefault="009E184A" w:rsidP="00F6721B">
            <w:r w:rsidRPr="008574E2">
              <w:t>18</w:t>
            </w:r>
          </w:p>
        </w:tc>
        <w:tc>
          <w:tcPr>
            <w:tcW w:w="567" w:type="dxa"/>
            <w:noWrap/>
            <w:hideMark/>
          </w:tcPr>
          <w:p w14:paraId="08106EEE" w14:textId="77777777" w:rsidR="009E184A" w:rsidRPr="008574E2" w:rsidRDefault="009E184A" w:rsidP="00F6721B">
            <w:r w:rsidRPr="008574E2">
              <w:t>-62</w:t>
            </w:r>
          </w:p>
        </w:tc>
        <w:tc>
          <w:tcPr>
            <w:tcW w:w="567" w:type="dxa"/>
            <w:noWrap/>
            <w:hideMark/>
          </w:tcPr>
          <w:p w14:paraId="797C665E" w14:textId="77777777" w:rsidR="009E184A" w:rsidRPr="008574E2" w:rsidRDefault="009E184A" w:rsidP="00F6721B">
            <w:r w:rsidRPr="008574E2">
              <w:t>56</w:t>
            </w:r>
          </w:p>
        </w:tc>
        <w:tc>
          <w:tcPr>
            <w:tcW w:w="4111" w:type="dxa"/>
            <w:noWrap/>
            <w:hideMark/>
          </w:tcPr>
          <w:p w14:paraId="3470100C" w14:textId="77777777" w:rsidR="009E184A" w:rsidRPr="008574E2" w:rsidRDefault="009E184A" w:rsidP="00F6721B">
            <w:r w:rsidRPr="008574E2">
              <w:t>Superior parietal gyrus</w:t>
            </w:r>
          </w:p>
        </w:tc>
      </w:tr>
      <w:tr w:rsidR="009E184A" w:rsidRPr="008574E2" w14:paraId="7CB36BDE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7153712A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993" w:type="dxa"/>
            <w:noWrap/>
            <w:hideMark/>
          </w:tcPr>
          <w:p w14:paraId="29295A69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1701" w:type="dxa"/>
            <w:noWrap/>
            <w:hideMark/>
          </w:tcPr>
          <w:p w14:paraId="327E3541" w14:textId="77777777" w:rsidR="009E184A" w:rsidRPr="008574E2" w:rsidRDefault="009E184A" w:rsidP="00F6721B">
            <w:r w:rsidRPr="008574E2">
              <w:t>93</w:t>
            </w:r>
          </w:p>
        </w:tc>
        <w:tc>
          <w:tcPr>
            <w:tcW w:w="1134" w:type="dxa"/>
            <w:noWrap/>
            <w:hideMark/>
          </w:tcPr>
          <w:p w14:paraId="2ECDC08D" w14:textId="77777777" w:rsidR="009E184A" w:rsidRPr="008574E2" w:rsidRDefault="009E184A" w:rsidP="00F6721B">
            <w:r w:rsidRPr="008574E2">
              <w:t>0.003</w:t>
            </w:r>
          </w:p>
        </w:tc>
        <w:tc>
          <w:tcPr>
            <w:tcW w:w="992" w:type="dxa"/>
            <w:noWrap/>
            <w:hideMark/>
          </w:tcPr>
          <w:p w14:paraId="2660B512" w14:textId="77777777" w:rsidR="009E184A" w:rsidRPr="008574E2" w:rsidRDefault="009E184A" w:rsidP="00F6721B">
            <w:r w:rsidRPr="008574E2">
              <w:t>0.215</w:t>
            </w:r>
          </w:p>
        </w:tc>
        <w:tc>
          <w:tcPr>
            <w:tcW w:w="992" w:type="dxa"/>
            <w:noWrap/>
            <w:hideMark/>
          </w:tcPr>
          <w:p w14:paraId="670F30D4" w14:textId="77777777" w:rsidR="009E184A" w:rsidRPr="008574E2" w:rsidRDefault="009E184A" w:rsidP="00F6721B">
            <w:r w:rsidRPr="008574E2">
              <w:t>7.87</w:t>
            </w:r>
          </w:p>
        </w:tc>
        <w:tc>
          <w:tcPr>
            <w:tcW w:w="992" w:type="dxa"/>
            <w:noWrap/>
            <w:hideMark/>
          </w:tcPr>
          <w:p w14:paraId="4CD1252F" w14:textId="77777777" w:rsidR="009E184A" w:rsidRPr="008574E2" w:rsidRDefault="009E184A" w:rsidP="00F6721B">
            <w:r w:rsidRPr="008574E2">
              <w:t>5.43</w:t>
            </w:r>
          </w:p>
        </w:tc>
        <w:tc>
          <w:tcPr>
            <w:tcW w:w="567" w:type="dxa"/>
            <w:noWrap/>
            <w:hideMark/>
          </w:tcPr>
          <w:p w14:paraId="0E8C52B2" w14:textId="77777777" w:rsidR="009E184A" w:rsidRPr="008574E2" w:rsidRDefault="009E184A" w:rsidP="00F6721B">
            <w:r w:rsidRPr="008574E2">
              <w:t>6</w:t>
            </w:r>
          </w:p>
        </w:tc>
        <w:tc>
          <w:tcPr>
            <w:tcW w:w="567" w:type="dxa"/>
            <w:noWrap/>
            <w:hideMark/>
          </w:tcPr>
          <w:p w14:paraId="384D293E" w14:textId="77777777" w:rsidR="009E184A" w:rsidRPr="008574E2" w:rsidRDefault="009E184A" w:rsidP="00F6721B">
            <w:r w:rsidRPr="008574E2">
              <w:t>14</w:t>
            </w:r>
          </w:p>
        </w:tc>
        <w:tc>
          <w:tcPr>
            <w:tcW w:w="567" w:type="dxa"/>
            <w:noWrap/>
            <w:hideMark/>
          </w:tcPr>
          <w:p w14:paraId="0333FA4E" w14:textId="77777777" w:rsidR="009E184A" w:rsidRPr="008574E2" w:rsidRDefault="009E184A" w:rsidP="00F6721B">
            <w:r w:rsidRPr="008574E2">
              <w:t>48</w:t>
            </w:r>
          </w:p>
        </w:tc>
        <w:tc>
          <w:tcPr>
            <w:tcW w:w="4111" w:type="dxa"/>
            <w:noWrap/>
            <w:hideMark/>
          </w:tcPr>
          <w:p w14:paraId="7C164073" w14:textId="77777777" w:rsidR="009E184A" w:rsidRPr="008574E2" w:rsidRDefault="009E184A" w:rsidP="00F6721B">
            <w:r w:rsidRPr="008574E2">
              <w:t>Supplementary motor area</w:t>
            </w:r>
          </w:p>
        </w:tc>
      </w:tr>
      <w:tr w:rsidR="009E184A" w:rsidRPr="008574E2" w14:paraId="0DD2DBA4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0A3E30BE" w14:textId="77777777" w:rsidR="009E184A" w:rsidRPr="008574E2" w:rsidRDefault="009E184A" w:rsidP="00F6721B"/>
        </w:tc>
        <w:tc>
          <w:tcPr>
            <w:tcW w:w="993" w:type="dxa"/>
            <w:noWrap/>
            <w:hideMark/>
          </w:tcPr>
          <w:p w14:paraId="0EE09DB4" w14:textId="77777777" w:rsidR="009E184A" w:rsidRPr="008574E2" w:rsidRDefault="009E184A" w:rsidP="00F6721B"/>
        </w:tc>
        <w:tc>
          <w:tcPr>
            <w:tcW w:w="1701" w:type="dxa"/>
            <w:noWrap/>
            <w:hideMark/>
          </w:tcPr>
          <w:p w14:paraId="5A0EAA1A" w14:textId="77777777" w:rsidR="009E184A" w:rsidRPr="008574E2" w:rsidRDefault="009E184A" w:rsidP="00F6721B"/>
        </w:tc>
        <w:tc>
          <w:tcPr>
            <w:tcW w:w="1134" w:type="dxa"/>
            <w:noWrap/>
            <w:hideMark/>
          </w:tcPr>
          <w:p w14:paraId="7FA08B9F" w14:textId="77777777" w:rsidR="009E184A" w:rsidRPr="008574E2" w:rsidRDefault="009E184A" w:rsidP="00F6721B">
            <w:r w:rsidRPr="008574E2">
              <w:t>0.006</w:t>
            </w:r>
          </w:p>
        </w:tc>
        <w:tc>
          <w:tcPr>
            <w:tcW w:w="992" w:type="dxa"/>
            <w:noWrap/>
            <w:hideMark/>
          </w:tcPr>
          <w:p w14:paraId="4D194D58" w14:textId="77777777" w:rsidR="009E184A" w:rsidRPr="008574E2" w:rsidRDefault="009E184A" w:rsidP="00F6721B">
            <w:r w:rsidRPr="008574E2">
              <w:t>0.267</w:t>
            </w:r>
          </w:p>
        </w:tc>
        <w:tc>
          <w:tcPr>
            <w:tcW w:w="992" w:type="dxa"/>
            <w:noWrap/>
            <w:hideMark/>
          </w:tcPr>
          <w:p w14:paraId="5EB9091A" w14:textId="77777777" w:rsidR="009E184A" w:rsidRPr="008574E2" w:rsidRDefault="009E184A" w:rsidP="00F6721B">
            <w:r w:rsidRPr="008574E2">
              <w:t>7.57</w:t>
            </w:r>
          </w:p>
        </w:tc>
        <w:tc>
          <w:tcPr>
            <w:tcW w:w="992" w:type="dxa"/>
            <w:noWrap/>
            <w:hideMark/>
          </w:tcPr>
          <w:p w14:paraId="7B9F0601" w14:textId="77777777" w:rsidR="009E184A" w:rsidRPr="008574E2" w:rsidRDefault="009E184A" w:rsidP="00F6721B">
            <w:r w:rsidRPr="008574E2">
              <w:t>5.31</w:t>
            </w:r>
          </w:p>
        </w:tc>
        <w:tc>
          <w:tcPr>
            <w:tcW w:w="567" w:type="dxa"/>
            <w:noWrap/>
            <w:hideMark/>
          </w:tcPr>
          <w:p w14:paraId="1EB65338" w14:textId="77777777" w:rsidR="009E184A" w:rsidRPr="008574E2" w:rsidRDefault="009E184A" w:rsidP="00F6721B">
            <w:r w:rsidRPr="008574E2">
              <w:t>-2</w:t>
            </w:r>
          </w:p>
        </w:tc>
        <w:tc>
          <w:tcPr>
            <w:tcW w:w="567" w:type="dxa"/>
            <w:noWrap/>
            <w:hideMark/>
          </w:tcPr>
          <w:p w14:paraId="53A352C0" w14:textId="77777777" w:rsidR="009E184A" w:rsidRPr="008574E2" w:rsidRDefault="009E184A" w:rsidP="00F6721B">
            <w:r w:rsidRPr="008574E2">
              <w:t>14</w:t>
            </w:r>
          </w:p>
        </w:tc>
        <w:tc>
          <w:tcPr>
            <w:tcW w:w="567" w:type="dxa"/>
            <w:noWrap/>
            <w:hideMark/>
          </w:tcPr>
          <w:p w14:paraId="3BAA6D90" w14:textId="77777777" w:rsidR="009E184A" w:rsidRPr="008574E2" w:rsidRDefault="009E184A" w:rsidP="00F6721B">
            <w:r w:rsidRPr="008574E2">
              <w:t>46</w:t>
            </w:r>
          </w:p>
        </w:tc>
        <w:tc>
          <w:tcPr>
            <w:tcW w:w="4111" w:type="dxa"/>
            <w:noWrap/>
            <w:hideMark/>
          </w:tcPr>
          <w:p w14:paraId="1439F0AD" w14:textId="77777777" w:rsidR="009E184A" w:rsidRPr="008574E2" w:rsidRDefault="009E184A" w:rsidP="00F6721B">
            <w:r w:rsidRPr="008574E2">
              <w:t>Supplementary motor area</w:t>
            </w:r>
          </w:p>
        </w:tc>
      </w:tr>
      <w:tr w:rsidR="009E184A" w:rsidRPr="008574E2" w14:paraId="75A94412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D40DE4B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993" w:type="dxa"/>
            <w:noWrap/>
            <w:hideMark/>
          </w:tcPr>
          <w:p w14:paraId="6C9CDA88" w14:textId="77777777" w:rsidR="009E184A" w:rsidRPr="008574E2" w:rsidRDefault="009E184A" w:rsidP="00F6721B">
            <w:r w:rsidRPr="008574E2">
              <w:t>0.02</w:t>
            </w:r>
          </w:p>
        </w:tc>
        <w:tc>
          <w:tcPr>
            <w:tcW w:w="1701" w:type="dxa"/>
            <w:noWrap/>
            <w:hideMark/>
          </w:tcPr>
          <w:p w14:paraId="587873D6" w14:textId="77777777" w:rsidR="009E184A" w:rsidRPr="008574E2" w:rsidRDefault="009E184A" w:rsidP="00F6721B">
            <w:r w:rsidRPr="008574E2">
              <w:t>21</w:t>
            </w:r>
          </w:p>
        </w:tc>
        <w:tc>
          <w:tcPr>
            <w:tcW w:w="1134" w:type="dxa"/>
            <w:noWrap/>
            <w:hideMark/>
          </w:tcPr>
          <w:p w14:paraId="2000D041" w14:textId="77777777" w:rsidR="009E184A" w:rsidRPr="008574E2" w:rsidRDefault="009E184A" w:rsidP="00F6721B">
            <w:r w:rsidRPr="008574E2">
              <w:t>0.008</w:t>
            </w:r>
          </w:p>
        </w:tc>
        <w:tc>
          <w:tcPr>
            <w:tcW w:w="992" w:type="dxa"/>
            <w:noWrap/>
            <w:hideMark/>
          </w:tcPr>
          <w:p w14:paraId="5A421C96" w14:textId="77777777" w:rsidR="009E184A" w:rsidRPr="008574E2" w:rsidRDefault="009E184A" w:rsidP="00F6721B">
            <w:r w:rsidRPr="008574E2">
              <w:t>0.296</w:t>
            </w:r>
          </w:p>
        </w:tc>
        <w:tc>
          <w:tcPr>
            <w:tcW w:w="992" w:type="dxa"/>
            <w:noWrap/>
            <w:hideMark/>
          </w:tcPr>
          <w:p w14:paraId="354F9191" w14:textId="77777777" w:rsidR="009E184A" w:rsidRPr="008574E2" w:rsidRDefault="009E184A" w:rsidP="00F6721B">
            <w:r w:rsidRPr="008574E2">
              <w:t>7.36</w:t>
            </w:r>
          </w:p>
        </w:tc>
        <w:tc>
          <w:tcPr>
            <w:tcW w:w="992" w:type="dxa"/>
            <w:noWrap/>
            <w:hideMark/>
          </w:tcPr>
          <w:p w14:paraId="489030CE" w14:textId="77777777" w:rsidR="009E184A" w:rsidRPr="008574E2" w:rsidRDefault="009E184A" w:rsidP="00F6721B">
            <w:r w:rsidRPr="008574E2">
              <w:t>5.23</w:t>
            </w:r>
          </w:p>
        </w:tc>
        <w:tc>
          <w:tcPr>
            <w:tcW w:w="567" w:type="dxa"/>
            <w:noWrap/>
            <w:hideMark/>
          </w:tcPr>
          <w:p w14:paraId="5EAD3377" w14:textId="77777777" w:rsidR="009E184A" w:rsidRPr="008574E2" w:rsidRDefault="009E184A" w:rsidP="00F6721B">
            <w:r w:rsidRPr="008574E2">
              <w:t>32</w:t>
            </w:r>
          </w:p>
        </w:tc>
        <w:tc>
          <w:tcPr>
            <w:tcW w:w="567" w:type="dxa"/>
            <w:noWrap/>
            <w:hideMark/>
          </w:tcPr>
          <w:p w14:paraId="359C33E6" w14:textId="77777777" w:rsidR="009E184A" w:rsidRPr="008574E2" w:rsidRDefault="009E184A" w:rsidP="00F6721B">
            <w:r w:rsidRPr="008574E2">
              <w:t>18</w:t>
            </w:r>
          </w:p>
        </w:tc>
        <w:tc>
          <w:tcPr>
            <w:tcW w:w="567" w:type="dxa"/>
            <w:noWrap/>
            <w:hideMark/>
          </w:tcPr>
          <w:p w14:paraId="447FC5F6" w14:textId="77777777" w:rsidR="009E184A" w:rsidRPr="008574E2" w:rsidRDefault="009E184A" w:rsidP="00F6721B">
            <w:r w:rsidRPr="008574E2">
              <w:t>-2</w:t>
            </w:r>
          </w:p>
        </w:tc>
        <w:tc>
          <w:tcPr>
            <w:tcW w:w="4111" w:type="dxa"/>
            <w:noWrap/>
            <w:hideMark/>
          </w:tcPr>
          <w:p w14:paraId="74DA4C2D" w14:textId="77777777" w:rsidR="009E184A" w:rsidRPr="008574E2" w:rsidRDefault="009E184A" w:rsidP="00F6721B">
            <w:r w:rsidRPr="008574E2">
              <w:t>Lenticular nucleus, Putamen</w:t>
            </w:r>
          </w:p>
        </w:tc>
      </w:tr>
      <w:tr w:rsidR="009E184A" w:rsidRPr="008574E2" w14:paraId="62C6527B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79A54BC4" w14:textId="77777777" w:rsidR="009E184A" w:rsidRPr="008574E2" w:rsidRDefault="009E184A" w:rsidP="00F6721B">
            <w:r w:rsidRPr="008574E2">
              <w:t>0.004</w:t>
            </w:r>
          </w:p>
        </w:tc>
        <w:tc>
          <w:tcPr>
            <w:tcW w:w="993" w:type="dxa"/>
            <w:noWrap/>
            <w:hideMark/>
          </w:tcPr>
          <w:p w14:paraId="55588754" w14:textId="77777777" w:rsidR="009E184A" w:rsidRPr="008574E2" w:rsidRDefault="009E184A" w:rsidP="00F6721B">
            <w:r w:rsidRPr="008574E2">
              <w:t>0.141</w:t>
            </w:r>
          </w:p>
        </w:tc>
        <w:tc>
          <w:tcPr>
            <w:tcW w:w="1701" w:type="dxa"/>
            <w:noWrap/>
            <w:hideMark/>
          </w:tcPr>
          <w:p w14:paraId="404C755C" w14:textId="77777777" w:rsidR="009E184A" w:rsidRPr="008574E2" w:rsidRDefault="009E184A" w:rsidP="00F6721B">
            <w:r w:rsidRPr="008574E2">
              <w:t>8</w:t>
            </w:r>
          </w:p>
        </w:tc>
        <w:tc>
          <w:tcPr>
            <w:tcW w:w="1134" w:type="dxa"/>
            <w:noWrap/>
            <w:hideMark/>
          </w:tcPr>
          <w:p w14:paraId="503F2E13" w14:textId="77777777" w:rsidR="009E184A" w:rsidRPr="008574E2" w:rsidRDefault="009E184A" w:rsidP="00F6721B">
            <w:r w:rsidRPr="008574E2">
              <w:t>0.009</w:t>
            </w:r>
          </w:p>
        </w:tc>
        <w:tc>
          <w:tcPr>
            <w:tcW w:w="992" w:type="dxa"/>
            <w:noWrap/>
            <w:hideMark/>
          </w:tcPr>
          <w:p w14:paraId="22D77F12" w14:textId="77777777" w:rsidR="009E184A" w:rsidRPr="008574E2" w:rsidRDefault="009E184A" w:rsidP="00F6721B">
            <w:r w:rsidRPr="008574E2">
              <w:t>0.296</w:t>
            </w:r>
          </w:p>
        </w:tc>
        <w:tc>
          <w:tcPr>
            <w:tcW w:w="992" w:type="dxa"/>
            <w:noWrap/>
            <w:hideMark/>
          </w:tcPr>
          <w:p w14:paraId="4032AC28" w14:textId="77777777" w:rsidR="009E184A" w:rsidRPr="008574E2" w:rsidRDefault="009E184A" w:rsidP="00F6721B">
            <w:r w:rsidRPr="008574E2">
              <w:t>7.35</w:t>
            </w:r>
          </w:p>
        </w:tc>
        <w:tc>
          <w:tcPr>
            <w:tcW w:w="992" w:type="dxa"/>
            <w:noWrap/>
            <w:hideMark/>
          </w:tcPr>
          <w:p w14:paraId="73035378" w14:textId="77777777" w:rsidR="009E184A" w:rsidRPr="008574E2" w:rsidRDefault="009E184A" w:rsidP="00F6721B">
            <w:r w:rsidRPr="008574E2">
              <w:t>5.22</w:t>
            </w:r>
          </w:p>
        </w:tc>
        <w:tc>
          <w:tcPr>
            <w:tcW w:w="567" w:type="dxa"/>
            <w:noWrap/>
            <w:hideMark/>
          </w:tcPr>
          <w:p w14:paraId="61A613BC" w14:textId="77777777" w:rsidR="009E184A" w:rsidRPr="008574E2" w:rsidRDefault="009E184A" w:rsidP="00F6721B">
            <w:r w:rsidRPr="008574E2">
              <w:t>46</w:t>
            </w:r>
          </w:p>
        </w:tc>
        <w:tc>
          <w:tcPr>
            <w:tcW w:w="567" w:type="dxa"/>
            <w:noWrap/>
            <w:hideMark/>
          </w:tcPr>
          <w:p w14:paraId="3B4FF7ED" w14:textId="77777777" w:rsidR="009E184A" w:rsidRPr="008574E2" w:rsidRDefault="009E184A" w:rsidP="00F6721B">
            <w:r w:rsidRPr="008574E2">
              <w:t>-38</w:t>
            </w:r>
          </w:p>
        </w:tc>
        <w:tc>
          <w:tcPr>
            <w:tcW w:w="567" w:type="dxa"/>
            <w:noWrap/>
            <w:hideMark/>
          </w:tcPr>
          <w:p w14:paraId="05E716C5" w14:textId="77777777" w:rsidR="009E184A" w:rsidRPr="008574E2" w:rsidRDefault="009E184A" w:rsidP="00F6721B">
            <w:r w:rsidRPr="008574E2">
              <w:t>54</w:t>
            </w:r>
          </w:p>
        </w:tc>
        <w:tc>
          <w:tcPr>
            <w:tcW w:w="4111" w:type="dxa"/>
            <w:noWrap/>
            <w:hideMark/>
          </w:tcPr>
          <w:p w14:paraId="0D61249D" w14:textId="77777777" w:rsidR="009E184A" w:rsidRPr="008574E2" w:rsidRDefault="009E184A" w:rsidP="00F6721B">
            <w:r w:rsidRPr="008574E2">
              <w:t>Inferior parietal gyrus</w:t>
            </w:r>
          </w:p>
        </w:tc>
      </w:tr>
      <w:tr w:rsidR="009E184A" w:rsidRPr="008574E2" w14:paraId="4D466313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D572268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993" w:type="dxa"/>
            <w:noWrap/>
            <w:hideMark/>
          </w:tcPr>
          <w:p w14:paraId="42CFD4EF" w14:textId="77777777" w:rsidR="009E184A" w:rsidRPr="008574E2" w:rsidRDefault="009E184A" w:rsidP="00F6721B">
            <w:r w:rsidRPr="008574E2">
              <w:t>0.018</w:t>
            </w:r>
          </w:p>
        </w:tc>
        <w:tc>
          <w:tcPr>
            <w:tcW w:w="1701" w:type="dxa"/>
            <w:noWrap/>
            <w:hideMark/>
          </w:tcPr>
          <w:p w14:paraId="3A28B70E" w14:textId="77777777" w:rsidR="009E184A" w:rsidRPr="008574E2" w:rsidRDefault="009E184A" w:rsidP="00F6721B">
            <w:r w:rsidRPr="008574E2">
              <w:t>23</w:t>
            </w:r>
          </w:p>
        </w:tc>
        <w:tc>
          <w:tcPr>
            <w:tcW w:w="1134" w:type="dxa"/>
            <w:noWrap/>
            <w:hideMark/>
          </w:tcPr>
          <w:p w14:paraId="470372F2" w14:textId="77777777" w:rsidR="009E184A" w:rsidRPr="008574E2" w:rsidRDefault="009E184A" w:rsidP="00F6721B">
            <w:r w:rsidRPr="008574E2">
              <w:t>0.009</w:t>
            </w:r>
          </w:p>
        </w:tc>
        <w:tc>
          <w:tcPr>
            <w:tcW w:w="992" w:type="dxa"/>
            <w:noWrap/>
            <w:hideMark/>
          </w:tcPr>
          <w:p w14:paraId="6A5D861A" w14:textId="77777777" w:rsidR="009E184A" w:rsidRPr="008574E2" w:rsidRDefault="009E184A" w:rsidP="00F6721B">
            <w:r w:rsidRPr="008574E2">
              <w:t>0.314</w:t>
            </w:r>
          </w:p>
        </w:tc>
        <w:tc>
          <w:tcPr>
            <w:tcW w:w="992" w:type="dxa"/>
            <w:noWrap/>
            <w:hideMark/>
          </w:tcPr>
          <w:p w14:paraId="20EE8BA2" w14:textId="77777777" w:rsidR="009E184A" w:rsidRPr="008574E2" w:rsidRDefault="009E184A" w:rsidP="00F6721B">
            <w:r w:rsidRPr="008574E2">
              <w:t>7.3</w:t>
            </w:r>
          </w:p>
        </w:tc>
        <w:tc>
          <w:tcPr>
            <w:tcW w:w="992" w:type="dxa"/>
            <w:noWrap/>
            <w:hideMark/>
          </w:tcPr>
          <w:p w14:paraId="7A6F86D0" w14:textId="77777777" w:rsidR="009E184A" w:rsidRPr="008574E2" w:rsidRDefault="009E184A" w:rsidP="00F6721B">
            <w:r w:rsidRPr="008574E2">
              <w:t>5.2</w:t>
            </w:r>
          </w:p>
        </w:tc>
        <w:tc>
          <w:tcPr>
            <w:tcW w:w="567" w:type="dxa"/>
            <w:noWrap/>
            <w:hideMark/>
          </w:tcPr>
          <w:p w14:paraId="2393C5E9" w14:textId="77777777" w:rsidR="009E184A" w:rsidRPr="008574E2" w:rsidRDefault="009E184A" w:rsidP="00F6721B">
            <w:r w:rsidRPr="008574E2">
              <w:t>18</w:t>
            </w:r>
          </w:p>
        </w:tc>
        <w:tc>
          <w:tcPr>
            <w:tcW w:w="567" w:type="dxa"/>
            <w:noWrap/>
            <w:hideMark/>
          </w:tcPr>
          <w:p w14:paraId="771C484B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567" w:type="dxa"/>
            <w:noWrap/>
            <w:hideMark/>
          </w:tcPr>
          <w:p w14:paraId="130E5E7C" w14:textId="77777777" w:rsidR="009E184A" w:rsidRPr="008574E2" w:rsidRDefault="009E184A" w:rsidP="00F6721B">
            <w:r w:rsidRPr="008574E2">
              <w:t>12</w:t>
            </w:r>
          </w:p>
        </w:tc>
        <w:tc>
          <w:tcPr>
            <w:tcW w:w="4111" w:type="dxa"/>
            <w:noWrap/>
            <w:hideMark/>
          </w:tcPr>
          <w:p w14:paraId="294B6AA1" w14:textId="77777777" w:rsidR="009E184A" w:rsidRPr="008574E2" w:rsidRDefault="009E184A" w:rsidP="00F6721B">
            <w:r w:rsidRPr="008574E2">
              <w:t>Caudate nucleus</w:t>
            </w:r>
          </w:p>
        </w:tc>
      </w:tr>
      <w:tr w:rsidR="009E184A" w:rsidRPr="008574E2" w14:paraId="259641D4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2053BFC6" w14:textId="77777777" w:rsidR="009E184A" w:rsidRPr="008574E2" w:rsidRDefault="009E184A" w:rsidP="00F6721B">
            <w:r w:rsidRPr="008574E2">
              <w:lastRenderedPageBreak/>
              <w:t>0</w:t>
            </w:r>
          </w:p>
        </w:tc>
        <w:tc>
          <w:tcPr>
            <w:tcW w:w="993" w:type="dxa"/>
            <w:noWrap/>
            <w:hideMark/>
          </w:tcPr>
          <w:p w14:paraId="47F0C9AC" w14:textId="77777777" w:rsidR="009E184A" w:rsidRPr="008574E2" w:rsidRDefault="009E184A" w:rsidP="00F6721B">
            <w:r w:rsidRPr="008574E2">
              <w:t>0.019</w:t>
            </w:r>
          </w:p>
        </w:tc>
        <w:tc>
          <w:tcPr>
            <w:tcW w:w="1701" w:type="dxa"/>
            <w:noWrap/>
            <w:hideMark/>
          </w:tcPr>
          <w:p w14:paraId="7B75B4E8" w14:textId="77777777" w:rsidR="009E184A" w:rsidRPr="008574E2" w:rsidRDefault="009E184A" w:rsidP="00F6721B">
            <w:r w:rsidRPr="008574E2">
              <w:t>22</w:t>
            </w:r>
          </w:p>
        </w:tc>
        <w:tc>
          <w:tcPr>
            <w:tcW w:w="1134" w:type="dxa"/>
            <w:noWrap/>
            <w:hideMark/>
          </w:tcPr>
          <w:p w14:paraId="6DAA17EC" w14:textId="77777777" w:rsidR="009E184A" w:rsidRPr="008574E2" w:rsidRDefault="009E184A" w:rsidP="00F6721B">
            <w:r w:rsidRPr="008574E2">
              <w:t>0.011</w:t>
            </w:r>
          </w:p>
        </w:tc>
        <w:tc>
          <w:tcPr>
            <w:tcW w:w="992" w:type="dxa"/>
            <w:noWrap/>
            <w:hideMark/>
          </w:tcPr>
          <w:p w14:paraId="3164AB73" w14:textId="77777777" w:rsidR="009E184A" w:rsidRPr="008574E2" w:rsidRDefault="009E184A" w:rsidP="00F6721B">
            <w:r w:rsidRPr="008574E2">
              <w:t>0.335</w:t>
            </w:r>
          </w:p>
        </w:tc>
        <w:tc>
          <w:tcPr>
            <w:tcW w:w="992" w:type="dxa"/>
            <w:noWrap/>
            <w:hideMark/>
          </w:tcPr>
          <w:p w14:paraId="7E123836" w14:textId="77777777" w:rsidR="009E184A" w:rsidRPr="008574E2" w:rsidRDefault="009E184A" w:rsidP="00F6721B">
            <w:r w:rsidRPr="008574E2">
              <w:t>7.23</w:t>
            </w:r>
          </w:p>
        </w:tc>
        <w:tc>
          <w:tcPr>
            <w:tcW w:w="992" w:type="dxa"/>
            <w:noWrap/>
            <w:hideMark/>
          </w:tcPr>
          <w:p w14:paraId="1C035CDD" w14:textId="77777777" w:rsidR="009E184A" w:rsidRPr="008574E2" w:rsidRDefault="009E184A" w:rsidP="00F6721B">
            <w:r w:rsidRPr="008574E2">
              <w:t>5.17</w:t>
            </w:r>
          </w:p>
        </w:tc>
        <w:tc>
          <w:tcPr>
            <w:tcW w:w="567" w:type="dxa"/>
            <w:noWrap/>
            <w:hideMark/>
          </w:tcPr>
          <w:p w14:paraId="480E5DD4" w14:textId="77777777" w:rsidR="009E184A" w:rsidRPr="008574E2" w:rsidRDefault="009E184A" w:rsidP="00F6721B">
            <w:r w:rsidRPr="008574E2">
              <w:t>-42</w:t>
            </w:r>
          </w:p>
        </w:tc>
        <w:tc>
          <w:tcPr>
            <w:tcW w:w="567" w:type="dxa"/>
            <w:noWrap/>
            <w:hideMark/>
          </w:tcPr>
          <w:p w14:paraId="6A327C28" w14:textId="77777777" w:rsidR="009E184A" w:rsidRPr="008574E2" w:rsidRDefault="009E184A" w:rsidP="00F6721B">
            <w:r w:rsidRPr="008574E2">
              <w:t>-4</w:t>
            </w:r>
          </w:p>
        </w:tc>
        <w:tc>
          <w:tcPr>
            <w:tcW w:w="567" w:type="dxa"/>
            <w:noWrap/>
            <w:hideMark/>
          </w:tcPr>
          <w:p w14:paraId="2DD20B2F" w14:textId="77777777" w:rsidR="009E184A" w:rsidRPr="008574E2" w:rsidRDefault="009E184A" w:rsidP="00F6721B">
            <w:r w:rsidRPr="008574E2">
              <w:t>28</w:t>
            </w:r>
          </w:p>
        </w:tc>
        <w:tc>
          <w:tcPr>
            <w:tcW w:w="4111" w:type="dxa"/>
            <w:noWrap/>
            <w:hideMark/>
          </w:tcPr>
          <w:p w14:paraId="6E03DF31" w14:textId="77777777" w:rsidR="009E184A" w:rsidRPr="008574E2" w:rsidRDefault="009E184A" w:rsidP="00F6721B">
            <w:r w:rsidRPr="008574E2">
              <w:t>Precentral gyrus</w:t>
            </w:r>
          </w:p>
        </w:tc>
      </w:tr>
      <w:tr w:rsidR="009E184A" w:rsidRPr="008574E2" w14:paraId="7FA51FF5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10683291" w14:textId="77777777" w:rsidR="009E184A" w:rsidRPr="008574E2" w:rsidRDefault="009E184A" w:rsidP="00F6721B">
            <w:r w:rsidRPr="008574E2">
              <w:t>0.001</w:t>
            </w:r>
          </w:p>
        </w:tc>
        <w:tc>
          <w:tcPr>
            <w:tcW w:w="993" w:type="dxa"/>
            <w:noWrap/>
            <w:hideMark/>
          </w:tcPr>
          <w:p w14:paraId="0868A245" w14:textId="77777777" w:rsidR="009E184A" w:rsidRPr="008574E2" w:rsidRDefault="009E184A" w:rsidP="00F6721B">
            <w:r w:rsidRPr="008574E2">
              <w:t>0.042</w:t>
            </w:r>
          </w:p>
        </w:tc>
        <w:tc>
          <w:tcPr>
            <w:tcW w:w="1701" w:type="dxa"/>
            <w:noWrap/>
            <w:hideMark/>
          </w:tcPr>
          <w:p w14:paraId="3125F062" w14:textId="77777777" w:rsidR="009E184A" w:rsidRPr="008574E2" w:rsidRDefault="009E184A" w:rsidP="00F6721B">
            <w:r w:rsidRPr="008574E2">
              <w:t>15</w:t>
            </w:r>
          </w:p>
        </w:tc>
        <w:tc>
          <w:tcPr>
            <w:tcW w:w="1134" w:type="dxa"/>
            <w:noWrap/>
            <w:hideMark/>
          </w:tcPr>
          <w:p w14:paraId="1783A5BD" w14:textId="77777777" w:rsidR="009E184A" w:rsidRPr="008574E2" w:rsidRDefault="009E184A" w:rsidP="00F6721B">
            <w:r w:rsidRPr="008574E2">
              <w:t>0.011</w:t>
            </w:r>
          </w:p>
        </w:tc>
        <w:tc>
          <w:tcPr>
            <w:tcW w:w="992" w:type="dxa"/>
            <w:noWrap/>
            <w:hideMark/>
          </w:tcPr>
          <w:p w14:paraId="3079F7BD" w14:textId="77777777" w:rsidR="009E184A" w:rsidRPr="008574E2" w:rsidRDefault="009E184A" w:rsidP="00F6721B">
            <w:r w:rsidRPr="008574E2">
              <w:t>0.335</w:t>
            </w:r>
          </w:p>
        </w:tc>
        <w:tc>
          <w:tcPr>
            <w:tcW w:w="992" w:type="dxa"/>
            <w:noWrap/>
            <w:hideMark/>
          </w:tcPr>
          <w:p w14:paraId="5221CA5A" w14:textId="77777777" w:rsidR="009E184A" w:rsidRPr="008574E2" w:rsidRDefault="009E184A" w:rsidP="00F6721B">
            <w:r w:rsidRPr="008574E2">
              <w:t>7.2</w:t>
            </w:r>
          </w:p>
        </w:tc>
        <w:tc>
          <w:tcPr>
            <w:tcW w:w="992" w:type="dxa"/>
            <w:noWrap/>
            <w:hideMark/>
          </w:tcPr>
          <w:p w14:paraId="755CBD7A" w14:textId="77777777" w:rsidR="009E184A" w:rsidRPr="008574E2" w:rsidRDefault="009E184A" w:rsidP="00F6721B">
            <w:r w:rsidRPr="008574E2">
              <w:t>5.16</w:t>
            </w:r>
          </w:p>
        </w:tc>
        <w:tc>
          <w:tcPr>
            <w:tcW w:w="567" w:type="dxa"/>
            <w:noWrap/>
            <w:hideMark/>
          </w:tcPr>
          <w:p w14:paraId="01DDE8E9" w14:textId="77777777" w:rsidR="009E184A" w:rsidRPr="008574E2" w:rsidRDefault="009E184A" w:rsidP="00F6721B">
            <w:r w:rsidRPr="008574E2">
              <w:t>46</w:t>
            </w:r>
          </w:p>
        </w:tc>
        <w:tc>
          <w:tcPr>
            <w:tcW w:w="567" w:type="dxa"/>
            <w:noWrap/>
            <w:hideMark/>
          </w:tcPr>
          <w:p w14:paraId="393CE23A" w14:textId="77777777" w:rsidR="009E184A" w:rsidRPr="008574E2" w:rsidRDefault="009E184A" w:rsidP="00F6721B">
            <w:r w:rsidRPr="008574E2">
              <w:t>26</w:t>
            </w:r>
          </w:p>
        </w:tc>
        <w:tc>
          <w:tcPr>
            <w:tcW w:w="567" w:type="dxa"/>
            <w:noWrap/>
            <w:hideMark/>
          </w:tcPr>
          <w:p w14:paraId="6FBF8BA9" w14:textId="77777777" w:rsidR="009E184A" w:rsidRPr="008574E2" w:rsidRDefault="009E184A" w:rsidP="00F6721B">
            <w:r w:rsidRPr="008574E2">
              <w:t>28</w:t>
            </w:r>
          </w:p>
        </w:tc>
        <w:tc>
          <w:tcPr>
            <w:tcW w:w="4111" w:type="dxa"/>
            <w:noWrap/>
            <w:hideMark/>
          </w:tcPr>
          <w:p w14:paraId="225DB2E8" w14:textId="77777777" w:rsidR="009E184A" w:rsidRPr="008574E2" w:rsidRDefault="009E184A" w:rsidP="00F6721B">
            <w:r w:rsidRPr="008574E2">
              <w:t>Inferior frontal gyrus, triangular part</w:t>
            </w:r>
          </w:p>
        </w:tc>
      </w:tr>
      <w:tr w:rsidR="009E184A" w:rsidRPr="008574E2" w14:paraId="3C95F9E8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7CC7E440" w14:textId="77777777" w:rsidR="009E184A" w:rsidRPr="008574E2" w:rsidRDefault="009E184A" w:rsidP="00F6721B">
            <w:r w:rsidRPr="008574E2">
              <w:t>0.001</w:t>
            </w:r>
          </w:p>
        </w:tc>
        <w:tc>
          <w:tcPr>
            <w:tcW w:w="993" w:type="dxa"/>
            <w:noWrap/>
            <w:hideMark/>
          </w:tcPr>
          <w:p w14:paraId="1B8C5AF8" w14:textId="77777777" w:rsidR="009E184A" w:rsidRPr="008574E2" w:rsidRDefault="009E184A" w:rsidP="00F6721B">
            <w:r w:rsidRPr="008574E2">
              <w:t>0.033</w:t>
            </w:r>
          </w:p>
        </w:tc>
        <w:tc>
          <w:tcPr>
            <w:tcW w:w="1701" w:type="dxa"/>
            <w:noWrap/>
            <w:hideMark/>
          </w:tcPr>
          <w:p w14:paraId="728AAF56" w14:textId="77777777" w:rsidR="009E184A" w:rsidRPr="008574E2" w:rsidRDefault="009E184A" w:rsidP="00F6721B">
            <w:r w:rsidRPr="008574E2">
              <w:t>17</w:t>
            </w:r>
          </w:p>
        </w:tc>
        <w:tc>
          <w:tcPr>
            <w:tcW w:w="1134" w:type="dxa"/>
            <w:noWrap/>
            <w:hideMark/>
          </w:tcPr>
          <w:p w14:paraId="4D756EE0" w14:textId="77777777" w:rsidR="009E184A" w:rsidRPr="008574E2" w:rsidRDefault="009E184A" w:rsidP="00F6721B">
            <w:r w:rsidRPr="008574E2">
              <w:t>0.018</w:t>
            </w:r>
          </w:p>
        </w:tc>
        <w:tc>
          <w:tcPr>
            <w:tcW w:w="992" w:type="dxa"/>
            <w:noWrap/>
            <w:hideMark/>
          </w:tcPr>
          <w:p w14:paraId="2D2B724D" w14:textId="77777777" w:rsidR="009E184A" w:rsidRPr="008574E2" w:rsidRDefault="009E184A" w:rsidP="00F6721B">
            <w:r w:rsidRPr="008574E2">
              <w:t>0.471</w:t>
            </w:r>
          </w:p>
        </w:tc>
        <w:tc>
          <w:tcPr>
            <w:tcW w:w="992" w:type="dxa"/>
            <w:noWrap/>
            <w:hideMark/>
          </w:tcPr>
          <w:p w14:paraId="76CCAF2A" w14:textId="77777777" w:rsidR="009E184A" w:rsidRPr="008574E2" w:rsidRDefault="009E184A" w:rsidP="00F6721B">
            <w:r w:rsidRPr="008574E2">
              <w:t>6.95</w:t>
            </w:r>
          </w:p>
        </w:tc>
        <w:tc>
          <w:tcPr>
            <w:tcW w:w="992" w:type="dxa"/>
            <w:noWrap/>
            <w:hideMark/>
          </w:tcPr>
          <w:p w14:paraId="2568CB21" w14:textId="77777777" w:rsidR="009E184A" w:rsidRPr="008574E2" w:rsidRDefault="009E184A" w:rsidP="00F6721B">
            <w:r w:rsidRPr="008574E2">
              <w:t>5.05</w:t>
            </w:r>
          </w:p>
        </w:tc>
        <w:tc>
          <w:tcPr>
            <w:tcW w:w="567" w:type="dxa"/>
            <w:noWrap/>
            <w:hideMark/>
          </w:tcPr>
          <w:p w14:paraId="404587FB" w14:textId="77777777" w:rsidR="009E184A" w:rsidRPr="008574E2" w:rsidRDefault="009E184A" w:rsidP="00F6721B">
            <w:r w:rsidRPr="008574E2">
              <w:t>8</w:t>
            </w:r>
          </w:p>
        </w:tc>
        <w:tc>
          <w:tcPr>
            <w:tcW w:w="567" w:type="dxa"/>
            <w:noWrap/>
            <w:hideMark/>
          </w:tcPr>
          <w:p w14:paraId="467E7D9A" w14:textId="77777777" w:rsidR="009E184A" w:rsidRPr="008574E2" w:rsidRDefault="009E184A" w:rsidP="00F6721B">
            <w:r w:rsidRPr="008574E2">
              <w:t>-64</w:t>
            </w:r>
          </w:p>
        </w:tc>
        <w:tc>
          <w:tcPr>
            <w:tcW w:w="567" w:type="dxa"/>
            <w:noWrap/>
            <w:hideMark/>
          </w:tcPr>
          <w:p w14:paraId="7DA5597A" w14:textId="77777777" w:rsidR="009E184A" w:rsidRPr="008574E2" w:rsidRDefault="009E184A" w:rsidP="00F6721B">
            <w:r w:rsidRPr="008574E2">
              <w:t>48</w:t>
            </w:r>
          </w:p>
        </w:tc>
        <w:tc>
          <w:tcPr>
            <w:tcW w:w="4111" w:type="dxa"/>
            <w:noWrap/>
            <w:hideMark/>
          </w:tcPr>
          <w:p w14:paraId="4B66AA09" w14:textId="77777777" w:rsidR="009E184A" w:rsidRPr="008574E2" w:rsidRDefault="009E184A" w:rsidP="00F6721B">
            <w:r w:rsidRPr="008574E2">
              <w:t>Precuneus</w:t>
            </w:r>
          </w:p>
        </w:tc>
      </w:tr>
      <w:tr w:rsidR="009E184A" w:rsidRPr="008574E2" w14:paraId="4F061755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0A0FC91" w14:textId="77777777" w:rsidR="009E184A" w:rsidRPr="008574E2" w:rsidRDefault="009E184A" w:rsidP="00F6721B">
            <w:r w:rsidRPr="008574E2">
              <w:t>0.019</w:t>
            </w:r>
          </w:p>
        </w:tc>
        <w:tc>
          <w:tcPr>
            <w:tcW w:w="993" w:type="dxa"/>
            <w:noWrap/>
            <w:hideMark/>
          </w:tcPr>
          <w:p w14:paraId="1B0624DD" w14:textId="77777777" w:rsidR="009E184A" w:rsidRPr="008574E2" w:rsidRDefault="009E184A" w:rsidP="00F6721B">
            <w:r w:rsidRPr="008574E2">
              <w:t>0.414</w:t>
            </w:r>
          </w:p>
        </w:tc>
        <w:tc>
          <w:tcPr>
            <w:tcW w:w="1701" w:type="dxa"/>
            <w:noWrap/>
            <w:hideMark/>
          </w:tcPr>
          <w:p w14:paraId="55C0F220" w14:textId="77777777" w:rsidR="009E184A" w:rsidRPr="008574E2" w:rsidRDefault="009E184A" w:rsidP="00F6721B">
            <w:r w:rsidRPr="008574E2">
              <w:t>2</w:t>
            </w:r>
          </w:p>
        </w:tc>
        <w:tc>
          <w:tcPr>
            <w:tcW w:w="1134" w:type="dxa"/>
            <w:noWrap/>
            <w:hideMark/>
          </w:tcPr>
          <w:p w14:paraId="6615862C" w14:textId="77777777" w:rsidR="009E184A" w:rsidRPr="008574E2" w:rsidRDefault="009E184A" w:rsidP="00F6721B">
            <w:r w:rsidRPr="008574E2">
              <w:t>0.019</w:t>
            </w:r>
          </w:p>
        </w:tc>
        <w:tc>
          <w:tcPr>
            <w:tcW w:w="992" w:type="dxa"/>
            <w:noWrap/>
            <w:hideMark/>
          </w:tcPr>
          <w:p w14:paraId="62C929F0" w14:textId="77777777" w:rsidR="009E184A" w:rsidRPr="008574E2" w:rsidRDefault="009E184A" w:rsidP="00F6721B">
            <w:r w:rsidRPr="008574E2">
              <w:t>0.471</w:t>
            </w:r>
          </w:p>
        </w:tc>
        <w:tc>
          <w:tcPr>
            <w:tcW w:w="992" w:type="dxa"/>
            <w:noWrap/>
            <w:hideMark/>
          </w:tcPr>
          <w:p w14:paraId="5A5AC1DD" w14:textId="77777777" w:rsidR="009E184A" w:rsidRPr="008574E2" w:rsidRDefault="009E184A" w:rsidP="00F6721B">
            <w:r w:rsidRPr="008574E2">
              <w:t>6.93</w:t>
            </w:r>
          </w:p>
        </w:tc>
        <w:tc>
          <w:tcPr>
            <w:tcW w:w="992" w:type="dxa"/>
            <w:noWrap/>
            <w:hideMark/>
          </w:tcPr>
          <w:p w14:paraId="66CC27C7" w14:textId="77777777" w:rsidR="009E184A" w:rsidRPr="008574E2" w:rsidRDefault="009E184A" w:rsidP="00F6721B">
            <w:r w:rsidRPr="008574E2">
              <w:t>5.04</w:t>
            </w:r>
          </w:p>
        </w:tc>
        <w:tc>
          <w:tcPr>
            <w:tcW w:w="567" w:type="dxa"/>
            <w:noWrap/>
            <w:hideMark/>
          </w:tcPr>
          <w:p w14:paraId="411EFE18" w14:textId="77777777" w:rsidR="009E184A" w:rsidRPr="008574E2" w:rsidRDefault="009E184A" w:rsidP="00F6721B">
            <w:r w:rsidRPr="008574E2">
              <w:t>18</w:t>
            </w:r>
          </w:p>
        </w:tc>
        <w:tc>
          <w:tcPr>
            <w:tcW w:w="567" w:type="dxa"/>
            <w:noWrap/>
            <w:hideMark/>
          </w:tcPr>
          <w:p w14:paraId="5D06C1C6" w14:textId="77777777" w:rsidR="009E184A" w:rsidRPr="008574E2" w:rsidRDefault="009E184A" w:rsidP="00F6721B">
            <w:r w:rsidRPr="008574E2">
              <w:t>10</w:t>
            </w:r>
          </w:p>
        </w:tc>
        <w:tc>
          <w:tcPr>
            <w:tcW w:w="567" w:type="dxa"/>
            <w:noWrap/>
            <w:hideMark/>
          </w:tcPr>
          <w:p w14:paraId="6744A7B6" w14:textId="77777777" w:rsidR="009E184A" w:rsidRPr="008574E2" w:rsidRDefault="009E184A" w:rsidP="00F6721B">
            <w:r w:rsidRPr="008574E2">
              <w:t>12</w:t>
            </w:r>
          </w:p>
        </w:tc>
        <w:tc>
          <w:tcPr>
            <w:tcW w:w="4111" w:type="dxa"/>
            <w:noWrap/>
            <w:hideMark/>
          </w:tcPr>
          <w:p w14:paraId="4FE2E8B4" w14:textId="77777777" w:rsidR="009E184A" w:rsidRPr="008574E2" w:rsidRDefault="009E184A" w:rsidP="00F6721B">
            <w:r w:rsidRPr="008574E2">
              <w:t>Caudate nucleus</w:t>
            </w:r>
          </w:p>
        </w:tc>
      </w:tr>
      <w:tr w:rsidR="009E184A" w:rsidRPr="008574E2" w14:paraId="019CE7E0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7B9FED5" w14:textId="77777777" w:rsidR="009E184A" w:rsidRPr="008574E2" w:rsidRDefault="009E184A" w:rsidP="00F6721B">
            <w:r w:rsidRPr="008574E2">
              <w:t>0.008</w:t>
            </w:r>
          </w:p>
        </w:tc>
        <w:tc>
          <w:tcPr>
            <w:tcW w:w="993" w:type="dxa"/>
            <w:noWrap/>
            <w:hideMark/>
          </w:tcPr>
          <w:p w14:paraId="7571FAE1" w14:textId="77777777" w:rsidR="009E184A" w:rsidRPr="008574E2" w:rsidRDefault="009E184A" w:rsidP="00F6721B">
            <w:r w:rsidRPr="008574E2">
              <w:t>0.255</w:t>
            </w:r>
          </w:p>
        </w:tc>
        <w:tc>
          <w:tcPr>
            <w:tcW w:w="1701" w:type="dxa"/>
            <w:noWrap/>
            <w:hideMark/>
          </w:tcPr>
          <w:p w14:paraId="30B29136" w14:textId="77777777" w:rsidR="009E184A" w:rsidRPr="008574E2" w:rsidRDefault="009E184A" w:rsidP="00F6721B">
            <w:r w:rsidRPr="008574E2">
              <w:t>5</w:t>
            </w:r>
          </w:p>
        </w:tc>
        <w:tc>
          <w:tcPr>
            <w:tcW w:w="1134" w:type="dxa"/>
            <w:noWrap/>
            <w:hideMark/>
          </w:tcPr>
          <w:p w14:paraId="4D7987AD" w14:textId="77777777" w:rsidR="009E184A" w:rsidRPr="008574E2" w:rsidRDefault="009E184A" w:rsidP="00F6721B">
            <w:r w:rsidRPr="008574E2">
              <w:t>0.024</w:t>
            </w:r>
          </w:p>
        </w:tc>
        <w:tc>
          <w:tcPr>
            <w:tcW w:w="992" w:type="dxa"/>
            <w:noWrap/>
            <w:hideMark/>
          </w:tcPr>
          <w:p w14:paraId="4A56E77E" w14:textId="77777777" w:rsidR="009E184A" w:rsidRPr="008574E2" w:rsidRDefault="009E184A" w:rsidP="00F6721B">
            <w:r w:rsidRPr="008574E2">
              <w:t>0.589</w:t>
            </w:r>
          </w:p>
        </w:tc>
        <w:tc>
          <w:tcPr>
            <w:tcW w:w="992" w:type="dxa"/>
            <w:noWrap/>
            <w:hideMark/>
          </w:tcPr>
          <w:p w14:paraId="02FB98FB" w14:textId="77777777" w:rsidR="009E184A" w:rsidRPr="008574E2" w:rsidRDefault="009E184A" w:rsidP="00F6721B">
            <w:r w:rsidRPr="008574E2">
              <w:t>6.78</w:t>
            </w:r>
          </w:p>
        </w:tc>
        <w:tc>
          <w:tcPr>
            <w:tcW w:w="992" w:type="dxa"/>
            <w:noWrap/>
            <w:hideMark/>
          </w:tcPr>
          <w:p w14:paraId="09287E3F" w14:textId="77777777" w:rsidR="009E184A" w:rsidRPr="008574E2" w:rsidRDefault="009E184A" w:rsidP="00F6721B">
            <w:r w:rsidRPr="008574E2">
              <w:t>4.98</w:t>
            </w:r>
          </w:p>
        </w:tc>
        <w:tc>
          <w:tcPr>
            <w:tcW w:w="567" w:type="dxa"/>
            <w:noWrap/>
            <w:hideMark/>
          </w:tcPr>
          <w:p w14:paraId="717FFF0B" w14:textId="77777777" w:rsidR="009E184A" w:rsidRPr="008574E2" w:rsidRDefault="009E184A" w:rsidP="00F6721B">
            <w:r w:rsidRPr="008574E2">
              <w:t>-14</w:t>
            </w:r>
          </w:p>
        </w:tc>
        <w:tc>
          <w:tcPr>
            <w:tcW w:w="567" w:type="dxa"/>
            <w:noWrap/>
            <w:hideMark/>
          </w:tcPr>
          <w:p w14:paraId="566836C1" w14:textId="77777777" w:rsidR="009E184A" w:rsidRPr="008574E2" w:rsidRDefault="009E184A" w:rsidP="00F6721B">
            <w:r w:rsidRPr="008574E2">
              <w:t>0</w:t>
            </w:r>
          </w:p>
        </w:tc>
        <w:tc>
          <w:tcPr>
            <w:tcW w:w="567" w:type="dxa"/>
            <w:noWrap/>
            <w:hideMark/>
          </w:tcPr>
          <w:p w14:paraId="77097F13" w14:textId="77777777" w:rsidR="009E184A" w:rsidRPr="008574E2" w:rsidRDefault="009E184A" w:rsidP="00F6721B">
            <w:r w:rsidRPr="008574E2">
              <w:t>6</w:t>
            </w:r>
          </w:p>
        </w:tc>
        <w:tc>
          <w:tcPr>
            <w:tcW w:w="4111" w:type="dxa"/>
            <w:noWrap/>
            <w:hideMark/>
          </w:tcPr>
          <w:p w14:paraId="425CEA7F" w14:textId="77777777" w:rsidR="009E184A" w:rsidRPr="008574E2" w:rsidRDefault="009E184A" w:rsidP="00F6721B">
            <w:r w:rsidRPr="008574E2">
              <w:t>Lenticular nucleus, Pallidum</w:t>
            </w:r>
          </w:p>
        </w:tc>
      </w:tr>
      <w:tr w:rsidR="009E184A" w:rsidRPr="008574E2" w14:paraId="49B17DAC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7B7838C4" w14:textId="77777777" w:rsidR="009E184A" w:rsidRPr="008574E2" w:rsidRDefault="009E184A" w:rsidP="00F6721B">
            <w:r w:rsidRPr="008574E2">
              <w:t>0.019</w:t>
            </w:r>
          </w:p>
        </w:tc>
        <w:tc>
          <w:tcPr>
            <w:tcW w:w="993" w:type="dxa"/>
            <w:noWrap/>
            <w:hideMark/>
          </w:tcPr>
          <w:p w14:paraId="4E26A07A" w14:textId="77777777" w:rsidR="009E184A" w:rsidRPr="008574E2" w:rsidRDefault="009E184A" w:rsidP="00F6721B">
            <w:r w:rsidRPr="008574E2">
              <w:t>0.414</w:t>
            </w:r>
          </w:p>
        </w:tc>
        <w:tc>
          <w:tcPr>
            <w:tcW w:w="1701" w:type="dxa"/>
            <w:noWrap/>
            <w:hideMark/>
          </w:tcPr>
          <w:p w14:paraId="3AE755A4" w14:textId="77777777" w:rsidR="009E184A" w:rsidRPr="008574E2" w:rsidRDefault="009E184A" w:rsidP="00F6721B">
            <w:r w:rsidRPr="008574E2">
              <w:t>2</w:t>
            </w:r>
          </w:p>
        </w:tc>
        <w:tc>
          <w:tcPr>
            <w:tcW w:w="1134" w:type="dxa"/>
            <w:noWrap/>
            <w:hideMark/>
          </w:tcPr>
          <w:p w14:paraId="57CD4EF1" w14:textId="77777777" w:rsidR="009E184A" w:rsidRPr="008574E2" w:rsidRDefault="009E184A" w:rsidP="00F6721B">
            <w:r w:rsidRPr="008574E2">
              <w:t>0.031</w:t>
            </w:r>
          </w:p>
        </w:tc>
        <w:tc>
          <w:tcPr>
            <w:tcW w:w="992" w:type="dxa"/>
            <w:noWrap/>
            <w:hideMark/>
          </w:tcPr>
          <w:p w14:paraId="7A5A4FA2" w14:textId="77777777" w:rsidR="009E184A" w:rsidRPr="008574E2" w:rsidRDefault="009E184A" w:rsidP="00F6721B">
            <w:r w:rsidRPr="008574E2">
              <w:t>0.717</w:t>
            </w:r>
          </w:p>
        </w:tc>
        <w:tc>
          <w:tcPr>
            <w:tcW w:w="992" w:type="dxa"/>
            <w:noWrap/>
            <w:hideMark/>
          </w:tcPr>
          <w:p w14:paraId="75AE031E" w14:textId="77777777" w:rsidR="009E184A" w:rsidRPr="008574E2" w:rsidRDefault="009E184A" w:rsidP="00F6721B">
            <w:r w:rsidRPr="008574E2">
              <w:t>6.65</w:t>
            </w:r>
          </w:p>
        </w:tc>
        <w:tc>
          <w:tcPr>
            <w:tcW w:w="992" w:type="dxa"/>
            <w:noWrap/>
            <w:hideMark/>
          </w:tcPr>
          <w:p w14:paraId="2FBA8D1C" w14:textId="77777777" w:rsidR="009E184A" w:rsidRPr="008574E2" w:rsidRDefault="009E184A" w:rsidP="00F6721B">
            <w:r w:rsidRPr="008574E2">
              <w:t>4.92</w:t>
            </w:r>
          </w:p>
        </w:tc>
        <w:tc>
          <w:tcPr>
            <w:tcW w:w="567" w:type="dxa"/>
            <w:noWrap/>
            <w:hideMark/>
          </w:tcPr>
          <w:p w14:paraId="22C444B7" w14:textId="77777777" w:rsidR="009E184A" w:rsidRPr="008574E2" w:rsidRDefault="009E184A" w:rsidP="00F6721B">
            <w:r w:rsidRPr="008574E2">
              <w:t>34</w:t>
            </w:r>
          </w:p>
        </w:tc>
        <w:tc>
          <w:tcPr>
            <w:tcW w:w="567" w:type="dxa"/>
            <w:noWrap/>
            <w:hideMark/>
          </w:tcPr>
          <w:p w14:paraId="5E8CD647" w14:textId="77777777" w:rsidR="009E184A" w:rsidRPr="008574E2" w:rsidRDefault="009E184A" w:rsidP="00F6721B">
            <w:r w:rsidRPr="008574E2">
              <w:t>-68</w:t>
            </w:r>
          </w:p>
        </w:tc>
        <w:tc>
          <w:tcPr>
            <w:tcW w:w="567" w:type="dxa"/>
            <w:noWrap/>
            <w:hideMark/>
          </w:tcPr>
          <w:p w14:paraId="5C054BAA" w14:textId="77777777" w:rsidR="009E184A" w:rsidRPr="008574E2" w:rsidRDefault="009E184A" w:rsidP="00F6721B">
            <w:r w:rsidRPr="008574E2">
              <w:t>40</w:t>
            </w:r>
          </w:p>
        </w:tc>
        <w:tc>
          <w:tcPr>
            <w:tcW w:w="4111" w:type="dxa"/>
            <w:noWrap/>
            <w:hideMark/>
          </w:tcPr>
          <w:p w14:paraId="5234ABD9" w14:textId="77777777" w:rsidR="009E184A" w:rsidRPr="008574E2" w:rsidRDefault="009E184A" w:rsidP="00F6721B">
            <w:r w:rsidRPr="008574E2">
              <w:t>Occipital</w:t>
            </w:r>
          </w:p>
        </w:tc>
      </w:tr>
      <w:tr w:rsidR="009E184A" w:rsidRPr="008574E2" w14:paraId="53C525A2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92F0128" w14:textId="77777777" w:rsidR="009E184A" w:rsidRPr="008574E2" w:rsidRDefault="009E184A" w:rsidP="00F6721B">
            <w:r w:rsidRPr="008574E2">
              <w:t>0.014</w:t>
            </w:r>
          </w:p>
        </w:tc>
        <w:tc>
          <w:tcPr>
            <w:tcW w:w="993" w:type="dxa"/>
            <w:noWrap/>
            <w:hideMark/>
          </w:tcPr>
          <w:p w14:paraId="5B4C34EB" w14:textId="77777777" w:rsidR="009E184A" w:rsidRPr="008574E2" w:rsidRDefault="009E184A" w:rsidP="00F6721B">
            <w:r w:rsidRPr="008574E2">
              <w:t>0.401</w:t>
            </w:r>
          </w:p>
        </w:tc>
        <w:tc>
          <w:tcPr>
            <w:tcW w:w="1701" w:type="dxa"/>
            <w:noWrap/>
            <w:hideMark/>
          </w:tcPr>
          <w:p w14:paraId="15970FF6" w14:textId="77777777" w:rsidR="009E184A" w:rsidRPr="008574E2" w:rsidRDefault="009E184A" w:rsidP="00F6721B">
            <w:r w:rsidRPr="008574E2">
              <w:t>3</w:t>
            </w:r>
          </w:p>
        </w:tc>
        <w:tc>
          <w:tcPr>
            <w:tcW w:w="1134" w:type="dxa"/>
            <w:noWrap/>
            <w:hideMark/>
          </w:tcPr>
          <w:p w14:paraId="5F4C1C1E" w14:textId="77777777" w:rsidR="009E184A" w:rsidRPr="008574E2" w:rsidRDefault="009E184A" w:rsidP="00F6721B">
            <w:r w:rsidRPr="008574E2">
              <w:t>0.032</w:t>
            </w:r>
          </w:p>
        </w:tc>
        <w:tc>
          <w:tcPr>
            <w:tcW w:w="992" w:type="dxa"/>
            <w:noWrap/>
            <w:hideMark/>
          </w:tcPr>
          <w:p w14:paraId="05DF9D3E" w14:textId="77777777" w:rsidR="009E184A" w:rsidRPr="008574E2" w:rsidRDefault="009E184A" w:rsidP="00F6721B">
            <w:r w:rsidRPr="008574E2">
              <w:t>0.723</w:t>
            </w:r>
          </w:p>
        </w:tc>
        <w:tc>
          <w:tcPr>
            <w:tcW w:w="992" w:type="dxa"/>
            <w:noWrap/>
            <w:hideMark/>
          </w:tcPr>
          <w:p w14:paraId="6EA00E0A" w14:textId="77777777" w:rsidR="009E184A" w:rsidRPr="008574E2" w:rsidRDefault="009E184A" w:rsidP="00F6721B">
            <w:r w:rsidRPr="008574E2">
              <w:t>6.63</w:t>
            </w:r>
          </w:p>
        </w:tc>
        <w:tc>
          <w:tcPr>
            <w:tcW w:w="992" w:type="dxa"/>
            <w:noWrap/>
            <w:hideMark/>
          </w:tcPr>
          <w:p w14:paraId="0D479085" w14:textId="77777777" w:rsidR="009E184A" w:rsidRPr="008574E2" w:rsidRDefault="009E184A" w:rsidP="00F6721B">
            <w:r w:rsidRPr="008574E2">
              <w:t>4.91</w:t>
            </w:r>
          </w:p>
        </w:tc>
        <w:tc>
          <w:tcPr>
            <w:tcW w:w="567" w:type="dxa"/>
            <w:noWrap/>
            <w:hideMark/>
          </w:tcPr>
          <w:p w14:paraId="0D7FED99" w14:textId="77777777" w:rsidR="009E184A" w:rsidRPr="008574E2" w:rsidRDefault="009E184A" w:rsidP="00F6721B">
            <w:r w:rsidRPr="008574E2">
              <w:t>22</w:t>
            </w:r>
          </w:p>
        </w:tc>
        <w:tc>
          <w:tcPr>
            <w:tcW w:w="567" w:type="dxa"/>
            <w:noWrap/>
            <w:hideMark/>
          </w:tcPr>
          <w:p w14:paraId="7FCAD1A8" w14:textId="77777777" w:rsidR="009E184A" w:rsidRPr="008574E2" w:rsidRDefault="009E184A" w:rsidP="00F6721B">
            <w:r w:rsidRPr="008574E2">
              <w:t>10</w:t>
            </w:r>
          </w:p>
        </w:tc>
        <w:tc>
          <w:tcPr>
            <w:tcW w:w="567" w:type="dxa"/>
            <w:noWrap/>
            <w:hideMark/>
          </w:tcPr>
          <w:p w14:paraId="22DA1A63" w14:textId="77777777" w:rsidR="009E184A" w:rsidRPr="008574E2" w:rsidRDefault="009E184A" w:rsidP="00F6721B">
            <w:r w:rsidRPr="008574E2">
              <w:t>42</w:t>
            </w:r>
          </w:p>
        </w:tc>
        <w:tc>
          <w:tcPr>
            <w:tcW w:w="4111" w:type="dxa"/>
            <w:noWrap/>
            <w:hideMark/>
          </w:tcPr>
          <w:p w14:paraId="24330149" w14:textId="77777777" w:rsidR="009E184A" w:rsidRPr="008574E2" w:rsidRDefault="009E184A" w:rsidP="00F6721B">
            <w:r w:rsidRPr="008574E2">
              <w:t>Superior frontal gyrus</w:t>
            </w:r>
          </w:p>
        </w:tc>
      </w:tr>
      <w:tr w:rsidR="009E184A" w:rsidRPr="008574E2" w14:paraId="4E4942AA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4D41A911" w14:textId="77777777" w:rsidR="009E184A" w:rsidRPr="008574E2" w:rsidRDefault="009E184A" w:rsidP="00F6721B">
            <w:r w:rsidRPr="008574E2">
              <w:t>0.019</w:t>
            </w:r>
          </w:p>
        </w:tc>
        <w:tc>
          <w:tcPr>
            <w:tcW w:w="993" w:type="dxa"/>
            <w:noWrap/>
            <w:hideMark/>
          </w:tcPr>
          <w:p w14:paraId="6AFFDC9F" w14:textId="77777777" w:rsidR="009E184A" w:rsidRPr="008574E2" w:rsidRDefault="009E184A" w:rsidP="00F6721B">
            <w:r w:rsidRPr="008574E2">
              <w:t>0.414</w:t>
            </w:r>
          </w:p>
        </w:tc>
        <w:tc>
          <w:tcPr>
            <w:tcW w:w="1701" w:type="dxa"/>
            <w:noWrap/>
            <w:hideMark/>
          </w:tcPr>
          <w:p w14:paraId="74BFABBB" w14:textId="77777777" w:rsidR="009E184A" w:rsidRPr="008574E2" w:rsidRDefault="009E184A" w:rsidP="00F6721B">
            <w:r w:rsidRPr="008574E2">
              <w:t>2</w:t>
            </w:r>
          </w:p>
        </w:tc>
        <w:tc>
          <w:tcPr>
            <w:tcW w:w="1134" w:type="dxa"/>
            <w:noWrap/>
            <w:hideMark/>
          </w:tcPr>
          <w:p w14:paraId="782C1B64" w14:textId="77777777" w:rsidR="009E184A" w:rsidRPr="008574E2" w:rsidRDefault="009E184A" w:rsidP="00F6721B">
            <w:r w:rsidRPr="008574E2">
              <w:t>0.034</w:t>
            </w:r>
          </w:p>
        </w:tc>
        <w:tc>
          <w:tcPr>
            <w:tcW w:w="992" w:type="dxa"/>
            <w:noWrap/>
            <w:hideMark/>
          </w:tcPr>
          <w:p w14:paraId="4F23D246" w14:textId="77777777" w:rsidR="009E184A" w:rsidRPr="008574E2" w:rsidRDefault="009E184A" w:rsidP="00F6721B">
            <w:r w:rsidRPr="008574E2">
              <w:t>0.732</w:t>
            </w:r>
          </w:p>
        </w:tc>
        <w:tc>
          <w:tcPr>
            <w:tcW w:w="992" w:type="dxa"/>
            <w:noWrap/>
            <w:hideMark/>
          </w:tcPr>
          <w:p w14:paraId="2C46A684" w14:textId="77777777" w:rsidR="009E184A" w:rsidRPr="008574E2" w:rsidRDefault="009E184A" w:rsidP="00F6721B">
            <w:r w:rsidRPr="008574E2">
              <w:t>6.61</w:t>
            </w:r>
          </w:p>
        </w:tc>
        <w:tc>
          <w:tcPr>
            <w:tcW w:w="992" w:type="dxa"/>
            <w:noWrap/>
            <w:hideMark/>
          </w:tcPr>
          <w:p w14:paraId="2D6EDCB0" w14:textId="77777777" w:rsidR="009E184A" w:rsidRPr="008574E2" w:rsidRDefault="009E184A" w:rsidP="00F6721B">
            <w:r w:rsidRPr="008574E2">
              <w:t>4.9</w:t>
            </w:r>
          </w:p>
        </w:tc>
        <w:tc>
          <w:tcPr>
            <w:tcW w:w="567" w:type="dxa"/>
            <w:noWrap/>
            <w:hideMark/>
          </w:tcPr>
          <w:p w14:paraId="11151166" w14:textId="77777777" w:rsidR="009E184A" w:rsidRPr="008574E2" w:rsidRDefault="009E184A" w:rsidP="00F6721B">
            <w:r w:rsidRPr="008574E2">
              <w:t>-36</w:t>
            </w:r>
          </w:p>
        </w:tc>
        <w:tc>
          <w:tcPr>
            <w:tcW w:w="567" w:type="dxa"/>
            <w:noWrap/>
            <w:hideMark/>
          </w:tcPr>
          <w:p w14:paraId="70493824" w14:textId="77777777" w:rsidR="009E184A" w:rsidRPr="008574E2" w:rsidRDefault="009E184A" w:rsidP="00F6721B">
            <w:r w:rsidRPr="008574E2">
              <w:t>58</w:t>
            </w:r>
          </w:p>
        </w:tc>
        <w:tc>
          <w:tcPr>
            <w:tcW w:w="567" w:type="dxa"/>
            <w:noWrap/>
            <w:hideMark/>
          </w:tcPr>
          <w:p w14:paraId="43FB9EDC" w14:textId="77777777" w:rsidR="009E184A" w:rsidRPr="008574E2" w:rsidRDefault="009E184A" w:rsidP="00F6721B">
            <w:r w:rsidRPr="008574E2">
              <w:t>8</w:t>
            </w:r>
          </w:p>
        </w:tc>
        <w:tc>
          <w:tcPr>
            <w:tcW w:w="4111" w:type="dxa"/>
            <w:noWrap/>
            <w:hideMark/>
          </w:tcPr>
          <w:p w14:paraId="270A3969" w14:textId="77777777" w:rsidR="009E184A" w:rsidRPr="008574E2" w:rsidRDefault="009E184A" w:rsidP="00F6721B">
            <w:r w:rsidRPr="008574E2">
              <w:t>Middle frontal gyrus</w:t>
            </w:r>
          </w:p>
        </w:tc>
      </w:tr>
      <w:tr w:rsidR="009E184A" w:rsidRPr="008574E2" w14:paraId="1885F9BE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B8F6592" w14:textId="77777777" w:rsidR="009E184A" w:rsidRPr="008574E2" w:rsidRDefault="009E184A" w:rsidP="00F6721B">
            <w:r w:rsidRPr="008574E2">
              <w:t>0.019</w:t>
            </w:r>
          </w:p>
        </w:tc>
        <w:tc>
          <w:tcPr>
            <w:tcW w:w="993" w:type="dxa"/>
            <w:noWrap/>
            <w:hideMark/>
          </w:tcPr>
          <w:p w14:paraId="77388EDE" w14:textId="77777777" w:rsidR="009E184A" w:rsidRPr="008574E2" w:rsidRDefault="009E184A" w:rsidP="00F6721B">
            <w:r w:rsidRPr="008574E2">
              <w:t>0.414</w:t>
            </w:r>
          </w:p>
        </w:tc>
        <w:tc>
          <w:tcPr>
            <w:tcW w:w="1701" w:type="dxa"/>
            <w:noWrap/>
            <w:hideMark/>
          </w:tcPr>
          <w:p w14:paraId="4FCDCC2A" w14:textId="77777777" w:rsidR="009E184A" w:rsidRPr="008574E2" w:rsidRDefault="009E184A" w:rsidP="00F6721B">
            <w:r w:rsidRPr="008574E2">
              <w:t>2</w:t>
            </w:r>
          </w:p>
        </w:tc>
        <w:tc>
          <w:tcPr>
            <w:tcW w:w="1134" w:type="dxa"/>
            <w:noWrap/>
            <w:hideMark/>
          </w:tcPr>
          <w:p w14:paraId="251E484B" w14:textId="77777777" w:rsidR="009E184A" w:rsidRPr="008574E2" w:rsidRDefault="009E184A" w:rsidP="00F6721B">
            <w:r w:rsidRPr="008574E2">
              <w:t>0.035</w:t>
            </w:r>
          </w:p>
        </w:tc>
        <w:tc>
          <w:tcPr>
            <w:tcW w:w="992" w:type="dxa"/>
            <w:noWrap/>
            <w:hideMark/>
          </w:tcPr>
          <w:p w14:paraId="15C82157" w14:textId="77777777" w:rsidR="009E184A" w:rsidRPr="008574E2" w:rsidRDefault="009E184A" w:rsidP="00F6721B">
            <w:r w:rsidRPr="008574E2">
              <w:t>0.749</w:t>
            </w:r>
          </w:p>
        </w:tc>
        <w:tc>
          <w:tcPr>
            <w:tcW w:w="992" w:type="dxa"/>
            <w:noWrap/>
            <w:hideMark/>
          </w:tcPr>
          <w:p w14:paraId="39B3D402" w14:textId="77777777" w:rsidR="009E184A" w:rsidRPr="008574E2" w:rsidRDefault="009E184A" w:rsidP="00F6721B">
            <w:r w:rsidRPr="008574E2">
              <w:t>6.59</w:t>
            </w:r>
          </w:p>
        </w:tc>
        <w:tc>
          <w:tcPr>
            <w:tcW w:w="992" w:type="dxa"/>
            <w:noWrap/>
            <w:hideMark/>
          </w:tcPr>
          <w:p w14:paraId="42D91C8E" w14:textId="77777777" w:rsidR="009E184A" w:rsidRPr="008574E2" w:rsidRDefault="009E184A" w:rsidP="00F6721B">
            <w:r w:rsidRPr="008574E2">
              <w:t>4.89</w:t>
            </w:r>
          </w:p>
        </w:tc>
        <w:tc>
          <w:tcPr>
            <w:tcW w:w="567" w:type="dxa"/>
            <w:noWrap/>
            <w:hideMark/>
          </w:tcPr>
          <w:p w14:paraId="1E294689" w14:textId="77777777" w:rsidR="009E184A" w:rsidRPr="008574E2" w:rsidRDefault="009E184A" w:rsidP="00F6721B">
            <w:r w:rsidRPr="008574E2">
              <w:t>-48</w:t>
            </w:r>
          </w:p>
        </w:tc>
        <w:tc>
          <w:tcPr>
            <w:tcW w:w="567" w:type="dxa"/>
            <w:noWrap/>
            <w:hideMark/>
          </w:tcPr>
          <w:p w14:paraId="3083AC2B" w14:textId="77777777" w:rsidR="009E184A" w:rsidRPr="008574E2" w:rsidRDefault="009E184A" w:rsidP="00F6721B">
            <w:r w:rsidRPr="008574E2">
              <w:t>30</w:t>
            </w:r>
          </w:p>
        </w:tc>
        <w:tc>
          <w:tcPr>
            <w:tcW w:w="567" w:type="dxa"/>
            <w:noWrap/>
            <w:hideMark/>
          </w:tcPr>
          <w:p w14:paraId="4670C284" w14:textId="77777777" w:rsidR="009E184A" w:rsidRPr="008574E2" w:rsidRDefault="009E184A" w:rsidP="00F6721B">
            <w:r w:rsidRPr="008574E2">
              <w:t>28</w:t>
            </w:r>
          </w:p>
        </w:tc>
        <w:tc>
          <w:tcPr>
            <w:tcW w:w="4111" w:type="dxa"/>
            <w:noWrap/>
            <w:hideMark/>
          </w:tcPr>
          <w:p w14:paraId="6EE31412" w14:textId="77777777" w:rsidR="009E184A" w:rsidRPr="008574E2" w:rsidRDefault="009E184A" w:rsidP="00F6721B">
            <w:r w:rsidRPr="008574E2">
              <w:t>Inferior frontal gyrus, triangular part</w:t>
            </w:r>
          </w:p>
        </w:tc>
      </w:tr>
      <w:tr w:rsidR="009E184A" w:rsidRPr="008574E2" w14:paraId="2DE48FBC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6CAA398" w14:textId="77777777" w:rsidR="009E184A" w:rsidRPr="008574E2" w:rsidRDefault="009E184A" w:rsidP="00F6721B">
            <w:r w:rsidRPr="008574E2">
              <w:t>0.019</w:t>
            </w:r>
          </w:p>
        </w:tc>
        <w:tc>
          <w:tcPr>
            <w:tcW w:w="993" w:type="dxa"/>
            <w:noWrap/>
            <w:hideMark/>
          </w:tcPr>
          <w:p w14:paraId="06F2F98E" w14:textId="77777777" w:rsidR="009E184A" w:rsidRPr="008574E2" w:rsidRDefault="009E184A" w:rsidP="00F6721B">
            <w:r w:rsidRPr="008574E2">
              <w:t>0.414</w:t>
            </w:r>
          </w:p>
        </w:tc>
        <w:tc>
          <w:tcPr>
            <w:tcW w:w="1701" w:type="dxa"/>
            <w:noWrap/>
            <w:hideMark/>
          </w:tcPr>
          <w:p w14:paraId="325C6F50" w14:textId="77777777" w:rsidR="009E184A" w:rsidRPr="008574E2" w:rsidRDefault="009E184A" w:rsidP="00F6721B">
            <w:r w:rsidRPr="008574E2">
              <w:t>2</w:t>
            </w:r>
          </w:p>
        </w:tc>
        <w:tc>
          <w:tcPr>
            <w:tcW w:w="1134" w:type="dxa"/>
            <w:noWrap/>
            <w:hideMark/>
          </w:tcPr>
          <w:p w14:paraId="1F2728C8" w14:textId="77777777" w:rsidR="009E184A" w:rsidRPr="008574E2" w:rsidRDefault="009E184A" w:rsidP="00F6721B">
            <w:r w:rsidRPr="008574E2">
              <w:t>0.039</w:t>
            </w:r>
          </w:p>
        </w:tc>
        <w:tc>
          <w:tcPr>
            <w:tcW w:w="992" w:type="dxa"/>
            <w:noWrap/>
            <w:hideMark/>
          </w:tcPr>
          <w:p w14:paraId="3C543688" w14:textId="77777777" w:rsidR="009E184A" w:rsidRPr="008574E2" w:rsidRDefault="009E184A" w:rsidP="00F6721B">
            <w:r w:rsidRPr="008574E2">
              <w:t>0.818</w:t>
            </w:r>
          </w:p>
        </w:tc>
        <w:tc>
          <w:tcPr>
            <w:tcW w:w="992" w:type="dxa"/>
            <w:noWrap/>
            <w:hideMark/>
          </w:tcPr>
          <w:p w14:paraId="05BCC9E4" w14:textId="77777777" w:rsidR="009E184A" w:rsidRPr="008574E2" w:rsidRDefault="009E184A" w:rsidP="00F6721B">
            <w:r w:rsidRPr="008574E2">
              <w:t>6.53</w:t>
            </w:r>
          </w:p>
        </w:tc>
        <w:tc>
          <w:tcPr>
            <w:tcW w:w="992" w:type="dxa"/>
            <w:noWrap/>
            <w:hideMark/>
          </w:tcPr>
          <w:p w14:paraId="3699D212" w14:textId="77777777" w:rsidR="009E184A" w:rsidRPr="008574E2" w:rsidRDefault="009E184A" w:rsidP="00F6721B">
            <w:r w:rsidRPr="008574E2">
              <w:t>4.86</w:t>
            </w:r>
          </w:p>
        </w:tc>
        <w:tc>
          <w:tcPr>
            <w:tcW w:w="567" w:type="dxa"/>
            <w:noWrap/>
            <w:hideMark/>
          </w:tcPr>
          <w:p w14:paraId="461CD6C1" w14:textId="77777777" w:rsidR="009E184A" w:rsidRPr="008574E2" w:rsidRDefault="009E184A" w:rsidP="00F6721B">
            <w:r w:rsidRPr="008574E2">
              <w:t>36</w:t>
            </w:r>
          </w:p>
        </w:tc>
        <w:tc>
          <w:tcPr>
            <w:tcW w:w="567" w:type="dxa"/>
            <w:noWrap/>
            <w:hideMark/>
          </w:tcPr>
          <w:p w14:paraId="5B677843" w14:textId="77777777" w:rsidR="009E184A" w:rsidRPr="008574E2" w:rsidRDefault="009E184A" w:rsidP="00F6721B">
            <w:r w:rsidRPr="008574E2">
              <w:t>-70</w:t>
            </w:r>
          </w:p>
        </w:tc>
        <w:tc>
          <w:tcPr>
            <w:tcW w:w="567" w:type="dxa"/>
            <w:noWrap/>
            <w:hideMark/>
          </w:tcPr>
          <w:p w14:paraId="2B7D8D7D" w14:textId="77777777" w:rsidR="009E184A" w:rsidRPr="008574E2" w:rsidRDefault="009E184A" w:rsidP="00F6721B">
            <w:r w:rsidRPr="008574E2">
              <w:t>-28</w:t>
            </w:r>
          </w:p>
        </w:tc>
        <w:tc>
          <w:tcPr>
            <w:tcW w:w="4111" w:type="dxa"/>
            <w:noWrap/>
            <w:hideMark/>
          </w:tcPr>
          <w:p w14:paraId="0AA9C483" w14:textId="77777777" w:rsidR="009E184A" w:rsidRPr="008574E2" w:rsidRDefault="009E184A" w:rsidP="00F6721B">
            <w:r w:rsidRPr="008574E2">
              <w:t>Crus I of cerebellar hemisphere</w:t>
            </w:r>
          </w:p>
        </w:tc>
      </w:tr>
      <w:tr w:rsidR="009E184A" w:rsidRPr="008574E2" w14:paraId="4B6C9ECB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46AF757" w14:textId="77777777" w:rsidR="009E184A" w:rsidRPr="008574E2" w:rsidRDefault="009E184A" w:rsidP="00F6721B">
            <w:r w:rsidRPr="008574E2">
              <w:t>0.027</w:t>
            </w:r>
          </w:p>
        </w:tc>
        <w:tc>
          <w:tcPr>
            <w:tcW w:w="993" w:type="dxa"/>
            <w:noWrap/>
            <w:hideMark/>
          </w:tcPr>
          <w:p w14:paraId="069F887F" w14:textId="77777777" w:rsidR="009E184A" w:rsidRPr="008574E2" w:rsidRDefault="009E184A" w:rsidP="00F6721B">
            <w:r w:rsidRPr="008574E2">
              <w:t>0.541</w:t>
            </w:r>
          </w:p>
        </w:tc>
        <w:tc>
          <w:tcPr>
            <w:tcW w:w="1701" w:type="dxa"/>
            <w:noWrap/>
            <w:hideMark/>
          </w:tcPr>
          <w:p w14:paraId="314412FB" w14:textId="77777777" w:rsidR="009E184A" w:rsidRPr="008574E2" w:rsidRDefault="009E184A" w:rsidP="00F6721B">
            <w:r w:rsidRPr="008574E2">
              <w:t>1</w:t>
            </w:r>
          </w:p>
        </w:tc>
        <w:tc>
          <w:tcPr>
            <w:tcW w:w="1134" w:type="dxa"/>
            <w:noWrap/>
            <w:hideMark/>
          </w:tcPr>
          <w:p w14:paraId="1B98EC6B" w14:textId="77777777" w:rsidR="009E184A" w:rsidRPr="008574E2" w:rsidRDefault="009E184A" w:rsidP="00F6721B">
            <w:r w:rsidRPr="008574E2">
              <w:t>0.045</w:t>
            </w:r>
          </w:p>
        </w:tc>
        <w:tc>
          <w:tcPr>
            <w:tcW w:w="992" w:type="dxa"/>
            <w:noWrap/>
            <w:hideMark/>
          </w:tcPr>
          <w:p w14:paraId="54B2986A" w14:textId="77777777" w:rsidR="009E184A" w:rsidRPr="008574E2" w:rsidRDefault="009E184A" w:rsidP="00F6721B">
            <w:r w:rsidRPr="008574E2">
              <w:t>0.917</w:t>
            </w:r>
          </w:p>
        </w:tc>
        <w:tc>
          <w:tcPr>
            <w:tcW w:w="992" w:type="dxa"/>
            <w:noWrap/>
            <w:hideMark/>
          </w:tcPr>
          <w:p w14:paraId="628E08A7" w14:textId="77777777" w:rsidR="009E184A" w:rsidRPr="008574E2" w:rsidRDefault="009E184A" w:rsidP="00F6721B">
            <w:r w:rsidRPr="008574E2">
              <w:t>6.46</w:t>
            </w:r>
          </w:p>
        </w:tc>
        <w:tc>
          <w:tcPr>
            <w:tcW w:w="992" w:type="dxa"/>
            <w:noWrap/>
            <w:hideMark/>
          </w:tcPr>
          <w:p w14:paraId="7DEEC8F4" w14:textId="77777777" w:rsidR="009E184A" w:rsidRPr="008574E2" w:rsidRDefault="009E184A" w:rsidP="00F6721B">
            <w:r w:rsidRPr="008574E2">
              <w:t>4.83</w:t>
            </w:r>
          </w:p>
        </w:tc>
        <w:tc>
          <w:tcPr>
            <w:tcW w:w="567" w:type="dxa"/>
            <w:noWrap/>
            <w:hideMark/>
          </w:tcPr>
          <w:p w14:paraId="4CA0341F" w14:textId="77777777" w:rsidR="009E184A" w:rsidRPr="008574E2" w:rsidRDefault="009E184A" w:rsidP="00F6721B">
            <w:r w:rsidRPr="008574E2">
              <w:t>-34</w:t>
            </w:r>
          </w:p>
        </w:tc>
        <w:tc>
          <w:tcPr>
            <w:tcW w:w="567" w:type="dxa"/>
            <w:noWrap/>
            <w:hideMark/>
          </w:tcPr>
          <w:p w14:paraId="38FC704A" w14:textId="77777777" w:rsidR="009E184A" w:rsidRPr="008574E2" w:rsidRDefault="009E184A" w:rsidP="00F6721B">
            <w:r w:rsidRPr="008574E2">
              <w:t>18</w:t>
            </w:r>
          </w:p>
        </w:tc>
        <w:tc>
          <w:tcPr>
            <w:tcW w:w="567" w:type="dxa"/>
            <w:noWrap/>
            <w:hideMark/>
          </w:tcPr>
          <w:p w14:paraId="476C975B" w14:textId="77777777" w:rsidR="009E184A" w:rsidRPr="008574E2" w:rsidRDefault="009E184A" w:rsidP="00F6721B">
            <w:r w:rsidRPr="008574E2">
              <w:t>22</w:t>
            </w:r>
          </w:p>
        </w:tc>
        <w:tc>
          <w:tcPr>
            <w:tcW w:w="4111" w:type="dxa"/>
            <w:noWrap/>
            <w:hideMark/>
          </w:tcPr>
          <w:p w14:paraId="2BF75B0C" w14:textId="77777777" w:rsidR="009E184A" w:rsidRPr="008574E2" w:rsidRDefault="009E184A" w:rsidP="00F6721B">
            <w:r w:rsidRPr="008574E2">
              <w:t>Inferior frontal gyrus, triangular part</w:t>
            </w:r>
          </w:p>
        </w:tc>
      </w:tr>
      <w:tr w:rsidR="009E184A" w:rsidRPr="008574E2" w14:paraId="1AF4E372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2114BDDF" w14:textId="77777777" w:rsidR="009E184A" w:rsidRPr="008574E2" w:rsidRDefault="009E184A" w:rsidP="00F6721B">
            <w:r w:rsidRPr="008574E2">
              <w:t>0.027</w:t>
            </w:r>
          </w:p>
        </w:tc>
        <w:tc>
          <w:tcPr>
            <w:tcW w:w="993" w:type="dxa"/>
            <w:noWrap/>
            <w:hideMark/>
          </w:tcPr>
          <w:p w14:paraId="33C4CB9C" w14:textId="77777777" w:rsidR="009E184A" w:rsidRPr="008574E2" w:rsidRDefault="009E184A" w:rsidP="00F6721B">
            <w:r w:rsidRPr="008574E2">
              <w:t>0.541</w:t>
            </w:r>
          </w:p>
        </w:tc>
        <w:tc>
          <w:tcPr>
            <w:tcW w:w="1701" w:type="dxa"/>
            <w:noWrap/>
            <w:hideMark/>
          </w:tcPr>
          <w:p w14:paraId="1FC3F0F9" w14:textId="77777777" w:rsidR="009E184A" w:rsidRPr="008574E2" w:rsidRDefault="009E184A" w:rsidP="00F6721B">
            <w:r w:rsidRPr="008574E2">
              <w:t>1</w:t>
            </w:r>
          </w:p>
        </w:tc>
        <w:tc>
          <w:tcPr>
            <w:tcW w:w="1134" w:type="dxa"/>
            <w:noWrap/>
            <w:hideMark/>
          </w:tcPr>
          <w:p w14:paraId="3B003701" w14:textId="77777777" w:rsidR="009E184A" w:rsidRPr="008574E2" w:rsidRDefault="009E184A" w:rsidP="00F6721B">
            <w:r w:rsidRPr="008574E2">
              <w:t>0.049</w:t>
            </w:r>
          </w:p>
        </w:tc>
        <w:tc>
          <w:tcPr>
            <w:tcW w:w="992" w:type="dxa"/>
            <w:noWrap/>
            <w:hideMark/>
          </w:tcPr>
          <w:p w14:paraId="124B0432" w14:textId="77777777" w:rsidR="009E184A" w:rsidRPr="008574E2" w:rsidRDefault="009E184A" w:rsidP="00F6721B">
            <w:r w:rsidRPr="008574E2">
              <w:t>0.984</w:t>
            </w:r>
          </w:p>
        </w:tc>
        <w:tc>
          <w:tcPr>
            <w:tcW w:w="992" w:type="dxa"/>
            <w:noWrap/>
            <w:hideMark/>
          </w:tcPr>
          <w:p w14:paraId="62ECBC0B" w14:textId="77777777" w:rsidR="009E184A" w:rsidRPr="008574E2" w:rsidRDefault="009E184A" w:rsidP="00F6721B">
            <w:r w:rsidRPr="008574E2">
              <w:t>6.41</w:t>
            </w:r>
          </w:p>
        </w:tc>
        <w:tc>
          <w:tcPr>
            <w:tcW w:w="992" w:type="dxa"/>
            <w:noWrap/>
            <w:hideMark/>
          </w:tcPr>
          <w:p w14:paraId="2EF6CF95" w14:textId="77777777" w:rsidR="009E184A" w:rsidRPr="008574E2" w:rsidRDefault="009E184A" w:rsidP="00F6721B">
            <w:r w:rsidRPr="008574E2">
              <w:t>4.81</w:t>
            </w:r>
          </w:p>
        </w:tc>
        <w:tc>
          <w:tcPr>
            <w:tcW w:w="567" w:type="dxa"/>
            <w:noWrap/>
            <w:hideMark/>
          </w:tcPr>
          <w:p w14:paraId="4D865BF2" w14:textId="77777777" w:rsidR="009E184A" w:rsidRPr="008574E2" w:rsidRDefault="009E184A" w:rsidP="00F6721B">
            <w:r w:rsidRPr="008574E2">
              <w:t>-14</w:t>
            </w:r>
          </w:p>
        </w:tc>
        <w:tc>
          <w:tcPr>
            <w:tcW w:w="567" w:type="dxa"/>
            <w:noWrap/>
            <w:hideMark/>
          </w:tcPr>
          <w:p w14:paraId="3682446E" w14:textId="77777777" w:rsidR="009E184A" w:rsidRPr="008574E2" w:rsidRDefault="009E184A" w:rsidP="00F6721B">
            <w:r w:rsidRPr="008574E2">
              <w:t>-6</w:t>
            </w:r>
          </w:p>
        </w:tc>
        <w:tc>
          <w:tcPr>
            <w:tcW w:w="567" w:type="dxa"/>
            <w:noWrap/>
            <w:hideMark/>
          </w:tcPr>
          <w:p w14:paraId="3E8810EB" w14:textId="77777777" w:rsidR="009E184A" w:rsidRPr="008574E2" w:rsidRDefault="009E184A" w:rsidP="00F6721B">
            <w:r w:rsidRPr="008574E2">
              <w:t>16</w:t>
            </w:r>
          </w:p>
        </w:tc>
        <w:tc>
          <w:tcPr>
            <w:tcW w:w="4111" w:type="dxa"/>
            <w:noWrap/>
            <w:hideMark/>
          </w:tcPr>
          <w:p w14:paraId="04FDE2DD" w14:textId="77777777" w:rsidR="009E184A" w:rsidRPr="008574E2" w:rsidRDefault="009E184A" w:rsidP="00F6721B">
            <w:r w:rsidRPr="008574E2">
              <w:t>Caudate nucleus</w:t>
            </w:r>
          </w:p>
        </w:tc>
      </w:tr>
    </w:tbl>
    <w:p w14:paraId="56D412DC" w14:textId="77777777" w:rsidR="009E184A" w:rsidRDefault="009E184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993"/>
        <w:gridCol w:w="1701"/>
        <w:gridCol w:w="1134"/>
        <w:gridCol w:w="992"/>
        <w:gridCol w:w="992"/>
        <w:gridCol w:w="992"/>
        <w:gridCol w:w="567"/>
        <w:gridCol w:w="567"/>
        <w:gridCol w:w="567"/>
        <w:gridCol w:w="4111"/>
      </w:tblGrid>
      <w:tr w:rsidR="009E184A" w:rsidRPr="005650AF" w14:paraId="395C1743" w14:textId="77777777" w:rsidTr="009E184A">
        <w:trPr>
          <w:trHeight w:val="320"/>
        </w:trPr>
        <w:tc>
          <w:tcPr>
            <w:tcW w:w="13745" w:type="dxa"/>
            <w:gridSpan w:val="11"/>
            <w:noWrap/>
            <w:hideMark/>
          </w:tcPr>
          <w:p w14:paraId="493CB798" w14:textId="6EC54198" w:rsidR="009E184A" w:rsidRPr="005650AF" w:rsidRDefault="009E184A" w:rsidP="00F6721B">
            <w:bookmarkStart w:id="1" w:name="_Ref188616895"/>
            <w:r>
              <w:t xml:space="preserve">Supplementary Table </w:t>
            </w:r>
            <w:r>
              <w:fldChar w:fldCharType="begin"/>
            </w:r>
            <w:r>
              <w:instrText xml:space="preserve"> SEQ Table \* ARABIC </w:instrText>
            </w:r>
            <w:r>
              <w:fldChar w:fldCharType="separate"/>
            </w:r>
            <w:r>
              <w:rPr>
                <w:noProof/>
              </w:rPr>
              <w:t>2</w:t>
            </w:r>
            <w:r>
              <w:rPr>
                <w:noProof/>
              </w:rPr>
              <w:fldChar w:fldCharType="end"/>
            </w:r>
            <w:bookmarkEnd w:id="1"/>
            <w:r>
              <w:t xml:space="preserve"> W</w:t>
            </w:r>
            <w:r w:rsidRPr="005C7C35">
              <w:t xml:space="preserve">hole brain </w:t>
            </w:r>
            <w:r>
              <w:t>mass univariate</w:t>
            </w:r>
            <w:r w:rsidRPr="005C7C35">
              <w:t xml:space="preserve"> analysis</w:t>
            </w:r>
            <w:r w:rsidRPr="005650AF">
              <w:t xml:space="preserve">: brain regions showing significant effects of working memory in NF1 patients. Statistical threshold was set at family wise error corrected </w:t>
            </w:r>
            <w:r w:rsidRPr="005650AF">
              <w:rPr>
                <w:i/>
                <w:iCs/>
              </w:rPr>
              <w:t>p</w:t>
            </w:r>
            <w:r w:rsidRPr="005650AF">
              <w:t xml:space="preserve"> &lt; 0.05. Region labels were generated with Automated Anatomical Labelling 3 </w:t>
            </w:r>
            <w:r w:rsidR="0003015F">
              <w:fldChar w:fldCharType="begin"/>
            </w:r>
            <w:r w:rsidR="0003015F">
              <w:instrText xml:space="preserve"> ADDIN EN.CITE &lt;EndNote&gt;&lt;Cite&gt;&lt;Author&gt;Rolls&lt;/Author&gt;&lt;Year&gt;2020&lt;/Year&gt;&lt;RecNum&gt;1&lt;/RecNum&gt;&lt;DisplayText&gt;(Rolls et al., 2020)&lt;/DisplayText&gt;&lt;record&gt;&lt;rec-number&gt;1&lt;/rec-number&gt;&lt;foreign-keys&gt;&lt;key app="EN" db-id="arpxfza9p0z0f2esap0xppztsdx5vrvp2xx5" timestamp="1747650240"&gt;1&lt;/key&gt;&lt;/foreign-keys&gt;&lt;ref-type name="Journal Article"&gt;17&lt;/ref-type&gt;&lt;contributors&gt;&lt;authors&gt;&lt;author&gt;Rolls, Edmund T.&lt;/author&gt;&lt;author&gt;Huang, Chu-Chung&lt;/author&gt;&lt;author&gt;Lin, Ching-Po&lt;/author&gt;&lt;author&gt;Feng, Jianfeng&lt;/author&gt;&lt;author&gt;Joliot, Marc&lt;/author&gt;&lt;/authors&gt;&lt;/contributors&gt;&lt;titles&gt;&lt;title&gt;Automated anatomical labelling atlas 3&lt;/title&gt;&lt;secondary-title&gt;NeuroImage&lt;/secondary-title&gt;&lt;/titles&gt;&lt;periodical&gt;&lt;full-title&gt;NeuroImage&lt;/full-title&gt;&lt;/periodical&gt;&lt;volume&gt;206&lt;/volume&gt;&lt;section&gt;116189&lt;/section&gt;&lt;dates&gt;&lt;year&gt;2020&lt;/year&gt;&lt;/dates&gt;&lt;isbn&gt;10538119&lt;/isbn&gt;&lt;urls&gt;&lt;/urls&gt;&lt;electronic-resource-num&gt;10.1016/j.neuroimage.2019.116189&lt;/electronic-resource-num&gt;&lt;/record&gt;&lt;/Cite&gt;&lt;/EndNote&gt;</w:instrText>
            </w:r>
            <w:r w:rsidR="0003015F">
              <w:fldChar w:fldCharType="separate"/>
            </w:r>
            <w:r w:rsidR="0003015F">
              <w:rPr>
                <w:noProof/>
              </w:rPr>
              <w:t>(Rolls et al., 2020)</w:t>
            </w:r>
            <w:r w:rsidR="0003015F">
              <w:fldChar w:fldCharType="end"/>
            </w:r>
            <w:r w:rsidRPr="005650AF">
              <w:t>.</w:t>
            </w:r>
          </w:p>
        </w:tc>
      </w:tr>
      <w:tr w:rsidR="009E184A" w:rsidRPr="005650AF" w14:paraId="63DE38F4" w14:textId="77777777" w:rsidTr="009E184A">
        <w:trPr>
          <w:trHeight w:val="320"/>
        </w:trPr>
        <w:tc>
          <w:tcPr>
            <w:tcW w:w="3823" w:type="dxa"/>
            <w:gridSpan w:val="3"/>
            <w:noWrap/>
            <w:hideMark/>
          </w:tcPr>
          <w:p w14:paraId="1CF54566" w14:textId="77777777" w:rsidR="009E184A" w:rsidRPr="005650AF" w:rsidRDefault="009E184A" w:rsidP="00F6721B">
            <w:r w:rsidRPr="005650AF">
              <w:t>cluster</w:t>
            </w:r>
          </w:p>
        </w:tc>
        <w:tc>
          <w:tcPr>
            <w:tcW w:w="4110" w:type="dxa"/>
            <w:gridSpan w:val="4"/>
            <w:noWrap/>
            <w:hideMark/>
          </w:tcPr>
          <w:p w14:paraId="08742EA7" w14:textId="77777777" w:rsidR="009E184A" w:rsidRPr="005650AF" w:rsidRDefault="009E184A" w:rsidP="00F6721B">
            <w:r w:rsidRPr="005650AF">
              <w:t>peak</w:t>
            </w:r>
          </w:p>
        </w:tc>
        <w:tc>
          <w:tcPr>
            <w:tcW w:w="1701" w:type="dxa"/>
            <w:gridSpan w:val="3"/>
            <w:noWrap/>
            <w:hideMark/>
          </w:tcPr>
          <w:p w14:paraId="6C2E72EA" w14:textId="77777777" w:rsidR="009E184A" w:rsidRPr="005650AF" w:rsidRDefault="009E184A" w:rsidP="00F6721B">
            <w:r w:rsidRPr="005650AF">
              <w:t>MNI</w:t>
            </w:r>
          </w:p>
        </w:tc>
        <w:tc>
          <w:tcPr>
            <w:tcW w:w="4111" w:type="dxa"/>
            <w:noWrap/>
            <w:hideMark/>
          </w:tcPr>
          <w:p w14:paraId="4CFB6854" w14:textId="77777777" w:rsidR="009E184A" w:rsidRPr="005650AF" w:rsidRDefault="009E184A" w:rsidP="00F6721B">
            <w:r w:rsidRPr="005650AF">
              <w:t>Label</w:t>
            </w:r>
          </w:p>
        </w:tc>
      </w:tr>
      <w:tr w:rsidR="009E184A" w:rsidRPr="005650AF" w14:paraId="50631219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5F3BCBB2" w14:textId="77777777" w:rsidR="009E184A" w:rsidRPr="005650AF" w:rsidRDefault="009E184A" w:rsidP="00F6721B">
            <w:r w:rsidRPr="005650AF">
              <w:t>p (FWE)</w:t>
            </w:r>
          </w:p>
        </w:tc>
        <w:tc>
          <w:tcPr>
            <w:tcW w:w="993" w:type="dxa"/>
            <w:noWrap/>
            <w:hideMark/>
          </w:tcPr>
          <w:p w14:paraId="14024A74" w14:textId="77777777" w:rsidR="009E184A" w:rsidRPr="005650AF" w:rsidRDefault="009E184A" w:rsidP="00F6721B">
            <w:r w:rsidRPr="005650AF">
              <w:t>p (FDR)</w:t>
            </w:r>
          </w:p>
        </w:tc>
        <w:tc>
          <w:tcPr>
            <w:tcW w:w="1701" w:type="dxa"/>
            <w:noWrap/>
            <w:hideMark/>
          </w:tcPr>
          <w:p w14:paraId="36EEEF00" w14:textId="77777777" w:rsidR="009E184A" w:rsidRPr="005650AF" w:rsidRDefault="009E184A" w:rsidP="00F6721B">
            <w:r w:rsidRPr="005650AF">
              <w:t>cluster size (k)</w:t>
            </w:r>
          </w:p>
        </w:tc>
        <w:tc>
          <w:tcPr>
            <w:tcW w:w="1134" w:type="dxa"/>
            <w:noWrap/>
            <w:hideMark/>
          </w:tcPr>
          <w:p w14:paraId="0753A8F2" w14:textId="77777777" w:rsidR="009E184A" w:rsidRPr="005650AF" w:rsidRDefault="009E184A" w:rsidP="00F6721B">
            <w:r w:rsidRPr="005650AF">
              <w:t>p (FWE)</w:t>
            </w:r>
          </w:p>
        </w:tc>
        <w:tc>
          <w:tcPr>
            <w:tcW w:w="992" w:type="dxa"/>
            <w:noWrap/>
            <w:hideMark/>
          </w:tcPr>
          <w:p w14:paraId="2F850C81" w14:textId="77777777" w:rsidR="009E184A" w:rsidRPr="005650AF" w:rsidRDefault="009E184A" w:rsidP="00F6721B">
            <w:r w:rsidRPr="005650AF">
              <w:t>p (FDR)</w:t>
            </w:r>
          </w:p>
        </w:tc>
        <w:tc>
          <w:tcPr>
            <w:tcW w:w="992" w:type="dxa"/>
            <w:noWrap/>
            <w:hideMark/>
          </w:tcPr>
          <w:p w14:paraId="1E3D7A5F" w14:textId="77777777" w:rsidR="009E184A" w:rsidRPr="005650AF" w:rsidRDefault="009E184A" w:rsidP="00F6721B">
            <w:r w:rsidRPr="005650AF">
              <w:t>T-value</w:t>
            </w:r>
          </w:p>
        </w:tc>
        <w:tc>
          <w:tcPr>
            <w:tcW w:w="992" w:type="dxa"/>
            <w:noWrap/>
            <w:hideMark/>
          </w:tcPr>
          <w:p w14:paraId="378C4942" w14:textId="77777777" w:rsidR="009E184A" w:rsidRPr="005650AF" w:rsidRDefault="009E184A" w:rsidP="00F6721B">
            <w:r w:rsidRPr="005650AF">
              <w:t>Z-value</w:t>
            </w:r>
          </w:p>
        </w:tc>
        <w:tc>
          <w:tcPr>
            <w:tcW w:w="567" w:type="dxa"/>
            <w:noWrap/>
            <w:hideMark/>
          </w:tcPr>
          <w:p w14:paraId="1BE32C0A" w14:textId="77777777" w:rsidR="009E184A" w:rsidRPr="005650AF" w:rsidRDefault="009E184A" w:rsidP="00F6721B">
            <w:r w:rsidRPr="005650AF">
              <w:t>x</w:t>
            </w:r>
          </w:p>
        </w:tc>
        <w:tc>
          <w:tcPr>
            <w:tcW w:w="567" w:type="dxa"/>
            <w:noWrap/>
            <w:hideMark/>
          </w:tcPr>
          <w:p w14:paraId="751D44E9" w14:textId="77777777" w:rsidR="009E184A" w:rsidRPr="005650AF" w:rsidRDefault="009E184A" w:rsidP="00F6721B">
            <w:r w:rsidRPr="005650AF">
              <w:t>y</w:t>
            </w:r>
          </w:p>
        </w:tc>
        <w:tc>
          <w:tcPr>
            <w:tcW w:w="567" w:type="dxa"/>
            <w:noWrap/>
            <w:hideMark/>
          </w:tcPr>
          <w:p w14:paraId="7EE99135" w14:textId="77777777" w:rsidR="009E184A" w:rsidRPr="005650AF" w:rsidRDefault="009E184A" w:rsidP="00F6721B">
            <w:r w:rsidRPr="005650AF">
              <w:t>z</w:t>
            </w:r>
          </w:p>
        </w:tc>
        <w:tc>
          <w:tcPr>
            <w:tcW w:w="4111" w:type="dxa"/>
            <w:noWrap/>
            <w:hideMark/>
          </w:tcPr>
          <w:p w14:paraId="6174941D" w14:textId="77777777" w:rsidR="009E184A" w:rsidRPr="005650AF" w:rsidRDefault="009E184A" w:rsidP="00F6721B"/>
        </w:tc>
      </w:tr>
      <w:tr w:rsidR="009E184A" w:rsidRPr="005650AF" w14:paraId="27F69C4F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03BA22B3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3" w:type="dxa"/>
            <w:noWrap/>
            <w:hideMark/>
          </w:tcPr>
          <w:p w14:paraId="16D1E9CC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1701" w:type="dxa"/>
            <w:noWrap/>
            <w:hideMark/>
          </w:tcPr>
          <w:p w14:paraId="0E02F681" w14:textId="77777777" w:rsidR="009E184A" w:rsidRPr="005650AF" w:rsidRDefault="009E184A" w:rsidP="00F6721B">
            <w:r w:rsidRPr="005650AF">
              <w:t>505</w:t>
            </w:r>
          </w:p>
        </w:tc>
        <w:tc>
          <w:tcPr>
            <w:tcW w:w="1134" w:type="dxa"/>
            <w:noWrap/>
            <w:hideMark/>
          </w:tcPr>
          <w:p w14:paraId="22B7599A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2" w:type="dxa"/>
            <w:noWrap/>
            <w:hideMark/>
          </w:tcPr>
          <w:p w14:paraId="6EF53F43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2" w:type="dxa"/>
            <w:noWrap/>
            <w:hideMark/>
          </w:tcPr>
          <w:p w14:paraId="5188D0C5" w14:textId="77777777" w:rsidR="009E184A" w:rsidRPr="005650AF" w:rsidRDefault="009E184A" w:rsidP="00F6721B">
            <w:r w:rsidRPr="005650AF">
              <w:t>10.18</w:t>
            </w:r>
          </w:p>
        </w:tc>
        <w:tc>
          <w:tcPr>
            <w:tcW w:w="992" w:type="dxa"/>
            <w:noWrap/>
            <w:hideMark/>
          </w:tcPr>
          <w:p w14:paraId="08BDF0E8" w14:textId="77777777" w:rsidR="009E184A" w:rsidRPr="005650AF" w:rsidRDefault="009E184A" w:rsidP="00F6721B">
            <w:r w:rsidRPr="005650AF">
              <w:t>7.11</w:t>
            </w:r>
          </w:p>
        </w:tc>
        <w:tc>
          <w:tcPr>
            <w:tcW w:w="567" w:type="dxa"/>
            <w:noWrap/>
            <w:hideMark/>
          </w:tcPr>
          <w:p w14:paraId="79CFB7DD" w14:textId="77777777" w:rsidR="009E184A" w:rsidRPr="005650AF" w:rsidRDefault="009E184A" w:rsidP="00F6721B">
            <w:r w:rsidRPr="005650AF">
              <w:t>28</w:t>
            </w:r>
          </w:p>
        </w:tc>
        <w:tc>
          <w:tcPr>
            <w:tcW w:w="567" w:type="dxa"/>
            <w:noWrap/>
            <w:hideMark/>
          </w:tcPr>
          <w:p w14:paraId="30CD9358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567" w:type="dxa"/>
            <w:noWrap/>
            <w:hideMark/>
          </w:tcPr>
          <w:p w14:paraId="599A6CC3" w14:textId="77777777" w:rsidR="009E184A" w:rsidRPr="005650AF" w:rsidRDefault="009E184A" w:rsidP="00F6721B">
            <w:r w:rsidRPr="005650AF">
              <w:t>50</w:t>
            </w:r>
          </w:p>
        </w:tc>
        <w:tc>
          <w:tcPr>
            <w:tcW w:w="4111" w:type="dxa"/>
            <w:noWrap/>
            <w:hideMark/>
          </w:tcPr>
          <w:p w14:paraId="144B4DDC" w14:textId="77777777" w:rsidR="009E184A" w:rsidRPr="005650AF" w:rsidRDefault="009E184A" w:rsidP="00F6721B">
            <w:r w:rsidRPr="005650AF">
              <w:t>Middle frontal gyrus</w:t>
            </w:r>
          </w:p>
        </w:tc>
      </w:tr>
      <w:tr w:rsidR="009E184A" w:rsidRPr="005650AF" w14:paraId="14CF43EA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AD73CB2" w14:textId="77777777" w:rsidR="009E184A" w:rsidRPr="005650AF" w:rsidRDefault="009E184A" w:rsidP="00F6721B"/>
        </w:tc>
        <w:tc>
          <w:tcPr>
            <w:tcW w:w="993" w:type="dxa"/>
            <w:noWrap/>
            <w:hideMark/>
          </w:tcPr>
          <w:p w14:paraId="6E4042C4" w14:textId="77777777" w:rsidR="009E184A" w:rsidRPr="005650AF" w:rsidRDefault="009E184A" w:rsidP="00F6721B"/>
        </w:tc>
        <w:tc>
          <w:tcPr>
            <w:tcW w:w="1701" w:type="dxa"/>
            <w:noWrap/>
            <w:hideMark/>
          </w:tcPr>
          <w:p w14:paraId="324E4BB2" w14:textId="77777777" w:rsidR="009E184A" w:rsidRPr="005650AF" w:rsidRDefault="009E184A" w:rsidP="00F6721B"/>
        </w:tc>
        <w:tc>
          <w:tcPr>
            <w:tcW w:w="1134" w:type="dxa"/>
            <w:noWrap/>
            <w:hideMark/>
          </w:tcPr>
          <w:p w14:paraId="00BAB420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2" w:type="dxa"/>
            <w:noWrap/>
            <w:hideMark/>
          </w:tcPr>
          <w:p w14:paraId="159CD58B" w14:textId="77777777" w:rsidR="009E184A" w:rsidRPr="005650AF" w:rsidRDefault="009E184A" w:rsidP="00F6721B">
            <w:r w:rsidRPr="005650AF">
              <w:t>0.019</w:t>
            </w:r>
          </w:p>
        </w:tc>
        <w:tc>
          <w:tcPr>
            <w:tcW w:w="992" w:type="dxa"/>
            <w:noWrap/>
            <w:hideMark/>
          </w:tcPr>
          <w:p w14:paraId="3CB8E587" w14:textId="77777777" w:rsidR="009E184A" w:rsidRPr="005650AF" w:rsidRDefault="009E184A" w:rsidP="00F6721B">
            <w:r w:rsidRPr="005650AF">
              <w:t>7.65</w:t>
            </w:r>
          </w:p>
        </w:tc>
        <w:tc>
          <w:tcPr>
            <w:tcW w:w="992" w:type="dxa"/>
            <w:noWrap/>
            <w:hideMark/>
          </w:tcPr>
          <w:p w14:paraId="1C4A3B95" w14:textId="77777777" w:rsidR="009E184A" w:rsidRPr="005650AF" w:rsidRDefault="009E184A" w:rsidP="00F6721B">
            <w:r w:rsidRPr="005650AF">
              <w:t>5.97</w:t>
            </w:r>
          </w:p>
        </w:tc>
        <w:tc>
          <w:tcPr>
            <w:tcW w:w="567" w:type="dxa"/>
            <w:noWrap/>
            <w:hideMark/>
          </w:tcPr>
          <w:p w14:paraId="66DC8284" w14:textId="77777777" w:rsidR="009E184A" w:rsidRPr="005650AF" w:rsidRDefault="009E184A" w:rsidP="00F6721B">
            <w:r w:rsidRPr="005650AF">
              <w:t>32</w:t>
            </w:r>
          </w:p>
        </w:tc>
        <w:tc>
          <w:tcPr>
            <w:tcW w:w="567" w:type="dxa"/>
            <w:noWrap/>
            <w:hideMark/>
          </w:tcPr>
          <w:p w14:paraId="3487F56B" w14:textId="77777777" w:rsidR="009E184A" w:rsidRPr="005650AF" w:rsidRDefault="009E184A" w:rsidP="00F6721B">
            <w:r w:rsidRPr="005650AF">
              <w:t>2</w:t>
            </w:r>
          </w:p>
        </w:tc>
        <w:tc>
          <w:tcPr>
            <w:tcW w:w="567" w:type="dxa"/>
            <w:noWrap/>
            <w:hideMark/>
          </w:tcPr>
          <w:p w14:paraId="5EDEE030" w14:textId="77777777" w:rsidR="009E184A" w:rsidRPr="005650AF" w:rsidRDefault="009E184A" w:rsidP="00F6721B">
            <w:r w:rsidRPr="005650AF">
              <w:t>60</w:t>
            </w:r>
          </w:p>
        </w:tc>
        <w:tc>
          <w:tcPr>
            <w:tcW w:w="4111" w:type="dxa"/>
            <w:noWrap/>
            <w:hideMark/>
          </w:tcPr>
          <w:p w14:paraId="274B74DF" w14:textId="77777777" w:rsidR="009E184A" w:rsidRPr="005650AF" w:rsidRDefault="009E184A" w:rsidP="00F6721B">
            <w:r w:rsidRPr="005650AF">
              <w:t>Superior frontal gyrus, dorsolateral</w:t>
            </w:r>
          </w:p>
        </w:tc>
      </w:tr>
      <w:tr w:rsidR="009E184A" w:rsidRPr="005650AF" w14:paraId="774B3A8E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E6D249F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3" w:type="dxa"/>
            <w:noWrap/>
            <w:hideMark/>
          </w:tcPr>
          <w:p w14:paraId="6C22E5F0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1701" w:type="dxa"/>
            <w:noWrap/>
            <w:hideMark/>
          </w:tcPr>
          <w:p w14:paraId="11DC23E6" w14:textId="77777777" w:rsidR="009E184A" w:rsidRPr="005650AF" w:rsidRDefault="009E184A" w:rsidP="00F6721B">
            <w:r w:rsidRPr="005650AF">
              <w:t>858</w:t>
            </w:r>
          </w:p>
        </w:tc>
        <w:tc>
          <w:tcPr>
            <w:tcW w:w="1134" w:type="dxa"/>
            <w:noWrap/>
            <w:hideMark/>
          </w:tcPr>
          <w:p w14:paraId="4559DDD6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2" w:type="dxa"/>
            <w:noWrap/>
            <w:hideMark/>
          </w:tcPr>
          <w:p w14:paraId="23A025D3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2" w:type="dxa"/>
            <w:noWrap/>
            <w:hideMark/>
          </w:tcPr>
          <w:p w14:paraId="51D7C347" w14:textId="77777777" w:rsidR="009E184A" w:rsidRPr="005650AF" w:rsidRDefault="009E184A" w:rsidP="00F6721B">
            <w:r w:rsidRPr="005650AF">
              <w:t>9.9</w:t>
            </w:r>
          </w:p>
        </w:tc>
        <w:tc>
          <w:tcPr>
            <w:tcW w:w="992" w:type="dxa"/>
            <w:noWrap/>
            <w:hideMark/>
          </w:tcPr>
          <w:p w14:paraId="5D6B5A66" w14:textId="77777777" w:rsidR="009E184A" w:rsidRPr="005650AF" w:rsidRDefault="009E184A" w:rsidP="00F6721B">
            <w:r w:rsidRPr="005650AF">
              <w:t>7</w:t>
            </w:r>
          </w:p>
        </w:tc>
        <w:tc>
          <w:tcPr>
            <w:tcW w:w="567" w:type="dxa"/>
            <w:noWrap/>
            <w:hideMark/>
          </w:tcPr>
          <w:p w14:paraId="7A77F290" w14:textId="77777777" w:rsidR="009E184A" w:rsidRPr="005650AF" w:rsidRDefault="009E184A" w:rsidP="00F6721B">
            <w:r w:rsidRPr="005650AF">
              <w:t>-2</w:t>
            </w:r>
          </w:p>
        </w:tc>
        <w:tc>
          <w:tcPr>
            <w:tcW w:w="567" w:type="dxa"/>
            <w:noWrap/>
            <w:hideMark/>
          </w:tcPr>
          <w:p w14:paraId="66A173A6" w14:textId="77777777" w:rsidR="009E184A" w:rsidRPr="005650AF" w:rsidRDefault="009E184A" w:rsidP="00F6721B">
            <w:r w:rsidRPr="005650AF">
              <w:t>12</w:t>
            </w:r>
          </w:p>
        </w:tc>
        <w:tc>
          <w:tcPr>
            <w:tcW w:w="567" w:type="dxa"/>
            <w:noWrap/>
            <w:hideMark/>
          </w:tcPr>
          <w:p w14:paraId="5ADE9287" w14:textId="77777777" w:rsidR="009E184A" w:rsidRPr="005650AF" w:rsidRDefault="009E184A" w:rsidP="00F6721B">
            <w:r w:rsidRPr="005650AF">
              <w:t>50</w:t>
            </w:r>
          </w:p>
        </w:tc>
        <w:tc>
          <w:tcPr>
            <w:tcW w:w="4111" w:type="dxa"/>
            <w:noWrap/>
            <w:hideMark/>
          </w:tcPr>
          <w:p w14:paraId="27A81C1D" w14:textId="77777777" w:rsidR="009E184A" w:rsidRPr="005650AF" w:rsidRDefault="009E184A" w:rsidP="00F6721B">
            <w:r w:rsidRPr="005650AF">
              <w:t>Supplementary motor area</w:t>
            </w:r>
          </w:p>
        </w:tc>
      </w:tr>
      <w:tr w:rsidR="009E184A" w:rsidRPr="005650AF" w14:paraId="01DE0F52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1C12585E" w14:textId="77777777" w:rsidR="009E184A" w:rsidRPr="005650AF" w:rsidRDefault="009E184A" w:rsidP="00F6721B"/>
        </w:tc>
        <w:tc>
          <w:tcPr>
            <w:tcW w:w="993" w:type="dxa"/>
            <w:noWrap/>
            <w:hideMark/>
          </w:tcPr>
          <w:p w14:paraId="06D4CE84" w14:textId="77777777" w:rsidR="009E184A" w:rsidRPr="005650AF" w:rsidRDefault="009E184A" w:rsidP="00F6721B"/>
        </w:tc>
        <w:tc>
          <w:tcPr>
            <w:tcW w:w="1701" w:type="dxa"/>
            <w:noWrap/>
            <w:hideMark/>
          </w:tcPr>
          <w:p w14:paraId="2D03528E" w14:textId="77777777" w:rsidR="009E184A" w:rsidRPr="005650AF" w:rsidRDefault="009E184A" w:rsidP="00F6721B"/>
        </w:tc>
        <w:tc>
          <w:tcPr>
            <w:tcW w:w="1134" w:type="dxa"/>
            <w:noWrap/>
            <w:hideMark/>
          </w:tcPr>
          <w:p w14:paraId="7382D8B1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2" w:type="dxa"/>
            <w:noWrap/>
            <w:hideMark/>
          </w:tcPr>
          <w:p w14:paraId="7DBFE699" w14:textId="77777777" w:rsidR="009E184A" w:rsidRPr="005650AF" w:rsidRDefault="009E184A" w:rsidP="00F6721B">
            <w:r w:rsidRPr="005650AF">
              <w:t>0.029</w:t>
            </w:r>
          </w:p>
        </w:tc>
        <w:tc>
          <w:tcPr>
            <w:tcW w:w="992" w:type="dxa"/>
            <w:noWrap/>
            <w:hideMark/>
          </w:tcPr>
          <w:p w14:paraId="45FE75CA" w14:textId="77777777" w:rsidR="009E184A" w:rsidRPr="005650AF" w:rsidRDefault="009E184A" w:rsidP="00F6721B">
            <w:r w:rsidRPr="005650AF">
              <w:t>7.31</w:t>
            </w:r>
          </w:p>
        </w:tc>
        <w:tc>
          <w:tcPr>
            <w:tcW w:w="992" w:type="dxa"/>
            <w:noWrap/>
            <w:hideMark/>
          </w:tcPr>
          <w:p w14:paraId="4DF9AA1D" w14:textId="77777777" w:rsidR="009E184A" w:rsidRPr="005650AF" w:rsidRDefault="009E184A" w:rsidP="00F6721B">
            <w:r w:rsidRPr="005650AF">
              <w:t>5.79</w:t>
            </w:r>
          </w:p>
        </w:tc>
        <w:tc>
          <w:tcPr>
            <w:tcW w:w="567" w:type="dxa"/>
            <w:noWrap/>
            <w:hideMark/>
          </w:tcPr>
          <w:p w14:paraId="7DFFEB4E" w14:textId="77777777" w:rsidR="009E184A" w:rsidRPr="005650AF" w:rsidRDefault="009E184A" w:rsidP="00F6721B">
            <w:r w:rsidRPr="005650AF">
              <w:t>6</w:t>
            </w:r>
          </w:p>
        </w:tc>
        <w:tc>
          <w:tcPr>
            <w:tcW w:w="567" w:type="dxa"/>
            <w:noWrap/>
            <w:hideMark/>
          </w:tcPr>
          <w:p w14:paraId="5DF30832" w14:textId="77777777" w:rsidR="009E184A" w:rsidRPr="005650AF" w:rsidRDefault="009E184A" w:rsidP="00F6721B">
            <w:r w:rsidRPr="005650AF">
              <w:t>26</w:t>
            </w:r>
          </w:p>
        </w:tc>
        <w:tc>
          <w:tcPr>
            <w:tcW w:w="567" w:type="dxa"/>
            <w:noWrap/>
            <w:hideMark/>
          </w:tcPr>
          <w:p w14:paraId="4F8E3F8E" w14:textId="77777777" w:rsidR="009E184A" w:rsidRPr="005650AF" w:rsidRDefault="009E184A" w:rsidP="00F6721B">
            <w:r w:rsidRPr="005650AF">
              <w:t>30</w:t>
            </w:r>
          </w:p>
        </w:tc>
        <w:tc>
          <w:tcPr>
            <w:tcW w:w="4111" w:type="dxa"/>
            <w:noWrap/>
            <w:hideMark/>
          </w:tcPr>
          <w:p w14:paraId="1F28F8D0" w14:textId="77777777" w:rsidR="009E184A" w:rsidRPr="005650AF" w:rsidRDefault="009E184A" w:rsidP="00F6721B">
            <w:r w:rsidRPr="005650AF">
              <w:t>Middle cingulate &amp; paracingulate gyri</w:t>
            </w:r>
          </w:p>
        </w:tc>
      </w:tr>
      <w:tr w:rsidR="009E184A" w:rsidRPr="005650AF" w14:paraId="21520B70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EFE6267" w14:textId="77777777" w:rsidR="009E184A" w:rsidRPr="005650AF" w:rsidRDefault="009E184A" w:rsidP="00F6721B"/>
        </w:tc>
        <w:tc>
          <w:tcPr>
            <w:tcW w:w="993" w:type="dxa"/>
            <w:noWrap/>
            <w:hideMark/>
          </w:tcPr>
          <w:p w14:paraId="4011EA4E" w14:textId="77777777" w:rsidR="009E184A" w:rsidRPr="005650AF" w:rsidRDefault="009E184A" w:rsidP="00F6721B"/>
        </w:tc>
        <w:tc>
          <w:tcPr>
            <w:tcW w:w="1701" w:type="dxa"/>
            <w:noWrap/>
            <w:hideMark/>
          </w:tcPr>
          <w:p w14:paraId="0A567780" w14:textId="77777777" w:rsidR="009E184A" w:rsidRPr="005650AF" w:rsidRDefault="009E184A" w:rsidP="00F6721B"/>
        </w:tc>
        <w:tc>
          <w:tcPr>
            <w:tcW w:w="1134" w:type="dxa"/>
            <w:noWrap/>
            <w:hideMark/>
          </w:tcPr>
          <w:p w14:paraId="32330FB7" w14:textId="77777777" w:rsidR="009E184A" w:rsidRPr="005650AF" w:rsidRDefault="009E184A" w:rsidP="00F6721B">
            <w:r w:rsidRPr="005650AF">
              <w:t>0.001</w:t>
            </w:r>
          </w:p>
        </w:tc>
        <w:tc>
          <w:tcPr>
            <w:tcW w:w="992" w:type="dxa"/>
            <w:noWrap/>
            <w:hideMark/>
          </w:tcPr>
          <w:p w14:paraId="6BEEAB61" w14:textId="77777777" w:rsidR="009E184A" w:rsidRPr="005650AF" w:rsidRDefault="009E184A" w:rsidP="00F6721B">
            <w:r w:rsidRPr="005650AF">
              <w:t>0.032</w:t>
            </w:r>
          </w:p>
        </w:tc>
        <w:tc>
          <w:tcPr>
            <w:tcW w:w="992" w:type="dxa"/>
            <w:noWrap/>
            <w:hideMark/>
          </w:tcPr>
          <w:p w14:paraId="3E31A884" w14:textId="77777777" w:rsidR="009E184A" w:rsidRPr="005650AF" w:rsidRDefault="009E184A" w:rsidP="00F6721B">
            <w:r w:rsidRPr="005650AF">
              <w:t>7.1</w:t>
            </w:r>
          </w:p>
        </w:tc>
        <w:tc>
          <w:tcPr>
            <w:tcW w:w="992" w:type="dxa"/>
            <w:noWrap/>
            <w:hideMark/>
          </w:tcPr>
          <w:p w14:paraId="121AA899" w14:textId="77777777" w:rsidR="009E184A" w:rsidRPr="005650AF" w:rsidRDefault="009E184A" w:rsidP="00F6721B">
            <w:r w:rsidRPr="005650AF">
              <w:t>5.68</w:t>
            </w:r>
          </w:p>
        </w:tc>
        <w:tc>
          <w:tcPr>
            <w:tcW w:w="567" w:type="dxa"/>
            <w:noWrap/>
            <w:hideMark/>
          </w:tcPr>
          <w:p w14:paraId="23C2A47D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567" w:type="dxa"/>
            <w:noWrap/>
            <w:hideMark/>
          </w:tcPr>
          <w:p w14:paraId="7D2D1E02" w14:textId="77777777" w:rsidR="009E184A" w:rsidRPr="005650AF" w:rsidRDefault="009E184A" w:rsidP="00F6721B">
            <w:r w:rsidRPr="005650AF">
              <w:t>26</w:t>
            </w:r>
          </w:p>
        </w:tc>
        <w:tc>
          <w:tcPr>
            <w:tcW w:w="567" w:type="dxa"/>
            <w:noWrap/>
            <w:hideMark/>
          </w:tcPr>
          <w:p w14:paraId="46E52152" w14:textId="77777777" w:rsidR="009E184A" w:rsidRPr="005650AF" w:rsidRDefault="009E184A" w:rsidP="00F6721B">
            <w:r w:rsidRPr="005650AF">
              <w:t>40</w:t>
            </w:r>
          </w:p>
        </w:tc>
        <w:tc>
          <w:tcPr>
            <w:tcW w:w="4111" w:type="dxa"/>
            <w:noWrap/>
            <w:hideMark/>
          </w:tcPr>
          <w:p w14:paraId="5F3C2486" w14:textId="77777777" w:rsidR="009E184A" w:rsidRPr="005650AF" w:rsidRDefault="009E184A" w:rsidP="00F6721B">
            <w:r w:rsidRPr="005650AF">
              <w:t>Superior frontal gyrus, medial</w:t>
            </w:r>
          </w:p>
        </w:tc>
      </w:tr>
      <w:tr w:rsidR="009E184A" w:rsidRPr="005650AF" w14:paraId="1FF5ADCE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38D8A99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3" w:type="dxa"/>
            <w:noWrap/>
            <w:hideMark/>
          </w:tcPr>
          <w:p w14:paraId="480AF14A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1701" w:type="dxa"/>
            <w:noWrap/>
            <w:hideMark/>
          </w:tcPr>
          <w:p w14:paraId="66D77853" w14:textId="77777777" w:rsidR="009E184A" w:rsidRPr="005650AF" w:rsidRDefault="009E184A" w:rsidP="00F6721B">
            <w:r w:rsidRPr="005650AF">
              <w:t>615</w:t>
            </w:r>
          </w:p>
        </w:tc>
        <w:tc>
          <w:tcPr>
            <w:tcW w:w="1134" w:type="dxa"/>
            <w:noWrap/>
            <w:hideMark/>
          </w:tcPr>
          <w:p w14:paraId="732FFD30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2" w:type="dxa"/>
            <w:noWrap/>
            <w:hideMark/>
          </w:tcPr>
          <w:p w14:paraId="13111001" w14:textId="77777777" w:rsidR="009E184A" w:rsidRPr="005650AF" w:rsidRDefault="009E184A" w:rsidP="00F6721B">
            <w:r w:rsidRPr="005650AF">
              <w:t>0.011</w:t>
            </w:r>
          </w:p>
        </w:tc>
        <w:tc>
          <w:tcPr>
            <w:tcW w:w="992" w:type="dxa"/>
            <w:noWrap/>
            <w:hideMark/>
          </w:tcPr>
          <w:p w14:paraId="109FA9B1" w14:textId="77777777" w:rsidR="009E184A" w:rsidRPr="005650AF" w:rsidRDefault="009E184A" w:rsidP="00F6721B">
            <w:r w:rsidRPr="005650AF">
              <w:t>8.15</w:t>
            </w:r>
          </w:p>
        </w:tc>
        <w:tc>
          <w:tcPr>
            <w:tcW w:w="992" w:type="dxa"/>
            <w:noWrap/>
            <w:hideMark/>
          </w:tcPr>
          <w:p w14:paraId="583DAF09" w14:textId="77777777" w:rsidR="009E184A" w:rsidRPr="005650AF" w:rsidRDefault="009E184A" w:rsidP="00F6721B">
            <w:r w:rsidRPr="005650AF">
              <w:t>6.22</w:t>
            </w:r>
          </w:p>
        </w:tc>
        <w:tc>
          <w:tcPr>
            <w:tcW w:w="567" w:type="dxa"/>
            <w:noWrap/>
            <w:hideMark/>
          </w:tcPr>
          <w:p w14:paraId="5170CDE6" w14:textId="77777777" w:rsidR="009E184A" w:rsidRPr="005650AF" w:rsidRDefault="009E184A" w:rsidP="00F6721B">
            <w:r w:rsidRPr="005650AF">
              <w:t>-36</w:t>
            </w:r>
          </w:p>
        </w:tc>
        <w:tc>
          <w:tcPr>
            <w:tcW w:w="567" w:type="dxa"/>
            <w:noWrap/>
            <w:hideMark/>
          </w:tcPr>
          <w:p w14:paraId="6F97E464" w14:textId="77777777" w:rsidR="009E184A" w:rsidRPr="005650AF" w:rsidRDefault="009E184A" w:rsidP="00F6721B">
            <w:r w:rsidRPr="005650AF">
              <w:t>-44</w:t>
            </w:r>
          </w:p>
        </w:tc>
        <w:tc>
          <w:tcPr>
            <w:tcW w:w="567" w:type="dxa"/>
            <w:noWrap/>
            <w:hideMark/>
          </w:tcPr>
          <w:p w14:paraId="3121C97D" w14:textId="77777777" w:rsidR="009E184A" w:rsidRPr="005650AF" w:rsidRDefault="009E184A" w:rsidP="00F6721B">
            <w:r w:rsidRPr="005650AF">
              <w:t>38</w:t>
            </w:r>
          </w:p>
        </w:tc>
        <w:tc>
          <w:tcPr>
            <w:tcW w:w="4111" w:type="dxa"/>
            <w:noWrap/>
            <w:hideMark/>
          </w:tcPr>
          <w:p w14:paraId="783B8F4E" w14:textId="77777777" w:rsidR="009E184A" w:rsidRPr="005650AF" w:rsidRDefault="009E184A" w:rsidP="00F6721B">
            <w:r w:rsidRPr="005650AF">
              <w:t>Inferior parietal gyrus</w:t>
            </w:r>
          </w:p>
        </w:tc>
      </w:tr>
      <w:tr w:rsidR="009E184A" w:rsidRPr="005650AF" w14:paraId="3E22E44A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2F198517" w14:textId="77777777" w:rsidR="009E184A" w:rsidRPr="005650AF" w:rsidRDefault="009E184A" w:rsidP="00F6721B"/>
        </w:tc>
        <w:tc>
          <w:tcPr>
            <w:tcW w:w="993" w:type="dxa"/>
            <w:noWrap/>
            <w:hideMark/>
          </w:tcPr>
          <w:p w14:paraId="01138140" w14:textId="77777777" w:rsidR="009E184A" w:rsidRPr="005650AF" w:rsidRDefault="009E184A" w:rsidP="00F6721B"/>
        </w:tc>
        <w:tc>
          <w:tcPr>
            <w:tcW w:w="1701" w:type="dxa"/>
            <w:noWrap/>
            <w:hideMark/>
          </w:tcPr>
          <w:p w14:paraId="64522913" w14:textId="77777777" w:rsidR="009E184A" w:rsidRPr="005650AF" w:rsidRDefault="009E184A" w:rsidP="00F6721B"/>
        </w:tc>
        <w:tc>
          <w:tcPr>
            <w:tcW w:w="1134" w:type="dxa"/>
            <w:noWrap/>
            <w:hideMark/>
          </w:tcPr>
          <w:p w14:paraId="3EFE99EA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2" w:type="dxa"/>
            <w:noWrap/>
            <w:hideMark/>
          </w:tcPr>
          <w:p w14:paraId="48638D69" w14:textId="77777777" w:rsidR="009E184A" w:rsidRPr="005650AF" w:rsidRDefault="009E184A" w:rsidP="00F6721B">
            <w:r w:rsidRPr="005650AF">
              <w:t>0.016</w:t>
            </w:r>
          </w:p>
        </w:tc>
        <w:tc>
          <w:tcPr>
            <w:tcW w:w="992" w:type="dxa"/>
            <w:noWrap/>
            <w:hideMark/>
          </w:tcPr>
          <w:p w14:paraId="2E34C219" w14:textId="77777777" w:rsidR="009E184A" w:rsidRPr="005650AF" w:rsidRDefault="009E184A" w:rsidP="00F6721B">
            <w:r w:rsidRPr="005650AF">
              <w:t>7.92</w:t>
            </w:r>
          </w:p>
        </w:tc>
        <w:tc>
          <w:tcPr>
            <w:tcW w:w="992" w:type="dxa"/>
            <w:noWrap/>
            <w:hideMark/>
          </w:tcPr>
          <w:p w14:paraId="39070177" w14:textId="77777777" w:rsidR="009E184A" w:rsidRPr="005650AF" w:rsidRDefault="009E184A" w:rsidP="00F6721B">
            <w:r w:rsidRPr="005650AF">
              <w:t>6.1</w:t>
            </w:r>
          </w:p>
        </w:tc>
        <w:tc>
          <w:tcPr>
            <w:tcW w:w="567" w:type="dxa"/>
            <w:noWrap/>
            <w:hideMark/>
          </w:tcPr>
          <w:p w14:paraId="5CCFF78A" w14:textId="77777777" w:rsidR="009E184A" w:rsidRPr="005650AF" w:rsidRDefault="009E184A" w:rsidP="00F6721B">
            <w:r w:rsidRPr="005650AF">
              <w:t>-42</w:t>
            </w:r>
          </w:p>
        </w:tc>
        <w:tc>
          <w:tcPr>
            <w:tcW w:w="567" w:type="dxa"/>
            <w:noWrap/>
            <w:hideMark/>
          </w:tcPr>
          <w:p w14:paraId="315843A6" w14:textId="77777777" w:rsidR="009E184A" w:rsidRPr="005650AF" w:rsidRDefault="009E184A" w:rsidP="00F6721B">
            <w:r w:rsidRPr="005650AF">
              <w:t>-50</w:t>
            </w:r>
          </w:p>
        </w:tc>
        <w:tc>
          <w:tcPr>
            <w:tcW w:w="567" w:type="dxa"/>
            <w:noWrap/>
            <w:hideMark/>
          </w:tcPr>
          <w:p w14:paraId="2227FAF8" w14:textId="77777777" w:rsidR="009E184A" w:rsidRPr="005650AF" w:rsidRDefault="009E184A" w:rsidP="00F6721B">
            <w:r w:rsidRPr="005650AF">
              <w:t>46</w:t>
            </w:r>
          </w:p>
        </w:tc>
        <w:tc>
          <w:tcPr>
            <w:tcW w:w="4111" w:type="dxa"/>
            <w:noWrap/>
            <w:hideMark/>
          </w:tcPr>
          <w:p w14:paraId="72D3B064" w14:textId="77777777" w:rsidR="009E184A" w:rsidRPr="005650AF" w:rsidRDefault="009E184A" w:rsidP="00F6721B">
            <w:r w:rsidRPr="005650AF">
              <w:t>Inferior parietal gyrus</w:t>
            </w:r>
          </w:p>
        </w:tc>
      </w:tr>
      <w:tr w:rsidR="009E184A" w:rsidRPr="005650AF" w14:paraId="27E64854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5B9CBD61" w14:textId="77777777" w:rsidR="009E184A" w:rsidRPr="005650AF" w:rsidRDefault="009E184A" w:rsidP="00F6721B"/>
        </w:tc>
        <w:tc>
          <w:tcPr>
            <w:tcW w:w="993" w:type="dxa"/>
            <w:noWrap/>
            <w:hideMark/>
          </w:tcPr>
          <w:p w14:paraId="271A0B8E" w14:textId="77777777" w:rsidR="009E184A" w:rsidRPr="005650AF" w:rsidRDefault="009E184A" w:rsidP="00F6721B"/>
        </w:tc>
        <w:tc>
          <w:tcPr>
            <w:tcW w:w="1701" w:type="dxa"/>
            <w:noWrap/>
            <w:hideMark/>
          </w:tcPr>
          <w:p w14:paraId="2D3A0DD8" w14:textId="77777777" w:rsidR="009E184A" w:rsidRPr="005650AF" w:rsidRDefault="009E184A" w:rsidP="00F6721B"/>
        </w:tc>
        <w:tc>
          <w:tcPr>
            <w:tcW w:w="1134" w:type="dxa"/>
            <w:noWrap/>
            <w:hideMark/>
          </w:tcPr>
          <w:p w14:paraId="2731E758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2" w:type="dxa"/>
            <w:noWrap/>
            <w:hideMark/>
          </w:tcPr>
          <w:p w14:paraId="4084E692" w14:textId="77777777" w:rsidR="009E184A" w:rsidRPr="005650AF" w:rsidRDefault="009E184A" w:rsidP="00F6721B">
            <w:r w:rsidRPr="005650AF">
              <w:t>0.022</w:t>
            </w:r>
          </w:p>
        </w:tc>
        <w:tc>
          <w:tcPr>
            <w:tcW w:w="992" w:type="dxa"/>
            <w:noWrap/>
            <w:hideMark/>
          </w:tcPr>
          <w:p w14:paraId="458E5371" w14:textId="77777777" w:rsidR="009E184A" w:rsidRPr="005650AF" w:rsidRDefault="009E184A" w:rsidP="00F6721B">
            <w:r w:rsidRPr="005650AF">
              <w:t>7.47</w:t>
            </w:r>
          </w:p>
        </w:tc>
        <w:tc>
          <w:tcPr>
            <w:tcW w:w="992" w:type="dxa"/>
            <w:noWrap/>
            <w:hideMark/>
          </w:tcPr>
          <w:p w14:paraId="0023FF2E" w14:textId="77777777" w:rsidR="009E184A" w:rsidRPr="005650AF" w:rsidRDefault="009E184A" w:rsidP="00F6721B">
            <w:r w:rsidRPr="005650AF">
              <w:t>5.88</w:t>
            </w:r>
          </w:p>
        </w:tc>
        <w:tc>
          <w:tcPr>
            <w:tcW w:w="567" w:type="dxa"/>
            <w:noWrap/>
            <w:hideMark/>
          </w:tcPr>
          <w:p w14:paraId="0001351F" w14:textId="77777777" w:rsidR="009E184A" w:rsidRPr="005650AF" w:rsidRDefault="009E184A" w:rsidP="00F6721B">
            <w:r w:rsidRPr="005650AF">
              <w:t>-30</w:t>
            </w:r>
          </w:p>
        </w:tc>
        <w:tc>
          <w:tcPr>
            <w:tcW w:w="567" w:type="dxa"/>
            <w:noWrap/>
            <w:hideMark/>
          </w:tcPr>
          <w:p w14:paraId="495F9C96" w14:textId="77777777" w:rsidR="009E184A" w:rsidRPr="005650AF" w:rsidRDefault="009E184A" w:rsidP="00F6721B">
            <w:r w:rsidRPr="005650AF">
              <w:t>-58</w:t>
            </w:r>
          </w:p>
        </w:tc>
        <w:tc>
          <w:tcPr>
            <w:tcW w:w="567" w:type="dxa"/>
            <w:noWrap/>
            <w:hideMark/>
          </w:tcPr>
          <w:p w14:paraId="740702CA" w14:textId="77777777" w:rsidR="009E184A" w:rsidRPr="005650AF" w:rsidRDefault="009E184A" w:rsidP="00F6721B">
            <w:r w:rsidRPr="005650AF">
              <w:t>48</w:t>
            </w:r>
          </w:p>
        </w:tc>
        <w:tc>
          <w:tcPr>
            <w:tcW w:w="4111" w:type="dxa"/>
            <w:noWrap/>
            <w:hideMark/>
          </w:tcPr>
          <w:p w14:paraId="4C02F10C" w14:textId="77777777" w:rsidR="009E184A" w:rsidRPr="005650AF" w:rsidRDefault="009E184A" w:rsidP="00F6721B">
            <w:r w:rsidRPr="005650AF">
              <w:t>Inferior parietal gyrus</w:t>
            </w:r>
          </w:p>
        </w:tc>
      </w:tr>
      <w:tr w:rsidR="009E184A" w:rsidRPr="005650AF" w14:paraId="5B8A6ED3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487198BB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3" w:type="dxa"/>
            <w:noWrap/>
            <w:hideMark/>
          </w:tcPr>
          <w:p w14:paraId="48FD0C15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1701" w:type="dxa"/>
            <w:noWrap/>
            <w:hideMark/>
          </w:tcPr>
          <w:p w14:paraId="2EC56CC7" w14:textId="77777777" w:rsidR="009E184A" w:rsidRPr="005650AF" w:rsidRDefault="009E184A" w:rsidP="00F6721B">
            <w:r w:rsidRPr="005650AF">
              <w:t>832</w:t>
            </w:r>
          </w:p>
        </w:tc>
        <w:tc>
          <w:tcPr>
            <w:tcW w:w="1134" w:type="dxa"/>
            <w:noWrap/>
            <w:hideMark/>
          </w:tcPr>
          <w:p w14:paraId="66EADE64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2" w:type="dxa"/>
            <w:noWrap/>
            <w:hideMark/>
          </w:tcPr>
          <w:p w14:paraId="5B6282D6" w14:textId="77777777" w:rsidR="009E184A" w:rsidRPr="005650AF" w:rsidRDefault="009E184A" w:rsidP="00F6721B">
            <w:r w:rsidRPr="005650AF">
              <w:t>0.019</w:t>
            </w:r>
          </w:p>
        </w:tc>
        <w:tc>
          <w:tcPr>
            <w:tcW w:w="992" w:type="dxa"/>
            <w:noWrap/>
            <w:hideMark/>
          </w:tcPr>
          <w:p w14:paraId="6D4223C8" w14:textId="77777777" w:rsidR="009E184A" w:rsidRPr="005650AF" w:rsidRDefault="009E184A" w:rsidP="00F6721B">
            <w:r w:rsidRPr="005650AF">
              <w:t>7.72</w:t>
            </w:r>
          </w:p>
        </w:tc>
        <w:tc>
          <w:tcPr>
            <w:tcW w:w="992" w:type="dxa"/>
            <w:noWrap/>
            <w:hideMark/>
          </w:tcPr>
          <w:p w14:paraId="1D6399E8" w14:textId="77777777" w:rsidR="009E184A" w:rsidRPr="005650AF" w:rsidRDefault="009E184A" w:rsidP="00F6721B">
            <w:r w:rsidRPr="005650AF">
              <w:t>6.01</w:t>
            </w:r>
          </w:p>
        </w:tc>
        <w:tc>
          <w:tcPr>
            <w:tcW w:w="567" w:type="dxa"/>
            <w:noWrap/>
            <w:hideMark/>
          </w:tcPr>
          <w:p w14:paraId="111422A4" w14:textId="77777777" w:rsidR="009E184A" w:rsidRPr="005650AF" w:rsidRDefault="009E184A" w:rsidP="00F6721B">
            <w:r w:rsidRPr="005650AF">
              <w:t>42</w:t>
            </w:r>
          </w:p>
        </w:tc>
        <w:tc>
          <w:tcPr>
            <w:tcW w:w="567" w:type="dxa"/>
            <w:noWrap/>
            <w:hideMark/>
          </w:tcPr>
          <w:p w14:paraId="4C819A63" w14:textId="77777777" w:rsidR="009E184A" w:rsidRPr="005650AF" w:rsidRDefault="009E184A" w:rsidP="00F6721B">
            <w:r w:rsidRPr="005650AF">
              <w:t>-44</w:t>
            </w:r>
          </w:p>
        </w:tc>
        <w:tc>
          <w:tcPr>
            <w:tcW w:w="567" w:type="dxa"/>
            <w:noWrap/>
            <w:hideMark/>
          </w:tcPr>
          <w:p w14:paraId="230C9345" w14:textId="77777777" w:rsidR="009E184A" w:rsidRPr="005650AF" w:rsidRDefault="009E184A" w:rsidP="00F6721B">
            <w:r w:rsidRPr="005650AF">
              <w:t>50</w:t>
            </w:r>
          </w:p>
        </w:tc>
        <w:tc>
          <w:tcPr>
            <w:tcW w:w="4111" w:type="dxa"/>
            <w:noWrap/>
            <w:hideMark/>
          </w:tcPr>
          <w:p w14:paraId="347A8699" w14:textId="77777777" w:rsidR="009E184A" w:rsidRPr="005650AF" w:rsidRDefault="009E184A" w:rsidP="00F6721B">
            <w:r w:rsidRPr="005650AF">
              <w:t>Inferior parietal gyrus</w:t>
            </w:r>
          </w:p>
        </w:tc>
      </w:tr>
      <w:tr w:rsidR="009E184A" w:rsidRPr="005650AF" w14:paraId="32C36A98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8CA8D49" w14:textId="77777777" w:rsidR="009E184A" w:rsidRPr="005650AF" w:rsidRDefault="009E184A" w:rsidP="00F6721B"/>
        </w:tc>
        <w:tc>
          <w:tcPr>
            <w:tcW w:w="993" w:type="dxa"/>
            <w:noWrap/>
            <w:hideMark/>
          </w:tcPr>
          <w:p w14:paraId="3D9B144B" w14:textId="77777777" w:rsidR="009E184A" w:rsidRPr="005650AF" w:rsidRDefault="009E184A" w:rsidP="00F6721B"/>
        </w:tc>
        <w:tc>
          <w:tcPr>
            <w:tcW w:w="1701" w:type="dxa"/>
            <w:noWrap/>
            <w:hideMark/>
          </w:tcPr>
          <w:p w14:paraId="016654DF" w14:textId="77777777" w:rsidR="009E184A" w:rsidRPr="005650AF" w:rsidRDefault="009E184A" w:rsidP="00F6721B"/>
        </w:tc>
        <w:tc>
          <w:tcPr>
            <w:tcW w:w="1134" w:type="dxa"/>
            <w:noWrap/>
            <w:hideMark/>
          </w:tcPr>
          <w:p w14:paraId="4DD29766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2" w:type="dxa"/>
            <w:noWrap/>
            <w:hideMark/>
          </w:tcPr>
          <w:p w14:paraId="2306FA3A" w14:textId="77777777" w:rsidR="009E184A" w:rsidRPr="005650AF" w:rsidRDefault="009E184A" w:rsidP="00F6721B">
            <w:r w:rsidRPr="005650AF">
              <w:t>0.029</w:t>
            </w:r>
          </w:p>
        </w:tc>
        <w:tc>
          <w:tcPr>
            <w:tcW w:w="992" w:type="dxa"/>
            <w:noWrap/>
            <w:hideMark/>
          </w:tcPr>
          <w:p w14:paraId="5DBA3DAA" w14:textId="77777777" w:rsidR="009E184A" w:rsidRPr="005650AF" w:rsidRDefault="009E184A" w:rsidP="00F6721B">
            <w:r w:rsidRPr="005650AF">
              <w:t>7.3</w:t>
            </w:r>
          </w:p>
        </w:tc>
        <w:tc>
          <w:tcPr>
            <w:tcW w:w="992" w:type="dxa"/>
            <w:noWrap/>
            <w:hideMark/>
          </w:tcPr>
          <w:p w14:paraId="4CDC7E3F" w14:textId="77777777" w:rsidR="009E184A" w:rsidRPr="005650AF" w:rsidRDefault="009E184A" w:rsidP="00F6721B">
            <w:r w:rsidRPr="005650AF">
              <w:t>5.79</w:t>
            </w:r>
          </w:p>
        </w:tc>
        <w:tc>
          <w:tcPr>
            <w:tcW w:w="567" w:type="dxa"/>
            <w:noWrap/>
            <w:hideMark/>
          </w:tcPr>
          <w:p w14:paraId="41E40869" w14:textId="77777777" w:rsidR="009E184A" w:rsidRPr="005650AF" w:rsidRDefault="009E184A" w:rsidP="00F6721B">
            <w:r w:rsidRPr="005650AF">
              <w:t>12</w:t>
            </w:r>
          </w:p>
        </w:tc>
        <w:tc>
          <w:tcPr>
            <w:tcW w:w="567" w:type="dxa"/>
            <w:noWrap/>
            <w:hideMark/>
          </w:tcPr>
          <w:p w14:paraId="64236F98" w14:textId="77777777" w:rsidR="009E184A" w:rsidRPr="005650AF" w:rsidRDefault="009E184A" w:rsidP="00F6721B">
            <w:r w:rsidRPr="005650AF">
              <w:t>-70</w:t>
            </w:r>
          </w:p>
        </w:tc>
        <w:tc>
          <w:tcPr>
            <w:tcW w:w="567" w:type="dxa"/>
            <w:noWrap/>
            <w:hideMark/>
          </w:tcPr>
          <w:p w14:paraId="3E7D170D" w14:textId="77777777" w:rsidR="009E184A" w:rsidRPr="005650AF" w:rsidRDefault="009E184A" w:rsidP="00F6721B">
            <w:r w:rsidRPr="005650AF">
              <w:t>54</w:t>
            </w:r>
          </w:p>
        </w:tc>
        <w:tc>
          <w:tcPr>
            <w:tcW w:w="4111" w:type="dxa"/>
            <w:noWrap/>
            <w:hideMark/>
          </w:tcPr>
          <w:p w14:paraId="5FEA18B9" w14:textId="77777777" w:rsidR="009E184A" w:rsidRPr="005650AF" w:rsidRDefault="009E184A" w:rsidP="00F6721B">
            <w:r w:rsidRPr="005650AF">
              <w:t>Precuneus</w:t>
            </w:r>
          </w:p>
        </w:tc>
      </w:tr>
      <w:tr w:rsidR="009E184A" w:rsidRPr="005650AF" w14:paraId="31C142C1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0DDD0697" w14:textId="77777777" w:rsidR="009E184A" w:rsidRPr="005650AF" w:rsidRDefault="009E184A" w:rsidP="00F6721B"/>
        </w:tc>
        <w:tc>
          <w:tcPr>
            <w:tcW w:w="993" w:type="dxa"/>
            <w:noWrap/>
            <w:hideMark/>
          </w:tcPr>
          <w:p w14:paraId="73527943" w14:textId="77777777" w:rsidR="009E184A" w:rsidRPr="005650AF" w:rsidRDefault="009E184A" w:rsidP="00F6721B"/>
        </w:tc>
        <w:tc>
          <w:tcPr>
            <w:tcW w:w="1701" w:type="dxa"/>
            <w:noWrap/>
            <w:hideMark/>
          </w:tcPr>
          <w:p w14:paraId="3E02F833" w14:textId="77777777" w:rsidR="009E184A" w:rsidRPr="005650AF" w:rsidRDefault="009E184A" w:rsidP="00F6721B"/>
        </w:tc>
        <w:tc>
          <w:tcPr>
            <w:tcW w:w="1134" w:type="dxa"/>
            <w:noWrap/>
            <w:hideMark/>
          </w:tcPr>
          <w:p w14:paraId="12F895EB" w14:textId="77777777" w:rsidR="009E184A" w:rsidRPr="005650AF" w:rsidRDefault="009E184A" w:rsidP="00F6721B">
            <w:r w:rsidRPr="005650AF">
              <w:t>0.001</w:t>
            </w:r>
          </w:p>
        </w:tc>
        <w:tc>
          <w:tcPr>
            <w:tcW w:w="992" w:type="dxa"/>
            <w:noWrap/>
            <w:hideMark/>
          </w:tcPr>
          <w:p w14:paraId="659C2698" w14:textId="77777777" w:rsidR="009E184A" w:rsidRPr="005650AF" w:rsidRDefault="009E184A" w:rsidP="00F6721B">
            <w:r w:rsidRPr="005650AF">
              <w:t>0.03</w:t>
            </w:r>
          </w:p>
        </w:tc>
        <w:tc>
          <w:tcPr>
            <w:tcW w:w="992" w:type="dxa"/>
            <w:noWrap/>
            <w:hideMark/>
          </w:tcPr>
          <w:p w14:paraId="32818756" w14:textId="77777777" w:rsidR="009E184A" w:rsidRPr="005650AF" w:rsidRDefault="009E184A" w:rsidP="00F6721B">
            <w:r w:rsidRPr="005650AF">
              <w:t>7.21</w:t>
            </w:r>
          </w:p>
        </w:tc>
        <w:tc>
          <w:tcPr>
            <w:tcW w:w="992" w:type="dxa"/>
            <w:noWrap/>
            <w:hideMark/>
          </w:tcPr>
          <w:p w14:paraId="2E31BA39" w14:textId="77777777" w:rsidR="009E184A" w:rsidRPr="005650AF" w:rsidRDefault="009E184A" w:rsidP="00F6721B">
            <w:r w:rsidRPr="005650AF">
              <w:t>5.74</w:t>
            </w:r>
          </w:p>
        </w:tc>
        <w:tc>
          <w:tcPr>
            <w:tcW w:w="567" w:type="dxa"/>
            <w:noWrap/>
            <w:hideMark/>
          </w:tcPr>
          <w:p w14:paraId="44C1D73A" w14:textId="77777777" w:rsidR="009E184A" w:rsidRPr="005650AF" w:rsidRDefault="009E184A" w:rsidP="00F6721B">
            <w:r w:rsidRPr="005650AF">
              <w:t>38</w:t>
            </w:r>
          </w:p>
        </w:tc>
        <w:tc>
          <w:tcPr>
            <w:tcW w:w="567" w:type="dxa"/>
            <w:noWrap/>
            <w:hideMark/>
          </w:tcPr>
          <w:p w14:paraId="5B6AA097" w14:textId="77777777" w:rsidR="009E184A" w:rsidRPr="005650AF" w:rsidRDefault="009E184A" w:rsidP="00F6721B">
            <w:r w:rsidRPr="005650AF">
              <w:t>-46</w:t>
            </w:r>
          </w:p>
        </w:tc>
        <w:tc>
          <w:tcPr>
            <w:tcW w:w="567" w:type="dxa"/>
            <w:noWrap/>
            <w:hideMark/>
          </w:tcPr>
          <w:p w14:paraId="249F9680" w14:textId="77777777" w:rsidR="009E184A" w:rsidRPr="005650AF" w:rsidRDefault="009E184A" w:rsidP="00F6721B">
            <w:r w:rsidRPr="005650AF">
              <w:t>42</w:t>
            </w:r>
          </w:p>
        </w:tc>
        <w:tc>
          <w:tcPr>
            <w:tcW w:w="4111" w:type="dxa"/>
            <w:noWrap/>
            <w:hideMark/>
          </w:tcPr>
          <w:p w14:paraId="195D7795" w14:textId="77777777" w:rsidR="009E184A" w:rsidRPr="005650AF" w:rsidRDefault="009E184A" w:rsidP="00F6721B">
            <w:r w:rsidRPr="005650AF">
              <w:t>Inferior parietal gyrus</w:t>
            </w:r>
          </w:p>
        </w:tc>
      </w:tr>
      <w:tr w:rsidR="009E184A" w:rsidRPr="005650AF" w14:paraId="0544CFF9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5E2AC5B8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3" w:type="dxa"/>
            <w:noWrap/>
            <w:hideMark/>
          </w:tcPr>
          <w:p w14:paraId="29F01B5B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1701" w:type="dxa"/>
            <w:noWrap/>
            <w:hideMark/>
          </w:tcPr>
          <w:p w14:paraId="7B564108" w14:textId="77777777" w:rsidR="009E184A" w:rsidRPr="005650AF" w:rsidRDefault="009E184A" w:rsidP="00F6721B">
            <w:r w:rsidRPr="005650AF">
              <w:t>113</w:t>
            </w:r>
          </w:p>
        </w:tc>
        <w:tc>
          <w:tcPr>
            <w:tcW w:w="1134" w:type="dxa"/>
            <w:noWrap/>
            <w:hideMark/>
          </w:tcPr>
          <w:p w14:paraId="3709BAFB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2" w:type="dxa"/>
            <w:noWrap/>
            <w:hideMark/>
          </w:tcPr>
          <w:p w14:paraId="0B56F864" w14:textId="77777777" w:rsidR="009E184A" w:rsidRPr="005650AF" w:rsidRDefault="009E184A" w:rsidP="00F6721B">
            <w:r w:rsidRPr="005650AF">
              <w:t>0.019</w:t>
            </w:r>
          </w:p>
        </w:tc>
        <w:tc>
          <w:tcPr>
            <w:tcW w:w="992" w:type="dxa"/>
            <w:noWrap/>
            <w:hideMark/>
          </w:tcPr>
          <w:p w14:paraId="2283D990" w14:textId="77777777" w:rsidR="009E184A" w:rsidRPr="005650AF" w:rsidRDefault="009E184A" w:rsidP="00F6721B">
            <w:r w:rsidRPr="005650AF">
              <w:t>7.67</w:t>
            </w:r>
          </w:p>
        </w:tc>
        <w:tc>
          <w:tcPr>
            <w:tcW w:w="992" w:type="dxa"/>
            <w:noWrap/>
            <w:hideMark/>
          </w:tcPr>
          <w:p w14:paraId="373E3CDC" w14:textId="77777777" w:rsidR="009E184A" w:rsidRPr="005650AF" w:rsidRDefault="009E184A" w:rsidP="00F6721B">
            <w:r w:rsidRPr="005650AF">
              <w:t>5.98</w:t>
            </w:r>
          </w:p>
        </w:tc>
        <w:tc>
          <w:tcPr>
            <w:tcW w:w="567" w:type="dxa"/>
            <w:noWrap/>
            <w:hideMark/>
          </w:tcPr>
          <w:p w14:paraId="69B18BB3" w14:textId="77777777" w:rsidR="009E184A" w:rsidRPr="005650AF" w:rsidRDefault="009E184A" w:rsidP="00F6721B">
            <w:r w:rsidRPr="005650AF">
              <w:t>-26</w:t>
            </w:r>
          </w:p>
        </w:tc>
        <w:tc>
          <w:tcPr>
            <w:tcW w:w="567" w:type="dxa"/>
            <w:noWrap/>
            <w:hideMark/>
          </w:tcPr>
          <w:p w14:paraId="5B4952AE" w14:textId="77777777" w:rsidR="009E184A" w:rsidRPr="005650AF" w:rsidRDefault="009E184A" w:rsidP="00F6721B">
            <w:r w:rsidRPr="005650AF">
              <w:t>-60</w:t>
            </w:r>
          </w:p>
        </w:tc>
        <w:tc>
          <w:tcPr>
            <w:tcW w:w="567" w:type="dxa"/>
            <w:noWrap/>
            <w:hideMark/>
          </w:tcPr>
          <w:p w14:paraId="26F5B255" w14:textId="77777777" w:rsidR="009E184A" w:rsidRPr="005650AF" w:rsidRDefault="009E184A" w:rsidP="00F6721B">
            <w:r w:rsidRPr="005650AF">
              <w:t>-36</w:t>
            </w:r>
          </w:p>
        </w:tc>
        <w:tc>
          <w:tcPr>
            <w:tcW w:w="4111" w:type="dxa"/>
            <w:noWrap/>
            <w:hideMark/>
          </w:tcPr>
          <w:p w14:paraId="3AC7278B" w14:textId="77777777" w:rsidR="009E184A" w:rsidRPr="005650AF" w:rsidRDefault="009E184A" w:rsidP="00F6721B">
            <w:r w:rsidRPr="005650AF">
              <w:t>Lobule VI of cerebellar hemisphere</w:t>
            </w:r>
          </w:p>
        </w:tc>
      </w:tr>
      <w:tr w:rsidR="009E184A" w:rsidRPr="005650AF" w14:paraId="0588AEA8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BEB3A15" w14:textId="77777777" w:rsidR="009E184A" w:rsidRPr="005650AF" w:rsidRDefault="009E184A" w:rsidP="00F6721B"/>
        </w:tc>
        <w:tc>
          <w:tcPr>
            <w:tcW w:w="993" w:type="dxa"/>
            <w:noWrap/>
            <w:hideMark/>
          </w:tcPr>
          <w:p w14:paraId="4A1FFB10" w14:textId="77777777" w:rsidR="009E184A" w:rsidRPr="005650AF" w:rsidRDefault="009E184A" w:rsidP="00F6721B"/>
        </w:tc>
        <w:tc>
          <w:tcPr>
            <w:tcW w:w="1701" w:type="dxa"/>
            <w:noWrap/>
            <w:hideMark/>
          </w:tcPr>
          <w:p w14:paraId="47EF80EF" w14:textId="77777777" w:rsidR="009E184A" w:rsidRPr="005650AF" w:rsidRDefault="009E184A" w:rsidP="00F6721B"/>
        </w:tc>
        <w:tc>
          <w:tcPr>
            <w:tcW w:w="1134" w:type="dxa"/>
            <w:noWrap/>
            <w:hideMark/>
          </w:tcPr>
          <w:p w14:paraId="4A322EC9" w14:textId="77777777" w:rsidR="009E184A" w:rsidRPr="005650AF" w:rsidRDefault="009E184A" w:rsidP="00F6721B">
            <w:r w:rsidRPr="005650AF">
              <w:t>0.003</w:t>
            </w:r>
          </w:p>
        </w:tc>
        <w:tc>
          <w:tcPr>
            <w:tcW w:w="992" w:type="dxa"/>
            <w:noWrap/>
            <w:hideMark/>
          </w:tcPr>
          <w:p w14:paraId="0239A652" w14:textId="77777777" w:rsidR="009E184A" w:rsidRPr="005650AF" w:rsidRDefault="009E184A" w:rsidP="00F6721B">
            <w:r w:rsidRPr="005650AF">
              <w:t>0.104</w:t>
            </w:r>
          </w:p>
        </w:tc>
        <w:tc>
          <w:tcPr>
            <w:tcW w:w="992" w:type="dxa"/>
            <w:noWrap/>
            <w:hideMark/>
          </w:tcPr>
          <w:p w14:paraId="78AE4E55" w14:textId="77777777" w:rsidR="009E184A" w:rsidRPr="005650AF" w:rsidRDefault="009E184A" w:rsidP="00F6721B">
            <w:r w:rsidRPr="005650AF">
              <w:t>6.55</w:t>
            </w:r>
          </w:p>
        </w:tc>
        <w:tc>
          <w:tcPr>
            <w:tcW w:w="992" w:type="dxa"/>
            <w:noWrap/>
            <w:hideMark/>
          </w:tcPr>
          <w:p w14:paraId="52001C13" w14:textId="77777777" w:rsidR="009E184A" w:rsidRPr="005650AF" w:rsidRDefault="009E184A" w:rsidP="00F6721B">
            <w:r w:rsidRPr="005650AF">
              <w:t>5.37</w:t>
            </w:r>
          </w:p>
        </w:tc>
        <w:tc>
          <w:tcPr>
            <w:tcW w:w="567" w:type="dxa"/>
            <w:noWrap/>
            <w:hideMark/>
          </w:tcPr>
          <w:p w14:paraId="6941E5C8" w14:textId="77777777" w:rsidR="009E184A" w:rsidRPr="005650AF" w:rsidRDefault="009E184A" w:rsidP="00F6721B">
            <w:r w:rsidRPr="005650AF">
              <w:t>-40</w:t>
            </w:r>
          </w:p>
        </w:tc>
        <w:tc>
          <w:tcPr>
            <w:tcW w:w="567" w:type="dxa"/>
            <w:noWrap/>
            <w:hideMark/>
          </w:tcPr>
          <w:p w14:paraId="2019248A" w14:textId="77777777" w:rsidR="009E184A" w:rsidRPr="005650AF" w:rsidRDefault="009E184A" w:rsidP="00F6721B">
            <w:r w:rsidRPr="005650AF">
              <w:t>-70</w:t>
            </w:r>
          </w:p>
        </w:tc>
        <w:tc>
          <w:tcPr>
            <w:tcW w:w="567" w:type="dxa"/>
            <w:noWrap/>
            <w:hideMark/>
          </w:tcPr>
          <w:p w14:paraId="7F9B97C6" w14:textId="77777777" w:rsidR="009E184A" w:rsidRPr="005650AF" w:rsidRDefault="009E184A" w:rsidP="00F6721B">
            <w:r w:rsidRPr="005650AF">
              <w:t>-34</w:t>
            </w:r>
          </w:p>
        </w:tc>
        <w:tc>
          <w:tcPr>
            <w:tcW w:w="4111" w:type="dxa"/>
            <w:noWrap/>
            <w:hideMark/>
          </w:tcPr>
          <w:p w14:paraId="0F1A7860" w14:textId="77777777" w:rsidR="009E184A" w:rsidRPr="005650AF" w:rsidRDefault="009E184A" w:rsidP="00F6721B">
            <w:r w:rsidRPr="005650AF">
              <w:t>Crus I of cerebellar hemisphere</w:t>
            </w:r>
          </w:p>
        </w:tc>
      </w:tr>
      <w:tr w:rsidR="009E184A" w:rsidRPr="005650AF" w14:paraId="7BE84223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7A103D9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3" w:type="dxa"/>
            <w:noWrap/>
            <w:hideMark/>
          </w:tcPr>
          <w:p w14:paraId="271D8B1A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1701" w:type="dxa"/>
            <w:noWrap/>
            <w:hideMark/>
          </w:tcPr>
          <w:p w14:paraId="336E342C" w14:textId="77777777" w:rsidR="009E184A" w:rsidRPr="005650AF" w:rsidRDefault="009E184A" w:rsidP="00F6721B">
            <w:r w:rsidRPr="005650AF">
              <w:t>184</w:t>
            </w:r>
          </w:p>
        </w:tc>
        <w:tc>
          <w:tcPr>
            <w:tcW w:w="1134" w:type="dxa"/>
            <w:noWrap/>
            <w:hideMark/>
          </w:tcPr>
          <w:p w14:paraId="25D439A7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2" w:type="dxa"/>
            <w:noWrap/>
            <w:hideMark/>
          </w:tcPr>
          <w:p w14:paraId="59B481F3" w14:textId="77777777" w:rsidR="009E184A" w:rsidRPr="005650AF" w:rsidRDefault="009E184A" w:rsidP="00F6721B">
            <w:r w:rsidRPr="005650AF">
              <w:t>0.022</w:t>
            </w:r>
          </w:p>
        </w:tc>
        <w:tc>
          <w:tcPr>
            <w:tcW w:w="992" w:type="dxa"/>
            <w:noWrap/>
            <w:hideMark/>
          </w:tcPr>
          <w:p w14:paraId="7CEA2FA6" w14:textId="77777777" w:rsidR="009E184A" w:rsidRPr="005650AF" w:rsidRDefault="009E184A" w:rsidP="00F6721B">
            <w:r w:rsidRPr="005650AF">
              <w:t>7.47</w:t>
            </w:r>
          </w:p>
        </w:tc>
        <w:tc>
          <w:tcPr>
            <w:tcW w:w="992" w:type="dxa"/>
            <w:noWrap/>
            <w:hideMark/>
          </w:tcPr>
          <w:p w14:paraId="3F32F47B" w14:textId="77777777" w:rsidR="009E184A" w:rsidRPr="005650AF" w:rsidRDefault="009E184A" w:rsidP="00F6721B">
            <w:r w:rsidRPr="005650AF">
              <w:t>5.88</w:t>
            </w:r>
          </w:p>
        </w:tc>
        <w:tc>
          <w:tcPr>
            <w:tcW w:w="567" w:type="dxa"/>
            <w:noWrap/>
            <w:hideMark/>
          </w:tcPr>
          <w:p w14:paraId="20D9F238" w14:textId="77777777" w:rsidR="009E184A" w:rsidRPr="005650AF" w:rsidRDefault="009E184A" w:rsidP="00F6721B">
            <w:r w:rsidRPr="005650AF">
              <w:t>-46</w:t>
            </w:r>
          </w:p>
        </w:tc>
        <w:tc>
          <w:tcPr>
            <w:tcW w:w="567" w:type="dxa"/>
            <w:noWrap/>
            <w:hideMark/>
          </w:tcPr>
          <w:p w14:paraId="642E1885" w14:textId="77777777" w:rsidR="009E184A" w:rsidRPr="005650AF" w:rsidRDefault="009E184A" w:rsidP="00F6721B">
            <w:r w:rsidRPr="005650AF">
              <w:t>18</w:t>
            </w:r>
          </w:p>
        </w:tc>
        <w:tc>
          <w:tcPr>
            <w:tcW w:w="567" w:type="dxa"/>
            <w:noWrap/>
            <w:hideMark/>
          </w:tcPr>
          <w:p w14:paraId="576F9FC6" w14:textId="77777777" w:rsidR="009E184A" w:rsidRPr="005650AF" w:rsidRDefault="009E184A" w:rsidP="00F6721B">
            <w:r w:rsidRPr="005650AF">
              <w:t>36</w:t>
            </w:r>
          </w:p>
        </w:tc>
        <w:tc>
          <w:tcPr>
            <w:tcW w:w="4111" w:type="dxa"/>
            <w:noWrap/>
            <w:hideMark/>
          </w:tcPr>
          <w:p w14:paraId="705159A0" w14:textId="77777777" w:rsidR="009E184A" w:rsidRPr="005650AF" w:rsidRDefault="009E184A" w:rsidP="00F6721B">
            <w:r w:rsidRPr="005650AF">
              <w:t>Middle frontal gyrus</w:t>
            </w:r>
          </w:p>
        </w:tc>
      </w:tr>
      <w:tr w:rsidR="009E184A" w:rsidRPr="005650AF" w14:paraId="3B693E56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183E3207" w14:textId="77777777" w:rsidR="009E184A" w:rsidRPr="005650AF" w:rsidRDefault="009E184A" w:rsidP="00F6721B"/>
        </w:tc>
        <w:tc>
          <w:tcPr>
            <w:tcW w:w="993" w:type="dxa"/>
            <w:noWrap/>
            <w:hideMark/>
          </w:tcPr>
          <w:p w14:paraId="2511ED05" w14:textId="77777777" w:rsidR="009E184A" w:rsidRPr="005650AF" w:rsidRDefault="009E184A" w:rsidP="00F6721B"/>
        </w:tc>
        <w:tc>
          <w:tcPr>
            <w:tcW w:w="1701" w:type="dxa"/>
            <w:noWrap/>
            <w:hideMark/>
          </w:tcPr>
          <w:p w14:paraId="3BBE8E51" w14:textId="77777777" w:rsidR="009E184A" w:rsidRPr="005650AF" w:rsidRDefault="009E184A" w:rsidP="00F6721B"/>
        </w:tc>
        <w:tc>
          <w:tcPr>
            <w:tcW w:w="1134" w:type="dxa"/>
            <w:noWrap/>
            <w:hideMark/>
          </w:tcPr>
          <w:p w14:paraId="1866876E" w14:textId="77777777" w:rsidR="009E184A" w:rsidRPr="005650AF" w:rsidRDefault="009E184A" w:rsidP="00F6721B">
            <w:r w:rsidRPr="005650AF">
              <w:t>0.001</w:t>
            </w:r>
          </w:p>
        </w:tc>
        <w:tc>
          <w:tcPr>
            <w:tcW w:w="992" w:type="dxa"/>
            <w:noWrap/>
            <w:hideMark/>
          </w:tcPr>
          <w:p w14:paraId="30663DCF" w14:textId="77777777" w:rsidR="009E184A" w:rsidRPr="005650AF" w:rsidRDefault="009E184A" w:rsidP="00F6721B">
            <w:r w:rsidRPr="005650AF">
              <w:t>0.03</w:t>
            </w:r>
          </w:p>
        </w:tc>
        <w:tc>
          <w:tcPr>
            <w:tcW w:w="992" w:type="dxa"/>
            <w:noWrap/>
            <w:hideMark/>
          </w:tcPr>
          <w:p w14:paraId="5D5E068A" w14:textId="77777777" w:rsidR="009E184A" w:rsidRPr="005650AF" w:rsidRDefault="009E184A" w:rsidP="00F6721B">
            <w:r w:rsidRPr="005650AF">
              <w:t>7.21</w:t>
            </w:r>
          </w:p>
        </w:tc>
        <w:tc>
          <w:tcPr>
            <w:tcW w:w="992" w:type="dxa"/>
            <w:noWrap/>
            <w:hideMark/>
          </w:tcPr>
          <w:p w14:paraId="7B2DBBE3" w14:textId="77777777" w:rsidR="009E184A" w:rsidRPr="005650AF" w:rsidRDefault="009E184A" w:rsidP="00F6721B">
            <w:r w:rsidRPr="005650AF">
              <w:t>5.74</w:t>
            </w:r>
          </w:p>
        </w:tc>
        <w:tc>
          <w:tcPr>
            <w:tcW w:w="567" w:type="dxa"/>
            <w:noWrap/>
            <w:hideMark/>
          </w:tcPr>
          <w:p w14:paraId="248DF8EA" w14:textId="77777777" w:rsidR="009E184A" w:rsidRPr="005650AF" w:rsidRDefault="009E184A" w:rsidP="00F6721B">
            <w:r w:rsidRPr="005650AF">
              <w:t>-42</w:t>
            </w:r>
          </w:p>
        </w:tc>
        <w:tc>
          <w:tcPr>
            <w:tcW w:w="567" w:type="dxa"/>
            <w:noWrap/>
            <w:hideMark/>
          </w:tcPr>
          <w:p w14:paraId="7592EFD0" w14:textId="77777777" w:rsidR="009E184A" w:rsidRPr="005650AF" w:rsidRDefault="009E184A" w:rsidP="00F6721B">
            <w:r w:rsidRPr="005650AF">
              <w:t>24</w:t>
            </w:r>
          </w:p>
        </w:tc>
        <w:tc>
          <w:tcPr>
            <w:tcW w:w="567" w:type="dxa"/>
            <w:noWrap/>
            <w:hideMark/>
          </w:tcPr>
          <w:p w14:paraId="2106F15B" w14:textId="77777777" w:rsidR="009E184A" w:rsidRPr="005650AF" w:rsidRDefault="009E184A" w:rsidP="00F6721B">
            <w:r w:rsidRPr="005650AF">
              <w:t>30</w:t>
            </w:r>
          </w:p>
        </w:tc>
        <w:tc>
          <w:tcPr>
            <w:tcW w:w="4111" w:type="dxa"/>
            <w:noWrap/>
            <w:hideMark/>
          </w:tcPr>
          <w:p w14:paraId="2265EE07" w14:textId="77777777" w:rsidR="009E184A" w:rsidRPr="005650AF" w:rsidRDefault="009E184A" w:rsidP="00F6721B">
            <w:r w:rsidRPr="005650AF">
              <w:t>Inferior frontal gyrus, triangular part</w:t>
            </w:r>
          </w:p>
        </w:tc>
      </w:tr>
      <w:tr w:rsidR="009E184A" w:rsidRPr="005650AF" w14:paraId="21164892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4F894122" w14:textId="77777777" w:rsidR="009E184A" w:rsidRPr="005650AF" w:rsidRDefault="009E184A" w:rsidP="00F6721B"/>
        </w:tc>
        <w:tc>
          <w:tcPr>
            <w:tcW w:w="993" w:type="dxa"/>
            <w:noWrap/>
            <w:hideMark/>
          </w:tcPr>
          <w:p w14:paraId="5F9491A9" w14:textId="77777777" w:rsidR="009E184A" w:rsidRPr="005650AF" w:rsidRDefault="009E184A" w:rsidP="00F6721B"/>
        </w:tc>
        <w:tc>
          <w:tcPr>
            <w:tcW w:w="1701" w:type="dxa"/>
            <w:noWrap/>
            <w:hideMark/>
          </w:tcPr>
          <w:p w14:paraId="61A4F834" w14:textId="77777777" w:rsidR="009E184A" w:rsidRPr="005650AF" w:rsidRDefault="009E184A" w:rsidP="00F6721B"/>
        </w:tc>
        <w:tc>
          <w:tcPr>
            <w:tcW w:w="1134" w:type="dxa"/>
            <w:noWrap/>
            <w:hideMark/>
          </w:tcPr>
          <w:p w14:paraId="10D2CDBE" w14:textId="77777777" w:rsidR="009E184A" w:rsidRPr="005650AF" w:rsidRDefault="009E184A" w:rsidP="00F6721B">
            <w:r w:rsidRPr="005650AF">
              <w:t>0.001</w:t>
            </w:r>
          </w:p>
        </w:tc>
        <w:tc>
          <w:tcPr>
            <w:tcW w:w="992" w:type="dxa"/>
            <w:noWrap/>
            <w:hideMark/>
          </w:tcPr>
          <w:p w14:paraId="022BA641" w14:textId="77777777" w:rsidR="009E184A" w:rsidRPr="005650AF" w:rsidRDefault="009E184A" w:rsidP="00F6721B">
            <w:r w:rsidRPr="005650AF">
              <w:t>0.031</w:t>
            </w:r>
          </w:p>
        </w:tc>
        <w:tc>
          <w:tcPr>
            <w:tcW w:w="992" w:type="dxa"/>
            <w:noWrap/>
            <w:hideMark/>
          </w:tcPr>
          <w:p w14:paraId="5F95AFE1" w14:textId="77777777" w:rsidR="009E184A" w:rsidRPr="005650AF" w:rsidRDefault="009E184A" w:rsidP="00F6721B">
            <w:r w:rsidRPr="005650AF">
              <w:t>7.13</w:t>
            </w:r>
          </w:p>
        </w:tc>
        <w:tc>
          <w:tcPr>
            <w:tcW w:w="992" w:type="dxa"/>
            <w:noWrap/>
            <w:hideMark/>
          </w:tcPr>
          <w:p w14:paraId="0C892149" w14:textId="77777777" w:rsidR="009E184A" w:rsidRPr="005650AF" w:rsidRDefault="009E184A" w:rsidP="00F6721B">
            <w:r w:rsidRPr="005650AF">
              <w:t>5.69</w:t>
            </w:r>
          </w:p>
        </w:tc>
        <w:tc>
          <w:tcPr>
            <w:tcW w:w="567" w:type="dxa"/>
            <w:noWrap/>
            <w:hideMark/>
          </w:tcPr>
          <w:p w14:paraId="03CEB023" w14:textId="77777777" w:rsidR="009E184A" w:rsidRPr="005650AF" w:rsidRDefault="009E184A" w:rsidP="00F6721B">
            <w:r w:rsidRPr="005650AF">
              <w:t>-46</w:t>
            </w:r>
          </w:p>
        </w:tc>
        <w:tc>
          <w:tcPr>
            <w:tcW w:w="567" w:type="dxa"/>
            <w:noWrap/>
            <w:hideMark/>
          </w:tcPr>
          <w:p w14:paraId="2B47CE30" w14:textId="77777777" w:rsidR="009E184A" w:rsidRPr="005650AF" w:rsidRDefault="009E184A" w:rsidP="00F6721B">
            <w:r w:rsidRPr="005650AF">
              <w:t>30</w:t>
            </w:r>
          </w:p>
        </w:tc>
        <w:tc>
          <w:tcPr>
            <w:tcW w:w="567" w:type="dxa"/>
            <w:noWrap/>
            <w:hideMark/>
          </w:tcPr>
          <w:p w14:paraId="7CBDC600" w14:textId="77777777" w:rsidR="009E184A" w:rsidRPr="005650AF" w:rsidRDefault="009E184A" w:rsidP="00F6721B">
            <w:r w:rsidRPr="005650AF">
              <w:t>34</w:t>
            </w:r>
          </w:p>
        </w:tc>
        <w:tc>
          <w:tcPr>
            <w:tcW w:w="4111" w:type="dxa"/>
            <w:noWrap/>
            <w:hideMark/>
          </w:tcPr>
          <w:p w14:paraId="1761E18B" w14:textId="77777777" w:rsidR="009E184A" w:rsidRPr="005650AF" w:rsidRDefault="009E184A" w:rsidP="00F6721B">
            <w:r w:rsidRPr="005650AF">
              <w:t>Middle frontal gyrus</w:t>
            </w:r>
          </w:p>
        </w:tc>
      </w:tr>
      <w:tr w:rsidR="009E184A" w:rsidRPr="005650AF" w14:paraId="1FAA6E30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EEACFEB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3" w:type="dxa"/>
            <w:noWrap/>
            <w:hideMark/>
          </w:tcPr>
          <w:p w14:paraId="41376421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1701" w:type="dxa"/>
            <w:noWrap/>
            <w:hideMark/>
          </w:tcPr>
          <w:p w14:paraId="05092646" w14:textId="77777777" w:rsidR="009E184A" w:rsidRPr="005650AF" w:rsidRDefault="009E184A" w:rsidP="00F6721B">
            <w:r w:rsidRPr="005650AF">
              <w:t>242</w:t>
            </w:r>
          </w:p>
        </w:tc>
        <w:tc>
          <w:tcPr>
            <w:tcW w:w="1134" w:type="dxa"/>
            <w:noWrap/>
            <w:hideMark/>
          </w:tcPr>
          <w:p w14:paraId="4B0E0E91" w14:textId="77777777" w:rsidR="009E184A" w:rsidRPr="005650AF" w:rsidRDefault="009E184A" w:rsidP="00F6721B">
            <w:r w:rsidRPr="005650AF">
              <w:t>0.001</w:t>
            </w:r>
          </w:p>
        </w:tc>
        <w:tc>
          <w:tcPr>
            <w:tcW w:w="992" w:type="dxa"/>
            <w:noWrap/>
            <w:hideMark/>
          </w:tcPr>
          <w:p w14:paraId="7551A0EC" w14:textId="77777777" w:rsidR="009E184A" w:rsidRPr="005650AF" w:rsidRDefault="009E184A" w:rsidP="00F6721B">
            <w:r w:rsidRPr="005650AF">
              <w:t>0.03</w:t>
            </w:r>
          </w:p>
        </w:tc>
        <w:tc>
          <w:tcPr>
            <w:tcW w:w="992" w:type="dxa"/>
            <w:noWrap/>
            <w:hideMark/>
          </w:tcPr>
          <w:p w14:paraId="57976C2D" w14:textId="77777777" w:rsidR="009E184A" w:rsidRPr="005650AF" w:rsidRDefault="009E184A" w:rsidP="00F6721B">
            <w:r w:rsidRPr="005650AF">
              <w:t>7.21</w:t>
            </w:r>
          </w:p>
        </w:tc>
        <w:tc>
          <w:tcPr>
            <w:tcW w:w="992" w:type="dxa"/>
            <w:noWrap/>
            <w:hideMark/>
          </w:tcPr>
          <w:p w14:paraId="671DF0A8" w14:textId="77777777" w:rsidR="009E184A" w:rsidRPr="005650AF" w:rsidRDefault="009E184A" w:rsidP="00F6721B">
            <w:r w:rsidRPr="005650AF">
              <w:t>5.74</w:t>
            </w:r>
          </w:p>
        </w:tc>
        <w:tc>
          <w:tcPr>
            <w:tcW w:w="567" w:type="dxa"/>
            <w:noWrap/>
            <w:hideMark/>
          </w:tcPr>
          <w:p w14:paraId="02A655F8" w14:textId="77777777" w:rsidR="009E184A" w:rsidRPr="005650AF" w:rsidRDefault="009E184A" w:rsidP="00F6721B">
            <w:r w:rsidRPr="005650AF">
              <w:t>-24</w:t>
            </w:r>
          </w:p>
        </w:tc>
        <w:tc>
          <w:tcPr>
            <w:tcW w:w="567" w:type="dxa"/>
            <w:noWrap/>
            <w:hideMark/>
          </w:tcPr>
          <w:p w14:paraId="423CC503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567" w:type="dxa"/>
            <w:noWrap/>
            <w:hideMark/>
          </w:tcPr>
          <w:p w14:paraId="305EED98" w14:textId="77777777" w:rsidR="009E184A" w:rsidRPr="005650AF" w:rsidRDefault="009E184A" w:rsidP="00F6721B">
            <w:r w:rsidRPr="005650AF">
              <w:t>54</w:t>
            </w:r>
          </w:p>
        </w:tc>
        <w:tc>
          <w:tcPr>
            <w:tcW w:w="4111" w:type="dxa"/>
            <w:noWrap/>
            <w:hideMark/>
          </w:tcPr>
          <w:p w14:paraId="44CDA11B" w14:textId="77777777" w:rsidR="009E184A" w:rsidRPr="005650AF" w:rsidRDefault="009E184A" w:rsidP="00F6721B">
            <w:r w:rsidRPr="005650AF">
              <w:t>Superior frontal gyrus, dorsolateral</w:t>
            </w:r>
          </w:p>
        </w:tc>
      </w:tr>
      <w:tr w:rsidR="009E184A" w:rsidRPr="005650AF" w14:paraId="18420597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851F80F" w14:textId="77777777" w:rsidR="009E184A" w:rsidRPr="005650AF" w:rsidRDefault="009E184A" w:rsidP="00F6721B"/>
        </w:tc>
        <w:tc>
          <w:tcPr>
            <w:tcW w:w="993" w:type="dxa"/>
            <w:noWrap/>
            <w:hideMark/>
          </w:tcPr>
          <w:p w14:paraId="2BA64260" w14:textId="77777777" w:rsidR="009E184A" w:rsidRPr="005650AF" w:rsidRDefault="009E184A" w:rsidP="00F6721B"/>
        </w:tc>
        <w:tc>
          <w:tcPr>
            <w:tcW w:w="1701" w:type="dxa"/>
            <w:noWrap/>
            <w:hideMark/>
          </w:tcPr>
          <w:p w14:paraId="244D1812" w14:textId="77777777" w:rsidR="009E184A" w:rsidRPr="005650AF" w:rsidRDefault="009E184A" w:rsidP="00F6721B"/>
        </w:tc>
        <w:tc>
          <w:tcPr>
            <w:tcW w:w="1134" w:type="dxa"/>
            <w:noWrap/>
            <w:hideMark/>
          </w:tcPr>
          <w:p w14:paraId="3CA1310C" w14:textId="77777777" w:rsidR="009E184A" w:rsidRPr="005650AF" w:rsidRDefault="009E184A" w:rsidP="00F6721B">
            <w:r w:rsidRPr="005650AF">
              <w:t>0.004</w:t>
            </w:r>
          </w:p>
        </w:tc>
        <w:tc>
          <w:tcPr>
            <w:tcW w:w="992" w:type="dxa"/>
            <w:noWrap/>
            <w:hideMark/>
          </w:tcPr>
          <w:p w14:paraId="0EE37048" w14:textId="77777777" w:rsidR="009E184A" w:rsidRPr="005650AF" w:rsidRDefault="009E184A" w:rsidP="00F6721B">
            <w:r w:rsidRPr="005650AF">
              <w:t>0.11</w:t>
            </w:r>
          </w:p>
        </w:tc>
        <w:tc>
          <w:tcPr>
            <w:tcW w:w="992" w:type="dxa"/>
            <w:noWrap/>
            <w:hideMark/>
          </w:tcPr>
          <w:p w14:paraId="4657223E" w14:textId="77777777" w:rsidR="009E184A" w:rsidRPr="005650AF" w:rsidRDefault="009E184A" w:rsidP="00F6721B">
            <w:r w:rsidRPr="005650AF">
              <w:t>6.52</w:t>
            </w:r>
          </w:p>
        </w:tc>
        <w:tc>
          <w:tcPr>
            <w:tcW w:w="992" w:type="dxa"/>
            <w:noWrap/>
            <w:hideMark/>
          </w:tcPr>
          <w:p w14:paraId="17C9852F" w14:textId="77777777" w:rsidR="009E184A" w:rsidRPr="005650AF" w:rsidRDefault="009E184A" w:rsidP="00F6721B">
            <w:r w:rsidRPr="005650AF">
              <w:t>5.35</w:t>
            </w:r>
          </w:p>
        </w:tc>
        <w:tc>
          <w:tcPr>
            <w:tcW w:w="567" w:type="dxa"/>
            <w:noWrap/>
            <w:hideMark/>
          </w:tcPr>
          <w:p w14:paraId="29071BB1" w14:textId="77777777" w:rsidR="009E184A" w:rsidRPr="005650AF" w:rsidRDefault="009E184A" w:rsidP="00F6721B">
            <w:r w:rsidRPr="005650AF">
              <w:t>-28</w:t>
            </w:r>
          </w:p>
        </w:tc>
        <w:tc>
          <w:tcPr>
            <w:tcW w:w="567" w:type="dxa"/>
            <w:noWrap/>
            <w:hideMark/>
          </w:tcPr>
          <w:p w14:paraId="10BE10F2" w14:textId="77777777" w:rsidR="009E184A" w:rsidRPr="005650AF" w:rsidRDefault="009E184A" w:rsidP="00F6721B">
            <w:r w:rsidRPr="005650AF">
              <w:t>6</w:t>
            </w:r>
          </w:p>
        </w:tc>
        <w:tc>
          <w:tcPr>
            <w:tcW w:w="567" w:type="dxa"/>
            <w:noWrap/>
            <w:hideMark/>
          </w:tcPr>
          <w:p w14:paraId="669CDDDE" w14:textId="77777777" w:rsidR="009E184A" w:rsidRPr="005650AF" w:rsidRDefault="009E184A" w:rsidP="00F6721B">
            <w:r w:rsidRPr="005650AF">
              <w:t>60</w:t>
            </w:r>
          </w:p>
        </w:tc>
        <w:tc>
          <w:tcPr>
            <w:tcW w:w="4111" w:type="dxa"/>
            <w:noWrap/>
            <w:hideMark/>
          </w:tcPr>
          <w:p w14:paraId="2AF87234" w14:textId="77777777" w:rsidR="009E184A" w:rsidRPr="005650AF" w:rsidRDefault="009E184A" w:rsidP="00F6721B">
            <w:r w:rsidRPr="005650AF">
              <w:t>Middle frontal gyrus</w:t>
            </w:r>
          </w:p>
        </w:tc>
      </w:tr>
      <w:tr w:rsidR="009E184A" w:rsidRPr="005650AF" w14:paraId="6ED14E59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7DD3D62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3" w:type="dxa"/>
            <w:noWrap/>
            <w:hideMark/>
          </w:tcPr>
          <w:p w14:paraId="3D88B60A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1701" w:type="dxa"/>
            <w:noWrap/>
            <w:hideMark/>
          </w:tcPr>
          <w:p w14:paraId="40BC6484" w14:textId="77777777" w:rsidR="009E184A" w:rsidRPr="005650AF" w:rsidRDefault="009E184A" w:rsidP="00F6721B">
            <w:r w:rsidRPr="005650AF">
              <w:t>131</w:t>
            </w:r>
          </w:p>
        </w:tc>
        <w:tc>
          <w:tcPr>
            <w:tcW w:w="1134" w:type="dxa"/>
            <w:noWrap/>
            <w:hideMark/>
          </w:tcPr>
          <w:p w14:paraId="1668EF5A" w14:textId="77777777" w:rsidR="009E184A" w:rsidRPr="005650AF" w:rsidRDefault="009E184A" w:rsidP="00F6721B">
            <w:r w:rsidRPr="005650AF">
              <w:t>0.001</w:t>
            </w:r>
          </w:p>
        </w:tc>
        <w:tc>
          <w:tcPr>
            <w:tcW w:w="992" w:type="dxa"/>
            <w:noWrap/>
            <w:hideMark/>
          </w:tcPr>
          <w:p w14:paraId="52B3098A" w14:textId="77777777" w:rsidR="009E184A" w:rsidRPr="005650AF" w:rsidRDefault="009E184A" w:rsidP="00F6721B">
            <w:r w:rsidRPr="005650AF">
              <w:t>0.031</w:t>
            </w:r>
          </w:p>
        </w:tc>
        <w:tc>
          <w:tcPr>
            <w:tcW w:w="992" w:type="dxa"/>
            <w:noWrap/>
            <w:hideMark/>
          </w:tcPr>
          <w:p w14:paraId="3981D5AA" w14:textId="77777777" w:rsidR="009E184A" w:rsidRPr="005650AF" w:rsidRDefault="009E184A" w:rsidP="00F6721B">
            <w:r w:rsidRPr="005650AF">
              <w:t>7.14</w:t>
            </w:r>
          </w:p>
        </w:tc>
        <w:tc>
          <w:tcPr>
            <w:tcW w:w="992" w:type="dxa"/>
            <w:noWrap/>
            <w:hideMark/>
          </w:tcPr>
          <w:p w14:paraId="44EEAF21" w14:textId="77777777" w:rsidR="009E184A" w:rsidRPr="005650AF" w:rsidRDefault="009E184A" w:rsidP="00F6721B">
            <w:r w:rsidRPr="005650AF">
              <w:t>5.7</w:t>
            </w:r>
          </w:p>
        </w:tc>
        <w:tc>
          <w:tcPr>
            <w:tcW w:w="567" w:type="dxa"/>
            <w:noWrap/>
            <w:hideMark/>
          </w:tcPr>
          <w:p w14:paraId="13C14CB3" w14:textId="77777777" w:rsidR="009E184A" w:rsidRPr="005650AF" w:rsidRDefault="009E184A" w:rsidP="00F6721B">
            <w:r w:rsidRPr="005650AF">
              <w:t>-46</w:t>
            </w:r>
          </w:p>
        </w:tc>
        <w:tc>
          <w:tcPr>
            <w:tcW w:w="567" w:type="dxa"/>
            <w:noWrap/>
            <w:hideMark/>
          </w:tcPr>
          <w:p w14:paraId="79A81BFB" w14:textId="77777777" w:rsidR="009E184A" w:rsidRPr="005650AF" w:rsidRDefault="009E184A" w:rsidP="00F6721B">
            <w:r w:rsidRPr="005650AF">
              <w:t>16</w:t>
            </w:r>
          </w:p>
        </w:tc>
        <w:tc>
          <w:tcPr>
            <w:tcW w:w="567" w:type="dxa"/>
            <w:noWrap/>
            <w:hideMark/>
          </w:tcPr>
          <w:p w14:paraId="41466BC9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4111" w:type="dxa"/>
            <w:noWrap/>
            <w:hideMark/>
          </w:tcPr>
          <w:p w14:paraId="45A1E4BF" w14:textId="77777777" w:rsidR="009E184A" w:rsidRPr="005650AF" w:rsidRDefault="009E184A" w:rsidP="00F6721B">
            <w:r w:rsidRPr="005650AF">
              <w:t>Inferior frontal gyrus, opercular part</w:t>
            </w:r>
          </w:p>
        </w:tc>
      </w:tr>
      <w:tr w:rsidR="009E184A" w:rsidRPr="005650AF" w14:paraId="4EFD9A64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EB799CD" w14:textId="77777777" w:rsidR="009E184A" w:rsidRPr="005650AF" w:rsidRDefault="009E184A" w:rsidP="00F6721B"/>
        </w:tc>
        <w:tc>
          <w:tcPr>
            <w:tcW w:w="993" w:type="dxa"/>
            <w:noWrap/>
            <w:hideMark/>
          </w:tcPr>
          <w:p w14:paraId="149435DA" w14:textId="77777777" w:rsidR="009E184A" w:rsidRPr="005650AF" w:rsidRDefault="009E184A" w:rsidP="00F6721B"/>
        </w:tc>
        <w:tc>
          <w:tcPr>
            <w:tcW w:w="1701" w:type="dxa"/>
            <w:noWrap/>
            <w:hideMark/>
          </w:tcPr>
          <w:p w14:paraId="14E2A0B9" w14:textId="77777777" w:rsidR="009E184A" w:rsidRPr="005650AF" w:rsidRDefault="009E184A" w:rsidP="00F6721B"/>
        </w:tc>
        <w:tc>
          <w:tcPr>
            <w:tcW w:w="1134" w:type="dxa"/>
            <w:noWrap/>
            <w:hideMark/>
          </w:tcPr>
          <w:p w14:paraId="553C9958" w14:textId="77777777" w:rsidR="009E184A" w:rsidRPr="005650AF" w:rsidRDefault="009E184A" w:rsidP="00F6721B">
            <w:r w:rsidRPr="005650AF">
              <w:t>0.001</w:t>
            </w:r>
          </w:p>
        </w:tc>
        <w:tc>
          <w:tcPr>
            <w:tcW w:w="992" w:type="dxa"/>
            <w:noWrap/>
            <w:hideMark/>
          </w:tcPr>
          <w:p w14:paraId="10D3B165" w14:textId="77777777" w:rsidR="009E184A" w:rsidRPr="005650AF" w:rsidRDefault="009E184A" w:rsidP="00F6721B">
            <w:r w:rsidRPr="005650AF">
              <w:t>0.044</w:t>
            </w:r>
          </w:p>
        </w:tc>
        <w:tc>
          <w:tcPr>
            <w:tcW w:w="992" w:type="dxa"/>
            <w:noWrap/>
            <w:hideMark/>
          </w:tcPr>
          <w:p w14:paraId="24491CCD" w14:textId="77777777" w:rsidR="009E184A" w:rsidRPr="005650AF" w:rsidRDefault="009E184A" w:rsidP="00F6721B">
            <w:r w:rsidRPr="005650AF">
              <w:t>6.95</w:t>
            </w:r>
          </w:p>
        </w:tc>
        <w:tc>
          <w:tcPr>
            <w:tcW w:w="992" w:type="dxa"/>
            <w:noWrap/>
            <w:hideMark/>
          </w:tcPr>
          <w:p w14:paraId="23E2A54A" w14:textId="77777777" w:rsidR="009E184A" w:rsidRPr="005650AF" w:rsidRDefault="009E184A" w:rsidP="00F6721B">
            <w:r w:rsidRPr="005650AF">
              <w:t>5.6</w:t>
            </w:r>
          </w:p>
        </w:tc>
        <w:tc>
          <w:tcPr>
            <w:tcW w:w="567" w:type="dxa"/>
            <w:noWrap/>
            <w:hideMark/>
          </w:tcPr>
          <w:p w14:paraId="48EBBFEE" w14:textId="77777777" w:rsidR="009E184A" w:rsidRPr="005650AF" w:rsidRDefault="009E184A" w:rsidP="00F6721B">
            <w:r w:rsidRPr="005650AF">
              <w:t>-28</w:t>
            </w:r>
          </w:p>
        </w:tc>
        <w:tc>
          <w:tcPr>
            <w:tcW w:w="567" w:type="dxa"/>
            <w:noWrap/>
            <w:hideMark/>
          </w:tcPr>
          <w:p w14:paraId="172EE235" w14:textId="77777777" w:rsidR="009E184A" w:rsidRPr="005650AF" w:rsidRDefault="009E184A" w:rsidP="00F6721B">
            <w:r w:rsidRPr="005650AF">
              <w:t>22</w:t>
            </w:r>
          </w:p>
        </w:tc>
        <w:tc>
          <w:tcPr>
            <w:tcW w:w="567" w:type="dxa"/>
            <w:noWrap/>
            <w:hideMark/>
          </w:tcPr>
          <w:p w14:paraId="7CA8CF6F" w14:textId="77777777" w:rsidR="009E184A" w:rsidRPr="005650AF" w:rsidRDefault="009E184A" w:rsidP="00F6721B">
            <w:r w:rsidRPr="005650AF">
              <w:t>-4</w:t>
            </w:r>
          </w:p>
        </w:tc>
        <w:tc>
          <w:tcPr>
            <w:tcW w:w="4111" w:type="dxa"/>
            <w:noWrap/>
            <w:hideMark/>
          </w:tcPr>
          <w:p w14:paraId="732AE0C3" w14:textId="77777777" w:rsidR="009E184A" w:rsidRPr="005650AF" w:rsidRDefault="009E184A" w:rsidP="00F6721B">
            <w:r w:rsidRPr="005650AF">
              <w:t>Insula</w:t>
            </w:r>
          </w:p>
        </w:tc>
      </w:tr>
      <w:tr w:rsidR="009E184A" w:rsidRPr="005650AF" w14:paraId="79454A15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7218CA6A" w14:textId="77777777" w:rsidR="009E184A" w:rsidRPr="005650AF" w:rsidRDefault="009E184A" w:rsidP="00F6721B"/>
        </w:tc>
        <w:tc>
          <w:tcPr>
            <w:tcW w:w="993" w:type="dxa"/>
            <w:noWrap/>
            <w:hideMark/>
          </w:tcPr>
          <w:p w14:paraId="3C1A276A" w14:textId="77777777" w:rsidR="009E184A" w:rsidRPr="005650AF" w:rsidRDefault="009E184A" w:rsidP="00F6721B"/>
        </w:tc>
        <w:tc>
          <w:tcPr>
            <w:tcW w:w="1701" w:type="dxa"/>
            <w:noWrap/>
            <w:hideMark/>
          </w:tcPr>
          <w:p w14:paraId="5266DE5B" w14:textId="77777777" w:rsidR="009E184A" w:rsidRPr="005650AF" w:rsidRDefault="009E184A" w:rsidP="00F6721B"/>
        </w:tc>
        <w:tc>
          <w:tcPr>
            <w:tcW w:w="1134" w:type="dxa"/>
            <w:noWrap/>
            <w:hideMark/>
          </w:tcPr>
          <w:p w14:paraId="4F6D2286" w14:textId="77777777" w:rsidR="009E184A" w:rsidRPr="005650AF" w:rsidRDefault="009E184A" w:rsidP="00F6721B">
            <w:r w:rsidRPr="005650AF">
              <w:t>0.014</w:t>
            </w:r>
          </w:p>
        </w:tc>
        <w:tc>
          <w:tcPr>
            <w:tcW w:w="992" w:type="dxa"/>
            <w:noWrap/>
            <w:hideMark/>
          </w:tcPr>
          <w:p w14:paraId="28D243E0" w14:textId="77777777" w:rsidR="009E184A" w:rsidRPr="005650AF" w:rsidRDefault="009E184A" w:rsidP="00F6721B">
            <w:r w:rsidRPr="005650AF">
              <w:t>0.326</w:t>
            </w:r>
          </w:p>
        </w:tc>
        <w:tc>
          <w:tcPr>
            <w:tcW w:w="992" w:type="dxa"/>
            <w:noWrap/>
            <w:hideMark/>
          </w:tcPr>
          <w:p w14:paraId="2582B002" w14:textId="77777777" w:rsidR="009E184A" w:rsidRPr="005650AF" w:rsidRDefault="009E184A" w:rsidP="00F6721B">
            <w:r w:rsidRPr="005650AF">
              <w:t>6.03</w:t>
            </w:r>
          </w:p>
        </w:tc>
        <w:tc>
          <w:tcPr>
            <w:tcW w:w="992" w:type="dxa"/>
            <w:noWrap/>
            <w:hideMark/>
          </w:tcPr>
          <w:p w14:paraId="21A70915" w14:textId="77777777" w:rsidR="009E184A" w:rsidRPr="005650AF" w:rsidRDefault="009E184A" w:rsidP="00F6721B">
            <w:r w:rsidRPr="005650AF">
              <w:t>5.05</w:t>
            </w:r>
          </w:p>
        </w:tc>
        <w:tc>
          <w:tcPr>
            <w:tcW w:w="567" w:type="dxa"/>
            <w:noWrap/>
            <w:hideMark/>
          </w:tcPr>
          <w:p w14:paraId="201421A1" w14:textId="77777777" w:rsidR="009E184A" w:rsidRPr="005650AF" w:rsidRDefault="009E184A" w:rsidP="00F6721B">
            <w:r w:rsidRPr="005650AF">
              <w:t>-42</w:t>
            </w:r>
          </w:p>
        </w:tc>
        <w:tc>
          <w:tcPr>
            <w:tcW w:w="567" w:type="dxa"/>
            <w:noWrap/>
            <w:hideMark/>
          </w:tcPr>
          <w:p w14:paraId="3F5ADD67" w14:textId="77777777" w:rsidR="009E184A" w:rsidRPr="005650AF" w:rsidRDefault="009E184A" w:rsidP="00F6721B">
            <w:r w:rsidRPr="005650AF">
              <w:t>20</w:t>
            </w:r>
          </w:p>
        </w:tc>
        <w:tc>
          <w:tcPr>
            <w:tcW w:w="567" w:type="dxa"/>
            <w:noWrap/>
            <w:hideMark/>
          </w:tcPr>
          <w:p w14:paraId="1BEC8FF0" w14:textId="77777777" w:rsidR="009E184A" w:rsidRPr="005650AF" w:rsidRDefault="009E184A" w:rsidP="00F6721B">
            <w:r w:rsidRPr="005650AF">
              <w:t>-6</w:t>
            </w:r>
          </w:p>
        </w:tc>
        <w:tc>
          <w:tcPr>
            <w:tcW w:w="4111" w:type="dxa"/>
            <w:noWrap/>
            <w:hideMark/>
          </w:tcPr>
          <w:p w14:paraId="5D5AA3A8" w14:textId="77777777" w:rsidR="009E184A" w:rsidRPr="005650AF" w:rsidRDefault="009E184A" w:rsidP="00F6721B">
            <w:r w:rsidRPr="005650AF">
              <w:t>Inferior frontal gyrus, orbital part</w:t>
            </w:r>
          </w:p>
        </w:tc>
      </w:tr>
      <w:tr w:rsidR="009E184A" w:rsidRPr="005650AF" w14:paraId="5086A143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7237F09A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3" w:type="dxa"/>
            <w:noWrap/>
            <w:hideMark/>
          </w:tcPr>
          <w:p w14:paraId="67163037" w14:textId="77777777" w:rsidR="009E184A" w:rsidRPr="005650AF" w:rsidRDefault="009E184A" w:rsidP="00F6721B">
            <w:r w:rsidRPr="005650AF">
              <w:t>0.002</w:t>
            </w:r>
          </w:p>
        </w:tc>
        <w:tc>
          <w:tcPr>
            <w:tcW w:w="1701" w:type="dxa"/>
            <w:noWrap/>
            <w:hideMark/>
          </w:tcPr>
          <w:p w14:paraId="594499F3" w14:textId="77777777" w:rsidR="009E184A" w:rsidRPr="005650AF" w:rsidRDefault="009E184A" w:rsidP="00F6721B">
            <w:r w:rsidRPr="005650AF">
              <w:t>47</w:t>
            </w:r>
          </w:p>
        </w:tc>
        <w:tc>
          <w:tcPr>
            <w:tcW w:w="1134" w:type="dxa"/>
            <w:noWrap/>
            <w:hideMark/>
          </w:tcPr>
          <w:p w14:paraId="37D2F5AA" w14:textId="77777777" w:rsidR="009E184A" w:rsidRPr="005650AF" w:rsidRDefault="009E184A" w:rsidP="00F6721B">
            <w:r w:rsidRPr="005650AF">
              <w:t>0.001</w:t>
            </w:r>
          </w:p>
        </w:tc>
        <w:tc>
          <w:tcPr>
            <w:tcW w:w="992" w:type="dxa"/>
            <w:noWrap/>
            <w:hideMark/>
          </w:tcPr>
          <w:p w14:paraId="3327544C" w14:textId="77777777" w:rsidR="009E184A" w:rsidRPr="005650AF" w:rsidRDefault="009E184A" w:rsidP="00F6721B">
            <w:r w:rsidRPr="005650AF">
              <w:t>0.031</w:t>
            </w:r>
          </w:p>
        </w:tc>
        <w:tc>
          <w:tcPr>
            <w:tcW w:w="992" w:type="dxa"/>
            <w:noWrap/>
            <w:hideMark/>
          </w:tcPr>
          <w:p w14:paraId="06D9C3C6" w14:textId="77777777" w:rsidR="009E184A" w:rsidRPr="005650AF" w:rsidRDefault="009E184A" w:rsidP="00F6721B">
            <w:r w:rsidRPr="005650AF">
              <w:t>7.14</w:t>
            </w:r>
          </w:p>
        </w:tc>
        <w:tc>
          <w:tcPr>
            <w:tcW w:w="992" w:type="dxa"/>
            <w:noWrap/>
            <w:hideMark/>
          </w:tcPr>
          <w:p w14:paraId="6B384670" w14:textId="77777777" w:rsidR="009E184A" w:rsidRPr="005650AF" w:rsidRDefault="009E184A" w:rsidP="00F6721B">
            <w:r w:rsidRPr="005650AF">
              <w:t>5.7</w:t>
            </w:r>
          </w:p>
        </w:tc>
        <w:tc>
          <w:tcPr>
            <w:tcW w:w="567" w:type="dxa"/>
            <w:noWrap/>
            <w:hideMark/>
          </w:tcPr>
          <w:p w14:paraId="68F329C6" w14:textId="77777777" w:rsidR="009E184A" w:rsidRPr="005650AF" w:rsidRDefault="009E184A" w:rsidP="00F6721B">
            <w:r w:rsidRPr="005650AF">
              <w:t>-34</w:t>
            </w:r>
          </w:p>
        </w:tc>
        <w:tc>
          <w:tcPr>
            <w:tcW w:w="567" w:type="dxa"/>
            <w:noWrap/>
            <w:hideMark/>
          </w:tcPr>
          <w:p w14:paraId="53969122" w14:textId="77777777" w:rsidR="009E184A" w:rsidRPr="005650AF" w:rsidRDefault="009E184A" w:rsidP="00F6721B">
            <w:r w:rsidRPr="005650AF">
              <w:t>-2</w:t>
            </w:r>
          </w:p>
        </w:tc>
        <w:tc>
          <w:tcPr>
            <w:tcW w:w="567" w:type="dxa"/>
            <w:noWrap/>
            <w:hideMark/>
          </w:tcPr>
          <w:p w14:paraId="524A9706" w14:textId="77777777" w:rsidR="009E184A" w:rsidRPr="005650AF" w:rsidRDefault="009E184A" w:rsidP="00F6721B">
            <w:r w:rsidRPr="005650AF">
              <w:t>38</w:t>
            </w:r>
          </w:p>
        </w:tc>
        <w:tc>
          <w:tcPr>
            <w:tcW w:w="4111" w:type="dxa"/>
            <w:noWrap/>
            <w:hideMark/>
          </w:tcPr>
          <w:p w14:paraId="12909A92" w14:textId="77777777" w:rsidR="009E184A" w:rsidRPr="005650AF" w:rsidRDefault="009E184A" w:rsidP="00F6721B">
            <w:r w:rsidRPr="005650AF">
              <w:t>Precentral gyrus</w:t>
            </w:r>
          </w:p>
        </w:tc>
      </w:tr>
      <w:tr w:rsidR="009E184A" w:rsidRPr="005650AF" w14:paraId="5233139C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57E57974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3" w:type="dxa"/>
            <w:noWrap/>
            <w:hideMark/>
          </w:tcPr>
          <w:p w14:paraId="1971497C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1701" w:type="dxa"/>
            <w:noWrap/>
            <w:hideMark/>
          </w:tcPr>
          <w:p w14:paraId="2A1CD491" w14:textId="77777777" w:rsidR="009E184A" w:rsidRPr="005650AF" w:rsidRDefault="009E184A" w:rsidP="00F6721B">
            <w:r w:rsidRPr="005650AF">
              <w:t>131</w:t>
            </w:r>
          </w:p>
        </w:tc>
        <w:tc>
          <w:tcPr>
            <w:tcW w:w="1134" w:type="dxa"/>
            <w:noWrap/>
            <w:hideMark/>
          </w:tcPr>
          <w:p w14:paraId="2F139332" w14:textId="77777777" w:rsidR="009E184A" w:rsidRPr="005650AF" w:rsidRDefault="009E184A" w:rsidP="00F6721B">
            <w:r w:rsidRPr="005650AF">
              <w:t>0.001</w:t>
            </w:r>
          </w:p>
        </w:tc>
        <w:tc>
          <w:tcPr>
            <w:tcW w:w="992" w:type="dxa"/>
            <w:noWrap/>
            <w:hideMark/>
          </w:tcPr>
          <w:p w14:paraId="1D02BACF" w14:textId="77777777" w:rsidR="009E184A" w:rsidRPr="005650AF" w:rsidRDefault="009E184A" w:rsidP="00F6721B">
            <w:r w:rsidRPr="005650AF">
              <w:t>0.044</w:t>
            </w:r>
          </w:p>
        </w:tc>
        <w:tc>
          <w:tcPr>
            <w:tcW w:w="992" w:type="dxa"/>
            <w:noWrap/>
            <w:hideMark/>
          </w:tcPr>
          <w:p w14:paraId="0CC56248" w14:textId="77777777" w:rsidR="009E184A" w:rsidRPr="005650AF" w:rsidRDefault="009E184A" w:rsidP="00F6721B">
            <w:r w:rsidRPr="005650AF">
              <w:t>6.97</w:t>
            </w:r>
          </w:p>
        </w:tc>
        <w:tc>
          <w:tcPr>
            <w:tcW w:w="992" w:type="dxa"/>
            <w:noWrap/>
            <w:hideMark/>
          </w:tcPr>
          <w:p w14:paraId="0B5817C9" w14:textId="77777777" w:rsidR="009E184A" w:rsidRPr="005650AF" w:rsidRDefault="009E184A" w:rsidP="00F6721B">
            <w:r w:rsidRPr="005650AF">
              <w:t>5.6</w:t>
            </w:r>
          </w:p>
        </w:tc>
        <w:tc>
          <w:tcPr>
            <w:tcW w:w="567" w:type="dxa"/>
            <w:noWrap/>
            <w:hideMark/>
          </w:tcPr>
          <w:p w14:paraId="4D953344" w14:textId="77777777" w:rsidR="009E184A" w:rsidRPr="005650AF" w:rsidRDefault="009E184A" w:rsidP="00F6721B">
            <w:r w:rsidRPr="005650AF">
              <w:t>40</w:t>
            </w:r>
          </w:p>
        </w:tc>
        <w:tc>
          <w:tcPr>
            <w:tcW w:w="567" w:type="dxa"/>
            <w:noWrap/>
            <w:hideMark/>
          </w:tcPr>
          <w:p w14:paraId="6FDC88D9" w14:textId="77777777" w:rsidR="009E184A" w:rsidRPr="005650AF" w:rsidRDefault="009E184A" w:rsidP="00F6721B">
            <w:r w:rsidRPr="005650AF">
              <w:t>28</w:t>
            </w:r>
          </w:p>
        </w:tc>
        <w:tc>
          <w:tcPr>
            <w:tcW w:w="567" w:type="dxa"/>
            <w:noWrap/>
            <w:hideMark/>
          </w:tcPr>
          <w:p w14:paraId="7A7AE22B" w14:textId="77777777" w:rsidR="009E184A" w:rsidRPr="005650AF" w:rsidRDefault="009E184A" w:rsidP="00F6721B">
            <w:r w:rsidRPr="005650AF">
              <w:t>32</w:t>
            </w:r>
          </w:p>
        </w:tc>
        <w:tc>
          <w:tcPr>
            <w:tcW w:w="4111" w:type="dxa"/>
            <w:noWrap/>
            <w:hideMark/>
          </w:tcPr>
          <w:p w14:paraId="574376D8" w14:textId="77777777" w:rsidR="009E184A" w:rsidRPr="005650AF" w:rsidRDefault="009E184A" w:rsidP="00F6721B">
            <w:r w:rsidRPr="005650AF">
              <w:t>Middle frontal gyrus</w:t>
            </w:r>
          </w:p>
        </w:tc>
      </w:tr>
      <w:tr w:rsidR="009E184A" w:rsidRPr="005650AF" w14:paraId="3DA9D005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0C842B08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993" w:type="dxa"/>
            <w:noWrap/>
            <w:hideMark/>
          </w:tcPr>
          <w:p w14:paraId="45737FD6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1701" w:type="dxa"/>
            <w:noWrap/>
            <w:hideMark/>
          </w:tcPr>
          <w:p w14:paraId="7AFC1BD7" w14:textId="77777777" w:rsidR="009E184A" w:rsidRPr="005650AF" w:rsidRDefault="009E184A" w:rsidP="00F6721B">
            <w:r w:rsidRPr="005650AF">
              <w:t>67</w:t>
            </w:r>
          </w:p>
        </w:tc>
        <w:tc>
          <w:tcPr>
            <w:tcW w:w="1134" w:type="dxa"/>
            <w:noWrap/>
            <w:hideMark/>
          </w:tcPr>
          <w:p w14:paraId="34C504E9" w14:textId="77777777" w:rsidR="009E184A" w:rsidRPr="005650AF" w:rsidRDefault="009E184A" w:rsidP="00F6721B">
            <w:r w:rsidRPr="005650AF">
              <w:t>0.002</w:t>
            </w:r>
          </w:p>
        </w:tc>
        <w:tc>
          <w:tcPr>
            <w:tcW w:w="992" w:type="dxa"/>
            <w:noWrap/>
            <w:hideMark/>
          </w:tcPr>
          <w:p w14:paraId="055A3797" w14:textId="77777777" w:rsidR="009E184A" w:rsidRPr="005650AF" w:rsidRDefault="009E184A" w:rsidP="00F6721B">
            <w:r w:rsidRPr="005650AF">
              <w:t>0.066</w:t>
            </w:r>
          </w:p>
        </w:tc>
        <w:tc>
          <w:tcPr>
            <w:tcW w:w="992" w:type="dxa"/>
            <w:noWrap/>
            <w:hideMark/>
          </w:tcPr>
          <w:p w14:paraId="71134045" w14:textId="77777777" w:rsidR="009E184A" w:rsidRPr="005650AF" w:rsidRDefault="009E184A" w:rsidP="00F6721B">
            <w:r w:rsidRPr="005650AF">
              <w:t>6.75</w:t>
            </w:r>
          </w:p>
        </w:tc>
        <w:tc>
          <w:tcPr>
            <w:tcW w:w="992" w:type="dxa"/>
            <w:noWrap/>
            <w:hideMark/>
          </w:tcPr>
          <w:p w14:paraId="0A957B8D" w14:textId="77777777" w:rsidR="009E184A" w:rsidRPr="005650AF" w:rsidRDefault="009E184A" w:rsidP="00F6721B">
            <w:r w:rsidRPr="005650AF">
              <w:t>5.48</w:t>
            </w:r>
          </w:p>
        </w:tc>
        <w:tc>
          <w:tcPr>
            <w:tcW w:w="567" w:type="dxa"/>
            <w:noWrap/>
            <w:hideMark/>
          </w:tcPr>
          <w:p w14:paraId="23B173AA" w14:textId="77777777" w:rsidR="009E184A" w:rsidRPr="005650AF" w:rsidRDefault="009E184A" w:rsidP="00F6721B">
            <w:r w:rsidRPr="005650AF">
              <w:t>34</w:t>
            </w:r>
          </w:p>
        </w:tc>
        <w:tc>
          <w:tcPr>
            <w:tcW w:w="567" w:type="dxa"/>
            <w:noWrap/>
            <w:hideMark/>
          </w:tcPr>
          <w:p w14:paraId="69AF175F" w14:textId="77777777" w:rsidR="009E184A" w:rsidRPr="005650AF" w:rsidRDefault="009E184A" w:rsidP="00F6721B">
            <w:r w:rsidRPr="005650AF">
              <w:t>20</w:t>
            </w:r>
          </w:p>
        </w:tc>
        <w:tc>
          <w:tcPr>
            <w:tcW w:w="567" w:type="dxa"/>
            <w:noWrap/>
            <w:hideMark/>
          </w:tcPr>
          <w:p w14:paraId="7D2096D0" w14:textId="77777777" w:rsidR="009E184A" w:rsidRPr="005650AF" w:rsidRDefault="009E184A" w:rsidP="00F6721B">
            <w:r w:rsidRPr="005650AF">
              <w:t>-6</w:t>
            </w:r>
          </w:p>
        </w:tc>
        <w:tc>
          <w:tcPr>
            <w:tcW w:w="4111" w:type="dxa"/>
            <w:noWrap/>
            <w:hideMark/>
          </w:tcPr>
          <w:p w14:paraId="66469AB4" w14:textId="77777777" w:rsidR="009E184A" w:rsidRPr="005650AF" w:rsidRDefault="009E184A" w:rsidP="00F6721B">
            <w:r w:rsidRPr="005650AF">
              <w:t>Insula</w:t>
            </w:r>
          </w:p>
        </w:tc>
      </w:tr>
      <w:tr w:rsidR="009E184A" w:rsidRPr="005650AF" w14:paraId="208A5A6F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69E277C" w14:textId="77777777" w:rsidR="009E184A" w:rsidRPr="005650AF" w:rsidRDefault="009E184A" w:rsidP="00F6721B">
            <w:r w:rsidRPr="005650AF">
              <w:t>0.003</w:t>
            </w:r>
          </w:p>
        </w:tc>
        <w:tc>
          <w:tcPr>
            <w:tcW w:w="993" w:type="dxa"/>
            <w:noWrap/>
            <w:hideMark/>
          </w:tcPr>
          <w:p w14:paraId="6C5D8773" w14:textId="77777777" w:rsidR="009E184A" w:rsidRPr="005650AF" w:rsidRDefault="009E184A" w:rsidP="00F6721B">
            <w:r w:rsidRPr="005650AF">
              <w:t>0.071</w:t>
            </w:r>
          </w:p>
        </w:tc>
        <w:tc>
          <w:tcPr>
            <w:tcW w:w="1701" w:type="dxa"/>
            <w:noWrap/>
            <w:hideMark/>
          </w:tcPr>
          <w:p w14:paraId="5B224AF3" w14:textId="77777777" w:rsidR="009E184A" w:rsidRPr="005650AF" w:rsidRDefault="009E184A" w:rsidP="00F6721B">
            <w:r w:rsidRPr="005650AF">
              <w:t>14</w:t>
            </w:r>
          </w:p>
        </w:tc>
        <w:tc>
          <w:tcPr>
            <w:tcW w:w="1134" w:type="dxa"/>
            <w:noWrap/>
            <w:hideMark/>
          </w:tcPr>
          <w:p w14:paraId="4DA23600" w14:textId="77777777" w:rsidR="009E184A" w:rsidRPr="005650AF" w:rsidRDefault="009E184A" w:rsidP="00F6721B">
            <w:r w:rsidRPr="005650AF">
              <w:t>0.004</w:t>
            </w:r>
          </w:p>
        </w:tc>
        <w:tc>
          <w:tcPr>
            <w:tcW w:w="992" w:type="dxa"/>
            <w:noWrap/>
            <w:hideMark/>
          </w:tcPr>
          <w:p w14:paraId="62FE8327" w14:textId="77777777" w:rsidR="009E184A" w:rsidRPr="005650AF" w:rsidRDefault="009E184A" w:rsidP="00F6721B">
            <w:r w:rsidRPr="005650AF">
              <w:t>0.123</w:t>
            </w:r>
          </w:p>
        </w:tc>
        <w:tc>
          <w:tcPr>
            <w:tcW w:w="992" w:type="dxa"/>
            <w:noWrap/>
            <w:hideMark/>
          </w:tcPr>
          <w:p w14:paraId="58FA513F" w14:textId="77777777" w:rsidR="009E184A" w:rsidRPr="005650AF" w:rsidRDefault="009E184A" w:rsidP="00F6721B">
            <w:r w:rsidRPr="005650AF">
              <w:t>6.45</w:t>
            </w:r>
          </w:p>
        </w:tc>
        <w:tc>
          <w:tcPr>
            <w:tcW w:w="992" w:type="dxa"/>
            <w:noWrap/>
            <w:hideMark/>
          </w:tcPr>
          <w:p w14:paraId="160BD52D" w14:textId="77777777" w:rsidR="009E184A" w:rsidRPr="005650AF" w:rsidRDefault="009E184A" w:rsidP="00F6721B">
            <w:r w:rsidRPr="005650AF">
              <w:t>5.31</w:t>
            </w:r>
          </w:p>
        </w:tc>
        <w:tc>
          <w:tcPr>
            <w:tcW w:w="567" w:type="dxa"/>
            <w:noWrap/>
            <w:hideMark/>
          </w:tcPr>
          <w:p w14:paraId="5EFDD96A" w14:textId="77777777" w:rsidR="009E184A" w:rsidRPr="005650AF" w:rsidRDefault="009E184A" w:rsidP="00F6721B">
            <w:r w:rsidRPr="005650AF">
              <w:t>50</w:t>
            </w:r>
          </w:p>
        </w:tc>
        <w:tc>
          <w:tcPr>
            <w:tcW w:w="567" w:type="dxa"/>
            <w:noWrap/>
            <w:hideMark/>
          </w:tcPr>
          <w:p w14:paraId="4B8AAEF1" w14:textId="77777777" w:rsidR="009E184A" w:rsidRPr="005650AF" w:rsidRDefault="009E184A" w:rsidP="00F6721B">
            <w:r w:rsidRPr="005650AF">
              <w:t>8</w:t>
            </w:r>
          </w:p>
        </w:tc>
        <w:tc>
          <w:tcPr>
            <w:tcW w:w="567" w:type="dxa"/>
            <w:noWrap/>
            <w:hideMark/>
          </w:tcPr>
          <w:p w14:paraId="226641EC" w14:textId="77777777" w:rsidR="009E184A" w:rsidRPr="005650AF" w:rsidRDefault="009E184A" w:rsidP="00F6721B">
            <w:r w:rsidRPr="005650AF">
              <w:t>36</w:t>
            </w:r>
          </w:p>
        </w:tc>
        <w:tc>
          <w:tcPr>
            <w:tcW w:w="4111" w:type="dxa"/>
            <w:noWrap/>
            <w:hideMark/>
          </w:tcPr>
          <w:p w14:paraId="47FBC391" w14:textId="77777777" w:rsidR="009E184A" w:rsidRPr="005650AF" w:rsidRDefault="009E184A" w:rsidP="00F6721B">
            <w:r w:rsidRPr="005650AF">
              <w:t>Precentral gyrus</w:t>
            </w:r>
          </w:p>
        </w:tc>
      </w:tr>
      <w:tr w:rsidR="009E184A" w:rsidRPr="005650AF" w14:paraId="647A52CB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76BC161C" w14:textId="77777777" w:rsidR="009E184A" w:rsidRPr="005650AF" w:rsidRDefault="009E184A" w:rsidP="00F6721B">
            <w:r w:rsidRPr="005650AF">
              <w:t>0.004</w:t>
            </w:r>
          </w:p>
        </w:tc>
        <w:tc>
          <w:tcPr>
            <w:tcW w:w="993" w:type="dxa"/>
            <w:noWrap/>
            <w:hideMark/>
          </w:tcPr>
          <w:p w14:paraId="28A91C72" w14:textId="77777777" w:rsidR="009E184A" w:rsidRPr="005650AF" w:rsidRDefault="009E184A" w:rsidP="00F6721B">
            <w:r w:rsidRPr="005650AF">
              <w:t>0.103</w:t>
            </w:r>
          </w:p>
        </w:tc>
        <w:tc>
          <w:tcPr>
            <w:tcW w:w="1701" w:type="dxa"/>
            <w:noWrap/>
            <w:hideMark/>
          </w:tcPr>
          <w:p w14:paraId="7AB50705" w14:textId="77777777" w:rsidR="009E184A" w:rsidRPr="005650AF" w:rsidRDefault="009E184A" w:rsidP="00F6721B">
            <w:r w:rsidRPr="005650AF">
              <w:t>11</w:t>
            </w:r>
          </w:p>
        </w:tc>
        <w:tc>
          <w:tcPr>
            <w:tcW w:w="1134" w:type="dxa"/>
            <w:noWrap/>
            <w:hideMark/>
          </w:tcPr>
          <w:p w14:paraId="0DDB4135" w14:textId="77777777" w:rsidR="009E184A" w:rsidRPr="005650AF" w:rsidRDefault="009E184A" w:rsidP="00F6721B">
            <w:r w:rsidRPr="005650AF">
              <w:t>0.013</w:t>
            </w:r>
          </w:p>
        </w:tc>
        <w:tc>
          <w:tcPr>
            <w:tcW w:w="992" w:type="dxa"/>
            <w:noWrap/>
            <w:hideMark/>
          </w:tcPr>
          <w:p w14:paraId="2F61416E" w14:textId="77777777" w:rsidR="009E184A" w:rsidRPr="005650AF" w:rsidRDefault="009E184A" w:rsidP="00F6721B">
            <w:r w:rsidRPr="005650AF">
              <w:t>0.317</w:t>
            </w:r>
          </w:p>
        </w:tc>
        <w:tc>
          <w:tcPr>
            <w:tcW w:w="992" w:type="dxa"/>
            <w:noWrap/>
            <w:hideMark/>
          </w:tcPr>
          <w:p w14:paraId="4117F51F" w14:textId="77777777" w:rsidR="009E184A" w:rsidRPr="005650AF" w:rsidRDefault="009E184A" w:rsidP="00F6721B">
            <w:r w:rsidRPr="005650AF">
              <w:t>6.05</w:t>
            </w:r>
          </w:p>
        </w:tc>
        <w:tc>
          <w:tcPr>
            <w:tcW w:w="992" w:type="dxa"/>
            <w:noWrap/>
            <w:hideMark/>
          </w:tcPr>
          <w:p w14:paraId="4F239023" w14:textId="77777777" w:rsidR="009E184A" w:rsidRPr="005650AF" w:rsidRDefault="009E184A" w:rsidP="00F6721B">
            <w:r w:rsidRPr="005650AF">
              <w:t>5.07</w:t>
            </w:r>
          </w:p>
        </w:tc>
        <w:tc>
          <w:tcPr>
            <w:tcW w:w="567" w:type="dxa"/>
            <w:noWrap/>
            <w:hideMark/>
          </w:tcPr>
          <w:p w14:paraId="225D5B72" w14:textId="77777777" w:rsidR="009E184A" w:rsidRPr="005650AF" w:rsidRDefault="009E184A" w:rsidP="00F6721B">
            <w:r w:rsidRPr="005650AF">
              <w:t>-20</w:t>
            </w:r>
          </w:p>
        </w:tc>
        <w:tc>
          <w:tcPr>
            <w:tcW w:w="567" w:type="dxa"/>
            <w:noWrap/>
            <w:hideMark/>
          </w:tcPr>
          <w:p w14:paraId="7289D7E3" w14:textId="77777777" w:rsidR="009E184A" w:rsidRPr="005650AF" w:rsidRDefault="009E184A" w:rsidP="00F6721B">
            <w:r w:rsidRPr="005650AF">
              <w:t>2</w:t>
            </w:r>
          </w:p>
        </w:tc>
        <w:tc>
          <w:tcPr>
            <w:tcW w:w="567" w:type="dxa"/>
            <w:noWrap/>
            <w:hideMark/>
          </w:tcPr>
          <w:p w14:paraId="2D2C1780" w14:textId="77777777" w:rsidR="009E184A" w:rsidRPr="005650AF" w:rsidRDefault="009E184A" w:rsidP="00F6721B">
            <w:r w:rsidRPr="005650AF">
              <w:t>0</w:t>
            </w:r>
          </w:p>
        </w:tc>
        <w:tc>
          <w:tcPr>
            <w:tcW w:w="4111" w:type="dxa"/>
            <w:noWrap/>
            <w:hideMark/>
          </w:tcPr>
          <w:p w14:paraId="0F8E630B" w14:textId="77777777" w:rsidR="009E184A" w:rsidRPr="005650AF" w:rsidRDefault="009E184A" w:rsidP="00F6721B">
            <w:r w:rsidRPr="005650AF">
              <w:t>Lenticular nucleus, Pallidum</w:t>
            </w:r>
          </w:p>
        </w:tc>
      </w:tr>
      <w:tr w:rsidR="009E184A" w:rsidRPr="005650AF" w14:paraId="6296072A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43C71F9F" w14:textId="77777777" w:rsidR="009E184A" w:rsidRPr="005650AF" w:rsidRDefault="009E184A" w:rsidP="00F6721B">
            <w:r w:rsidRPr="005650AF">
              <w:t>0.011</w:t>
            </w:r>
          </w:p>
        </w:tc>
        <w:tc>
          <w:tcPr>
            <w:tcW w:w="993" w:type="dxa"/>
            <w:noWrap/>
            <w:hideMark/>
          </w:tcPr>
          <w:p w14:paraId="4914E37D" w14:textId="77777777" w:rsidR="009E184A" w:rsidRPr="005650AF" w:rsidRDefault="009E184A" w:rsidP="00F6721B">
            <w:r w:rsidRPr="005650AF">
              <w:t>0.27</w:t>
            </w:r>
          </w:p>
        </w:tc>
        <w:tc>
          <w:tcPr>
            <w:tcW w:w="1701" w:type="dxa"/>
            <w:noWrap/>
            <w:hideMark/>
          </w:tcPr>
          <w:p w14:paraId="41680C40" w14:textId="77777777" w:rsidR="009E184A" w:rsidRPr="005650AF" w:rsidRDefault="009E184A" w:rsidP="00F6721B">
            <w:r w:rsidRPr="005650AF">
              <w:t>5</w:t>
            </w:r>
          </w:p>
        </w:tc>
        <w:tc>
          <w:tcPr>
            <w:tcW w:w="1134" w:type="dxa"/>
            <w:noWrap/>
            <w:hideMark/>
          </w:tcPr>
          <w:p w14:paraId="4FAAC4EC" w14:textId="77777777" w:rsidR="009E184A" w:rsidRPr="005650AF" w:rsidRDefault="009E184A" w:rsidP="00F6721B">
            <w:r w:rsidRPr="005650AF">
              <w:t>0.029</w:t>
            </w:r>
          </w:p>
        </w:tc>
        <w:tc>
          <w:tcPr>
            <w:tcW w:w="992" w:type="dxa"/>
            <w:noWrap/>
            <w:hideMark/>
          </w:tcPr>
          <w:p w14:paraId="65516B1F" w14:textId="77777777" w:rsidR="009E184A" w:rsidRPr="005650AF" w:rsidRDefault="009E184A" w:rsidP="00F6721B">
            <w:r w:rsidRPr="005650AF">
              <w:t>0.619</w:t>
            </w:r>
          </w:p>
        </w:tc>
        <w:tc>
          <w:tcPr>
            <w:tcW w:w="992" w:type="dxa"/>
            <w:noWrap/>
            <w:hideMark/>
          </w:tcPr>
          <w:p w14:paraId="7F8778D9" w14:textId="77777777" w:rsidR="009E184A" w:rsidRPr="005650AF" w:rsidRDefault="009E184A" w:rsidP="00F6721B">
            <w:r w:rsidRPr="005650AF">
              <w:t>5.75</w:t>
            </w:r>
          </w:p>
        </w:tc>
        <w:tc>
          <w:tcPr>
            <w:tcW w:w="992" w:type="dxa"/>
            <w:noWrap/>
            <w:hideMark/>
          </w:tcPr>
          <w:p w14:paraId="0B340EF4" w14:textId="77777777" w:rsidR="009E184A" w:rsidRPr="005650AF" w:rsidRDefault="009E184A" w:rsidP="00F6721B">
            <w:r w:rsidRPr="005650AF">
              <w:t>4.88</w:t>
            </w:r>
          </w:p>
        </w:tc>
        <w:tc>
          <w:tcPr>
            <w:tcW w:w="567" w:type="dxa"/>
            <w:noWrap/>
            <w:hideMark/>
          </w:tcPr>
          <w:p w14:paraId="672E4C54" w14:textId="77777777" w:rsidR="009E184A" w:rsidRPr="005650AF" w:rsidRDefault="009E184A" w:rsidP="00F6721B">
            <w:r w:rsidRPr="005650AF">
              <w:t>36</w:t>
            </w:r>
          </w:p>
        </w:tc>
        <w:tc>
          <w:tcPr>
            <w:tcW w:w="567" w:type="dxa"/>
            <w:noWrap/>
            <w:hideMark/>
          </w:tcPr>
          <w:p w14:paraId="76331A5D" w14:textId="77777777" w:rsidR="009E184A" w:rsidRPr="005650AF" w:rsidRDefault="009E184A" w:rsidP="00F6721B">
            <w:r w:rsidRPr="005650AF">
              <w:t>52</w:t>
            </w:r>
          </w:p>
        </w:tc>
        <w:tc>
          <w:tcPr>
            <w:tcW w:w="567" w:type="dxa"/>
            <w:noWrap/>
            <w:hideMark/>
          </w:tcPr>
          <w:p w14:paraId="2187588C" w14:textId="77777777" w:rsidR="009E184A" w:rsidRPr="005650AF" w:rsidRDefault="009E184A" w:rsidP="00F6721B">
            <w:r w:rsidRPr="005650AF">
              <w:t>2</w:t>
            </w:r>
          </w:p>
        </w:tc>
        <w:tc>
          <w:tcPr>
            <w:tcW w:w="4111" w:type="dxa"/>
            <w:noWrap/>
            <w:hideMark/>
          </w:tcPr>
          <w:p w14:paraId="605CC8F3" w14:textId="77777777" w:rsidR="009E184A" w:rsidRPr="005650AF" w:rsidRDefault="009E184A" w:rsidP="00F6721B">
            <w:r w:rsidRPr="005650AF">
              <w:t>Middle frontal gyrus</w:t>
            </w:r>
          </w:p>
        </w:tc>
      </w:tr>
      <w:tr w:rsidR="009E184A" w:rsidRPr="005650AF" w14:paraId="187DC64E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09DBDE3" w14:textId="77777777" w:rsidR="009E184A" w:rsidRPr="005650AF" w:rsidRDefault="009E184A" w:rsidP="00F6721B">
            <w:r w:rsidRPr="005650AF">
              <w:t>0.017</w:t>
            </w:r>
          </w:p>
        </w:tc>
        <w:tc>
          <w:tcPr>
            <w:tcW w:w="993" w:type="dxa"/>
            <w:noWrap/>
            <w:hideMark/>
          </w:tcPr>
          <w:p w14:paraId="2E8A68F6" w14:textId="77777777" w:rsidR="009E184A" w:rsidRPr="005650AF" w:rsidRDefault="009E184A" w:rsidP="00F6721B">
            <w:r w:rsidRPr="005650AF">
              <w:t>0.388</w:t>
            </w:r>
          </w:p>
        </w:tc>
        <w:tc>
          <w:tcPr>
            <w:tcW w:w="1701" w:type="dxa"/>
            <w:noWrap/>
            <w:hideMark/>
          </w:tcPr>
          <w:p w14:paraId="0EE96163" w14:textId="77777777" w:rsidR="009E184A" w:rsidRPr="005650AF" w:rsidRDefault="009E184A" w:rsidP="00F6721B">
            <w:r w:rsidRPr="005650AF">
              <w:t>3</w:t>
            </w:r>
          </w:p>
        </w:tc>
        <w:tc>
          <w:tcPr>
            <w:tcW w:w="1134" w:type="dxa"/>
            <w:noWrap/>
            <w:hideMark/>
          </w:tcPr>
          <w:p w14:paraId="2A49D966" w14:textId="77777777" w:rsidR="009E184A" w:rsidRPr="005650AF" w:rsidRDefault="009E184A" w:rsidP="00F6721B">
            <w:r w:rsidRPr="005650AF">
              <w:t>0.03</w:t>
            </w:r>
          </w:p>
        </w:tc>
        <w:tc>
          <w:tcPr>
            <w:tcW w:w="992" w:type="dxa"/>
            <w:noWrap/>
            <w:hideMark/>
          </w:tcPr>
          <w:p w14:paraId="6E25EE00" w14:textId="77777777" w:rsidR="009E184A" w:rsidRPr="005650AF" w:rsidRDefault="009E184A" w:rsidP="00F6721B">
            <w:r w:rsidRPr="005650AF">
              <w:t>0.62</w:t>
            </w:r>
          </w:p>
        </w:tc>
        <w:tc>
          <w:tcPr>
            <w:tcW w:w="992" w:type="dxa"/>
            <w:noWrap/>
            <w:hideMark/>
          </w:tcPr>
          <w:p w14:paraId="40286EEF" w14:textId="77777777" w:rsidR="009E184A" w:rsidRPr="005650AF" w:rsidRDefault="009E184A" w:rsidP="00F6721B">
            <w:r w:rsidRPr="005650AF">
              <w:t>5.74</w:t>
            </w:r>
          </w:p>
        </w:tc>
        <w:tc>
          <w:tcPr>
            <w:tcW w:w="992" w:type="dxa"/>
            <w:noWrap/>
            <w:hideMark/>
          </w:tcPr>
          <w:p w14:paraId="6A34A741" w14:textId="77777777" w:rsidR="009E184A" w:rsidRPr="005650AF" w:rsidRDefault="009E184A" w:rsidP="00F6721B">
            <w:r w:rsidRPr="005650AF">
              <w:t>4.87</w:t>
            </w:r>
          </w:p>
        </w:tc>
        <w:tc>
          <w:tcPr>
            <w:tcW w:w="567" w:type="dxa"/>
            <w:noWrap/>
            <w:hideMark/>
          </w:tcPr>
          <w:p w14:paraId="0101600E" w14:textId="77777777" w:rsidR="009E184A" w:rsidRPr="005650AF" w:rsidRDefault="009E184A" w:rsidP="00F6721B">
            <w:r w:rsidRPr="005650AF">
              <w:t>-10</w:t>
            </w:r>
          </w:p>
        </w:tc>
        <w:tc>
          <w:tcPr>
            <w:tcW w:w="567" w:type="dxa"/>
            <w:noWrap/>
            <w:hideMark/>
          </w:tcPr>
          <w:p w14:paraId="2CCE9ABB" w14:textId="77777777" w:rsidR="009E184A" w:rsidRPr="005650AF" w:rsidRDefault="009E184A" w:rsidP="00F6721B">
            <w:r w:rsidRPr="005650AF">
              <w:t>2</w:t>
            </w:r>
          </w:p>
        </w:tc>
        <w:tc>
          <w:tcPr>
            <w:tcW w:w="567" w:type="dxa"/>
            <w:noWrap/>
            <w:hideMark/>
          </w:tcPr>
          <w:p w14:paraId="0D12C0C5" w14:textId="77777777" w:rsidR="009E184A" w:rsidRPr="005650AF" w:rsidRDefault="009E184A" w:rsidP="00F6721B">
            <w:r w:rsidRPr="005650AF">
              <w:t>-2</w:t>
            </w:r>
          </w:p>
        </w:tc>
        <w:tc>
          <w:tcPr>
            <w:tcW w:w="4111" w:type="dxa"/>
            <w:noWrap/>
            <w:hideMark/>
          </w:tcPr>
          <w:p w14:paraId="2379F376" w14:textId="77777777" w:rsidR="009E184A" w:rsidRPr="005650AF" w:rsidRDefault="009E184A" w:rsidP="00F6721B">
            <w:r w:rsidRPr="005650AF">
              <w:t>Lenticular nucleus, Pallidum</w:t>
            </w:r>
          </w:p>
        </w:tc>
      </w:tr>
      <w:tr w:rsidR="009E184A" w:rsidRPr="005650AF" w14:paraId="4A972673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2C2D64A8" w14:textId="77777777" w:rsidR="009E184A" w:rsidRPr="005650AF" w:rsidRDefault="009E184A" w:rsidP="00F6721B">
            <w:r w:rsidRPr="005650AF">
              <w:t>0.022</w:t>
            </w:r>
          </w:p>
        </w:tc>
        <w:tc>
          <w:tcPr>
            <w:tcW w:w="993" w:type="dxa"/>
            <w:noWrap/>
            <w:hideMark/>
          </w:tcPr>
          <w:p w14:paraId="647B59B5" w14:textId="77777777" w:rsidR="009E184A" w:rsidRPr="005650AF" w:rsidRDefault="009E184A" w:rsidP="00F6721B">
            <w:r w:rsidRPr="005650AF">
              <w:t>0.469</w:t>
            </w:r>
          </w:p>
        </w:tc>
        <w:tc>
          <w:tcPr>
            <w:tcW w:w="1701" w:type="dxa"/>
            <w:noWrap/>
            <w:hideMark/>
          </w:tcPr>
          <w:p w14:paraId="6B2D60B0" w14:textId="77777777" w:rsidR="009E184A" w:rsidRPr="005650AF" w:rsidRDefault="009E184A" w:rsidP="00F6721B">
            <w:r w:rsidRPr="005650AF">
              <w:t>2</w:t>
            </w:r>
          </w:p>
        </w:tc>
        <w:tc>
          <w:tcPr>
            <w:tcW w:w="1134" w:type="dxa"/>
            <w:noWrap/>
            <w:hideMark/>
          </w:tcPr>
          <w:p w14:paraId="46E31FB2" w14:textId="77777777" w:rsidR="009E184A" w:rsidRPr="005650AF" w:rsidRDefault="009E184A" w:rsidP="00F6721B">
            <w:r w:rsidRPr="005650AF">
              <w:t>0.034</w:t>
            </w:r>
          </w:p>
        </w:tc>
        <w:tc>
          <w:tcPr>
            <w:tcW w:w="992" w:type="dxa"/>
            <w:noWrap/>
            <w:hideMark/>
          </w:tcPr>
          <w:p w14:paraId="1243CEE7" w14:textId="77777777" w:rsidR="009E184A" w:rsidRPr="005650AF" w:rsidRDefault="009E184A" w:rsidP="00F6721B">
            <w:r w:rsidRPr="005650AF">
              <w:t>0.69</w:t>
            </w:r>
          </w:p>
        </w:tc>
        <w:tc>
          <w:tcPr>
            <w:tcW w:w="992" w:type="dxa"/>
            <w:noWrap/>
            <w:hideMark/>
          </w:tcPr>
          <w:p w14:paraId="4E652239" w14:textId="77777777" w:rsidR="009E184A" w:rsidRPr="005650AF" w:rsidRDefault="009E184A" w:rsidP="00F6721B">
            <w:r w:rsidRPr="005650AF">
              <w:t>5.69</w:t>
            </w:r>
          </w:p>
        </w:tc>
        <w:tc>
          <w:tcPr>
            <w:tcW w:w="992" w:type="dxa"/>
            <w:noWrap/>
            <w:hideMark/>
          </w:tcPr>
          <w:p w14:paraId="18DEC84A" w14:textId="77777777" w:rsidR="009E184A" w:rsidRPr="005650AF" w:rsidRDefault="009E184A" w:rsidP="00F6721B">
            <w:r w:rsidRPr="005650AF">
              <w:t>4.84</w:t>
            </w:r>
          </w:p>
        </w:tc>
        <w:tc>
          <w:tcPr>
            <w:tcW w:w="567" w:type="dxa"/>
            <w:noWrap/>
            <w:hideMark/>
          </w:tcPr>
          <w:p w14:paraId="35B681B8" w14:textId="77777777" w:rsidR="009E184A" w:rsidRPr="005650AF" w:rsidRDefault="009E184A" w:rsidP="00F6721B">
            <w:r w:rsidRPr="005650AF">
              <w:t>26</w:t>
            </w:r>
          </w:p>
        </w:tc>
        <w:tc>
          <w:tcPr>
            <w:tcW w:w="567" w:type="dxa"/>
            <w:noWrap/>
            <w:hideMark/>
          </w:tcPr>
          <w:p w14:paraId="359B4A95" w14:textId="77777777" w:rsidR="009E184A" w:rsidRPr="005650AF" w:rsidRDefault="009E184A" w:rsidP="00F6721B">
            <w:r w:rsidRPr="005650AF">
              <w:t>46</w:t>
            </w:r>
          </w:p>
        </w:tc>
        <w:tc>
          <w:tcPr>
            <w:tcW w:w="567" w:type="dxa"/>
            <w:noWrap/>
            <w:hideMark/>
          </w:tcPr>
          <w:p w14:paraId="21890EB2" w14:textId="77777777" w:rsidR="009E184A" w:rsidRPr="005650AF" w:rsidRDefault="009E184A" w:rsidP="00F6721B">
            <w:r w:rsidRPr="005650AF">
              <w:t>-14</w:t>
            </w:r>
          </w:p>
        </w:tc>
        <w:tc>
          <w:tcPr>
            <w:tcW w:w="4111" w:type="dxa"/>
            <w:noWrap/>
            <w:hideMark/>
          </w:tcPr>
          <w:p w14:paraId="220590F7" w14:textId="77777777" w:rsidR="009E184A" w:rsidRPr="005650AF" w:rsidRDefault="009E184A" w:rsidP="00F6721B">
            <w:r w:rsidRPr="005650AF">
              <w:t>Anterior orbital gyrus</w:t>
            </w:r>
          </w:p>
        </w:tc>
      </w:tr>
      <w:tr w:rsidR="009E184A" w:rsidRPr="005650AF" w14:paraId="26C82F7C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23AAF800" w14:textId="77777777" w:rsidR="009E184A" w:rsidRPr="005650AF" w:rsidRDefault="009E184A" w:rsidP="00F6721B">
            <w:r w:rsidRPr="005650AF">
              <w:t>0.03</w:t>
            </w:r>
          </w:p>
        </w:tc>
        <w:tc>
          <w:tcPr>
            <w:tcW w:w="993" w:type="dxa"/>
            <w:noWrap/>
            <w:hideMark/>
          </w:tcPr>
          <w:p w14:paraId="70F8D2E4" w14:textId="77777777" w:rsidR="009E184A" w:rsidRPr="005650AF" w:rsidRDefault="009E184A" w:rsidP="00F6721B">
            <w:r w:rsidRPr="005650AF">
              <w:t>0.598</w:t>
            </w:r>
          </w:p>
        </w:tc>
        <w:tc>
          <w:tcPr>
            <w:tcW w:w="1701" w:type="dxa"/>
            <w:noWrap/>
            <w:hideMark/>
          </w:tcPr>
          <w:p w14:paraId="14BF6C31" w14:textId="77777777" w:rsidR="009E184A" w:rsidRPr="005650AF" w:rsidRDefault="009E184A" w:rsidP="00F6721B">
            <w:r w:rsidRPr="005650AF">
              <w:t>1</w:t>
            </w:r>
          </w:p>
        </w:tc>
        <w:tc>
          <w:tcPr>
            <w:tcW w:w="1134" w:type="dxa"/>
            <w:noWrap/>
            <w:hideMark/>
          </w:tcPr>
          <w:p w14:paraId="0EA654EB" w14:textId="77777777" w:rsidR="009E184A" w:rsidRPr="005650AF" w:rsidRDefault="009E184A" w:rsidP="00F6721B">
            <w:r w:rsidRPr="005650AF">
              <w:t>0.044</w:t>
            </w:r>
          </w:p>
        </w:tc>
        <w:tc>
          <w:tcPr>
            <w:tcW w:w="992" w:type="dxa"/>
            <w:noWrap/>
            <w:hideMark/>
          </w:tcPr>
          <w:p w14:paraId="1E1468EE" w14:textId="77777777" w:rsidR="009E184A" w:rsidRPr="005650AF" w:rsidRDefault="009E184A" w:rsidP="00F6721B">
            <w:r w:rsidRPr="005650AF">
              <w:t>0.878</w:t>
            </w:r>
          </w:p>
        </w:tc>
        <w:tc>
          <w:tcPr>
            <w:tcW w:w="992" w:type="dxa"/>
            <w:noWrap/>
            <w:hideMark/>
          </w:tcPr>
          <w:p w14:paraId="100A36B9" w14:textId="77777777" w:rsidR="009E184A" w:rsidRPr="005650AF" w:rsidRDefault="009E184A" w:rsidP="00F6721B">
            <w:r w:rsidRPr="005650AF">
              <w:t>5.59</w:t>
            </w:r>
          </w:p>
        </w:tc>
        <w:tc>
          <w:tcPr>
            <w:tcW w:w="992" w:type="dxa"/>
            <w:noWrap/>
            <w:hideMark/>
          </w:tcPr>
          <w:p w14:paraId="72E21CE3" w14:textId="77777777" w:rsidR="009E184A" w:rsidRPr="005650AF" w:rsidRDefault="009E184A" w:rsidP="00F6721B">
            <w:r w:rsidRPr="005650AF">
              <w:t>4.78</w:t>
            </w:r>
          </w:p>
        </w:tc>
        <w:tc>
          <w:tcPr>
            <w:tcW w:w="567" w:type="dxa"/>
            <w:noWrap/>
            <w:hideMark/>
          </w:tcPr>
          <w:p w14:paraId="677B2DD1" w14:textId="77777777" w:rsidR="009E184A" w:rsidRPr="005650AF" w:rsidRDefault="009E184A" w:rsidP="00F6721B">
            <w:r w:rsidRPr="005650AF">
              <w:t>-18</w:t>
            </w:r>
          </w:p>
        </w:tc>
        <w:tc>
          <w:tcPr>
            <w:tcW w:w="567" w:type="dxa"/>
            <w:noWrap/>
            <w:hideMark/>
          </w:tcPr>
          <w:p w14:paraId="7B99A6C7" w14:textId="77777777" w:rsidR="009E184A" w:rsidRPr="005650AF" w:rsidRDefault="009E184A" w:rsidP="00F6721B">
            <w:r w:rsidRPr="005650AF">
              <w:t>6</w:t>
            </w:r>
          </w:p>
        </w:tc>
        <w:tc>
          <w:tcPr>
            <w:tcW w:w="567" w:type="dxa"/>
            <w:noWrap/>
            <w:hideMark/>
          </w:tcPr>
          <w:p w14:paraId="50A02A29" w14:textId="77777777" w:rsidR="009E184A" w:rsidRPr="005650AF" w:rsidRDefault="009E184A" w:rsidP="00F6721B">
            <w:r w:rsidRPr="005650AF">
              <w:t>10</w:t>
            </w:r>
          </w:p>
        </w:tc>
        <w:tc>
          <w:tcPr>
            <w:tcW w:w="4111" w:type="dxa"/>
            <w:noWrap/>
            <w:hideMark/>
          </w:tcPr>
          <w:p w14:paraId="2B7E4921" w14:textId="77777777" w:rsidR="009E184A" w:rsidRPr="005650AF" w:rsidRDefault="009E184A" w:rsidP="00F6721B">
            <w:r w:rsidRPr="005650AF">
              <w:t>Lenticular nucleus, Putamen</w:t>
            </w:r>
          </w:p>
        </w:tc>
      </w:tr>
    </w:tbl>
    <w:p w14:paraId="76671991" w14:textId="77777777" w:rsidR="009E184A" w:rsidRDefault="009E184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993"/>
        <w:gridCol w:w="1701"/>
        <w:gridCol w:w="1134"/>
        <w:gridCol w:w="992"/>
        <w:gridCol w:w="992"/>
        <w:gridCol w:w="992"/>
        <w:gridCol w:w="567"/>
        <w:gridCol w:w="701"/>
        <w:gridCol w:w="473"/>
        <w:gridCol w:w="4071"/>
      </w:tblGrid>
      <w:tr w:rsidR="009E184A" w:rsidRPr="005C7C35" w14:paraId="57E41CCA" w14:textId="77777777" w:rsidTr="009E184A">
        <w:trPr>
          <w:trHeight w:val="320"/>
        </w:trPr>
        <w:tc>
          <w:tcPr>
            <w:tcW w:w="13745" w:type="dxa"/>
            <w:gridSpan w:val="11"/>
            <w:noWrap/>
            <w:hideMark/>
          </w:tcPr>
          <w:p w14:paraId="0BF1D77A" w14:textId="3A1DBC4F" w:rsidR="009E184A" w:rsidRPr="005C7C35" w:rsidRDefault="009E184A" w:rsidP="00F6721B">
            <w:bookmarkStart w:id="2" w:name="_Ref188616951"/>
            <w:r>
              <w:t xml:space="preserve">Supplementary Table </w:t>
            </w:r>
            <w:r>
              <w:fldChar w:fldCharType="begin"/>
            </w:r>
            <w:r>
              <w:instrText xml:space="preserve"> SEQ Table \* ARABIC </w:instrText>
            </w:r>
            <w:r>
              <w:fldChar w:fldCharType="separate"/>
            </w:r>
            <w:r>
              <w:rPr>
                <w:noProof/>
              </w:rPr>
              <w:t>3</w:t>
            </w:r>
            <w:r>
              <w:rPr>
                <w:noProof/>
              </w:rPr>
              <w:fldChar w:fldCharType="end"/>
            </w:r>
            <w:bookmarkEnd w:id="2"/>
            <w:r>
              <w:t xml:space="preserve"> W</w:t>
            </w:r>
            <w:r w:rsidRPr="005C7C35">
              <w:t xml:space="preserve">hole brain </w:t>
            </w:r>
            <w:r>
              <w:t>mass univariate</w:t>
            </w:r>
            <w:r w:rsidRPr="005C7C35">
              <w:t xml:space="preserve"> analysis: brain regions </w:t>
            </w:r>
            <w:r>
              <w:t xml:space="preserve">showing </w:t>
            </w:r>
            <w:r w:rsidRPr="005C7C35">
              <w:t>greater working memory related activation in neurotypical controls than NF1 patients. Peak statistical threshold was uncorrected (</w:t>
            </w:r>
            <w:r w:rsidRPr="005C7C35">
              <w:rPr>
                <w:i/>
                <w:iCs/>
              </w:rPr>
              <w:t>p</w:t>
            </w:r>
            <w:r w:rsidRPr="005C7C35">
              <w:t xml:space="preserve"> &lt; 0.001). Region labels were generated with Automated Anatomical Labelling 3 </w:t>
            </w:r>
            <w:r w:rsidR="0003015F">
              <w:fldChar w:fldCharType="begin"/>
            </w:r>
            <w:r w:rsidR="0003015F">
              <w:instrText xml:space="preserve"> ADDIN EN.CITE &lt;EndNote&gt;&lt;Cite&gt;&lt;Author&gt;Rolls&lt;/Author&gt;&lt;Year&gt;2020&lt;/Year&gt;&lt;RecNum&gt;1&lt;/RecNum&gt;&lt;DisplayText&gt;(Rolls et al., 2020)&lt;/DisplayText&gt;&lt;record&gt;&lt;rec-number&gt;1&lt;/rec-number&gt;&lt;foreign-keys&gt;&lt;key app="EN" db-id="arpxfza9p0z0f2esap0xppztsdx5vrvp2xx5" timestamp="1747650240"&gt;1&lt;/key&gt;&lt;/foreign-keys&gt;&lt;ref-type name="Journal Article"&gt;17&lt;/ref-type&gt;&lt;contributors&gt;&lt;authors&gt;&lt;author&gt;Rolls, Edmund T.&lt;/author&gt;&lt;author&gt;Huang, Chu-Chung&lt;/author&gt;&lt;author&gt;Lin, Ching-Po&lt;/author&gt;&lt;author&gt;Feng, Jianfeng&lt;/author&gt;&lt;author&gt;Joliot, Marc&lt;/author&gt;&lt;/authors&gt;&lt;/contributors&gt;&lt;titles&gt;&lt;title&gt;Automated anatomical labelling atlas 3&lt;/title&gt;&lt;secondary-title&gt;NeuroImage&lt;/secondary-title&gt;&lt;/titles&gt;&lt;periodical&gt;&lt;full-title&gt;NeuroImage&lt;/full-title&gt;&lt;/periodical&gt;&lt;volume&gt;206&lt;/volume&gt;&lt;section&gt;116189&lt;/section&gt;&lt;dates&gt;&lt;year&gt;2020&lt;/year&gt;&lt;/dates&gt;&lt;isbn&gt;10538119&lt;/isbn&gt;&lt;urls&gt;&lt;/urls&gt;&lt;electronic-resource-num&gt;10.1016/j.neuroimage.2019.116189&lt;/electronic-resource-num&gt;&lt;/record&gt;&lt;/Cite&gt;&lt;/EndNote&gt;</w:instrText>
            </w:r>
            <w:r w:rsidR="0003015F">
              <w:fldChar w:fldCharType="separate"/>
            </w:r>
            <w:r w:rsidR="0003015F">
              <w:rPr>
                <w:noProof/>
              </w:rPr>
              <w:t>(Rolls et al., 2020)</w:t>
            </w:r>
            <w:r w:rsidR="0003015F">
              <w:fldChar w:fldCharType="end"/>
            </w:r>
            <w:r w:rsidRPr="005C7C35">
              <w:t>.</w:t>
            </w:r>
          </w:p>
        </w:tc>
      </w:tr>
      <w:tr w:rsidR="009E184A" w:rsidRPr="005C7C35" w14:paraId="26DFC862" w14:textId="77777777" w:rsidTr="009E184A">
        <w:trPr>
          <w:trHeight w:val="320"/>
        </w:trPr>
        <w:tc>
          <w:tcPr>
            <w:tcW w:w="3823" w:type="dxa"/>
            <w:gridSpan w:val="3"/>
            <w:noWrap/>
            <w:hideMark/>
          </w:tcPr>
          <w:p w14:paraId="6531576F" w14:textId="77777777" w:rsidR="009E184A" w:rsidRPr="005C7C35" w:rsidRDefault="009E184A" w:rsidP="00F6721B">
            <w:r w:rsidRPr="005C7C35">
              <w:t>cluster</w:t>
            </w:r>
          </w:p>
        </w:tc>
        <w:tc>
          <w:tcPr>
            <w:tcW w:w="4110" w:type="dxa"/>
            <w:gridSpan w:val="4"/>
            <w:noWrap/>
            <w:hideMark/>
          </w:tcPr>
          <w:p w14:paraId="30F4264D" w14:textId="77777777" w:rsidR="009E184A" w:rsidRPr="005C7C35" w:rsidRDefault="009E184A" w:rsidP="00F6721B">
            <w:r w:rsidRPr="005C7C35">
              <w:t>peak</w:t>
            </w:r>
          </w:p>
        </w:tc>
        <w:tc>
          <w:tcPr>
            <w:tcW w:w="1741" w:type="dxa"/>
            <w:gridSpan w:val="3"/>
            <w:noWrap/>
            <w:hideMark/>
          </w:tcPr>
          <w:p w14:paraId="216E1DCF" w14:textId="77777777" w:rsidR="009E184A" w:rsidRPr="005C7C35" w:rsidRDefault="009E184A" w:rsidP="00F6721B">
            <w:r w:rsidRPr="005C7C35">
              <w:t>MNI</w:t>
            </w:r>
          </w:p>
        </w:tc>
        <w:tc>
          <w:tcPr>
            <w:tcW w:w="4071" w:type="dxa"/>
            <w:noWrap/>
            <w:hideMark/>
          </w:tcPr>
          <w:p w14:paraId="187A4CC4" w14:textId="77777777" w:rsidR="009E184A" w:rsidRPr="005C7C35" w:rsidRDefault="009E184A" w:rsidP="00F6721B">
            <w:r w:rsidRPr="005C7C35">
              <w:t>Label</w:t>
            </w:r>
          </w:p>
        </w:tc>
      </w:tr>
      <w:tr w:rsidR="009E184A" w:rsidRPr="005C7C35" w14:paraId="3605ABA2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72170E85" w14:textId="77777777" w:rsidR="009E184A" w:rsidRPr="005C7C35" w:rsidRDefault="009E184A" w:rsidP="00F6721B">
            <w:r w:rsidRPr="005C7C35">
              <w:t>p (FWE)</w:t>
            </w:r>
          </w:p>
        </w:tc>
        <w:tc>
          <w:tcPr>
            <w:tcW w:w="993" w:type="dxa"/>
            <w:noWrap/>
            <w:hideMark/>
          </w:tcPr>
          <w:p w14:paraId="799509FC" w14:textId="77777777" w:rsidR="009E184A" w:rsidRPr="005C7C35" w:rsidRDefault="009E184A" w:rsidP="00F6721B">
            <w:r w:rsidRPr="005C7C35">
              <w:t>p (FDR)</w:t>
            </w:r>
          </w:p>
        </w:tc>
        <w:tc>
          <w:tcPr>
            <w:tcW w:w="1701" w:type="dxa"/>
            <w:noWrap/>
            <w:hideMark/>
          </w:tcPr>
          <w:p w14:paraId="65AD0A8C" w14:textId="77777777" w:rsidR="009E184A" w:rsidRPr="005C7C35" w:rsidRDefault="009E184A" w:rsidP="00F6721B">
            <w:r w:rsidRPr="005C7C35">
              <w:t>cluster size (k)</w:t>
            </w:r>
          </w:p>
        </w:tc>
        <w:tc>
          <w:tcPr>
            <w:tcW w:w="1134" w:type="dxa"/>
            <w:noWrap/>
            <w:hideMark/>
          </w:tcPr>
          <w:p w14:paraId="3A7A7C65" w14:textId="77777777" w:rsidR="009E184A" w:rsidRPr="005C7C35" w:rsidRDefault="009E184A" w:rsidP="00F6721B">
            <w:r w:rsidRPr="005C7C35">
              <w:t>p (FWE)</w:t>
            </w:r>
          </w:p>
        </w:tc>
        <w:tc>
          <w:tcPr>
            <w:tcW w:w="992" w:type="dxa"/>
            <w:noWrap/>
            <w:hideMark/>
          </w:tcPr>
          <w:p w14:paraId="0802F8E0" w14:textId="77777777" w:rsidR="009E184A" w:rsidRPr="005C7C35" w:rsidRDefault="009E184A" w:rsidP="00F6721B">
            <w:r w:rsidRPr="005C7C35">
              <w:t>p (FDR)</w:t>
            </w:r>
          </w:p>
        </w:tc>
        <w:tc>
          <w:tcPr>
            <w:tcW w:w="992" w:type="dxa"/>
            <w:noWrap/>
            <w:hideMark/>
          </w:tcPr>
          <w:p w14:paraId="7512561B" w14:textId="77777777" w:rsidR="009E184A" w:rsidRPr="005C7C35" w:rsidRDefault="009E184A" w:rsidP="00F6721B">
            <w:r w:rsidRPr="005C7C35">
              <w:t>T-value</w:t>
            </w:r>
          </w:p>
        </w:tc>
        <w:tc>
          <w:tcPr>
            <w:tcW w:w="992" w:type="dxa"/>
            <w:noWrap/>
            <w:hideMark/>
          </w:tcPr>
          <w:p w14:paraId="5B7E3481" w14:textId="77777777" w:rsidR="009E184A" w:rsidRPr="005C7C35" w:rsidRDefault="009E184A" w:rsidP="00F6721B">
            <w:r w:rsidRPr="005C7C35">
              <w:t>Z-value</w:t>
            </w:r>
          </w:p>
        </w:tc>
        <w:tc>
          <w:tcPr>
            <w:tcW w:w="567" w:type="dxa"/>
            <w:noWrap/>
            <w:hideMark/>
          </w:tcPr>
          <w:p w14:paraId="13B12BE2" w14:textId="77777777" w:rsidR="009E184A" w:rsidRPr="005C7C35" w:rsidRDefault="009E184A" w:rsidP="00F6721B">
            <w:r w:rsidRPr="005C7C35">
              <w:t>x</w:t>
            </w:r>
          </w:p>
        </w:tc>
        <w:tc>
          <w:tcPr>
            <w:tcW w:w="701" w:type="dxa"/>
            <w:noWrap/>
            <w:hideMark/>
          </w:tcPr>
          <w:p w14:paraId="0EED299D" w14:textId="77777777" w:rsidR="009E184A" w:rsidRPr="005C7C35" w:rsidRDefault="009E184A" w:rsidP="00F6721B">
            <w:r w:rsidRPr="005C7C35">
              <w:t>y</w:t>
            </w:r>
          </w:p>
        </w:tc>
        <w:tc>
          <w:tcPr>
            <w:tcW w:w="473" w:type="dxa"/>
            <w:noWrap/>
            <w:hideMark/>
          </w:tcPr>
          <w:p w14:paraId="3B621B77" w14:textId="77777777" w:rsidR="009E184A" w:rsidRPr="005C7C35" w:rsidRDefault="009E184A" w:rsidP="00F6721B">
            <w:r w:rsidRPr="005C7C35">
              <w:t>z</w:t>
            </w:r>
          </w:p>
        </w:tc>
        <w:tc>
          <w:tcPr>
            <w:tcW w:w="4071" w:type="dxa"/>
            <w:noWrap/>
            <w:hideMark/>
          </w:tcPr>
          <w:p w14:paraId="3DC47D3F" w14:textId="77777777" w:rsidR="009E184A" w:rsidRPr="005C7C35" w:rsidRDefault="009E184A" w:rsidP="00F6721B"/>
        </w:tc>
      </w:tr>
      <w:tr w:rsidR="009E184A" w:rsidRPr="005C7C35" w14:paraId="4678FDD8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12964636" w14:textId="77777777" w:rsidR="009E184A" w:rsidRPr="005C7C35" w:rsidRDefault="009E184A" w:rsidP="00F6721B">
            <w:r w:rsidRPr="005C7C35">
              <w:lastRenderedPageBreak/>
              <w:t>0.024</w:t>
            </w:r>
          </w:p>
        </w:tc>
        <w:tc>
          <w:tcPr>
            <w:tcW w:w="993" w:type="dxa"/>
            <w:noWrap/>
            <w:hideMark/>
          </w:tcPr>
          <w:p w14:paraId="2A104FB9" w14:textId="77777777" w:rsidR="009E184A" w:rsidRPr="005C7C35" w:rsidRDefault="009E184A" w:rsidP="00F6721B">
            <w:r w:rsidRPr="005C7C35">
              <w:t>0.029</w:t>
            </w:r>
          </w:p>
        </w:tc>
        <w:tc>
          <w:tcPr>
            <w:tcW w:w="1701" w:type="dxa"/>
            <w:noWrap/>
            <w:hideMark/>
          </w:tcPr>
          <w:p w14:paraId="4ECF3855" w14:textId="77777777" w:rsidR="009E184A" w:rsidRPr="005C7C35" w:rsidRDefault="009E184A" w:rsidP="00F6721B">
            <w:r w:rsidRPr="005C7C35">
              <w:t>212</w:t>
            </w:r>
          </w:p>
        </w:tc>
        <w:tc>
          <w:tcPr>
            <w:tcW w:w="1134" w:type="dxa"/>
            <w:noWrap/>
            <w:hideMark/>
          </w:tcPr>
          <w:p w14:paraId="7EB103B2" w14:textId="77777777" w:rsidR="009E184A" w:rsidRPr="005C7C35" w:rsidRDefault="009E184A" w:rsidP="00F6721B">
            <w:r w:rsidRPr="005C7C35">
              <w:t>0.011</w:t>
            </w:r>
          </w:p>
        </w:tc>
        <w:tc>
          <w:tcPr>
            <w:tcW w:w="992" w:type="dxa"/>
            <w:noWrap/>
            <w:hideMark/>
          </w:tcPr>
          <w:p w14:paraId="67E7B64D" w14:textId="77777777" w:rsidR="009E184A" w:rsidRPr="005C7C35" w:rsidRDefault="009E184A" w:rsidP="00F6721B">
            <w:r w:rsidRPr="005C7C35">
              <w:t>0.06</w:t>
            </w:r>
          </w:p>
        </w:tc>
        <w:tc>
          <w:tcPr>
            <w:tcW w:w="992" w:type="dxa"/>
            <w:noWrap/>
            <w:hideMark/>
          </w:tcPr>
          <w:p w14:paraId="3F49A4E1" w14:textId="77777777" w:rsidR="009E184A" w:rsidRPr="005C7C35" w:rsidRDefault="009E184A" w:rsidP="00F6721B">
            <w:r w:rsidRPr="005C7C35">
              <w:t>5.6</w:t>
            </w:r>
          </w:p>
        </w:tc>
        <w:tc>
          <w:tcPr>
            <w:tcW w:w="992" w:type="dxa"/>
            <w:noWrap/>
            <w:hideMark/>
          </w:tcPr>
          <w:p w14:paraId="07471DB7" w14:textId="77777777" w:rsidR="009E184A" w:rsidRPr="005C7C35" w:rsidRDefault="009E184A" w:rsidP="00F6721B">
            <w:r w:rsidRPr="005C7C35">
              <w:t>5.04</w:t>
            </w:r>
          </w:p>
        </w:tc>
        <w:tc>
          <w:tcPr>
            <w:tcW w:w="567" w:type="dxa"/>
            <w:noWrap/>
            <w:hideMark/>
          </w:tcPr>
          <w:p w14:paraId="4E4B9E04" w14:textId="77777777" w:rsidR="009E184A" w:rsidRPr="005C7C35" w:rsidRDefault="009E184A" w:rsidP="00F6721B">
            <w:r w:rsidRPr="005C7C35">
              <w:t>-18</w:t>
            </w:r>
          </w:p>
        </w:tc>
        <w:tc>
          <w:tcPr>
            <w:tcW w:w="701" w:type="dxa"/>
            <w:noWrap/>
            <w:hideMark/>
          </w:tcPr>
          <w:p w14:paraId="45F9E38F" w14:textId="77777777" w:rsidR="009E184A" w:rsidRPr="005C7C35" w:rsidRDefault="009E184A" w:rsidP="00F6721B">
            <w:r w:rsidRPr="005C7C35">
              <w:t>-58</w:t>
            </w:r>
          </w:p>
        </w:tc>
        <w:tc>
          <w:tcPr>
            <w:tcW w:w="473" w:type="dxa"/>
            <w:noWrap/>
            <w:hideMark/>
          </w:tcPr>
          <w:p w14:paraId="1E9BB234" w14:textId="77777777" w:rsidR="009E184A" w:rsidRPr="005C7C35" w:rsidRDefault="009E184A" w:rsidP="00F6721B">
            <w:r w:rsidRPr="005C7C35">
              <w:t>40</w:t>
            </w:r>
          </w:p>
        </w:tc>
        <w:tc>
          <w:tcPr>
            <w:tcW w:w="4071" w:type="dxa"/>
            <w:noWrap/>
            <w:hideMark/>
          </w:tcPr>
          <w:p w14:paraId="561032C8" w14:textId="77777777" w:rsidR="009E184A" w:rsidRPr="005C7C35" w:rsidRDefault="009E184A" w:rsidP="00F6721B">
            <w:r w:rsidRPr="005C7C35">
              <w:t>Middle occipital gyrus</w:t>
            </w:r>
          </w:p>
        </w:tc>
      </w:tr>
      <w:tr w:rsidR="009E184A" w:rsidRPr="005C7C35" w14:paraId="6038E6D7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2AAF237B" w14:textId="77777777" w:rsidR="009E184A" w:rsidRPr="005C7C35" w:rsidRDefault="009E184A" w:rsidP="00F6721B">
            <w:r w:rsidRPr="005C7C35">
              <w:t>0.009</w:t>
            </w:r>
          </w:p>
        </w:tc>
        <w:tc>
          <w:tcPr>
            <w:tcW w:w="993" w:type="dxa"/>
            <w:noWrap/>
            <w:hideMark/>
          </w:tcPr>
          <w:p w14:paraId="1BF101A0" w14:textId="77777777" w:rsidR="009E184A" w:rsidRPr="005C7C35" w:rsidRDefault="009E184A" w:rsidP="00F6721B">
            <w:r w:rsidRPr="005C7C35">
              <w:t>0.016</w:t>
            </w:r>
          </w:p>
        </w:tc>
        <w:tc>
          <w:tcPr>
            <w:tcW w:w="1701" w:type="dxa"/>
            <w:noWrap/>
            <w:hideMark/>
          </w:tcPr>
          <w:p w14:paraId="07D805BC" w14:textId="77777777" w:rsidR="009E184A" w:rsidRPr="005C7C35" w:rsidRDefault="009E184A" w:rsidP="00F6721B">
            <w:r w:rsidRPr="005C7C35">
              <w:t>265</w:t>
            </w:r>
          </w:p>
        </w:tc>
        <w:tc>
          <w:tcPr>
            <w:tcW w:w="1134" w:type="dxa"/>
            <w:noWrap/>
            <w:hideMark/>
          </w:tcPr>
          <w:p w14:paraId="0560B007" w14:textId="77777777" w:rsidR="009E184A" w:rsidRPr="005C7C35" w:rsidRDefault="009E184A" w:rsidP="00F6721B">
            <w:r w:rsidRPr="005C7C35">
              <w:t>0.082</w:t>
            </w:r>
          </w:p>
        </w:tc>
        <w:tc>
          <w:tcPr>
            <w:tcW w:w="992" w:type="dxa"/>
            <w:noWrap/>
            <w:hideMark/>
          </w:tcPr>
          <w:p w14:paraId="694DAEE5" w14:textId="77777777" w:rsidR="009E184A" w:rsidRPr="005C7C35" w:rsidRDefault="009E184A" w:rsidP="00F6721B">
            <w:r w:rsidRPr="005C7C35">
              <w:t>0.233</w:t>
            </w:r>
          </w:p>
        </w:tc>
        <w:tc>
          <w:tcPr>
            <w:tcW w:w="992" w:type="dxa"/>
            <w:noWrap/>
            <w:hideMark/>
          </w:tcPr>
          <w:p w14:paraId="643B636D" w14:textId="77777777" w:rsidR="009E184A" w:rsidRPr="005C7C35" w:rsidRDefault="009E184A" w:rsidP="00F6721B">
            <w:r w:rsidRPr="005C7C35">
              <w:t>4.97</w:t>
            </w:r>
          </w:p>
        </w:tc>
        <w:tc>
          <w:tcPr>
            <w:tcW w:w="992" w:type="dxa"/>
            <w:noWrap/>
            <w:hideMark/>
          </w:tcPr>
          <w:p w14:paraId="55623D70" w14:textId="77777777" w:rsidR="009E184A" w:rsidRPr="005C7C35" w:rsidRDefault="009E184A" w:rsidP="00F6721B">
            <w:r w:rsidRPr="005C7C35">
              <w:t>4.56</w:t>
            </w:r>
          </w:p>
        </w:tc>
        <w:tc>
          <w:tcPr>
            <w:tcW w:w="567" w:type="dxa"/>
            <w:noWrap/>
            <w:hideMark/>
          </w:tcPr>
          <w:p w14:paraId="34DBE0A8" w14:textId="77777777" w:rsidR="009E184A" w:rsidRPr="005C7C35" w:rsidRDefault="009E184A" w:rsidP="00F6721B">
            <w:r w:rsidRPr="005C7C35">
              <w:t>20</w:t>
            </w:r>
          </w:p>
        </w:tc>
        <w:tc>
          <w:tcPr>
            <w:tcW w:w="701" w:type="dxa"/>
            <w:noWrap/>
            <w:hideMark/>
          </w:tcPr>
          <w:p w14:paraId="7246673E" w14:textId="77777777" w:rsidR="009E184A" w:rsidRPr="005C7C35" w:rsidRDefault="009E184A" w:rsidP="00F6721B">
            <w:r w:rsidRPr="005C7C35">
              <w:t>-56</w:t>
            </w:r>
          </w:p>
        </w:tc>
        <w:tc>
          <w:tcPr>
            <w:tcW w:w="473" w:type="dxa"/>
            <w:noWrap/>
            <w:hideMark/>
          </w:tcPr>
          <w:p w14:paraId="11F3AA0A" w14:textId="77777777" w:rsidR="009E184A" w:rsidRPr="005C7C35" w:rsidRDefault="009E184A" w:rsidP="00F6721B">
            <w:r w:rsidRPr="005C7C35">
              <w:t>50</w:t>
            </w:r>
          </w:p>
        </w:tc>
        <w:tc>
          <w:tcPr>
            <w:tcW w:w="4071" w:type="dxa"/>
            <w:noWrap/>
            <w:hideMark/>
          </w:tcPr>
          <w:p w14:paraId="4BCF067E" w14:textId="77777777" w:rsidR="009E184A" w:rsidRPr="005C7C35" w:rsidRDefault="009E184A" w:rsidP="00F6721B">
            <w:r w:rsidRPr="005C7C35">
              <w:t>Superior parietal gyrus</w:t>
            </w:r>
          </w:p>
        </w:tc>
      </w:tr>
      <w:tr w:rsidR="009E184A" w:rsidRPr="005C7C35" w14:paraId="365CEAF5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01FCA27F" w14:textId="77777777" w:rsidR="009E184A" w:rsidRPr="005C7C35" w:rsidRDefault="009E184A" w:rsidP="00F6721B"/>
        </w:tc>
        <w:tc>
          <w:tcPr>
            <w:tcW w:w="993" w:type="dxa"/>
            <w:noWrap/>
            <w:hideMark/>
          </w:tcPr>
          <w:p w14:paraId="53F29430" w14:textId="77777777" w:rsidR="009E184A" w:rsidRPr="005C7C35" w:rsidRDefault="009E184A" w:rsidP="00F6721B"/>
        </w:tc>
        <w:tc>
          <w:tcPr>
            <w:tcW w:w="1701" w:type="dxa"/>
            <w:noWrap/>
            <w:hideMark/>
          </w:tcPr>
          <w:p w14:paraId="1C2BDC2B" w14:textId="77777777" w:rsidR="009E184A" w:rsidRPr="005C7C35" w:rsidRDefault="009E184A" w:rsidP="00F6721B"/>
        </w:tc>
        <w:tc>
          <w:tcPr>
            <w:tcW w:w="1134" w:type="dxa"/>
            <w:noWrap/>
            <w:hideMark/>
          </w:tcPr>
          <w:p w14:paraId="59AA2939" w14:textId="77777777" w:rsidR="009E184A" w:rsidRPr="005C7C35" w:rsidRDefault="009E184A" w:rsidP="00F6721B">
            <w:r w:rsidRPr="005C7C35">
              <w:t>0.519</w:t>
            </w:r>
          </w:p>
        </w:tc>
        <w:tc>
          <w:tcPr>
            <w:tcW w:w="992" w:type="dxa"/>
            <w:noWrap/>
            <w:hideMark/>
          </w:tcPr>
          <w:p w14:paraId="6FFC541C" w14:textId="77777777" w:rsidR="009E184A" w:rsidRPr="005C7C35" w:rsidRDefault="009E184A" w:rsidP="00F6721B">
            <w:r w:rsidRPr="005C7C35">
              <w:t>0.638</w:t>
            </w:r>
          </w:p>
        </w:tc>
        <w:tc>
          <w:tcPr>
            <w:tcW w:w="992" w:type="dxa"/>
            <w:noWrap/>
            <w:hideMark/>
          </w:tcPr>
          <w:p w14:paraId="3E339F4C" w14:textId="77777777" w:rsidR="009E184A" w:rsidRPr="005C7C35" w:rsidRDefault="009E184A" w:rsidP="00F6721B">
            <w:r w:rsidRPr="005C7C35">
              <w:t>4.26</w:t>
            </w:r>
          </w:p>
        </w:tc>
        <w:tc>
          <w:tcPr>
            <w:tcW w:w="992" w:type="dxa"/>
            <w:noWrap/>
            <w:hideMark/>
          </w:tcPr>
          <w:p w14:paraId="5D72FA74" w14:textId="77777777" w:rsidR="009E184A" w:rsidRPr="005C7C35" w:rsidRDefault="009E184A" w:rsidP="00F6721B">
            <w:r w:rsidRPr="005C7C35">
              <w:t>3.98</w:t>
            </w:r>
          </w:p>
        </w:tc>
        <w:tc>
          <w:tcPr>
            <w:tcW w:w="567" w:type="dxa"/>
            <w:noWrap/>
            <w:hideMark/>
          </w:tcPr>
          <w:p w14:paraId="1EFF17CC" w14:textId="77777777" w:rsidR="009E184A" w:rsidRPr="005C7C35" w:rsidRDefault="009E184A" w:rsidP="00F6721B">
            <w:r w:rsidRPr="005C7C35">
              <w:t>10</w:t>
            </w:r>
          </w:p>
        </w:tc>
        <w:tc>
          <w:tcPr>
            <w:tcW w:w="701" w:type="dxa"/>
            <w:noWrap/>
            <w:hideMark/>
          </w:tcPr>
          <w:p w14:paraId="3B40B6EA" w14:textId="77777777" w:rsidR="009E184A" w:rsidRPr="005C7C35" w:rsidRDefault="009E184A" w:rsidP="00F6721B">
            <w:r w:rsidRPr="005C7C35">
              <w:t>-64</w:t>
            </w:r>
          </w:p>
        </w:tc>
        <w:tc>
          <w:tcPr>
            <w:tcW w:w="473" w:type="dxa"/>
            <w:noWrap/>
            <w:hideMark/>
          </w:tcPr>
          <w:p w14:paraId="3CB605A0" w14:textId="77777777" w:rsidR="009E184A" w:rsidRPr="005C7C35" w:rsidRDefault="009E184A" w:rsidP="00F6721B">
            <w:r w:rsidRPr="005C7C35">
              <w:t>48</w:t>
            </w:r>
          </w:p>
        </w:tc>
        <w:tc>
          <w:tcPr>
            <w:tcW w:w="4071" w:type="dxa"/>
            <w:noWrap/>
            <w:hideMark/>
          </w:tcPr>
          <w:p w14:paraId="2E02A411" w14:textId="77777777" w:rsidR="009E184A" w:rsidRPr="005C7C35" w:rsidRDefault="009E184A" w:rsidP="00F6721B">
            <w:r w:rsidRPr="005C7C35">
              <w:t>Precuneus</w:t>
            </w:r>
          </w:p>
        </w:tc>
      </w:tr>
      <w:tr w:rsidR="009E184A" w:rsidRPr="005C7C35" w14:paraId="7606446B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25AE771F" w14:textId="77777777" w:rsidR="009E184A" w:rsidRPr="005C7C35" w:rsidRDefault="009E184A" w:rsidP="00F6721B">
            <w:r w:rsidRPr="005C7C35">
              <w:t>0.088</w:t>
            </w:r>
          </w:p>
        </w:tc>
        <w:tc>
          <w:tcPr>
            <w:tcW w:w="993" w:type="dxa"/>
            <w:noWrap/>
            <w:hideMark/>
          </w:tcPr>
          <w:p w14:paraId="311CA9FE" w14:textId="77777777" w:rsidR="009E184A" w:rsidRPr="005C7C35" w:rsidRDefault="009E184A" w:rsidP="00F6721B">
            <w:r w:rsidRPr="005C7C35">
              <w:t>0.08</w:t>
            </w:r>
          </w:p>
        </w:tc>
        <w:tc>
          <w:tcPr>
            <w:tcW w:w="1701" w:type="dxa"/>
            <w:noWrap/>
            <w:hideMark/>
          </w:tcPr>
          <w:p w14:paraId="33B244EC" w14:textId="77777777" w:rsidR="009E184A" w:rsidRPr="005C7C35" w:rsidRDefault="009E184A" w:rsidP="00F6721B">
            <w:r w:rsidRPr="005C7C35">
              <w:t>146</w:t>
            </w:r>
          </w:p>
        </w:tc>
        <w:tc>
          <w:tcPr>
            <w:tcW w:w="1134" w:type="dxa"/>
            <w:noWrap/>
            <w:hideMark/>
          </w:tcPr>
          <w:p w14:paraId="590AEECB" w14:textId="77777777" w:rsidR="009E184A" w:rsidRPr="005C7C35" w:rsidRDefault="009E184A" w:rsidP="00F6721B">
            <w:r w:rsidRPr="005C7C35">
              <w:t>0.161</w:t>
            </w:r>
          </w:p>
        </w:tc>
        <w:tc>
          <w:tcPr>
            <w:tcW w:w="992" w:type="dxa"/>
            <w:noWrap/>
            <w:hideMark/>
          </w:tcPr>
          <w:p w14:paraId="1377D284" w14:textId="77777777" w:rsidR="009E184A" w:rsidRPr="005C7C35" w:rsidRDefault="009E184A" w:rsidP="00F6721B">
            <w:r w:rsidRPr="005C7C35">
              <w:t>0.319</w:t>
            </w:r>
          </w:p>
        </w:tc>
        <w:tc>
          <w:tcPr>
            <w:tcW w:w="992" w:type="dxa"/>
            <w:noWrap/>
            <w:hideMark/>
          </w:tcPr>
          <w:p w14:paraId="76D3D396" w14:textId="77777777" w:rsidR="009E184A" w:rsidRPr="005C7C35" w:rsidRDefault="009E184A" w:rsidP="00F6721B">
            <w:r w:rsidRPr="005C7C35">
              <w:t>4.74</w:t>
            </w:r>
          </w:p>
        </w:tc>
        <w:tc>
          <w:tcPr>
            <w:tcW w:w="992" w:type="dxa"/>
            <w:noWrap/>
            <w:hideMark/>
          </w:tcPr>
          <w:p w14:paraId="37692631" w14:textId="77777777" w:rsidR="009E184A" w:rsidRPr="005C7C35" w:rsidRDefault="009E184A" w:rsidP="00F6721B">
            <w:r w:rsidRPr="005C7C35">
              <w:t>4.38</w:t>
            </w:r>
          </w:p>
        </w:tc>
        <w:tc>
          <w:tcPr>
            <w:tcW w:w="567" w:type="dxa"/>
            <w:noWrap/>
            <w:hideMark/>
          </w:tcPr>
          <w:p w14:paraId="57EAF3A6" w14:textId="77777777" w:rsidR="009E184A" w:rsidRPr="005C7C35" w:rsidRDefault="009E184A" w:rsidP="00F6721B">
            <w:r w:rsidRPr="005C7C35">
              <w:t>-36</w:t>
            </w:r>
          </w:p>
        </w:tc>
        <w:tc>
          <w:tcPr>
            <w:tcW w:w="701" w:type="dxa"/>
            <w:noWrap/>
            <w:hideMark/>
          </w:tcPr>
          <w:p w14:paraId="6B921CF1" w14:textId="77777777" w:rsidR="009E184A" w:rsidRPr="005C7C35" w:rsidRDefault="009E184A" w:rsidP="00F6721B">
            <w:r w:rsidRPr="005C7C35">
              <w:t>26</w:t>
            </w:r>
          </w:p>
        </w:tc>
        <w:tc>
          <w:tcPr>
            <w:tcW w:w="473" w:type="dxa"/>
            <w:noWrap/>
            <w:hideMark/>
          </w:tcPr>
          <w:p w14:paraId="5F6D2A22" w14:textId="77777777" w:rsidR="009E184A" w:rsidRPr="005C7C35" w:rsidRDefault="009E184A" w:rsidP="00F6721B">
            <w:r w:rsidRPr="005C7C35">
              <w:t>10</w:t>
            </w:r>
          </w:p>
        </w:tc>
        <w:tc>
          <w:tcPr>
            <w:tcW w:w="4071" w:type="dxa"/>
            <w:noWrap/>
            <w:hideMark/>
          </w:tcPr>
          <w:p w14:paraId="79F6396F" w14:textId="77777777" w:rsidR="009E184A" w:rsidRPr="005C7C35" w:rsidRDefault="009E184A" w:rsidP="00F6721B">
            <w:r w:rsidRPr="005C7C35">
              <w:t>Inferior frontal gyrus, triangular part</w:t>
            </w:r>
          </w:p>
        </w:tc>
      </w:tr>
      <w:tr w:rsidR="009E184A" w:rsidRPr="005C7C35" w14:paraId="6D3FFF9A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97BA8B1" w14:textId="77777777" w:rsidR="009E184A" w:rsidRPr="005C7C35" w:rsidRDefault="009E184A" w:rsidP="00F6721B"/>
        </w:tc>
        <w:tc>
          <w:tcPr>
            <w:tcW w:w="993" w:type="dxa"/>
            <w:noWrap/>
            <w:hideMark/>
          </w:tcPr>
          <w:p w14:paraId="480376D3" w14:textId="77777777" w:rsidR="009E184A" w:rsidRPr="005C7C35" w:rsidRDefault="009E184A" w:rsidP="00F6721B"/>
        </w:tc>
        <w:tc>
          <w:tcPr>
            <w:tcW w:w="1701" w:type="dxa"/>
            <w:noWrap/>
            <w:hideMark/>
          </w:tcPr>
          <w:p w14:paraId="47F26567" w14:textId="77777777" w:rsidR="009E184A" w:rsidRPr="005C7C35" w:rsidRDefault="009E184A" w:rsidP="00F6721B"/>
        </w:tc>
        <w:tc>
          <w:tcPr>
            <w:tcW w:w="1134" w:type="dxa"/>
            <w:noWrap/>
            <w:hideMark/>
          </w:tcPr>
          <w:p w14:paraId="3928F7B6" w14:textId="77777777" w:rsidR="009E184A" w:rsidRPr="005C7C35" w:rsidRDefault="009E184A" w:rsidP="00F6721B">
            <w:r w:rsidRPr="005C7C35">
              <w:t>0.449</w:t>
            </w:r>
          </w:p>
        </w:tc>
        <w:tc>
          <w:tcPr>
            <w:tcW w:w="992" w:type="dxa"/>
            <w:noWrap/>
            <w:hideMark/>
          </w:tcPr>
          <w:p w14:paraId="73B3CC0B" w14:textId="77777777" w:rsidR="009E184A" w:rsidRPr="005C7C35" w:rsidRDefault="009E184A" w:rsidP="00F6721B">
            <w:r w:rsidRPr="005C7C35">
              <w:t>0.638</w:t>
            </w:r>
          </w:p>
        </w:tc>
        <w:tc>
          <w:tcPr>
            <w:tcW w:w="992" w:type="dxa"/>
            <w:noWrap/>
            <w:hideMark/>
          </w:tcPr>
          <w:p w14:paraId="53A7B469" w14:textId="77777777" w:rsidR="009E184A" w:rsidRPr="005C7C35" w:rsidRDefault="009E184A" w:rsidP="00F6721B">
            <w:r w:rsidRPr="005C7C35">
              <w:t>4.33</w:t>
            </w:r>
          </w:p>
        </w:tc>
        <w:tc>
          <w:tcPr>
            <w:tcW w:w="992" w:type="dxa"/>
            <w:noWrap/>
            <w:hideMark/>
          </w:tcPr>
          <w:p w14:paraId="63C10811" w14:textId="77777777" w:rsidR="009E184A" w:rsidRPr="005C7C35" w:rsidRDefault="009E184A" w:rsidP="00F6721B">
            <w:r w:rsidRPr="005C7C35">
              <w:t>4.04</w:t>
            </w:r>
          </w:p>
        </w:tc>
        <w:tc>
          <w:tcPr>
            <w:tcW w:w="567" w:type="dxa"/>
            <w:noWrap/>
            <w:hideMark/>
          </w:tcPr>
          <w:p w14:paraId="7F5F71E7" w14:textId="77777777" w:rsidR="009E184A" w:rsidRPr="005C7C35" w:rsidRDefault="009E184A" w:rsidP="00F6721B">
            <w:r w:rsidRPr="005C7C35">
              <w:t>-34</w:t>
            </w:r>
          </w:p>
        </w:tc>
        <w:tc>
          <w:tcPr>
            <w:tcW w:w="701" w:type="dxa"/>
            <w:noWrap/>
            <w:hideMark/>
          </w:tcPr>
          <w:p w14:paraId="0BA1A32E" w14:textId="77777777" w:rsidR="009E184A" w:rsidRPr="005C7C35" w:rsidRDefault="009E184A" w:rsidP="00F6721B">
            <w:r w:rsidRPr="005C7C35">
              <w:t>18</w:t>
            </w:r>
          </w:p>
        </w:tc>
        <w:tc>
          <w:tcPr>
            <w:tcW w:w="473" w:type="dxa"/>
            <w:noWrap/>
            <w:hideMark/>
          </w:tcPr>
          <w:p w14:paraId="52FDE3B7" w14:textId="77777777" w:rsidR="009E184A" w:rsidRPr="005C7C35" w:rsidRDefault="009E184A" w:rsidP="00F6721B">
            <w:r w:rsidRPr="005C7C35">
              <w:t>12</w:t>
            </w:r>
          </w:p>
        </w:tc>
        <w:tc>
          <w:tcPr>
            <w:tcW w:w="4071" w:type="dxa"/>
            <w:noWrap/>
            <w:hideMark/>
          </w:tcPr>
          <w:p w14:paraId="7115D2AC" w14:textId="77777777" w:rsidR="009E184A" w:rsidRPr="005C7C35" w:rsidRDefault="009E184A" w:rsidP="00F6721B">
            <w:r w:rsidRPr="005C7C35">
              <w:t>Insula</w:t>
            </w:r>
          </w:p>
        </w:tc>
      </w:tr>
      <w:tr w:rsidR="009E184A" w:rsidRPr="005C7C35" w14:paraId="2A5A133F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4B3D9F2C" w14:textId="77777777" w:rsidR="009E184A" w:rsidRPr="005C7C35" w:rsidRDefault="009E184A" w:rsidP="00F6721B"/>
        </w:tc>
        <w:tc>
          <w:tcPr>
            <w:tcW w:w="993" w:type="dxa"/>
            <w:noWrap/>
            <w:hideMark/>
          </w:tcPr>
          <w:p w14:paraId="161027F0" w14:textId="77777777" w:rsidR="009E184A" w:rsidRPr="005C7C35" w:rsidRDefault="009E184A" w:rsidP="00F6721B"/>
        </w:tc>
        <w:tc>
          <w:tcPr>
            <w:tcW w:w="1701" w:type="dxa"/>
            <w:noWrap/>
            <w:hideMark/>
          </w:tcPr>
          <w:p w14:paraId="04D8EA92" w14:textId="77777777" w:rsidR="009E184A" w:rsidRPr="005C7C35" w:rsidRDefault="009E184A" w:rsidP="00F6721B"/>
        </w:tc>
        <w:tc>
          <w:tcPr>
            <w:tcW w:w="1134" w:type="dxa"/>
            <w:noWrap/>
            <w:hideMark/>
          </w:tcPr>
          <w:p w14:paraId="10ABA85A" w14:textId="77777777" w:rsidR="009E184A" w:rsidRPr="005C7C35" w:rsidRDefault="009E184A" w:rsidP="00F6721B">
            <w:r w:rsidRPr="005C7C35">
              <w:t>0.609</w:t>
            </w:r>
          </w:p>
        </w:tc>
        <w:tc>
          <w:tcPr>
            <w:tcW w:w="992" w:type="dxa"/>
            <w:noWrap/>
            <w:hideMark/>
          </w:tcPr>
          <w:p w14:paraId="246638D9" w14:textId="77777777" w:rsidR="009E184A" w:rsidRPr="005C7C35" w:rsidRDefault="009E184A" w:rsidP="00F6721B">
            <w:r w:rsidRPr="005C7C35">
              <w:t>0.638</w:t>
            </w:r>
          </w:p>
        </w:tc>
        <w:tc>
          <w:tcPr>
            <w:tcW w:w="992" w:type="dxa"/>
            <w:noWrap/>
            <w:hideMark/>
          </w:tcPr>
          <w:p w14:paraId="009FA07F" w14:textId="77777777" w:rsidR="009E184A" w:rsidRPr="005C7C35" w:rsidRDefault="009E184A" w:rsidP="00F6721B">
            <w:r w:rsidRPr="005C7C35">
              <w:t>4.17</w:t>
            </w:r>
          </w:p>
        </w:tc>
        <w:tc>
          <w:tcPr>
            <w:tcW w:w="992" w:type="dxa"/>
            <w:noWrap/>
            <w:hideMark/>
          </w:tcPr>
          <w:p w14:paraId="06DCDC71" w14:textId="77777777" w:rsidR="009E184A" w:rsidRPr="005C7C35" w:rsidRDefault="009E184A" w:rsidP="00F6721B">
            <w:r w:rsidRPr="005C7C35">
              <w:t>3.91</w:t>
            </w:r>
          </w:p>
        </w:tc>
        <w:tc>
          <w:tcPr>
            <w:tcW w:w="567" w:type="dxa"/>
            <w:noWrap/>
            <w:hideMark/>
          </w:tcPr>
          <w:p w14:paraId="62018649" w14:textId="77777777" w:rsidR="009E184A" w:rsidRPr="005C7C35" w:rsidRDefault="009E184A" w:rsidP="00F6721B">
            <w:r w:rsidRPr="005C7C35">
              <w:t>-26</w:t>
            </w:r>
          </w:p>
        </w:tc>
        <w:tc>
          <w:tcPr>
            <w:tcW w:w="701" w:type="dxa"/>
            <w:noWrap/>
            <w:hideMark/>
          </w:tcPr>
          <w:p w14:paraId="6F897C71" w14:textId="77777777" w:rsidR="009E184A" w:rsidRPr="005C7C35" w:rsidRDefault="009E184A" w:rsidP="00F6721B">
            <w:r w:rsidRPr="005C7C35">
              <w:t>24</w:t>
            </w:r>
          </w:p>
        </w:tc>
        <w:tc>
          <w:tcPr>
            <w:tcW w:w="473" w:type="dxa"/>
            <w:noWrap/>
            <w:hideMark/>
          </w:tcPr>
          <w:p w14:paraId="0877DC03" w14:textId="77777777" w:rsidR="009E184A" w:rsidRPr="005C7C35" w:rsidRDefault="009E184A" w:rsidP="00F6721B">
            <w:r w:rsidRPr="005C7C35">
              <w:t>0</w:t>
            </w:r>
          </w:p>
        </w:tc>
        <w:tc>
          <w:tcPr>
            <w:tcW w:w="4071" w:type="dxa"/>
            <w:noWrap/>
            <w:hideMark/>
          </w:tcPr>
          <w:p w14:paraId="7940145C" w14:textId="77777777" w:rsidR="009E184A" w:rsidRPr="005C7C35" w:rsidRDefault="009E184A" w:rsidP="00F6721B">
            <w:r w:rsidRPr="005C7C35">
              <w:t>Insula</w:t>
            </w:r>
          </w:p>
        </w:tc>
      </w:tr>
      <w:tr w:rsidR="009E184A" w:rsidRPr="005C7C35" w14:paraId="0533EF8F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5CA11B3F" w14:textId="77777777" w:rsidR="009E184A" w:rsidRPr="005C7C35" w:rsidRDefault="009E184A" w:rsidP="00F6721B">
            <w:r w:rsidRPr="005C7C35">
              <w:t>0.001</w:t>
            </w:r>
          </w:p>
        </w:tc>
        <w:tc>
          <w:tcPr>
            <w:tcW w:w="993" w:type="dxa"/>
            <w:noWrap/>
            <w:hideMark/>
          </w:tcPr>
          <w:p w14:paraId="2B9F250B" w14:textId="77777777" w:rsidR="009E184A" w:rsidRPr="005C7C35" w:rsidRDefault="009E184A" w:rsidP="00F6721B">
            <w:r w:rsidRPr="005C7C35">
              <w:t>0.002</w:t>
            </w:r>
          </w:p>
        </w:tc>
        <w:tc>
          <w:tcPr>
            <w:tcW w:w="1701" w:type="dxa"/>
            <w:noWrap/>
            <w:hideMark/>
          </w:tcPr>
          <w:p w14:paraId="135CD2B8" w14:textId="77777777" w:rsidR="009E184A" w:rsidRPr="005C7C35" w:rsidRDefault="009E184A" w:rsidP="00F6721B">
            <w:r w:rsidRPr="005C7C35">
              <w:t>435</w:t>
            </w:r>
          </w:p>
        </w:tc>
        <w:tc>
          <w:tcPr>
            <w:tcW w:w="1134" w:type="dxa"/>
            <w:noWrap/>
            <w:hideMark/>
          </w:tcPr>
          <w:p w14:paraId="6B0C8767" w14:textId="77777777" w:rsidR="009E184A" w:rsidRPr="005C7C35" w:rsidRDefault="009E184A" w:rsidP="00F6721B">
            <w:r w:rsidRPr="005C7C35">
              <w:t>0.573</w:t>
            </w:r>
          </w:p>
        </w:tc>
        <w:tc>
          <w:tcPr>
            <w:tcW w:w="992" w:type="dxa"/>
            <w:noWrap/>
            <w:hideMark/>
          </w:tcPr>
          <w:p w14:paraId="5AB35AD9" w14:textId="77777777" w:rsidR="009E184A" w:rsidRPr="005C7C35" w:rsidRDefault="009E184A" w:rsidP="00F6721B">
            <w:r w:rsidRPr="005C7C35">
              <w:t>0.638</w:t>
            </w:r>
          </w:p>
        </w:tc>
        <w:tc>
          <w:tcPr>
            <w:tcW w:w="992" w:type="dxa"/>
            <w:noWrap/>
            <w:hideMark/>
          </w:tcPr>
          <w:p w14:paraId="2DB12E58" w14:textId="77777777" w:rsidR="009E184A" w:rsidRPr="005C7C35" w:rsidRDefault="009E184A" w:rsidP="00F6721B">
            <w:r w:rsidRPr="005C7C35">
              <w:t>4.2</w:t>
            </w:r>
          </w:p>
        </w:tc>
        <w:tc>
          <w:tcPr>
            <w:tcW w:w="992" w:type="dxa"/>
            <w:noWrap/>
            <w:hideMark/>
          </w:tcPr>
          <w:p w14:paraId="014BB4F3" w14:textId="77777777" w:rsidR="009E184A" w:rsidRPr="005C7C35" w:rsidRDefault="009E184A" w:rsidP="00F6721B">
            <w:r w:rsidRPr="005C7C35">
              <w:t>3.94</w:t>
            </w:r>
          </w:p>
        </w:tc>
        <w:tc>
          <w:tcPr>
            <w:tcW w:w="567" w:type="dxa"/>
            <w:noWrap/>
            <w:hideMark/>
          </w:tcPr>
          <w:p w14:paraId="50696C9F" w14:textId="77777777" w:rsidR="009E184A" w:rsidRPr="005C7C35" w:rsidRDefault="009E184A" w:rsidP="00F6721B">
            <w:r w:rsidRPr="005C7C35">
              <w:t>-16</w:t>
            </w:r>
          </w:p>
        </w:tc>
        <w:tc>
          <w:tcPr>
            <w:tcW w:w="701" w:type="dxa"/>
            <w:noWrap/>
            <w:hideMark/>
          </w:tcPr>
          <w:p w14:paraId="7778FF41" w14:textId="77777777" w:rsidR="009E184A" w:rsidRPr="005C7C35" w:rsidRDefault="009E184A" w:rsidP="00F6721B">
            <w:r w:rsidRPr="005C7C35">
              <w:t>-68</w:t>
            </w:r>
          </w:p>
        </w:tc>
        <w:tc>
          <w:tcPr>
            <w:tcW w:w="473" w:type="dxa"/>
            <w:noWrap/>
            <w:hideMark/>
          </w:tcPr>
          <w:p w14:paraId="77E550B4" w14:textId="77777777" w:rsidR="009E184A" w:rsidRPr="005C7C35" w:rsidRDefault="009E184A" w:rsidP="00F6721B">
            <w:r w:rsidRPr="005C7C35">
              <w:t>6</w:t>
            </w:r>
          </w:p>
        </w:tc>
        <w:tc>
          <w:tcPr>
            <w:tcW w:w="4071" w:type="dxa"/>
            <w:noWrap/>
            <w:hideMark/>
          </w:tcPr>
          <w:p w14:paraId="3355FF67" w14:textId="77777777" w:rsidR="009E184A" w:rsidRPr="005C7C35" w:rsidRDefault="009E184A" w:rsidP="00F6721B">
            <w:r w:rsidRPr="005C7C35">
              <w:t>Calcarine fissure and surrounding cortex</w:t>
            </w:r>
          </w:p>
        </w:tc>
      </w:tr>
      <w:tr w:rsidR="009E184A" w:rsidRPr="005C7C35" w14:paraId="66F54940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479EBF6" w14:textId="77777777" w:rsidR="009E184A" w:rsidRPr="005C7C35" w:rsidRDefault="009E184A" w:rsidP="00F6721B"/>
        </w:tc>
        <w:tc>
          <w:tcPr>
            <w:tcW w:w="993" w:type="dxa"/>
            <w:noWrap/>
            <w:hideMark/>
          </w:tcPr>
          <w:p w14:paraId="445DF9E2" w14:textId="77777777" w:rsidR="009E184A" w:rsidRPr="005C7C35" w:rsidRDefault="009E184A" w:rsidP="00F6721B"/>
        </w:tc>
        <w:tc>
          <w:tcPr>
            <w:tcW w:w="1701" w:type="dxa"/>
            <w:noWrap/>
            <w:hideMark/>
          </w:tcPr>
          <w:p w14:paraId="644831CF" w14:textId="77777777" w:rsidR="009E184A" w:rsidRPr="005C7C35" w:rsidRDefault="009E184A" w:rsidP="00F6721B"/>
        </w:tc>
        <w:tc>
          <w:tcPr>
            <w:tcW w:w="1134" w:type="dxa"/>
            <w:noWrap/>
            <w:hideMark/>
          </w:tcPr>
          <w:p w14:paraId="40ABC2D1" w14:textId="77777777" w:rsidR="009E184A" w:rsidRPr="005C7C35" w:rsidRDefault="009E184A" w:rsidP="00F6721B">
            <w:r w:rsidRPr="005C7C35">
              <w:t>0.819</w:t>
            </w:r>
          </w:p>
        </w:tc>
        <w:tc>
          <w:tcPr>
            <w:tcW w:w="992" w:type="dxa"/>
            <w:noWrap/>
            <w:hideMark/>
          </w:tcPr>
          <w:p w14:paraId="185DA5FE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5BB5C17C" w14:textId="77777777" w:rsidR="009E184A" w:rsidRPr="005C7C35" w:rsidRDefault="009E184A" w:rsidP="00F6721B">
            <w:r w:rsidRPr="005C7C35">
              <w:t>3.95</w:t>
            </w:r>
          </w:p>
        </w:tc>
        <w:tc>
          <w:tcPr>
            <w:tcW w:w="992" w:type="dxa"/>
            <w:noWrap/>
            <w:hideMark/>
          </w:tcPr>
          <w:p w14:paraId="66CCA56F" w14:textId="77777777" w:rsidR="009E184A" w:rsidRPr="005C7C35" w:rsidRDefault="009E184A" w:rsidP="00F6721B">
            <w:r w:rsidRPr="005C7C35">
              <w:t>3.72</w:t>
            </w:r>
          </w:p>
        </w:tc>
        <w:tc>
          <w:tcPr>
            <w:tcW w:w="567" w:type="dxa"/>
            <w:noWrap/>
            <w:hideMark/>
          </w:tcPr>
          <w:p w14:paraId="53F38909" w14:textId="77777777" w:rsidR="009E184A" w:rsidRPr="005C7C35" w:rsidRDefault="009E184A" w:rsidP="00F6721B">
            <w:r w:rsidRPr="005C7C35">
              <w:t>-14</w:t>
            </w:r>
          </w:p>
        </w:tc>
        <w:tc>
          <w:tcPr>
            <w:tcW w:w="701" w:type="dxa"/>
            <w:noWrap/>
            <w:hideMark/>
          </w:tcPr>
          <w:p w14:paraId="40DD05D2" w14:textId="77777777" w:rsidR="009E184A" w:rsidRPr="005C7C35" w:rsidRDefault="009E184A" w:rsidP="00F6721B">
            <w:r w:rsidRPr="005C7C35">
              <w:t>-52</w:t>
            </w:r>
          </w:p>
        </w:tc>
        <w:tc>
          <w:tcPr>
            <w:tcW w:w="473" w:type="dxa"/>
            <w:noWrap/>
            <w:hideMark/>
          </w:tcPr>
          <w:p w14:paraId="7A35242D" w14:textId="77777777" w:rsidR="009E184A" w:rsidRPr="005C7C35" w:rsidRDefault="009E184A" w:rsidP="00F6721B">
            <w:r w:rsidRPr="005C7C35">
              <w:t>-4</w:t>
            </w:r>
          </w:p>
        </w:tc>
        <w:tc>
          <w:tcPr>
            <w:tcW w:w="4071" w:type="dxa"/>
            <w:noWrap/>
            <w:hideMark/>
          </w:tcPr>
          <w:p w14:paraId="63B9B8D9" w14:textId="77777777" w:rsidR="009E184A" w:rsidRPr="005C7C35" w:rsidRDefault="009E184A" w:rsidP="00F6721B">
            <w:r w:rsidRPr="005C7C35">
              <w:t>Lingual gyrus</w:t>
            </w:r>
          </w:p>
        </w:tc>
      </w:tr>
      <w:tr w:rsidR="009E184A" w:rsidRPr="005C7C35" w14:paraId="5EEED89F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B081615" w14:textId="77777777" w:rsidR="009E184A" w:rsidRPr="005C7C35" w:rsidRDefault="009E184A" w:rsidP="00F6721B"/>
        </w:tc>
        <w:tc>
          <w:tcPr>
            <w:tcW w:w="993" w:type="dxa"/>
            <w:noWrap/>
            <w:hideMark/>
          </w:tcPr>
          <w:p w14:paraId="30440ACE" w14:textId="77777777" w:rsidR="009E184A" w:rsidRPr="005C7C35" w:rsidRDefault="009E184A" w:rsidP="00F6721B"/>
        </w:tc>
        <w:tc>
          <w:tcPr>
            <w:tcW w:w="1701" w:type="dxa"/>
            <w:noWrap/>
            <w:hideMark/>
          </w:tcPr>
          <w:p w14:paraId="3D5F5F52" w14:textId="77777777" w:rsidR="009E184A" w:rsidRPr="005C7C35" w:rsidRDefault="009E184A" w:rsidP="00F6721B"/>
        </w:tc>
        <w:tc>
          <w:tcPr>
            <w:tcW w:w="1134" w:type="dxa"/>
            <w:noWrap/>
            <w:hideMark/>
          </w:tcPr>
          <w:p w14:paraId="0ED8A881" w14:textId="77777777" w:rsidR="009E184A" w:rsidRPr="005C7C35" w:rsidRDefault="009E184A" w:rsidP="00F6721B">
            <w:r w:rsidRPr="005C7C35">
              <w:t>0.821</w:t>
            </w:r>
          </w:p>
        </w:tc>
        <w:tc>
          <w:tcPr>
            <w:tcW w:w="992" w:type="dxa"/>
            <w:noWrap/>
            <w:hideMark/>
          </w:tcPr>
          <w:p w14:paraId="28C51CEE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2CF3958D" w14:textId="77777777" w:rsidR="009E184A" w:rsidRPr="005C7C35" w:rsidRDefault="009E184A" w:rsidP="00F6721B">
            <w:r w:rsidRPr="005C7C35">
              <w:t>3.94</w:t>
            </w:r>
          </w:p>
        </w:tc>
        <w:tc>
          <w:tcPr>
            <w:tcW w:w="992" w:type="dxa"/>
            <w:noWrap/>
            <w:hideMark/>
          </w:tcPr>
          <w:p w14:paraId="17BD19D1" w14:textId="77777777" w:rsidR="009E184A" w:rsidRPr="005C7C35" w:rsidRDefault="009E184A" w:rsidP="00F6721B">
            <w:r w:rsidRPr="005C7C35">
              <w:t>3.72</w:t>
            </w:r>
          </w:p>
        </w:tc>
        <w:tc>
          <w:tcPr>
            <w:tcW w:w="567" w:type="dxa"/>
            <w:noWrap/>
            <w:hideMark/>
          </w:tcPr>
          <w:p w14:paraId="4C94275D" w14:textId="77777777" w:rsidR="009E184A" w:rsidRPr="005C7C35" w:rsidRDefault="009E184A" w:rsidP="00F6721B">
            <w:r w:rsidRPr="005C7C35">
              <w:t>-14</w:t>
            </w:r>
          </w:p>
        </w:tc>
        <w:tc>
          <w:tcPr>
            <w:tcW w:w="701" w:type="dxa"/>
            <w:noWrap/>
            <w:hideMark/>
          </w:tcPr>
          <w:p w14:paraId="6AB6FCB7" w14:textId="77777777" w:rsidR="009E184A" w:rsidRPr="005C7C35" w:rsidRDefault="009E184A" w:rsidP="00F6721B">
            <w:r w:rsidRPr="005C7C35">
              <w:t>-82</w:t>
            </w:r>
          </w:p>
        </w:tc>
        <w:tc>
          <w:tcPr>
            <w:tcW w:w="473" w:type="dxa"/>
            <w:noWrap/>
            <w:hideMark/>
          </w:tcPr>
          <w:p w14:paraId="0909E1D5" w14:textId="77777777" w:rsidR="009E184A" w:rsidRPr="005C7C35" w:rsidRDefault="009E184A" w:rsidP="00F6721B">
            <w:r w:rsidRPr="005C7C35">
              <w:t>2</w:t>
            </w:r>
          </w:p>
        </w:tc>
        <w:tc>
          <w:tcPr>
            <w:tcW w:w="4071" w:type="dxa"/>
            <w:noWrap/>
            <w:hideMark/>
          </w:tcPr>
          <w:p w14:paraId="5B296AB0" w14:textId="77777777" w:rsidR="009E184A" w:rsidRPr="005C7C35" w:rsidRDefault="009E184A" w:rsidP="00F6721B">
            <w:r w:rsidRPr="005C7C35">
              <w:t>Lingual gyrus</w:t>
            </w:r>
          </w:p>
        </w:tc>
      </w:tr>
      <w:tr w:rsidR="009E184A" w:rsidRPr="005C7C35" w14:paraId="412C2B5D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0BF9412E" w14:textId="77777777" w:rsidR="009E184A" w:rsidRPr="005C7C35" w:rsidRDefault="009E184A" w:rsidP="00F6721B">
            <w:r w:rsidRPr="005C7C35">
              <w:t>0.811</w:t>
            </w:r>
          </w:p>
        </w:tc>
        <w:tc>
          <w:tcPr>
            <w:tcW w:w="993" w:type="dxa"/>
            <w:noWrap/>
            <w:hideMark/>
          </w:tcPr>
          <w:p w14:paraId="74462706" w14:textId="77777777" w:rsidR="009E184A" w:rsidRPr="005C7C35" w:rsidRDefault="009E184A" w:rsidP="00F6721B">
            <w:r w:rsidRPr="005C7C35">
              <w:t>0.646</w:t>
            </w:r>
          </w:p>
        </w:tc>
        <w:tc>
          <w:tcPr>
            <w:tcW w:w="1701" w:type="dxa"/>
            <w:noWrap/>
            <w:hideMark/>
          </w:tcPr>
          <w:p w14:paraId="4253FC8D" w14:textId="77777777" w:rsidR="009E184A" w:rsidRPr="005C7C35" w:rsidRDefault="009E184A" w:rsidP="00F6721B">
            <w:r w:rsidRPr="005C7C35">
              <w:t>34</w:t>
            </w:r>
          </w:p>
        </w:tc>
        <w:tc>
          <w:tcPr>
            <w:tcW w:w="1134" w:type="dxa"/>
            <w:noWrap/>
            <w:hideMark/>
          </w:tcPr>
          <w:p w14:paraId="2B0C924D" w14:textId="77777777" w:rsidR="009E184A" w:rsidRPr="005C7C35" w:rsidRDefault="009E184A" w:rsidP="00F6721B">
            <w:r w:rsidRPr="005C7C35">
              <w:t>0.584</w:t>
            </w:r>
          </w:p>
        </w:tc>
        <w:tc>
          <w:tcPr>
            <w:tcW w:w="992" w:type="dxa"/>
            <w:noWrap/>
            <w:hideMark/>
          </w:tcPr>
          <w:p w14:paraId="1C556F17" w14:textId="77777777" w:rsidR="009E184A" w:rsidRPr="005C7C35" w:rsidRDefault="009E184A" w:rsidP="00F6721B">
            <w:r w:rsidRPr="005C7C35">
              <w:t>0.638</w:t>
            </w:r>
          </w:p>
        </w:tc>
        <w:tc>
          <w:tcPr>
            <w:tcW w:w="992" w:type="dxa"/>
            <w:noWrap/>
            <w:hideMark/>
          </w:tcPr>
          <w:p w14:paraId="1493740A" w14:textId="77777777" w:rsidR="009E184A" w:rsidRPr="005C7C35" w:rsidRDefault="009E184A" w:rsidP="00F6721B">
            <w:r w:rsidRPr="005C7C35">
              <w:t>4.19</w:t>
            </w:r>
          </w:p>
        </w:tc>
        <w:tc>
          <w:tcPr>
            <w:tcW w:w="992" w:type="dxa"/>
            <w:noWrap/>
            <w:hideMark/>
          </w:tcPr>
          <w:p w14:paraId="77D75D53" w14:textId="77777777" w:rsidR="009E184A" w:rsidRPr="005C7C35" w:rsidRDefault="009E184A" w:rsidP="00F6721B">
            <w:r w:rsidRPr="005C7C35">
              <w:t>3.93</w:t>
            </w:r>
          </w:p>
        </w:tc>
        <w:tc>
          <w:tcPr>
            <w:tcW w:w="567" w:type="dxa"/>
            <w:noWrap/>
            <w:hideMark/>
          </w:tcPr>
          <w:p w14:paraId="1C24341D" w14:textId="77777777" w:rsidR="009E184A" w:rsidRPr="005C7C35" w:rsidRDefault="009E184A" w:rsidP="00F6721B">
            <w:r w:rsidRPr="005C7C35">
              <w:t>-10</w:t>
            </w:r>
          </w:p>
        </w:tc>
        <w:tc>
          <w:tcPr>
            <w:tcW w:w="701" w:type="dxa"/>
            <w:noWrap/>
            <w:hideMark/>
          </w:tcPr>
          <w:p w14:paraId="33EFF2DC" w14:textId="77777777" w:rsidR="009E184A" w:rsidRPr="005C7C35" w:rsidRDefault="009E184A" w:rsidP="00F6721B">
            <w:r w:rsidRPr="005C7C35">
              <w:t>10</w:t>
            </w:r>
          </w:p>
        </w:tc>
        <w:tc>
          <w:tcPr>
            <w:tcW w:w="473" w:type="dxa"/>
            <w:noWrap/>
            <w:hideMark/>
          </w:tcPr>
          <w:p w14:paraId="1744AFDA" w14:textId="77777777" w:rsidR="009E184A" w:rsidRPr="005C7C35" w:rsidRDefault="009E184A" w:rsidP="00F6721B">
            <w:r w:rsidRPr="005C7C35">
              <w:t>38</w:t>
            </w:r>
          </w:p>
        </w:tc>
        <w:tc>
          <w:tcPr>
            <w:tcW w:w="4071" w:type="dxa"/>
            <w:noWrap/>
            <w:hideMark/>
          </w:tcPr>
          <w:p w14:paraId="411AEE13" w14:textId="77777777" w:rsidR="009E184A" w:rsidRPr="005C7C35" w:rsidRDefault="009E184A" w:rsidP="00F6721B">
            <w:r w:rsidRPr="005C7C35">
              <w:t>Middle cingulate &amp; paracingulate gyri</w:t>
            </w:r>
          </w:p>
        </w:tc>
      </w:tr>
      <w:tr w:rsidR="009E184A" w:rsidRPr="005C7C35" w14:paraId="71B7D3F3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56886E2B" w14:textId="77777777" w:rsidR="009E184A" w:rsidRPr="005C7C35" w:rsidRDefault="009E184A" w:rsidP="00F6721B">
            <w:r w:rsidRPr="005C7C35">
              <w:t>0.533</w:t>
            </w:r>
          </w:p>
        </w:tc>
        <w:tc>
          <w:tcPr>
            <w:tcW w:w="993" w:type="dxa"/>
            <w:noWrap/>
            <w:hideMark/>
          </w:tcPr>
          <w:p w14:paraId="4AF74A3A" w14:textId="77777777" w:rsidR="009E184A" w:rsidRPr="005C7C35" w:rsidRDefault="009E184A" w:rsidP="00F6721B">
            <w:r w:rsidRPr="005C7C35">
              <w:t>0.402</w:t>
            </w:r>
          </w:p>
        </w:tc>
        <w:tc>
          <w:tcPr>
            <w:tcW w:w="1701" w:type="dxa"/>
            <w:noWrap/>
            <w:hideMark/>
          </w:tcPr>
          <w:p w14:paraId="0BE76E69" w14:textId="77777777" w:rsidR="009E184A" w:rsidRPr="005C7C35" w:rsidRDefault="009E184A" w:rsidP="00F6721B">
            <w:r w:rsidRPr="005C7C35">
              <w:t>59</w:t>
            </w:r>
          </w:p>
        </w:tc>
        <w:tc>
          <w:tcPr>
            <w:tcW w:w="1134" w:type="dxa"/>
            <w:noWrap/>
            <w:hideMark/>
          </w:tcPr>
          <w:p w14:paraId="488375BB" w14:textId="77777777" w:rsidR="009E184A" w:rsidRPr="005C7C35" w:rsidRDefault="009E184A" w:rsidP="00F6721B">
            <w:r w:rsidRPr="005C7C35">
              <w:t>0.71</w:t>
            </w:r>
          </w:p>
        </w:tc>
        <w:tc>
          <w:tcPr>
            <w:tcW w:w="992" w:type="dxa"/>
            <w:noWrap/>
            <w:hideMark/>
          </w:tcPr>
          <w:p w14:paraId="76485AA0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50C9A835" w14:textId="77777777" w:rsidR="009E184A" w:rsidRPr="005C7C35" w:rsidRDefault="009E184A" w:rsidP="00F6721B">
            <w:r w:rsidRPr="005C7C35">
              <w:t>4.07</w:t>
            </w:r>
          </w:p>
        </w:tc>
        <w:tc>
          <w:tcPr>
            <w:tcW w:w="992" w:type="dxa"/>
            <w:noWrap/>
            <w:hideMark/>
          </w:tcPr>
          <w:p w14:paraId="6346CB4C" w14:textId="77777777" w:rsidR="009E184A" w:rsidRPr="005C7C35" w:rsidRDefault="009E184A" w:rsidP="00F6721B">
            <w:r w:rsidRPr="005C7C35">
              <w:t>3.82</w:t>
            </w:r>
          </w:p>
        </w:tc>
        <w:tc>
          <w:tcPr>
            <w:tcW w:w="567" w:type="dxa"/>
            <w:noWrap/>
            <w:hideMark/>
          </w:tcPr>
          <w:p w14:paraId="2DF21ED8" w14:textId="77777777" w:rsidR="009E184A" w:rsidRPr="005C7C35" w:rsidRDefault="009E184A" w:rsidP="00F6721B">
            <w:r w:rsidRPr="005C7C35">
              <w:t>22</w:t>
            </w:r>
          </w:p>
        </w:tc>
        <w:tc>
          <w:tcPr>
            <w:tcW w:w="701" w:type="dxa"/>
            <w:noWrap/>
            <w:hideMark/>
          </w:tcPr>
          <w:p w14:paraId="3C95FE17" w14:textId="77777777" w:rsidR="009E184A" w:rsidRPr="005C7C35" w:rsidRDefault="009E184A" w:rsidP="00F6721B">
            <w:r w:rsidRPr="005C7C35">
              <w:t>-6</w:t>
            </w:r>
          </w:p>
        </w:tc>
        <w:tc>
          <w:tcPr>
            <w:tcW w:w="473" w:type="dxa"/>
            <w:noWrap/>
            <w:hideMark/>
          </w:tcPr>
          <w:p w14:paraId="614185FB" w14:textId="77777777" w:rsidR="009E184A" w:rsidRPr="005C7C35" w:rsidRDefault="009E184A" w:rsidP="00F6721B">
            <w:r w:rsidRPr="005C7C35">
              <w:t>40</w:t>
            </w:r>
          </w:p>
        </w:tc>
        <w:tc>
          <w:tcPr>
            <w:tcW w:w="4071" w:type="dxa"/>
            <w:noWrap/>
            <w:hideMark/>
          </w:tcPr>
          <w:p w14:paraId="29BDCEEB" w14:textId="77777777" w:rsidR="009E184A" w:rsidRPr="005C7C35" w:rsidRDefault="009E184A" w:rsidP="00F6721B">
            <w:r w:rsidRPr="005C7C35">
              <w:t>Middle cingulate &amp; paracingulate gyri</w:t>
            </w:r>
          </w:p>
        </w:tc>
      </w:tr>
      <w:tr w:rsidR="009E184A" w:rsidRPr="005C7C35" w14:paraId="56FECB44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44B1587" w14:textId="77777777" w:rsidR="009E184A" w:rsidRPr="005C7C35" w:rsidRDefault="009E184A" w:rsidP="00F6721B">
            <w:r w:rsidRPr="005C7C35">
              <w:t>0.901</w:t>
            </w:r>
          </w:p>
        </w:tc>
        <w:tc>
          <w:tcPr>
            <w:tcW w:w="993" w:type="dxa"/>
            <w:noWrap/>
            <w:hideMark/>
          </w:tcPr>
          <w:p w14:paraId="3F85A672" w14:textId="77777777" w:rsidR="009E184A" w:rsidRPr="005C7C35" w:rsidRDefault="009E184A" w:rsidP="00F6721B">
            <w:r w:rsidRPr="005C7C35">
              <w:t>0.698</w:t>
            </w:r>
          </w:p>
        </w:tc>
        <w:tc>
          <w:tcPr>
            <w:tcW w:w="1701" w:type="dxa"/>
            <w:noWrap/>
            <w:hideMark/>
          </w:tcPr>
          <w:p w14:paraId="054F4B6B" w14:textId="77777777" w:rsidR="009E184A" w:rsidRPr="005C7C35" w:rsidRDefault="009E184A" w:rsidP="00F6721B">
            <w:r w:rsidRPr="005C7C35">
              <w:t>25</w:t>
            </w:r>
          </w:p>
        </w:tc>
        <w:tc>
          <w:tcPr>
            <w:tcW w:w="1134" w:type="dxa"/>
            <w:noWrap/>
            <w:hideMark/>
          </w:tcPr>
          <w:p w14:paraId="4E0CFFD8" w14:textId="77777777" w:rsidR="009E184A" w:rsidRPr="005C7C35" w:rsidRDefault="009E184A" w:rsidP="00F6721B">
            <w:r w:rsidRPr="005C7C35">
              <w:t>0.755</w:t>
            </w:r>
          </w:p>
        </w:tc>
        <w:tc>
          <w:tcPr>
            <w:tcW w:w="992" w:type="dxa"/>
            <w:noWrap/>
            <w:hideMark/>
          </w:tcPr>
          <w:p w14:paraId="63BFCF3E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507E6C31" w14:textId="77777777" w:rsidR="009E184A" w:rsidRPr="005C7C35" w:rsidRDefault="009E184A" w:rsidP="00F6721B">
            <w:r w:rsidRPr="005C7C35">
              <w:t>4.02</w:t>
            </w:r>
          </w:p>
        </w:tc>
        <w:tc>
          <w:tcPr>
            <w:tcW w:w="992" w:type="dxa"/>
            <w:noWrap/>
            <w:hideMark/>
          </w:tcPr>
          <w:p w14:paraId="1D097882" w14:textId="77777777" w:rsidR="009E184A" w:rsidRPr="005C7C35" w:rsidRDefault="009E184A" w:rsidP="00F6721B">
            <w:r w:rsidRPr="005C7C35">
              <w:t>3.79</w:t>
            </w:r>
          </w:p>
        </w:tc>
        <w:tc>
          <w:tcPr>
            <w:tcW w:w="567" w:type="dxa"/>
            <w:noWrap/>
            <w:hideMark/>
          </w:tcPr>
          <w:p w14:paraId="0F60CB80" w14:textId="77777777" w:rsidR="009E184A" w:rsidRPr="005C7C35" w:rsidRDefault="009E184A" w:rsidP="00F6721B">
            <w:r w:rsidRPr="005C7C35">
              <w:t>-54</w:t>
            </w:r>
          </w:p>
        </w:tc>
        <w:tc>
          <w:tcPr>
            <w:tcW w:w="701" w:type="dxa"/>
            <w:noWrap/>
            <w:hideMark/>
          </w:tcPr>
          <w:p w14:paraId="0F6BB0CA" w14:textId="77777777" w:rsidR="009E184A" w:rsidRPr="005C7C35" w:rsidRDefault="009E184A" w:rsidP="00F6721B">
            <w:r w:rsidRPr="005C7C35">
              <w:t>-48</w:t>
            </w:r>
          </w:p>
        </w:tc>
        <w:tc>
          <w:tcPr>
            <w:tcW w:w="473" w:type="dxa"/>
            <w:noWrap/>
            <w:hideMark/>
          </w:tcPr>
          <w:p w14:paraId="3169ED35" w14:textId="77777777" w:rsidR="009E184A" w:rsidRPr="005C7C35" w:rsidRDefault="009E184A" w:rsidP="00F6721B">
            <w:r w:rsidRPr="005C7C35">
              <w:t>14</w:t>
            </w:r>
          </w:p>
        </w:tc>
        <w:tc>
          <w:tcPr>
            <w:tcW w:w="4071" w:type="dxa"/>
            <w:noWrap/>
            <w:hideMark/>
          </w:tcPr>
          <w:p w14:paraId="47BDCA18" w14:textId="77777777" w:rsidR="009E184A" w:rsidRPr="005C7C35" w:rsidRDefault="009E184A" w:rsidP="00F6721B">
            <w:r w:rsidRPr="005C7C35">
              <w:t>Middle temporal gyrus</w:t>
            </w:r>
          </w:p>
        </w:tc>
      </w:tr>
      <w:tr w:rsidR="009E184A" w:rsidRPr="005C7C35" w14:paraId="490AD291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07C8D3A9" w14:textId="77777777" w:rsidR="009E184A" w:rsidRPr="005C7C35" w:rsidRDefault="009E184A" w:rsidP="00F6721B">
            <w:r w:rsidRPr="005C7C35">
              <w:t>0.974</w:t>
            </w:r>
          </w:p>
        </w:tc>
        <w:tc>
          <w:tcPr>
            <w:tcW w:w="993" w:type="dxa"/>
            <w:noWrap/>
            <w:hideMark/>
          </w:tcPr>
          <w:p w14:paraId="3E6CB9B6" w14:textId="77777777" w:rsidR="009E184A" w:rsidRPr="005C7C35" w:rsidRDefault="009E184A" w:rsidP="00F6721B">
            <w:r w:rsidRPr="005C7C35">
              <w:t>0.704</w:t>
            </w:r>
          </w:p>
        </w:tc>
        <w:tc>
          <w:tcPr>
            <w:tcW w:w="1701" w:type="dxa"/>
            <w:noWrap/>
            <w:hideMark/>
          </w:tcPr>
          <w:p w14:paraId="6C1D413F" w14:textId="77777777" w:rsidR="009E184A" w:rsidRPr="005C7C35" w:rsidRDefault="009E184A" w:rsidP="00F6721B">
            <w:r w:rsidRPr="005C7C35">
              <w:t>14</w:t>
            </w:r>
          </w:p>
        </w:tc>
        <w:tc>
          <w:tcPr>
            <w:tcW w:w="1134" w:type="dxa"/>
            <w:noWrap/>
            <w:hideMark/>
          </w:tcPr>
          <w:p w14:paraId="395D0EB0" w14:textId="77777777" w:rsidR="009E184A" w:rsidRPr="005C7C35" w:rsidRDefault="009E184A" w:rsidP="00F6721B">
            <w:r w:rsidRPr="005C7C35">
              <w:t>0.905</w:t>
            </w:r>
          </w:p>
        </w:tc>
        <w:tc>
          <w:tcPr>
            <w:tcW w:w="992" w:type="dxa"/>
            <w:noWrap/>
            <w:hideMark/>
          </w:tcPr>
          <w:p w14:paraId="42095911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7BAAC6ED" w14:textId="77777777" w:rsidR="009E184A" w:rsidRPr="005C7C35" w:rsidRDefault="009E184A" w:rsidP="00F6721B">
            <w:r w:rsidRPr="005C7C35">
              <w:t>3.82</w:t>
            </w:r>
          </w:p>
        </w:tc>
        <w:tc>
          <w:tcPr>
            <w:tcW w:w="992" w:type="dxa"/>
            <w:noWrap/>
            <w:hideMark/>
          </w:tcPr>
          <w:p w14:paraId="619E658F" w14:textId="77777777" w:rsidR="009E184A" w:rsidRPr="005C7C35" w:rsidRDefault="009E184A" w:rsidP="00F6721B">
            <w:r w:rsidRPr="005C7C35">
              <w:t>3.62</w:t>
            </w:r>
          </w:p>
        </w:tc>
        <w:tc>
          <w:tcPr>
            <w:tcW w:w="567" w:type="dxa"/>
            <w:noWrap/>
            <w:hideMark/>
          </w:tcPr>
          <w:p w14:paraId="14AB1BB5" w14:textId="77777777" w:rsidR="009E184A" w:rsidRPr="005C7C35" w:rsidRDefault="009E184A" w:rsidP="00F6721B">
            <w:r w:rsidRPr="005C7C35">
              <w:t>-24</w:t>
            </w:r>
          </w:p>
        </w:tc>
        <w:tc>
          <w:tcPr>
            <w:tcW w:w="701" w:type="dxa"/>
            <w:noWrap/>
            <w:hideMark/>
          </w:tcPr>
          <w:p w14:paraId="0352B2CB" w14:textId="77777777" w:rsidR="009E184A" w:rsidRPr="005C7C35" w:rsidRDefault="009E184A" w:rsidP="00F6721B">
            <w:r w:rsidRPr="005C7C35">
              <w:t>46</w:t>
            </w:r>
          </w:p>
        </w:tc>
        <w:tc>
          <w:tcPr>
            <w:tcW w:w="473" w:type="dxa"/>
            <w:noWrap/>
            <w:hideMark/>
          </w:tcPr>
          <w:p w14:paraId="16A1C687" w14:textId="77777777" w:rsidR="009E184A" w:rsidRPr="005C7C35" w:rsidRDefault="009E184A" w:rsidP="00F6721B">
            <w:r w:rsidRPr="005C7C35">
              <w:t>12</w:t>
            </w:r>
          </w:p>
        </w:tc>
        <w:tc>
          <w:tcPr>
            <w:tcW w:w="4071" w:type="dxa"/>
            <w:noWrap/>
            <w:hideMark/>
          </w:tcPr>
          <w:p w14:paraId="5749E609" w14:textId="77777777" w:rsidR="009E184A" w:rsidRPr="005C7C35" w:rsidRDefault="009E184A" w:rsidP="00F6721B">
            <w:r w:rsidRPr="005C7C35">
              <w:t>Middle frontal gyrus</w:t>
            </w:r>
          </w:p>
        </w:tc>
      </w:tr>
      <w:tr w:rsidR="009E184A" w:rsidRPr="005C7C35" w14:paraId="75371259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F3CE2B6" w14:textId="77777777" w:rsidR="009E184A" w:rsidRPr="005C7C35" w:rsidRDefault="009E184A" w:rsidP="00F6721B">
            <w:r w:rsidRPr="005C7C35">
              <w:t>0.553</w:t>
            </w:r>
          </w:p>
        </w:tc>
        <w:tc>
          <w:tcPr>
            <w:tcW w:w="993" w:type="dxa"/>
            <w:noWrap/>
            <w:hideMark/>
          </w:tcPr>
          <w:p w14:paraId="1DD23863" w14:textId="77777777" w:rsidR="009E184A" w:rsidRPr="005C7C35" w:rsidRDefault="009E184A" w:rsidP="00F6721B">
            <w:r w:rsidRPr="005C7C35">
              <w:t>0.402</w:t>
            </w:r>
          </w:p>
        </w:tc>
        <w:tc>
          <w:tcPr>
            <w:tcW w:w="1701" w:type="dxa"/>
            <w:noWrap/>
            <w:hideMark/>
          </w:tcPr>
          <w:p w14:paraId="24C9E065" w14:textId="77777777" w:rsidR="009E184A" w:rsidRPr="005C7C35" w:rsidRDefault="009E184A" w:rsidP="00F6721B">
            <w:r w:rsidRPr="005C7C35">
              <w:t>57</w:t>
            </w:r>
          </w:p>
        </w:tc>
        <w:tc>
          <w:tcPr>
            <w:tcW w:w="1134" w:type="dxa"/>
            <w:noWrap/>
            <w:hideMark/>
          </w:tcPr>
          <w:p w14:paraId="6FB23F88" w14:textId="77777777" w:rsidR="009E184A" w:rsidRPr="005C7C35" w:rsidRDefault="009E184A" w:rsidP="00F6721B">
            <w:r w:rsidRPr="005C7C35">
              <w:t>0.935</w:t>
            </w:r>
          </w:p>
        </w:tc>
        <w:tc>
          <w:tcPr>
            <w:tcW w:w="992" w:type="dxa"/>
            <w:noWrap/>
            <w:hideMark/>
          </w:tcPr>
          <w:p w14:paraId="243C3121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3435880B" w14:textId="77777777" w:rsidR="009E184A" w:rsidRPr="005C7C35" w:rsidRDefault="009E184A" w:rsidP="00F6721B">
            <w:r w:rsidRPr="005C7C35">
              <w:t>3.77</w:t>
            </w:r>
          </w:p>
        </w:tc>
        <w:tc>
          <w:tcPr>
            <w:tcW w:w="992" w:type="dxa"/>
            <w:noWrap/>
            <w:hideMark/>
          </w:tcPr>
          <w:p w14:paraId="04B0EBA9" w14:textId="77777777" w:rsidR="009E184A" w:rsidRPr="005C7C35" w:rsidRDefault="009E184A" w:rsidP="00F6721B">
            <w:r w:rsidRPr="005C7C35">
              <w:t>3.57</w:t>
            </w:r>
          </w:p>
        </w:tc>
        <w:tc>
          <w:tcPr>
            <w:tcW w:w="567" w:type="dxa"/>
            <w:noWrap/>
            <w:hideMark/>
          </w:tcPr>
          <w:p w14:paraId="124D67D2" w14:textId="77777777" w:rsidR="009E184A" w:rsidRPr="005C7C35" w:rsidRDefault="009E184A" w:rsidP="00F6721B">
            <w:r w:rsidRPr="005C7C35">
              <w:t>-38</w:t>
            </w:r>
          </w:p>
        </w:tc>
        <w:tc>
          <w:tcPr>
            <w:tcW w:w="701" w:type="dxa"/>
            <w:noWrap/>
            <w:hideMark/>
          </w:tcPr>
          <w:p w14:paraId="3E94AA52" w14:textId="77777777" w:rsidR="009E184A" w:rsidRPr="005C7C35" w:rsidRDefault="009E184A" w:rsidP="00F6721B">
            <w:r w:rsidRPr="005C7C35">
              <w:t>4</w:t>
            </w:r>
          </w:p>
        </w:tc>
        <w:tc>
          <w:tcPr>
            <w:tcW w:w="473" w:type="dxa"/>
            <w:noWrap/>
            <w:hideMark/>
          </w:tcPr>
          <w:p w14:paraId="6856ED1E" w14:textId="77777777" w:rsidR="009E184A" w:rsidRPr="005C7C35" w:rsidRDefault="009E184A" w:rsidP="00F6721B">
            <w:r w:rsidRPr="005C7C35">
              <w:t>22</w:t>
            </w:r>
          </w:p>
        </w:tc>
        <w:tc>
          <w:tcPr>
            <w:tcW w:w="4071" w:type="dxa"/>
            <w:noWrap/>
            <w:hideMark/>
          </w:tcPr>
          <w:p w14:paraId="69D3963A" w14:textId="77777777" w:rsidR="009E184A" w:rsidRPr="005C7C35" w:rsidRDefault="009E184A" w:rsidP="00F6721B">
            <w:r w:rsidRPr="005C7C35">
              <w:t>Inferior frontal gyrus, opercular part</w:t>
            </w:r>
          </w:p>
        </w:tc>
      </w:tr>
      <w:tr w:rsidR="009E184A" w:rsidRPr="005C7C35" w14:paraId="2B54512F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5CC7D405" w14:textId="77777777" w:rsidR="009E184A" w:rsidRPr="005C7C35" w:rsidRDefault="009E184A" w:rsidP="00F6721B">
            <w:r w:rsidRPr="005C7C35">
              <w:t>0.883</w:t>
            </w:r>
          </w:p>
        </w:tc>
        <w:tc>
          <w:tcPr>
            <w:tcW w:w="993" w:type="dxa"/>
            <w:noWrap/>
            <w:hideMark/>
          </w:tcPr>
          <w:p w14:paraId="791DAF09" w14:textId="77777777" w:rsidR="009E184A" w:rsidRPr="005C7C35" w:rsidRDefault="009E184A" w:rsidP="00F6721B">
            <w:r w:rsidRPr="005C7C35">
              <w:t>0.698</w:t>
            </w:r>
          </w:p>
        </w:tc>
        <w:tc>
          <w:tcPr>
            <w:tcW w:w="1701" w:type="dxa"/>
            <w:noWrap/>
            <w:hideMark/>
          </w:tcPr>
          <w:p w14:paraId="02D0E9B4" w14:textId="77777777" w:rsidR="009E184A" w:rsidRPr="005C7C35" w:rsidRDefault="009E184A" w:rsidP="00F6721B">
            <w:r w:rsidRPr="005C7C35">
              <w:t>27</w:t>
            </w:r>
          </w:p>
        </w:tc>
        <w:tc>
          <w:tcPr>
            <w:tcW w:w="1134" w:type="dxa"/>
            <w:noWrap/>
            <w:hideMark/>
          </w:tcPr>
          <w:p w14:paraId="23A25491" w14:textId="77777777" w:rsidR="009E184A" w:rsidRPr="005C7C35" w:rsidRDefault="009E184A" w:rsidP="00F6721B">
            <w:r w:rsidRPr="005C7C35">
              <w:t>0.947</w:t>
            </w:r>
          </w:p>
        </w:tc>
        <w:tc>
          <w:tcPr>
            <w:tcW w:w="992" w:type="dxa"/>
            <w:noWrap/>
            <w:hideMark/>
          </w:tcPr>
          <w:p w14:paraId="2592FEAB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1340B540" w14:textId="77777777" w:rsidR="009E184A" w:rsidRPr="005C7C35" w:rsidRDefault="009E184A" w:rsidP="00F6721B">
            <w:r w:rsidRPr="005C7C35">
              <w:t>3.74</w:t>
            </w:r>
          </w:p>
        </w:tc>
        <w:tc>
          <w:tcPr>
            <w:tcW w:w="992" w:type="dxa"/>
            <w:noWrap/>
            <w:hideMark/>
          </w:tcPr>
          <w:p w14:paraId="34760489" w14:textId="77777777" w:rsidR="009E184A" w:rsidRPr="005C7C35" w:rsidRDefault="009E184A" w:rsidP="00F6721B">
            <w:r w:rsidRPr="005C7C35">
              <w:t>3.54</w:t>
            </w:r>
          </w:p>
        </w:tc>
        <w:tc>
          <w:tcPr>
            <w:tcW w:w="567" w:type="dxa"/>
            <w:noWrap/>
            <w:hideMark/>
          </w:tcPr>
          <w:p w14:paraId="2E98BCA9" w14:textId="77777777" w:rsidR="009E184A" w:rsidRPr="005C7C35" w:rsidRDefault="009E184A" w:rsidP="00F6721B">
            <w:r w:rsidRPr="005C7C35">
              <w:t>26</w:t>
            </w:r>
          </w:p>
        </w:tc>
        <w:tc>
          <w:tcPr>
            <w:tcW w:w="701" w:type="dxa"/>
            <w:noWrap/>
            <w:hideMark/>
          </w:tcPr>
          <w:p w14:paraId="348A5E69" w14:textId="77777777" w:rsidR="009E184A" w:rsidRPr="005C7C35" w:rsidRDefault="009E184A" w:rsidP="00F6721B">
            <w:r w:rsidRPr="005C7C35">
              <w:t>-58</w:t>
            </w:r>
          </w:p>
        </w:tc>
        <w:tc>
          <w:tcPr>
            <w:tcW w:w="473" w:type="dxa"/>
            <w:noWrap/>
            <w:hideMark/>
          </w:tcPr>
          <w:p w14:paraId="3B54B2C5" w14:textId="77777777" w:rsidR="009E184A" w:rsidRPr="005C7C35" w:rsidRDefault="009E184A" w:rsidP="00F6721B">
            <w:r w:rsidRPr="005C7C35">
              <w:t>2</w:t>
            </w:r>
          </w:p>
        </w:tc>
        <w:tc>
          <w:tcPr>
            <w:tcW w:w="4071" w:type="dxa"/>
            <w:noWrap/>
            <w:hideMark/>
          </w:tcPr>
          <w:p w14:paraId="3B5AF420" w14:textId="77777777" w:rsidR="009E184A" w:rsidRPr="005C7C35" w:rsidRDefault="009E184A" w:rsidP="00F6721B">
            <w:r w:rsidRPr="005C7C35">
              <w:t>Lingual gyrus</w:t>
            </w:r>
          </w:p>
        </w:tc>
      </w:tr>
      <w:tr w:rsidR="009E184A" w:rsidRPr="005C7C35" w14:paraId="480A4E29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5CBB3E95" w14:textId="77777777" w:rsidR="009E184A" w:rsidRPr="005C7C35" w:rsidRDefault="009E184A" w:rsidP="00F6721B">
            <w:r w:rsidRPr="005C7C35">
              <w:t>0.947</w:t>
            </w:r>
          </w:p>
        </w:tc>
        <w:tc>
          <w:tcPr>
            <w:tcW w:w="993" w:type="dxa"/>
            <w:noWrap/>
            <w:hideMark/>
          </w:tcPr>
          <w:p w14:paraId="165CB10C" w14:textId="77777777" w:rsidR="009E184A" w:rsidRPr="005C7C35" w:rsidRDefault="009E184A" w:rsidP="00F6721B">
            <w:r w:rsidRPr="005C7C35">
              <w:t>0.704</w:t>
            </w:r>
          </w:p>
        </w:tc>
        <w:tc>
          <w:tcPr>
            <w:tcW w:w="1701" w:type="dxa"/>
            <w:noWrap/>
            <w:hideMark/>
          </w:tcPr>
          <w:p w14:paraId="7D00E7CE" w14:textId="77777777" w:rsidR="009E184A" w:rsidRPr="005C7C35" w:rsidRDefault="009E184A" w:rsidP="00F6721B">
            <w:r w:rsidRPr="005C7C35">
              <w:t>19</w:t>
            </w:r>
          </w:p>
        </w:tc>
        <w:tc>
          <w:tcPr>
            <w:tcW w:w="1134" w:type="dxa"/>
            <w:noWrap/>
            <w:hideMark/>
          </w:tcPr>
          <w:p w14:paraId="26C9D0DC" w14:textId="77777777" w:rsidR="009E184A" w:rsidRPr="005C7C35" w:rsidRDefault="009E184A" w:rsidP="00F6721B">
            <w:r w:rsidRPr="005C7C35">
              <w:t>0.961</w:t>
            </w:r>
          </w:p>
        </w:tc>
        <w:tc>
          <w:tcPr>
            <w:tcW w:w="992" w:type="dxa"/>
            <w:noWrap/>
            <w:hideMark/>
          </w:tcPr>
          <w:p w14:paraId="275E47B0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66F0F484" w14:textId="77777777" w:rsidR="009E184A" w:rsidRPr="005C7C35" w:rsidRDefault="009E184A" w:rsidP="00F6721B">
            <w:r w:rsidRPr="005C7C35">
              <w:t>3.7</w:t>
            </w:r>
          </w:p>
        </w:tc>
        <w:tc>
          <w:tcPr>
            <w:tcW w:w="992" w:type="dxa"/>
            <w:noWrap/>
            <w:hideMark/>
          </w:tcPr>
          <w:p w14:paraId="44E15407" w14:textId="77777777" w:rsidR="009E184A" w:rsidRPr="005C7C35" w:rsidRDefault="009E184A" w:rsidP="00F6721B">
            <w:r w:rsidRPr="005C7C35">
              <w:t>3.51</w:t>
            </w:r>
          </w:p>
        </w:tc>
        <w:tc>
          <w:tcPr>
            <w:tcW w:w="567" w:type="dxa"/>
            <w:noWrap/>
            <w:hideMark/>
          </w:tcPr>
          <w:p w14:paraId="136175D9" w14:textId="77777777" w:rsidR="009E184A" w:rsidRPr="005C7C35" w:rsidRDefault="009E184A" w:rsidP="00F6721B">
            <w:r w:rsidRPr="005C7C35">
              <w:t>30</w:t>
            </w:r>
          </w:p>
        </w:tc>
        <w:tc>
          <w:tcPr>
            <w:tcW w:w="701" w:type="dxa"/>
            <w:noWrap/>
            <w:hideMark/>
          </w:tcPr>
          <w:p w14:paraId="1CF2CF7D" w14:textId="77777777" w:rsidR="009E184A" w:rsidRPr="005C7C35" w:rsidRDefault="009E184A" w:rsidP="00F6721B">
            <w:r w:rsidRPr="005C7C35">
              <w:t>-32</w:t>
            </w:r>
          </w:p>
        </w:tc>
        <w:tc>
          <w:tcPr>
            <w:tcW w:w="473" w:type="dxa"/>
            <w:noWrap/>
            <w:hideMark/>
          </w:tcPr>
          <w:p w14:paraId="2A0EB718" w14:textId="77777777" w:rsidR="009E184A" w:rsidRPr="005C7C35" w:rsidRDefault="009E184A" w:rsidP="00F6721B">
            <w:r w:rsidRPr="005C7C35">
              <w:t>-6</w:t>
            </w:r>
          </w:p>
        </w:tc>
        <w:tc>
          <w:tcPr>
            <w:tcW w:w="4071" w:type="dxa"/>
            <w:noWrap/>
            <w:hideMark/>
          </w:tcPr>
          <w:p w14:paraId="1192CE8A" w14:textId="77777777" w:rsidR="009E184A" w:rsidRPr="005C7C35" w:rsidRDefault="009E184A" w:rsidP="00F6721B">
            <w:r w:rsidRPr="005C7C35">
              <w:t>Hippocampus</w:t>
            </w:r>
          </w:p>
        </w:tc>
      </w:tr>
      <w:tr w:rsidR="009E184A" w:rsidRPr="005C7C35" w14:paraId="7D0564F7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4E65666B" w14:textId="77777777" w:rsidR="009E184A" w:rsidRPr="005C7C35" w:rsidRDefault="009E184A" w:rsidP="00F6721B">
            <w:r w:rsidRPr="005C7C35">
              <w:t>0.991</w:t>
            </w:r>
          </w:p>
        </w:tc>
        <w:tc>
          <w:tcPr>
            <w:tcW w:w="993" w:type="dxa"/>
            <w:noWrap/>
            <w:hideMark/>
          </w:tcPr>
          <w:p w14:paraId="2316E373" w14:textId="77777777" w:rsidR="009E184A" w:rsidRPr="005C7C35" w:rsidRDefault="009E184A" w:rsidP="00F6721B">
            <w:r w:rsidRPr="005C7C35">
              <w:t>0.746</w:t>
            </w:r>
          </w:p>
        </w:tc>
        <w:tc>
          <w:tcPr>
            <w:tcW w:w="1701" w:type="dxa"/>
            <w:noWrap/>
            <w:hideMark/>
          </w:tcPr>
          <w:p w14:paraId="40207EAE" w14:textId="77777777" w:rsidR="009E184A" w:rsidRPr="005C7C35" w:rsidRDefault="009E184A" w:rsidP="00F6721B">
            <w:r w:rsidRPr="005C7C35">
              <w:t>9</w:t>
            </w:r>
          </w:p>
        </w:tc>
        <w:tc>
          <w:tcPr>
            <w:tcW w:w="1134" w:type="dxa"/>
            <w:noWrap/>
            <w:hideMark/>
          </w:tcPr>
          <w:p w14:paraId="39A8B320" w14:textId="77777777" w:rsidR="009E184A" w:rsidRPr="005C7C35" w:rsidRDefault="009E184A" w:rsidP="00F6721B">
            <w:r w:rsidRPr="005C7C35">
              <w:t>0.963</w:t>
            </w:r>
          </w:p>
        </w:tc>
        <w:tc>
          <w:tcPr>
            <w:tcW w:w="992" w:type="dxa"/>
            <w:noWrap/>
            <w:hideMark/>
          </w:tcPr>
          <w:p w14:paraId="17ECAB45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6D7324F8" w14:textId="77777777" w:rsidR="009E184A" w:rsidRPr="005C7C35" w:rsidRDefault="009E184A" w:rsidP="00F6721B">
            <w:r w:rsidRPr="005C7C35">
              <w:t>3.69</w:t>
            </w:r>
          </w:p>
        </w:tc>
        <w:tc>
          <w:tcPr>
            <w:tcW w:w="992" w:type="dxa"/>
            <w:noWrap/>
            <w:hideMark/>
          </w:tcPr>
          <w:p w14:paraId="755E330E" w14:textId="77777777" w:rsidR="009E184A" w:rsidRPr="005C7C35" w:rsidRDefault="009E184A" w:rsidP="00F6721B">
            <w:r w:rsidRPr="005C7C35">
              <w:t>3.5</w:t>
            </w:r>
          </w:p>
        </w:tc>
        <w:tc>
          <w:tcPr>
            <w:tcW w:w="567" w:type="dxa"/>
            <w:noWrap/>
            <w:hideMark/>
          </w:tcPr>
          <w:p w14:paraId="39D98EC1" w14:textId="77777777" w:rsidR="009E184A" w:rsidRPr="005C7C35" w:rsidRDefault="009E184A" w:rsidP="00F6721B">
            <w:r w:rsidRPr="005C7C35">
              <w:t>32</w:t>
            </w:r>
          </w:p>
        </w:tc>
        <w:tc>
          <w:tcPr>
            <w:tcW w:w="701" w:type="dxa"/>
            <w:noWrap/>
            <w:hideMark/>
          </w:tcPr>
          <w:p w14:paraId="6A4666E4" w14:textId="77777777" w:rsidR="009E184A" w:rsidRPr="005C7C35" w:rsidRDefault="009E184A" w:rsidP="00F6721B">
            <w:r w:rsidRPr="005C7C35">
              <w:t>-42</w:t>
            </w:r>
          </w:p>
        </w:tc>
        <w:tc>
          <w:tcPr>
            <w:tcW w:w="473" w:type="dxa"/>
            <w:noWrap/>
            <w:hideMark/>
          </w:tcPr>
          <w:p w14:paraId="29E61E6F" w14:textId="77777777" w:rsidR="009E184A" w:rsidRPr="005C7C35" w:rsidRDefault="009E184A" w:rsidP="00F6721B">
            <w:r w:rsidRPr="005C7C35">
              <w:t>24</w:t>
            </w:r>
          </w:p>
        </w:tc>
        <w:tc>
          <w:tcPr>
            <w:tcW w:w="4071" w:type="dxa"/>
            <w:noWrap/>
            <w:hideMark/>
          </w:tcPr>
          <w:p w14:paraId="7C2A477C" w14:textId="77777777" w:rsidR="009E184A" w:rsidRPr="005C7C35" w:rsidRDefault="009E184A" w:rsidP="00F6721B">
            <w:r w:rsidRPr="005C7C35">
              <w:t>Angular gyrus</w:t>
            </w:r>
          </w:p>
        </w:tc>
      </w:tr>
      <w:tr w:rsidR="009E184A" w:rsidRPr="005C7C35" w14:paraId="54B779F8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52FF60EC" w14:textId="77777777" w:rsidR="009E184A" w:rsidRPr="005C7C35" w:rsidRDefault="009E184A" w:rsidP="00F6721B">
            <w:r w:rsidRPr="005C7C35">
              <w:t>0.91</w:t>
            </w:r>
          </w:p>
        </w:tc>
        <w:tc>
          <w:tcPr>
            <w:tcW w:w="993" w:type="dxa"/>
            <w:noWrap/>
            <w:hideMark/>
          </w:tcPr>
          <w:p w14:paraId="2A362E0E" w14:textId="77777777" w:rsidR="009E184A" w:rsidRPr="005C7C35" w:rsidRDefault="009E184A" w:rsidP="00F6721B">
            <w:r w:rsidRPr="005C7C35">
              <w:t>0.698</w:t>
            </w:r>
          </w:p>
        </w:tc>
        <w:tc>
          <w:tcPr>
            <w:tcW w:w="1701" w:type="dxa"/>
            <w:noWrap/>
            <w:hideMark/>
          </w:tcPr>
          <w:p w14:paraId="7B918D46" w14:textId="77777777" w:rsidR="009E184A" w:rsidRPr="005C7C35" w:rsidRDefault="009E184A" w:rsidP="00F6721B">
            <w:r w:rsidRPr="005C7C35">
              <w:t>24</w:t>
            </w:r>
          </w:p>
        </w:tc>
        <w:tc>
          <w:tcPr>
            <w:tcW w:w="1134" w:type="dxa"/>
            <w:noWrap/>
            <w:hideMark/>
          </w:tcPr>
          <w:p w14:paraId="19E5AD7E" w14:textId="77777777" w:rsidR="009E184A" w:rsidRPr="005C7C35" w:rsidRDefault="009E184A" w:rsidP="00F6721B">
            <w:r w:rsidRPr="005C7C35">
              <w:t>0.965</w:t>
            </w:r>
          </w:p>
        </w:tc>
        <w:tc>
          <w:tcPr>
            <w:tcW w:w="992" w:type="dxa"/>
            <w:noWrap/>
            <w:hideMark/>
          </w:tcPr>
          <w:p w14:paraId="1B3D8661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2258F548" w14:textId="77777777" w:rsidR="009E184A" w:rsidRPr="005C7C35" w:rsidRDefault="009E184A" w:rsidP="00F6721B">
            <w:r w:rsidRPr="005C7C35">
              <w:t>3.68</w:t>
            </w:r>
          </w:p>
        </w:tc>
        <w:tc>
          <w:tcPr>
            <w:tcW w:w="992" w:type="dxa"/>
            <w:noWrap/>
            <w:hideMark/>
          </w:tcPr>
          <w:p w14:paraId="49C68DEB" w14:textId="77777777" w:rsidR="009E184A" w:rsidRPr="005C7C35" w:rsidRDefault="009E184A" w:rsidP="00F6721B">
            <w:r w:rsidRPr="005C7C35">
              <w:t>3.5</w:t>
            </w:r>
          </w:p>
        </w:tc>
        <w:tc>
          <w:tcPr>
            <w:tcW w:w="567" w:type="dxa"/>
            <w:noWrap/>
            <w:hideMark/>
          </w:tcPr>
          <w:p w14:paraId="613F4424" w14:textId="77777777" w:rsidR="009E184A" w:rsidRPr="005C7C35" w:rsidRDefault="009E184A" w:rsidP="00F6721B">
            <w:r w:rsidRPr="005C7C35">
              <w:t>62</w:t>
            </w:r>
          </w:p>
        </w:tc>
        <w:tc>
          <w:tcPr>
            <w:tcW w:w="701" w:type="dxa"/>
            <w:noWrap/>
            <w:hideMark/>
          </w:tcPr>
          <w:p w14:paraId="5325F5C3" w14:textId="77777777" w:rsidR="009E184A" w:rsidRPr="005C7C35" w:rsidRDefault="009E184A" w:rsidP="00F6721B">
            <w:r w:rsidRPr="005C7C35">
              <w:t>-38</w:t>
            </w:r>
          </w:p>
        </w:tc>
        <w:tc>
          <w:tcPr>
            <w:tcW w:w="473" w:type="dxa"/>
            <w:noWrap/>
            <w:hideMark/>
          </w:tcPr>
          <w:p w14:paraId="72522E20" w14:textId="77777777" w:rsidR="009E184A" w:rsidRPr="005C7C35" w:rsidRDefault="009E184A" w:rsidP="00F6721B">
            <w:r w:rsidRPr="005C7C35">
              <w:t>18</w:t>
            </w:r>
          </w:p>
        </w:tc>
        <w:tc>
          <w:tcPr>
            <w:tcW w:w="4071" w:type="dxa"/>
            <w:noWrap/>
            <w:hideMark/>
          </w:tcPr>
          <w:p w14:paraId="55C07E3B" w14:textId="77777777" w:rsidR="009E184A" w:rsidRPr="005C7C35" w:rsidRDefault="009E184A" w:rsidP="00F6721B">
            <w:r w:rsidRPr="005C7C35">
              <w:t>Superior temporal gyrus</w:t>
            </w:r>
          </w:p>
        </w:tc>
      </w:tr>
      <w:tr w:rsidR="009E184A" w:rsidRPr="005C7C35" w14:paraId="200766E1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1DCF0573" w14:textId="77777777" w:rsidR="009E184A" w:rsidRPr="005C7C35" w:rsidRDefault="009E184A" w:rsidP="00F6721B">
            <w:r w:rsidRPr="005C7C35">
              <w:t>0.249</w:t>
            </w:r>
          </w:p>
        </w:tc>
        <w:tc>
          <w:tcPr>
            <w:tcW w:w="993" w:type="dxa"/>
            <w:noWrap/>
            <w:hideMark/>
          </w:tcPr>
          <w:p w14:paraId="2A10C4E6" w14:textId="77777777" w:rsidR="009E184A" w:rsidRPr="005C7C35" w:rsidRDefault="009E184A" w:rsidP="00F6721B">
            <w:r w:rsidRPr="005C7C35">
              <w:t>0.2</w:t>
            </w:r>
          </w:p>
        </w:tc>
        <w:tc>
          <w:tcPr>
            <w:tcW w:w="1701" w:type="dxa"/>
            <w:noWrap/>
            <w:hideMark/>
          </w:tcPr>
          <w:p w14:paraId="605E8744" w14:textId="77777777" w:rsidR="009E184A" w:rsidRPr="005C7C35" w:rsidRDefault="009E184A" w:rsidP="00F6721B">
            <w:r w:rsidRPr="005C7C35">
              <w:t>96</w:t>
            </w:r>
          </w:p>
        </w:tc>
        <w:tc>
          <w:tcPr>
            <w:tcW w:w="1134" w:type="dxa"/>
            <w:noWrap/>
            <w:hideMark/>
          </w:tcPr>
          <w:p w14:paraId="25782222" w14:textId="77777777" w:rsidR="009E184A" w:rsidRPr="005C7C35" w:rsidRDefault="009E184A" w:rsidP="00F6721B">
            <w:r w:rsidRPr="005C7C35">
              <w:t>0.973</w:t>
            </w:r>
          </w:p>
        </w:tc>
        <w:tc>
          <w:tcPr>
            <w:tcW w:w="992" w:type="dxa"/>
            <w:noWrap/>
            <w:hideMark/>
          </w:tcPr>
          <w:p w14:paraId="0CC23172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10EF93A5" w14:textId="77777777" w:rsidR="009E184A" w:rsidRPr="005C7C35" w:rsidRDefault="009E184A" w:rsidP="00F6721B">
            <w:r w:rsidRPr="005C7C35">
              <w:t>3.65</w:t>
            </w:r>
          </w:p>
        </w:tc>
        <w:tc>
          <w:tcPr>
            <w:tcW w:w="992" w:type="dxa"/>
            <w:noWrap/>
            <w:hideMark/>
          </w:tcPr>
          <w:p w14:paraId="51FFE161" w14:textId="77777777" w:rsidR="009E184A" w:rsidRPr="005C7C35" w:rsidRDefault="009E184A" w:rsidP="00F6721B">
            <w:r w:rsidRPr="005C7C35">
              <w:t>3.47</w:t>
            </w:r>
          </w:p>
        </w:tc>
        <w:tc>
          <w:tcPr>
            <w:tcW w:w="567" w:type="dxa"/>
            <w:noWrap/>
            <w:hideMark/>
          </w:tcPr>
          <w:p w14:paraId="6076282B" w14:textId="77777777" w:rsidR="009E184A" w:rsidRPr="005C7C35" w:rsidRDefault="009E184A" w:rsidP="00F6721B">
            <w:r w:rsidRPr="005C7C35">
              <w:t>22</w:t>
            </w:r>
          </w:p>
        </w:tc>
        <w:tc>
          <w:tcPr>
            <w:tcW w:w="701" w:type="dxa"/>
            <w:noWrap/>
            <w:hideMark/>
          </w:tcPr>
          <w:p w14:paraId="2FEFE2F9" w14:textId="77777777" w:rsidR="009E184A" w:rsidRPr="005C7C35" w:rsidRDefault="009E184A" w:rsidP="00F6721B">
            <w:r w:rsidRPr="005C7C35">
              <w:t>-74</w:t>
            </w:r>
          </w:p>
        </w:tc>
        <w:tc>
          <w:tcPr>
            <w:tcW w:w="473" w:type="dxa"/>
            <w:noWrap/>
            <w:hideMark/>
          </w:tcPr>
          <w:p w14:paraId="20E32CC5" w14:textId="77777777" w:rsidR="009E184A" w:rsidRPr="005C7C35" w:rsidRDefault="009E184A" w:rsidP="00F6721B">
            <w:r w:rsidRPr="005C7C35">
              <w:t>-28</w:t>
            </w:r>
          </w:p>
        </w:tc>
        <w:tc>
          <w:tcPr>
            <w:tcW w:w="4071" w:type="dxa"/>
            <w:noWrap/>
            <w:hideMark/>
          </w:tcPr>
          <w:p w14:paraId="463951E4" w14:textId="77777777" w:rsidR="009E184A" w:rsidRPr="005C7C35" w:rsidRDefault="009E184A" w:rsidP="00F6721B">
            <w:r w:rsidRPr="005C7C35">
              <w:t>Crus I of cerebellar hemisphere</w:t>
            </w:r>
          </w:p>
        </w:tc>
      </w:tr>
      <w:tr w:rsidR="009E184A" w:rsidRPr="005C7C35" w14:paraId="4715710E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5702916A" w14:textId="77777777" w:rsidR="009E184A" w:rsidRPr="005C7C35" w:rsidRDefault="009E184A" w:rsidP="00F6721B"/>
        </w:tc>
        <w:tc>
          <w:tcPr>
            <w:tcW w:w="993" w:type="dxa"/>
            <w:noWrap/>
            <w:hideMark/>
          </w:tcPr>
          <w:p w14:paraId="18917AE2" w14:textId="77777777" w:rsidR="009E184A" w:rsidRPr="005C7C35" w:rsidRDefault="009E184A" w:rsidP="00F6721B"/>
        </w:tc>
        <w:tc>
          <w:tcPr>
            <w:tcW w:w="1701" w:type="dxa"/>
            <w:noWrap/>
            <w:hideMark/>
          </w:tcPr>
          <w:p w14:paraId="2023EEBE" w14:textId="77777777" w:rsidR="009E184A" w:rsidRPr="005C7C35" w:rsidRDefault="009E184A" w:rsidP="00F6721B"/>
        </w:tc>
        <w:tc>
          <w:tcPr>
            <w:tcW w:w="1134" w:type="dxa"/>
            <w:noWrap/>
            <w:hideMark/>
          </w:tcPr>
          <w:p w14:paraId="1D8AC32C" w14:textId="77777777" w:rsidR="009E184A" w:rsidRPr="005C7C35" w:rsidRDefault="009E184A" w:rsidP="00F6721B">
            <w:r w:rsidRPr="005C7C35">
              <w:t>0.983</w:t>
            </w:r>
          </w:p>
        </w:tc>
        <w:tc>
          <w:tcPr>
            <w:tcW w:w="992" w:type="dxa"/>
            <w:noWrap/>
            <w:hideMark/>
          </w:tcPr>
          <w:p w14:paraId="6F6E21C8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6F12FBB3" w14:textId="77777777" w:rsidR="009E184A" w:rsidRPr="005C7C35" w:rsidRDefault="009E184A" w:rsidP="00F6721B">
            <w:r w:rsidRPr="005C7C35">
              <w:t>3.6</w:t>
            </w:r>
          </w:p>
        </w:tc>
        <w:tc>
          <w:tcPr>
            <w:tcW w:w="992" w:type="dxa"/>
            <w:noWrap/>
            <w:hideMark/>
          </w:tcPr>
          <w:p w14:paraId="464F0095" w14:textId="77777777" w:rsidR="009E184A" w:rsidRPr="005C7C35" w:rsidRDefault="009E184A" w:rsidP="00F6721B">
            <w:r w:rsidRPr="005C7C35">
              <w:t>3.43</w:t>
            </w:r>
          </w:p>
        </w:tc>
        <w:tc>
          <w:tcPr>
            <w:tcW w:w="567" w:type="dxa"/>
            <w:noWrap/>
            <w:hideMark/>
          </w:tcPr>
          <w:p w14:paraId="5FD62606" w14:textId="77777777" w:rsidR="009E184A" w:rsidRPr="005C7C35" w:rsidRDefault="009E184A" w:rsidP="00F6721B">
            <w:r w:rsidRPr="005C7C35">
              <w:t>30</w:t>
            </w:r>
          </w:p>
        </w:tc>
        <w:tc>
          <w:tcPr>
            <w:tcW w:w="701" w:type="dxa"/>
            <w:noWrap/>
            <w:hideMark/>
          </w:tcPr>
          <w:p w14:paraId="357DA27A" w14:textId="77777777" w:rsidR="009E184A" w:rsidRPr="005C7C35" w:rsidRDefault="009E184A" w:rsidP="00F6721B">
            <w:r w:rsidRPr="005C7C35">
              <w:t>-70</w:t>
            </w:r>
          </w:p>
        </w:tc>
        <w:tc>
          <w:tcPr>
            <w:tcW w:w="473" w:type="dxa"/>
            <w:noWrap/>
            <w:hideMark/>
          </w:tcPr>
          <w:p w14:paraId="2FCEE42F" w14:textId="77777777" w:rsidR="009E184A" w:rsidRPr="005C7C35" w:rsidRDefault="009E184A" w:rsidP="00F6721B">
            <w:r w:rsidRPr="005C7C35">
              <w:t>-26</w:t>
            </w:r>
          </w:p>
        </w:tc>
        <w:tc>
          <w:tcPr>
            <w:tcW w:w="4071" w:type="dxa"/>
            <w:noWrap/>
            <w:hideMark/>
          </w:tcPr>
          <w:p w14:paraId="2F14ABF4" w14:textId="77777777" w:rsidR="009E184A" w:rsidRPr="005C7C35" w:rsidRDefault="009E184A" w:rsidP="00F6721B">
            <w:r w:rsidRPr="005C7C35">
              <w:t>Lobule VI of cerebellar hemisphere</w:t>
            </w:r>
          </w:p>
        </w:tc>
      </w:tr>
      <w:tr w:rsidR="009E184A" w:rsidRPr="005C7C35" w14:paraId="280D3DCF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1C9EEF85" w14:textId="77777777" w:rsidR="009E184A" w:rsidRPr="005C7C35" w:rsidRDefault="009E184A" w:rsidP="00F6721B">
            <w:r w:rsidRPr="005C7C35">
              <w:t>0.986</w:t>
            </w:r>
          </w:p>
        </w:tc>
        <w:tc>
          <w:tcPr>
            <w:tcW w:w="993" w:type="dxa"/>
            <w:noWrap/>
            <w:hideMark/>
          </w:tcPr>
          <w:p w14:paraId="18577518" w14:textId="77777777" w:rsidR="009E184A" w:rsidRPr="005C7C35" w:rsidRDefault="009E184A" w:rsidP="00F6721B">
            <w:r w:rsidRPr="005C7C35">
              <w:t>0.704</w:t>
            </w:r>
          </w:p>
        </w:tc>
        <w:tc>
          <w:tcPr>
            <w:tcW w:w="1701" w:type="dxa"/>
            <w:noWrap/>
            <w:hideMark/>
          </w:tcPr>
          <w:p w14:paraId="6E33E0E6" w14:textId="77777777" w:rsidR="009E184A" w:rsidRPr="005C7C35" w:rsidRDefault="009E184A" w:rsidP="00F6721B">
            <w:r w:rsidRPr="005C7C35">
              <w:t>11</w:t>
            </w:r>
          </w:p>
        </w:tc>
        <w:tc>
          <w:tcPr>
            <w:tcW w:w="1134" w:type="dxa"/>
            <w:noWrap/>
            <w:hideMark/>
          </w:tcPr>
          <w:p w14:paraId="5747C6D2" w14:textId="77777777" w:rsidR="009E184A" w:rsidRPr="005C7C35" w:rsidRDefault="009E184A" w:rsidP="00F6721B">
            <w:r w:rsidRPr="005C7C35">
              <w:t>0.974</w:t>
            </w:r>
          </w:p>
        </w:tc>
        <w:tc>
          <w:tcPr>
            <w:tcW w:w="992" w:type="dxa"/>
            <w:noWrap/>
            <w:hideMark/>
          </w:tcPr>
          <w:p w14:paraId="77A35C73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511E92C6" w14:textId="77777777" w:rsidR="009E184A" w:rsidRPr="005C7C35" w:rsidRDefault="009E184A" w:rsidP="00F6721B">
            <w:r w:rsidRPr="005C7C35">
              <w:t>3.65</w:t>
            </w:r>
          </w:p>
        </w:tc>
        <w:tc>
          <w:tcPr>
            <w:tcW w:w="992" w:type="dxa"/>
            <w:noWrap/>
            <w:hideMark/>
          </w:tcPr>
          <w:p w14:paraId="1CF19E75" w14:textId="77777777" w:rsidR="009E184A" w:rsidRPr="005C7C35" w:rsidRDefault="009E184A" w:rsidP="00F6721B">
            <w:r w:rsidRPr="005C7C35">
              <w:t>3.47</w:t>
            </w:r>
          </w:p>
        </w:tc>
        <w:tc>
          <w:tcPr>
            <w:tcW w:w="567" w:type="dxa"/>
            <w:noWrap/>
            <w:hideMark/>
          </w:tcPr>
          <w:p w14:paraId="7C58B0E3" w14:textId="77777777" w:rsidR="009E184A" w:rsidRPr="005C7C35" w:rsidRDefault="009E184A" w:rsidP="00F6721B">
            <w:r w:rsidRPr="005C7C35">
              <w:t>32</w:t>
            </w:r>
          </w:p>
        </w:tc>
        <w:tc>
          <w:tcPr>
            <w:tcW w:w="701" w:type="dxa"/>
            <w:noWrap/>
            <w:hideMark/>
          </w:tcPr>
          <w:p w14:paraId="7186F21E" w14:textId="77777777" w:rsidR="009E184A" w:rsidRPr="005C7C35" w:rsidRDefault="009E184A" w:rsidP="00F6721B">
            <w:r w:rsidRPr="005C7C35">
              <w:t>26</w:t>
            </w:r>
          </w:p>
        </w:tc>
        <w:tc>
          <w:tcPr>
            <w:tcW w:w="473" w:type="dxa"/>
            <w:noWrap/>
            <w:hideMark/>
          </w:tcPr>
          <w:p w14:paraId="61035A43" w14:textId="77777777" w:rsidR="009E184A" w:rsidRPr="005C7C35" w:rsidRDefault="009E184A" w:rsidP="00F6721B">
            <w:r w:rsidRPr="005C7C35">
              <w:t>8</w:t>
            </w:r>
          </w:p>
        </w:tc>
        <w:tc>
          <w:tcPr>
            <w:tcW w:w="4071" w:type="dxa"/>
            <w:noWrap/>
            <w:hideMark/>
          </w:tcPr>
          <w:p w14:paraId="58AAB5CC" w14:textId="77777777" w:rsidR="009E184A" w:rsidRPr="005C7C35" w:rsidRDefault="009E184A" w:rsidP="00F6721B">
            <w:r w:rsidRPr="005C7C35">
              <w:t>Insula</w:t>
            </w:r>
          </w:p>
        </w:tc>
      </w:tr>
      <w:tr w:rsidR="009E184A" w:rsidRPr="005C7C35" w14:paraId="54E39926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1F08FADA" w14:textId="77777777" w:rsidR="009E184A" w:rsidRPr="005C7C35" w:rsidRDefault="009E184A" w:rsidP="00F6721B">
            <w:r w:rsidRPr="005C7C35">
              <w:t>0.974</w:t>
            </w:r>
          </w:p>
        </w:tc>
        <w:tc>
          <w:tcPr>
            <w:tcW w:w="993" w:type="dxa"/>
            <w:noWrap/>
            <w:hideMark/>
          </w:tcPr>
          <w:p w14:paraId="368C5011" w14:textId="77777777" w:rsidR="009E184A" w:rsidRPr="005C7C35" w:rsidRDefault="009E184A" w:rsidP="00F6721B">
            <w:r w:rsidRPr="005C7C35">
              <w:t>0.704</w:t>
            </w:r>
          </w:p>
        </w:tc>
        <w:tc>
          <w:tcPr>
            <w:tcW w:w="1701" w:type="dxa"/>
            <w:noWrap/>
            <w:hideMark/>
          </w:tcPr>
          <w:p w14:paraId="3FE871F8" w14:textId="77777777" w:rsidR="009E184A" w:rsidRPr="005C7C35" w:rsidRDefault="009E184A" w:rsidP="00F6721B">
            <w:r w:rsidRPr="005C7C35">
              <w:t>14</w:t>
            </w:r>
          </w:p>
        </w:tc>
        <w:tc>
          <w:tcPr>
            <w:tcW w:w="1134" w:type="dxa"/>
            <w:noWrap/>
            <w:hideMark/>
          </w:tcPr>
          <w:p w14:paraId="5369101C" w14:textId="77777777" w:rsidR="009E184A" w:rsidRPr="005C7C35" w:rsidRDefault="009E184A" w:rsidP="00F6721B">
            <w:r w:rsidRPr="005C7C35">
              <w:t>0.98</w:t>
            </w:r>
          </w:p>
        </w:tc>
        <w:tc>
          <w:tcPr>
            <w:tcW w:w="992" w:type="dxa"/>
            <w:noWrap/>
            <w:hideMark/>
          </w:tcPr>
          <w:p w14:paraId="009BD3EC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751DBEBA" w14:textId="77777777" w:rsidR="009E184A" w:rsidRPr="005C7C35" w:rsidRDefault="009E184A" w:rsidP="00F6721B">
            <w:r w:rsidRPr="005C7C35">
              <w:t>3.62</w:t>
            </w:r>
          </w:p>
        </w:tc>
        <w:tc>
          <w:tcPr>
            <w:tcW w:w="992" w:type="dxa"/>
            <w:noWrap/>
            <w:hideMark/>
          </w:tcPr>
          <w:p w14:paraId="112AD60B" w14:textId="77777777" w:rsidR="009E184A" w:rsidRPr="005C7C35" w:rsidRDefault="009E184A" w:rsidP="00F6721B">
            <w:r w:rsidRPr="005C7C35">
              <w:t>3.44</w:t>
            </w:r>
          </w:p>
        </w:tc>
        <w:tc>
          <w:tcPr>
            <w:tcW w:w="567" w:type="dxa"/>
            <w:noWrap/>
            <w:hideMark/>
          </w:tcPr>
          <w:p w14:paraId="33621560" w14:textId="77777777" w:rsidR="009E184A" w:rsidRPr="005C7C35" w:rsidRDefault="009E184A" w:rsidP="00F6721B">
            <w:r w:rsidRPr="005C7C35">
              <w:t>-48</w:t>
            </w:r>
          </w:p>
        </w:tc>
        <w:tc>
          <w:tcPr>
            <w:tcW w:w="701" w:type="dxa"/>
            <w:noWrap/>
            <w:hideMark/>
          </w:tcPr>
          <w:p w14:paraId="54DAD240" w14:textId="77777777" w:rsidR="009E184A" w:rsidRPr="005C7C35" w:rsidRDefault="009E184A" w:rsidP="00F6721B">
            <w:r w:rsidRPr="005C7C35">
              <w:t>16</w:t>
            </w:r>
          </w:p>
        </w:tc>
        <w:tc>
          <w:tcPr>
            <w:tcW w:w="473" w:type="dxa"/>
            <w:noWrap/>
            <w:hideMark/>
          </w:tcPr>
          <w:p w14:paraId="69C0BAF0" w14:textId="77777777" w:rsidR="009E184A" w:rsidRPr="005C7C35" w:rsidRDefault="009E184A" w:rsidP="00F6721B">
            <w:r w:rsidRPr="005C7C35">
              <w:t>24</w:t>
            </w:r>
          </w:p>
        </w:tc>
        <w:tc>
          <w:tcPr>
            <w:tcW w:w="4071" w:type="dxa"/>
            <w:noWrap/>
            <w:hideMark/>
          </w:tcPr>
          <w:p w14:paraId="21D0734A" w14:textId="77777777" w:rsidR="009E184A" w:rsidRPr="005C7C35" w:rsidRDefault="009E184A" w:rsidP="00F6721B">
            <w:r w:rsidRPr="005C7C35">
              <w:t>Inferior frontal gyrus, triangular part</w:t>
            </w:r>
          </w:p>
        </w:tc>
      </w:tr>
      <w:tr w:rsidR="009E184A" w:rsidRPr="005C7C35" w14:paraId="2C6EC37F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A773AA5" w14:textId="77777777" w:rsidR="009E184A" w:rsidRPr="005C7C35" w:rsidRDefault="009E184A" w:rsidP="00F6721B">
            <w:r w:rsidRPr="005C7C35">
              <w:t>0.979</w:t>
            </w:r>
          </w:p>
        </w:tc>
        <w:tc>
          <w:tcPr>
            <w:tcW w:w="993" w:type="dxa"/>
            <w:noWrap/>
            <w:hideMark/>
          </w:tcPr>
          <w:p w14:paraId="0B119EBE" w14:textId="77777777" w:rsidR="009E184A" w:rsidRPr="005C7C35" w:rsidRDefault="009E184A" w:rsidP="00F6721B">
            <w:r w:rsidRPr="005C7C35">
              <w:t>0.704</w:t>
            </w:r>
          </w:p>
        </w:tc>
        <w:tc>
          <w:tcPr>
            <w:tcW w:w="1701" w:type="dxa"/>
            <w:noWrap/>
            <w:hideMark/>
          </w:tcPr>
          <w:p w14:paraId="3E03877C" w14:textId="77777777" w:rsidR="009E184A" w:rsidRPr="005C7C35" w:rsidRDefault="009E184A" w:rsidP="00F6721B">
            <w:r w:rsidRPr="005C7C35">
              <w:t>13</w:t>
            </w:r>
          </w:p>
        </w:tc>
        <w:tc>
          <w:tcPr>
            <w:tcW w:w="1134" w:type="dxa"/>
            <w:noWrap/>
            <w:hideMark/>
          </w:tcPr>
          <w:p w14:paraId="28717D2F" w14:textId="77777777" w:rsidR="009E184A" w:rsidRPr="005C7C35" w:rsidRDefault="009E184A" w:rsidP="00F6721B">
            <w:r w:rsidRPr="005C7C35">
              <w:t>0.981</w:t>
            </w:r>
          </w:p>
        </w:tc>
        <w:tc>
          <w:tcPr>
            <w:tcW w:w="992" w:type="dxa"/>
            <w:noWrap/>
            <w:hideMark/>
          </w:tcPr>
          <w:p w14:paraId="24DC4573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31610A4B" w14:textId="77777777" w:rsidR="009E184A" w:rsidRPr="005C7C35" w:rsidRDefault="009E184A" w:rsidP="00F6721B">
            <w:r w:rsidRPr="005C7C35">
              <w:t>3.62</w:t>
            </w:r>
          </w:p>
        </w:tc>
        <w:tc>
          <w:tcPr>
            <w:tcW w:w="992" w:type="dxa"/>
            <w:noWrap/>
            <w:hideMark/>
          </w:tcPr>
          <w:p w14:paraId="72D4BDF4" w14:textId="77777777" w:rsidR="009E184A" w:rsidRPr="005C7C35" w:rsidRDefault="009E184A" w:rsidP="00F6721B">
            <w:r w:rsidRPr="005C7C35">
              <w:t>3.44</w:t>
            </w:r>
          </w:p>
        </w:tc>
        <w:tc>
          <w:tcPr>
            <w:tcW w:w="567" w:type="dxa"/>
            <w:noWrap/>
            <w:hideMark/>
          </w:tcPr>
          <w:p w14:paraId="66882A41" w14:textId="77777777" w:rsidR="009E184A" w:rsidRPr="005C7C35" w:rsidRDefault="009E184A" w:rsidP="00F6721B">
            <w:r w:rsidRPr="005C7C35">
              <w:t>16</w:t>
            </w:r>
          </w:p>
        </w:tc>
        <w:tc>
          <w:tcPr>
            <w:tcW w:w="701" w:type="dxa"/>
            <w:noWrap/>
            <w:hideMark/>
          </w:tcPr>
          <w:p w14:paraId="10CA001E" w14:textId="77777777" w:rsidR="009E184A" w:rsidRPr="005C7C35" w:rsidRDefault="009E184A" w:rsidP="00F6721B">
            <w:r w:rsidRPr="005C7C35">
              <w:t>-72</w:t>
            </w:r>
          </w:p>
        </w:tc>
        <w:tc>
          <w:tcPr>
            <w:tcW w:w="473" w:type="dxa"/>
            <w:noWrap/>
            <w:hideMark/>
          </w:tcPr>
          <w:p w14:paraId="30734615" w14:textId="77777777" w:rsidR="009E184A" w:rsidRPr="005C7C35" w:rsidRDefault="009E184A" w:rsidP="00F6721B">
            <w:r w:rsidRPr="005C7C35">
              <w:t>8</w:t>
            </w:r>
          </w:p>
        </w:tc>
        <w:tc>
          <w:tcPr>
            <w:tcW w:w="4071" w:type="dxa"/>
            <w:noWrap/>
            <w:hideMark/>
          </w:tcPr>
          <w:p w14:paraId="51545C89" w14:textId="77777777" w:rsidR="009E184A" w:rsidRPr="005C7C35" w:rsidRDefault="009E184A" w:rsidP="00F6721B">
            <w:r w:rsidRPr="005C7C35">
              <w:t>Calcarine fissure and surrounding cortex</w:t>
            </w:r>
          </w:p>
        </w:tc>
      </w:tr>
      <w:tr w:rsidR="009E184A" w:rsidRPr="005C7C35" w14:paraId="3B6D0E31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04E9CCE" w14:textId="77777777" w:rsidR="009E184A" w:rsidRPr="005C7C35" w:rsidRDefault="009E184A" w:rsidP="00F6721B">
            <w:r w:rsidRPr="005C7C35">
              <w:t>0.959</w:t>
            </w:r>
          </w:p>
        </w:tc>
        <w:tc>
          <w:tcPr>
            <w:tcW w:w="993" w:type="dxa"/>
            <w:noWrap/>
            <w:hideMark/>
          </w:tcPr>
          <w:p w14:paraId="52E2511E" w14:textId="77777777" w:rsidR="009E184A" w:rsidRPr="005C7C35" w:rsidRDefault="009E184A" w:rsidP="00F6721B">
            <w:r w:rsidRPr="005C7C35">
              <w:t>0.704</w:t>
            </w:r>
          </w:p>
        </w:tc>
        <w:tc>
          <w:tcPr>
            <w:tcW w:w="1701" w:type="dxa"/>
            <w:noWrap/>
            <w:hideMark/>
          </w:tcPr>
          <w:p w14:paraId="4F4ED446" w14:textId="77777777" w:rsidR="009E184A" w:rsidRPr="005C7C35" w:rsidRDefault="009E184A" w:rsidP="00F6721B">
            <w:r w:rsidRPr="005C7C35">
              <w:t>17</w:t>
            </w:r>
          </w:p>
        </w:tc>
        <w:tc>
          <w:tcPr>
            <w:tcW w:w="1134" w:type="dxa"/>
            <w:noWrap/>
            <w:hideMark/>
          </w:tcPr>
          <w:p w14:paraId="1E325C3F" w14:textId="77777777" w:rsidR="009E184A" w:rsidRPr="005C7C35" w:rsidRDefault="009E184A" w:rsidP="00F6721B">
            <w:r w:rsidRPr="005C7C35">
              <w:t>0.986</w:t>
            </w:r>
          </w:p>
        </w:tc>
        <w:tc>
          <w:tcPr>
            <w:tcW w:w="992" w:type="dxa"/>
            <w:noWrap/>
            <w:hideMark/>
          </w:tcPr>
          <w:p w14:paraId="0D09960F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43CE87A1" w14:textId="77777777" w:rsidR="009E184A" w:rsidRPr="005C7C35" w:rsidRDefault="009E184A" w:rsidP="00F6721B">
            <w:r w:rsidRPr="005C7C35">
              <w:t>3.58</w:t>
            </w:r>
          </w:p>
        </w:tc>
        <w:tc>
          <w:tcPr>
            <w:tcW w:w="992" w:type="dxa"/>
            <w:noWrap/>
            <w:hideMark/>
          </w:tcPr>
          <w:p w14:paraId="6535FE95" w14:textId="77777777" w:rsidR="009E184A" w:rsidRPr="005C7C35" w:rsidRDefault="009E184A" w:rsidP="00F6721B">
            <w:r w:rsidRPr="005C7C35">
              <w:t>3.41</w:t>
            </w:r>
          </w:p>
        </w:tc>
        <w:tc>
          <w:tcPr>
            <w:tcW w:w="567" w:type="dxa"/>
            <w:noWrap/>
            <w:hideMark/>
          </w:tcPr>
          <w:p w14:paraId="637484D3" w14:textId="77777777" w:rsidR="009E184A" w:rsidRPr="005C7C35" w:rsidRDefault="009E184A" w:rsidP="00F6721B">
            <w:r w:rsidRPr="005C7C35">
              <w:t>-48</w:t>
            </w:r>
          </w:p>
        </w:tc>
        <w:tc>
          <w:tcPr>
            <w:tcW w:w="701" w:type="dxa"/>
            <w:noWrap/>
            <w:hideMark/>
          </w:tcPr>
          <w:p w14:paraId="081885AC" w14:textId="77777777" w:rsidR="009E184A" w:rsidRPr="005C7C35" w:rsidRDefault="009E184A" w:rsidP="00F6721B">
            <w:r w:rsidRPr="005C7C35">
              <w:t>-36</w:t>
            </w:r>
          </w:p>
        </w:tc>
        <w:tc>
          <w:tcPr>
            <w:tcW w:w="473" w:type="dxa"/>
            <w:noWrap/>
            <w:hideMark/>
          </w:tcPr>
          <w:p w14:paraId="2FCCC3FE" w14:textId="77777777" w:rsidR="009E184A" w:rsidRPr="005C7C35" w:rsidRDefault="009E184A" w:rsidP="00F6721B">
            <w:r w:rsidRPr="005C7C35">
              <w:t>30</w:t>
            </w:r>
          </w:p>
        </w:tc>
        <w:tc>
          <w:tcPr>
            <w:tcW w:w="4071" w:type="dxa"/>
            <w:noWrap/>
            <w:hideMark/>
          </w:tcPr>
          <w:p w14:paraId="5D87BD11" w14:textId="77777777" w:rsidR="009E184A" w:rsidRPr="005C7C35" w:rsidRDefault="009E184A" w:rsidP="00F6721B">
            <w:r w:rsidRPr="005C7C35">
              <w:t>Supramarginal gyrus</w:t>
            </w:r>
          </w:p>
        </w:tc>
      </w:tr>
      <w:tr w:rsidR="009E184A" w:rsidRPr="005C7C35" w14:paraId="699D8BF1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1C63F8C" w14:textId="77777777" w:rsidR="009E184A" w:rsidRPr="005C7C35" w:rsidRDefault="009E184A" w:rsidP="00F6721B">
            <w:r w:rsidRPr="005C7C35">
              <w:lastRenderedPageBreak/>
              <w:t>0.979</w:t>
            </w:r>
          </w:p>
        </w:tc>
        <w:tc>
          <w:tcPr>
            <w:tcW w:w="993" w:type="dxa"/>
            <w:noWrap/>
            <w:hideMark/>
          </w:tcPr>
          <w:p w14:paraId="0D80BE38" w14:textId="77777777" w:rsidR="009E184A" w:rsidRPr="005C7C35" w:rsidRDefault="009E184A" w:rsidP="00F6721B">
            <w:r w:rsidRPr="005C7C35">
              <w:t>0.704</w:t>
            </w:r>
          </w:p>
        </w:tc>
        <w:tc>
          <w:tcPr>
            <w:tcW w:w="1701" w:type="dxa"/>
            <w:noWrap/>
            <w:hideMark/>
          </w:tcPr>
          <w:p w14:paraId="1F0E3473" w14:textId="77777777" w:rsidR="009E184A" w:rsidRPr="005C7C35" w:rsidRDefault="009E184A" w:rsidP="00F6721B">
            <w:r w:rsidRPr="005C7C35">
              <w:t>13</w:t>
            </w:r>
          </w:p>
        </w:tc>
        <w:tc>
          <w:tcPr>
            <w:tcW w:w="1134" w:type="dxa"/>
            <w:noWrap/>
            <w:hideMark/>
          </w:tcPr>
          <w:p w14:paraId="7EFEEBE7" w14:textId="77777777" w:rsidR="009E184A" w:rsidRPr="005C7C35" w:rsidRDefault="009E184A" w:rsidP="00F6721B">
            <w:r w:rsidRPr="005C7C35">
              <w:t>0.988</w:t>
            </w:r>
          </w:p>
        </w:tc>
        <w:tc>
          <w:tcPr>
            <w:tcW w:w="992" w:type="dxa"/>
            <w:noWrap/>
            <w:hideMark/>
          </w:tcPr>
          <w:p w14:paraId="14ACEBBD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48DC7E03" w14:textId="77777777" w:rsidR="009E184A" w:rsidRPr="005C7C35" w:rsidRDefault="009E184A" w:rsidP="00F6721B">
            <w:r w:rsidRPr="005C7C35">
              <w:t>3.57</w:t>
            </w:r>
          </w:p>
        </w:tc>
        <w:tc>
          <w:tcPr>
            <w:tcW w:w="992" w:type="dxa"/>
            <w:noWrap/>
            <w:hideMark/>
          </w:tcPr>
          <w:p w14:paraId="4DDB1673" w14:textId="77777777" w:rsidR="009E184A" w:rsidRPr="005C7C35" w:rsidRDefault="009E184A" w:rsidP="00F6721B">
            <w:r w:rsidRPr="005C7C35">
              <w:t>3.4</w:t>
            </w:r>
          </w:p>
        </w:tc>
        <w:tc>
          <w:tcPr>
            <w:tcW w:w="567" w:type="dxa"/>
            <w:noWrap/>
            <w:hideMark/>
          </w:tcPr>
          <w:p w14:paraId="68F9200D" w14:textId="77777777" w:rsidR="009E184A" w:rsidRPr="005C7C35" w:rsidRDefault="009E184A" w:rsidP="00F6721B">
            <w:r w:rsidRPr="005C7C35">
              <w:t>-26</w:t>
            </w:r>
          </w:p>
        </w:tc>
        <w:tc>
          <w:tcPr>
            <w:tcW w:w="701" w:type="dxa"/>
            <w:noWrap/>
            <w:hideMark/>
          </w:tcPr>
          <w:p w14:paraId="384F909A" w14:textId="77777777" w:rsidR="009E184A" w:rsidRPr="005C7C35" w:rsidRDefault="009E184A" w:rsidP="00F6721B">
            <w:r w:rsidRPr="005C7C35">
              <w:t>6</w:t>
            </w:r>
          </w:p>
        </w:tc>
        <w:tc>
          <w:tcPr>
            <w:tcW w:w="473" w:type="dxa"/>
            <w:noWrap/>
            <w:hideMark/>
          </w:tcPr>
          <w:p w14:paraId="5F6B43C7" w14:textId="77777777" w:rsidR="009E184A" w:rsidRPr="005C7C35" w:rsidRDefault="009E184A" w:rsidP="00F6721B">
            <w:r w:rsidRPr="005C7C35">
              <w:t>44</w:t>
            </w:r>
          </w:p>
        </w:tc>
        <w:tc>
          <w:tcPr>
            <w:tcW w:w="4071" w:type="dxa"/>
            <w:noWrap/>
            <w:hideMark/>
          </w:tcPr>
          <w:p w14:paraId="31140F59" w14:textId="77777777" w:rsidR="009E184A" w:rsidRPr="005C7C35" w:rsidRDefault="009E184A" w:rsidP="00F6721B">
            <w:r w:rsidRPr="005C7C35">
              <w:t>Middle frontal gyrus</w:t>
            </w:r>
          </w:p>
        </w:tc>
      </w:tr>
      <w:tr w:rsidR="009E184A" w:rsidRPr="005C7C35" w14:paraId="02892E8A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5C0E88BF" w14:textId="77777777" w:rsidR="009E184A" w:rsidRPr="005C7C35" w:rsidRDefault="009E184A" w:rsidP="00F6721B">
            <w:r w:rsidRPr="005C7C35">
              <w:t>0.778</w:t>
            </w:r>
          </w:p>
        </w:tc>
        <w:tc>
          <w:tcPr>
            <w:tcW w:w="993" w:type="dxa"/>
            <w:noWrap/>
            <w:hideMark/>
          </w:tcPr>
          <w:p w14:paraId="34A0EC51" w14:textId="77777777" w:rsidR="009E184A" w:rsidRPr="005C7C35" w:rsidRDefault="009E184A" w:rsidP="00F6721B">
            <w:r w:rsidRPr="005C7C35">
              <w:t>0.646</w:t>
            </w:r>
          </w:p>
        </w:tc>
        <w:tc>
          <w:tcPr>
            <w:tcW w:w="1701" w:type="dxa"/>
            <w:noWrap/>
            <w:hideMark/>
          </w:tcPr>
          <w:p w14:paraId="1C96AC9B" w14:textId="77777777" w:rsidR="009E184A" w:rsidRPr="005C7C35" w:rsidRDefault="009E184A" w:rsidP="00F6721B">
            <w:r w:rsidRPr="005C7C35">
              <w:t>37</w:t>
            </w:r>
          </w:p>
        </w:tc>
        <w:tc>
          <w:tcPr>
            <w:tcW w:w="1134" w:type="dxa"/>
            <w:noWrap/>
            <w:hideMark/>
          </w:tcPr>
          <w:p w14:paraId="5B686D3B" w14:textId="77777777" w:rsidR="009E184A" w:rsidRPr="005C7C35" w:rsidRDefault="009E184A" w:rsidP="00F6721B">
            <w:r w:rsidRPr="005C7C35">
              <w:t>0.989</w:t>
            </w:r>
          </w:p>
        </w:tc>
        <w:tc>
          <w:tcPr>
            <w:tcW w:w="992" w:type="dxa"/>
            <w:noWrap/>
            <w:hideMark/>
          </w:tcPr>
          <w:p w14:paraId="50334FBE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5B8707A9" w14:textId="77777777" w:rsidR="009E184A" w:rsidRPr="005C7C35" w:rsidRDefault="009E184A" w:rsidP="00F6721B">
            <w:r w:rsidRPr="005C7C35">
              <w:t>3.56</w:t>
            </w:r>
          </w:p>
        </w:tc>
        <w:tc>
          <w:tcPr>
            <w:tcW w:w="992" w:type="dxa"/>
            <w:noWrap/>
            <w:hideMark/>
          </w:tcPr>
          <w:p w14:paraId="663DBDDA" w14:textId="77777777" w:rsidR="009E184A" w:rsidRPr="005C7C35" w:rsidRDefault="009E184A" w:rsidP="00F6721B">
            <w:r w:rsidRPr="005C7C35">
              <w:t>3.39</w:t>
            </w:r>
          </w:p>
        </w:tc>
        <w:tc>
          <w:tcPr>
            <w:tcW w:w="567" w:type="dxa"/>
            <w:noWrap/>
            <w:hideMark/>
          </w:tcPr>
          <w:p w14:paraId="69A93DC4" w14:textId="77777777" w:rsidR="009E184A" w:rsidRPr="005C7C35" w:rsidRDefault="009E184A" w:rsidP="00F6721B">
            <w:r w:rsidRPr="005C7C35">
              <w:t>16</w:t>
            </w:r>
          </w:p>
        </w:tc>
        <w:tc>
          <w:tcPr>
            <w:tcW w:w="701" w:type="dxa"/>
            <w:noWrap/>
            <w:hideMark/>
          </w:tcPr>
          <w:p w14:paraId="1CB385C9" w14:textId="77777777" w:rsidR="009E184A" w:rsidRPr="005C7C35" w:rsidRDefault="009E184A" w:rsidP="00F6721B">
            <w:r w:rsidRPr="005C7C35">
              <w:t>-94</w:t>
            </w:r>
          </w:p>
        </w:tc>
        <w:tc>
          <w:tcPr>
            <w:tcW w:w="473" w:type="dxa"/>
            <w:noWrap/>
            <w:hideMark/>
          </w:tcPr>
          <w:p w14:paraId="2E2033FB" w14:textId="77777777" w:rsidR="009E184A" w:rsidRPr="005C7C35" w:rsidRDefault="009E184A" w:rsidP="00F6721B">
            <w:r w:rsidRPr="005C7C35">
              <w:t>0</w:t>
            </w:r>
          </w:p>
        </w:tc>
        <w:tc>
          <w:tcPr>
            <w:tcW w:w="4071" w:type="dxa"/>
            <w:noWrap/>
            <w:hideMark/>
          </w:tcPr>
          <w:p w14:paraId="2476F45C" w14:textId="77777777" w:rsidR="009E184A" w:rsidRPr="005C7C35" w:rsidRDefault="009E184A" w:rsidP="00F6721B">
            <w:r w:rsidRPr="005C7C35">
              <w:t>Calcarine fissure and surrounding cortex</w:t>
            </w:r>
          </w:p>
        </w:tc>
      </w:tr>
      <w:tr w:rsidR="009E184A" w:rsidRPr="005C7C35" w14:paraId="1428C806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3CB11B0" w14:textId="77777777" w:rsidR="009E184A" w:rsidRPr="005C7C35" w:rsidRDefault="009E184A" w:rsidP="00F6721B"/>
        </w:tc>
        <w:tc>
          <w:tcPr>
            <w:tcW w:w="993" w:type="dxa"/>
            <w:noWrap/>
            <w:hideMark/>
          </w:tcPr>
          <w:p w14:paraId="00727791" w14:textId="77777777" w:rsidR="009E184A" w:rsidRPr="005C7C35" w:rsidRDefault="009E184A" w:rsidP="00F6721B"/>
        </w:tc>
        <w:tc>
          <w:tcPr>
            <w:tcW w:w="1701" w:type="dxa"/>
            <w:noWrap/>
            <w:hideMark/>
          </w:tcPr>
          <w:p w14:paraId="4261AC00" w14:textId="77777777" w:rsidR="009E184A" w:rsidRPr="005C7C35" w:rsidRDefault="009E184A" w:rsidP="00F6721B"/>
        </w:tc>
        <w:tc>
          <w:tcPr>
            <w:tcW w:w="1134" w:type="dxa"/>
            <w:noWrap/>
            <w:hideMark/>
          </w:tcPr>
          <w:p w14:paraId="381049ED" w14:textId="77777777" w:rsidR="009E184A" w:rsidRPr="005C7C35" w:rsidRDefault="009E184A" w:rsidP="00F6721B">
            <w:r w:rsidRPr="005C7C35">
              <w:t>0.994</w:t>
            </w:r>
          </w:p>
        </w:tc>
        <w:tc>
          <w:tcPr>
            <w:tcW w:w="992" w:type="dxa"/>
            <w:noWrap/>
            <w:hideMark/>
          </w:tcPr>
          <w:p w14:paraId="63F0EACD" w14:textId="77777777" w:rsidR="009E184A" w:rsidRPr="005C7C35" w:rsidRDefault="009E184A" w:rsidP="00F6721B">
            <w:r w:rsidRPr="005C7C35">
              <w:t>0.754</w:t>
            </w:r>
          </w:p>
        </w:tc>
        <w:tc>
          <w:tcPr>
            <w:tcW w:w="992" w:type="dxa"/>
            <w:noWrap/>
            <w:hideMark/>
          </w:tcPr>
          <w:p w14:paraId="2C6CB548" w14:textId="77777777" w:rsidR="009E184A" w:rsidRPr="005C7C35" w:rsidRDefault="009E184A" w:rsidP="00F6721B">
            <w:r w:rsidRPr="005C7C35">
              <w:t>3.51</w:t>
            </w:r>
          </w:p>
        </w:tc>
        <w:tc>
          <w:tcPr>
            <w:tcW w:w="992" w:type="dxa"/>
            <w:noWrap/>
            <w:hideMark/>
          </w:tcPr>
          <w:p w14:paraId="617359D4" w14:textId="77777777" w:rsidR="009E184A" w:rsidRPr="005C7C35" w:rsidRDefault="009E184A" w:rsidP="00F6721B">
            <w:r w:rsidRPr="005C7C35">
              <w:t>3.35</w:t>
            </w:r>
          </w:p>
        </w:tc>
        <w:tc>
          <w:tcPr>
            <w:tcW w:w="567" w:type="dxa"/>
            <w:noWrap/>
            <w:hideMark/>
          </w:tcPr>
          <w:p w14:paraId="214A0F95" w14:textId="77777777" w:rsidR="009E184A" w:rsidRPr="005C7C35" w:rsidRDefault="009E184A" w:rsidP="00F6721B">
            <w:r w:rsidRPr="005C7C35">
              <w:t>16</w:t>
            </w:r>
          </w:p>
        </w:tc>
        <w:tc>
          <w:tcPr>
            <w:tcW w:w="701" w:type="dxa"/>
            <w:noWrap/>
            <w:hideMark/>
          </w:tcPr>
          <w:p w14:paraId="31447A62" w14:textId="77777777" w:rsidR="009E184A" w:rsidRPr="005C7C35" w:rsidRDefault="009E184A" w:rsidP="00F6721B">
            <w:r w:rsidRPr="005C7C35">
              <w:t>-86</w:t>
            </w:r>
          </w:p>
        </w:tc>
        <w:tc>
          <w:tcPr>
            <w:tcW w:w="473" w:type="dxa"/>
            <w:noWrap/>
            <w:hideMark/>
          </w:tcPr>
          <w:p w14:paraId="2B17BE5F" w14:textId="77777777" w:rsidR="009E184A" w:rsidRPr="005C7C35" w:rsidRDefault="009E184A" w:rsidP="00F6721B">
            <w:r w:rsidRPr="005C7C35">
              <w:t>4</w:t>
            </w:r>
          </w:p>
        </w:tc>
        <w:tc>
          <w:tcPr>
            <w:tcW w:w="4071" w:type="dxa"/>
            <w:noWrap/>
            <w:hideMark/>
          </w:tcPr>
          <w:p w14:paraId="48EF01E7" w14:textId="77777777" w:rsidR="009E184A" w:rsidRPr="005C7C35" w:rsidRDefault="009E184A" w:rsidP="00F6721B">
            <w:r w:rsidRPr="005C7C35">
              <w:t>Calcarine fissure and surrounding cortex</w:t>
            </w:r>
          </w:p>
        </w:tc>
      </w:tr>
      <w:tr w:rsidR="009E184A" w:rsidRPr="005C7C35" w14:paraId="33CD6732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7B8E3E21" w14:textId="77777777" w:rsidR="009E184A" w:rsidRPr="005C7C35" w:rsidRDefault="009E184A" w:rsidP="00F6721B">
            <w:r w:rsidRPr="005C7C35">
              <w:t>0.954</w:t>
            </w:r>
          </w:p>
        </w:tc>
        <w:tc>
          <w:tcPr>
            <w:tcW w:w="993" w:type="dxa"/>
            <w:noWrap/>
            <w:hideMark/>
          </w:tcPr>
          <w:p w14:paraId="1AF281C9" w14:textId="77777777" w:rsidR="009E184A" w:rsidRPr="005C7C35" w:rsidRDefault="009E184A" w:rsidP="00F6721B">
            <w:r w:rsidRPr="005C7C35">
              <w:t>0.704</w:t>
            </w:r>
          </w:p>
        </w:tc>
        <w:tc>
          <w:tcPr>
            <w:tcW w:w="1701" w:type="dxa"/>
            <w:noWrap/>
            <w:hideMark/>
          </w:tcPr>
          <w:p w14:paraId="6469B0FE" w14:textId="77777777" w:rsidR="009E184A" w:rsidRPr="005C7C35" w:rsidRDefault="009E184A" w:rsidP="00F6721B">
            <w:r w:rsidRPr="005C7C35">
              <w:t>18</w:t>
            </w:r>
          </w:p>
        </w:tc>
        <w:tc>
          <w:tcPr>
            <w:tcW w:w="1134" w:type="dxa"/>
            <w:noWrap/>
            <w:hideMark/>
          </w:tcPr>
          <w:p w14:paraId="45B7EA39" w14:textId="77777777" w:rsidR="009E184A" w:rsidRPr="005C7C35" w:rsidRDefault="009E184A" w:rsidP="00F6721B">
            <w:r w:rsidRPr="005C7C35">
              <w:t>0.99</w:t>
            </w:r>
          </w:p>
        </w:tc>
        <w:tc>
          <w:tcPr>
            <w:tcW w:w="992" w:type="dxa"/>
            <w:noWrap/>
            <w:hideMark/>
          </w:tcPr>
          <w:p w14:paraId="3BA16067" w14:textId="77777777" w:rsidR="009E184A" w:rsidRPr="005C7C35" w:rsidRDefault="009E184A" w:rsidP="00F6721B">
            <w:r w:rsidRPr="005C7C35">
              <w:t>0.734</w:t>
            </w:r>
          </w:p>
        </w:tc>
        <w:tc>
          <w:tcPr>
            <w:tcW w:w="992" w:type="dxa"/>
            <w:noWrap/>
            <w:hideMark/>
          </w:tcPr>
          <w:p w14:paraId="38FC2523" w14:textId="77777777" w:rsidR="009E184A" w:rsidRPr="005C7C35" w:rsidRDefault="009E184A" w:rsidP="00F6721B">
            <w:r w:rsidRPr="005C7C35">
              <w:t>3.55</w:t>
            </w:r>
          </w:p>
        </w:tc>
        <w:tc>
          <w:tcPr>
            <w:tcW w:w="992" w:type="dxa"/>
            <w:noWrap/>
            <w:hideMark/>
          </w:tcPr>
          <w:p w14:paraId="3C2981C3" w14:textId="77777777" w:rsidR="009E184A" w:rsidRPr="005C7C35" w:rsidRDefault="009E184A" w:rsidP="00F6721B">
            <w:r w:rsidRPr="005C7C35">
              <w:t>3.38</w:t>
            </w:r>
          </w:p>
        </w:tc>
        <w:tc>
          <w:tcPr>
            <w:tcW w:w="567" w:type="dxa"/>
            <w:noWrap/>
            <w:hideMark/>
          </w:tcPr>
          <w:p w14:paraId="1F63EBB6" w14:textId="77777777" w:rsidR="009E184A" w:rsidRPr="005C7C35" w:rsidRDefault="009E184A" w:rsidP="00F6721B">
            <w:r w:rsidRPr="005C7C35">
              <w:t>20</w:t>
            </w:r>
          </w:p>
        </w:tc>
        <w:tc>
          <w:tcPr>
            <w:tcW w:w="701" w:type="dxa"/>
            <w:noWrap/>
            <w:hideMark/>
          </w:tcPr>
          <w:p w14:paraId="57565EBC" w14:textId="77777777" w:rsidR="009E184A" w:rsidRPr="005C7C35" w:rsidRDefault="009E184A" w:rsidP="00F6721B">
            <w:r w:rsidRPr="005C7C35">
              <w:t>-90</w:t>
            </w:r>
          </w:p>
        </w:tc>
        <w:tc>
          <w:tcPr>
            <w:tcW w:w="473" w:type="dxa"/>
            <w:noWrap/>
            <w:hideMark/>
          </w:tcPr>
          <w:p w14:paraId="277D464A" w14:textId="77777777" w:rsidR="009E184A" w:rsidRPr="005C7C35" w:rsidRDefault="009E184A" w:rsidP="00F6721B">
            <w:r w:rsidRPr="005C7C35">
              <w:t>-8</w:t>
            </w:r>
          </w:p>
        </w:tc>
        <w:tc>
          <w:tcPr>
            <w:tcW w:w="4071" w:type="dxa"/>
            <w:noWrap/>
            <w:hideMark/>
          </w:tcPr>
          <w:p w14:paraId="0BFE3F41" w14:textId="77777777" w:rsidR="009E184A" w:rsidRPr="005C7C35" w:rsidRDefault="009E184A" w:rsidP="00F6721B">
            <w:r w:rsidRPr="005C7C35">
              <w:t>Lingual gyrus</w:t>
            </w:r>
          </w:p>
        </w:tc>
      </w:tr>
      <w:tr w:rsidR="009E184A" w:rsidRPr="005C7C35" w14:paraId="70DFC64A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69FCC70C" w14:textId="77777777" w:rsidR="009E184A" w:rsidRPr="005C7C35" w:rsidRDefault="009E184A" w:rsidP="00F6721B">
            <w:r w:rsidRPr="005C7C35">
              <w:t>0.996</w:t>
            </w:r>
          </w:p>
        </w:tc>
        <w:tc>
          <w:tcPr>
            <w:tcW w:w="993" w:type="dxa"/>
            <w:noWrap/>
            <w:hideMark/>
          </w:tcPr>
          <w:p w14:paraId="216D080E" w14:textId="77777777" w:rsidR="009E184A" w:rsidRPr="005C7C35" w:rsidRDefault="009E184A" w:rsidP="00F6721B">
            <w:r w:rsidRPr="005C7C35">
              <w:t>0.813</w:t>
            </w:r>
          </w:p>
        </w:tc>
        <w:tc>
          <w:tcPr>
            <w:tcW w:w="1701" w:type="dxa"/>
            <w:noWrap/>
            <w:hideMark/>
          </w:tcPr>
          <w:p w14:paraId="6EDABBC1" w14:textId="77777777" w:rsidR="009E184A" w:rsidRPr="005C7C35" w:rsidRDefault="009E184A" w:rsidP="00F6721B">
            <w:r w:rsidRPr="005C7C35">
              <w:t>6</w:t>
            </w:r>
          </w:p>
        </w:tc>
        <w:tc>
          <w:tcPr>
            <w:tcW w:w="1134" w:type="dxa"/>
            <w:noWrap/>
            <w:hideMark/>
          </w:tcPr>
          <w:p w14:paraId="5861BD91" w14:textId="77777777" w:rsidR="009E184A" w:rsidRPr="005C7C35" w:rsidRDefault="009E184A" w:rsidP="00F6721B">
            <w:r w:rsidRPr="005C7C35">
              <w:t>0.995</w:t>
            </w:r>
          </w:p>
        </w:tc>
        <w:tc>
          <w:tcPr>
            <w:tcW w:w="992" w:type="dxa"/>
            <w:noWrap/>
            <w:hideMark/>
          </w:tcPr>
          <w:p w14:paraId="38B25797" w14:textId="77777777" w:rsidR="009E184A" w:rsidRPr="005C7C35" w:rsidRDefault="009E184A" w:rsidP="00F6721B">
            <w:r w:rsidRPr="005C7C35">
              <w:t>0.762</w:t>
            </w:r>
          </w:p>
        </w:tc>
        <w:tc>
          <w:tcPr>
            <w:tcW w:w="992" w:type="dxa"/>
            <w:noWrap/>
            <w:hideMark/>
          </w:tcPr>
          <w:p w14:paraId="2CD7159F" w14:textId="77777777" w:rsidR="009E184A" w:rsidRPr="005C7C35" w:rsidRDefault="009E184A" w:rsidP="00F6721B">
            <w:r w:rsidRPr="005C7C35">
              <w:t>3.49</w:t>
            </w:r>
          </w:p>
        </w:tc>
        <w:tc>
          <w:tcPr>
            <w:tcW w:w="992" w:type="dxa"/>
            <w:noWrap/>
            <w:hideMark/>
          </w:tcPr>
          <w:p w14:paraId="52653F77" w14:textId="77777777" w:rsidR="009E184A" w:rsidRPr="005C7C35" w:rsidRDefault="009E184A" w:rsidP="00F6721B">
            <w:r w:rsidRPr="005C7C35">
              <w:t>3.33</w:t>
            </w:r>
          </w:p>
        </w:tc>
        <w:tc>
          <w:tcPr>
            <w:tcW w:w="567" w:type="dxa"/>
            <w:noWrap/>
            <w:hideMark/>
          </w:tcPr>
          <w:p w14:paraId="114095BF" w14:textId="77777777" w:rsidR="009E184A" w:rsidRPr="005C7C35" w:rsidRDefault="009E184A" w:rsidP="00F6721B">
            <w:r w:rsidRPr="005C7C35">
              <w:t>18</w:t>
            </w:r>
          </w:p>
        </w:tc>
        <w:tc>
          <w:tcPr>
            <w:tcW w:w="701" w:type="dxa"/>
            <w:noWrap/>
            <w:hideMark/>
          </w:tcPr>
          <w:p w14:paraId="75BD67DF" w14:textId="77777777" w:rsidR="009E184A" w:rsidRPr="005C7C35" w:rsidRDefault="009E184A" w:rsidP="00F6721B">
            <w:r w:rsidRPr="005C7C35">
              <w:t>12</w:t>
            </w:r>
          </w:p>
        </w:tc>
        <w:tc>
          <w:tcPr>
            <w:tcW w:w="473" w:type="dxa"/>
            <w:noWrap/>
            <w:hideMark/>
          </w:tcPr>
          <w:p w14:paraId="7E46CBA5" w14:textId="77777777" w:rsidR="009E184A" w:rsidRPr="005C7C35" w:rsidRDefault="009E184A" w:rsidP="00F6721B">
            <w:r w:rsidRPr="005C7C35">
              <w:t>58</w:t>
            </w:r>
          </w:p>
        </w:tc>
        <w:tc>
          <w:tcPr>
            <w:tcW w:w="4071" w:type="dxa"/>
            <w:noWrap/>
            <w:hideMark/>
          </w:tcPr>
          <w:p w14:paraId="7CFF8009" w14:textId="77777777" w:rsidR="009E184A" w:rsidRPr="005C7C35" w:rsidRDefault="009E184A" w:rsidP="00F6721B">
            <w:r w:rsidRPr="005C7C35">
              <w:t>Superior frontal gyrus, dorsolateral</w:t>
            </w:r>
          </w:p>
        </w:tc>
      </w:tr>
      <w:tr w:rsidR="009E184A" w:rsidRPr="005C7C35" w14:paraId="684D3B08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53C6E9CF" w14:textId="77777777" w:rsidR="009E184A" w:rsidRPr="005C7C35" w:rsidRDefault="009E184A" w:rsidP="00F6721B">
            <w:r w:rsidRPr="005C7C35">
              <w:t>0.986</w:t>
            </w:r>
          </w:p>
        </w:tc>
        <w:tc>
          <w:tcPr>
            <w:tcW w:w="993" w:type="dxa"/>
            <w:noWrap/>
            <w:hideMark/>
          </w:tcPr>
          <w:p w14:paraId="11049DD1" w14:textId="77777777" w:rsidR="009E184A" w:rsidRPr="005C7C35" w:rsidRDefault="009E184A" w:rsidP="00F6721B">
            <w:r w:rsidRPr="005C7C35">
              <w:t>0.704</w:t>
            </w:r>
          </w:p>
        </w:tc>
        <w:tc>
          <w:tcPr>
            <w:tcW w:w="1701" w:type="dxa"/>
            <w:noWrap/>
            <w:hideMark/>
          </w:tcPr>
          <w:p w14:paraId="792718D0" w14:textId="77777777" w:rsidR="009E184A" w:rsidRPr="005C7C35" w:rsidRDefault="009E184A" w:rsidP="00F6721B">
            <w:r w:rsidRPr="005C7C35">
              <w:t>11</w:t>
            </w:r>
          </w:p>
        </w:tc>
        <w:tc>
          <w:tcPr>
            <w:tcW w:w="1134" w:type="dxa"/>
            <w:noWrap/>
            <w:hideMark/>
          </w:tcPr>
          <w:p w14:paraId="6BEFE51C" w14:textId="77777777" w:rsidR="009E184A" w:rsidRPr="005C7C35" w:rsidRDefault="009E184A" w:rsidP="00F6721B">
            <w:r w:rsidRPr="005C7C35">
              <w:t>0.997</w:t>
            </w:r>
          </w:p>
        </w:tc>
        <w:tc>
          <w:tcPr>
            <w:tcW w:w="992" w:type="dxa"/>
            <w:noWrap/>
            <w:hideMark/>
          </w:tcPr>
          <w:p w14:paraId="6D35659F" w14:textId="77777777" w:rsidR="009E184A" w:rsidRPr="005C7C35" w:rsidRDefault="009E184A" w:rsidP="00F6721B">
            <w:r w:rsidRPr="005C7C35">
              <w:t>0.804</w:t>
            </w:r>
          </w:p>
        </w:tc>
        <w:tc>
          <w:tcPr>
            <w:tcW w:w="992" w:type="dxa"/>
            <w:noWrap/>
            <w:hideMark/>
          </w:tcPr>
          <w:p w14:paraId="348867BE" w14:textId="77777777" w:rsidR="009E184A" w:rsidRPr="005C7C35" w:rsidRDefault="009E184A" w:rsidP="00F6721B">
            <w:r w:rsidRPr="005C7C35">
              <w:t>3.45</w:t>
            </w:r>
          </w:p>
        </w:tc>
        <w:tc>
          <w:tcPr>
            <w:tcW w:w="992" w:type="dxa"/>
            <w:noWrap/>
            <w:hideMark/>
          </w:tcPr>
          <w:p w14:paraId="7000BBE9" w14:textId="77777777" w:rsidR="009E184A" w:rsidRPr="005C7C35" w:rsidRDefault="009E184A" w:rsidP="00F6721B">
            <w:r w:rsidRPr="005C7C35">
              <w:t>3.29</w:t>
            </w:r>
          </w:p>
        </w:tc>
        <w:tc>
          <w:tcPr>
            <w:tcW w:w="567" w:type="dxa"/>
            <w:noWrap/>
            <w:hideMark/>
          </w:tcPr>
          <w:p w14:paraId="6735DC51" w14:textId="77777777" w:rsidR="009E184A" w:rsidRPr="005C7C35" w:rsidRDefault="009E184A" w:rsidP="00F6721B">
            <w:r w:rsidRPr="005C7C35">
              <w:t>48</w:t>
            </w:r>
          </w:p>
        </w:tc>
        <w:tc>
          <w:tcPr>
            <w:tcW w:w="701" w:type="dxa"/>
            <w:noWrap/>
            <w:hideMark/>
          </w:tcPr>
          <w:p w14:paraId="1852073D" w14:textId="77777777" w:rsidR="009E184A" w:rsidRPr="005C7C35" w:rsidRDefault="009E184A" w:rsidP="00F6721B">
            <w:r w:rsidRPr="005C7C35">
              <w:t>-38</w:t>
            </w:r>
          </w:p>
        </w:tc>
        <w:tc>
          <w:tcPr>
            <w:tcW w:w="473" w:type="dxa"/>
            <w:noWrap/>
            <w:hideMark/>
          </w:tcPr>
          <w:p w14:paraId="1DEC73A6" w14:textId="77777777" w:rsidR="009E184A" w:rsidRPr="005C7C35" w:rsidRDefault="009E184A" w:rsidP="00F6721B">
            <w:r w:rsidRPr="005C7C35">
              <w:t>24</w:t>
            </w:r>
          </w:p>
        </w:tc>
        <w:tc>
          <w:tcPr>
            <w:tcW w:w="4071" w:type="dxa"/>
            <w:noWrap/>
            <w:hideMark/>
          </w:tcPr>
          <w:p w14:paraId="131D5B88" w14:textId="77777777" w:rsidR="009E184A" w:rsidRPr="005C7C35" w:rsidRDefault="009E184A" w:rsidP="00F6721B">
            <w:r w:rsidRPr="005C7C35">
              <w:t>Supramarginal gyrus</w:t>
            </w:r>
          </w:p>
        </w:tc>
      </w:tr>
      <w:tr w:rsidR="009E184A" w:rsidRPr="005C7C35" w14:paraId="642F9A7E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75DE9ECF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993" w:type="dxa"/>
            <w:noWrap/>
            <w:hideMark/>
          </w:tcPr>
          <w:p w14:paraId="787F6388" w14:textId="77777777" w:rsidR="009E184A" w:rsidRPr="005C7C35" w:rsidRDefault="009E184A" w:rsidP="00F6721B">
            <w:r w:rsidRPr="005C7C35">
              <w:t>0.845</w:t>
            </w:r>
          </w:p>
        </w:tc>
        <w:tc>
          <w:tcPr>
            <w:tcW w:w="1701" w:type="dxa"/>
            <w:noWrap/>
            <w:hideMark/>
          </w:tcPr>
          <w:p w14:paraId="4A1A4DD2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1134" w:type="dxa"/>
            <w:noWrap/>
            <w:hideMark/>
          </w:tcPr>
          <w:p w14:paraId="6E283D0A" w14:textId="77777777" w:rsidR="009E184A" w:rsidRPr="005C7C35" w:rsidRDefault="009E184A" w:rsidP="00F6721B">
            <w:r w:rsidRPr="005C7C35">
              <w:t>0.999</w:t>
            </w:r>
          </w:p>
        </w:tc>
        <w:tc>
          <w:tcPr>
            <w:tcW w:w="992" w:type="dxa"/>
            <w:noWrap/>
            <w:hideMark/>
          </w:tcPr>
          <w:p w14:paraId="18BA9AFA" w14:textId="77777777" w:rsidR="009E184A" w:rsidRPr="005C7C35" w:rsidRDefault="009E184A" w:rsidP="00F6721B">
            <w:r w:rsidRPr="005C7C35">
              <w:t>0.931</w:t>
            </w:r>
          </w:p>
        </w:tc>
        <w:tc>
          <w:tcPr>
            <w:tcW w:w="992" w:type="dxa"/>
            <w:noWrap/>
            <w:hideMark/>
          </w:tcPr>
          <w:p w14:paraId="49D8237D" w14:textId="77777777" w:rsidR="009E184A" w:rsidRPr="005C7C35" w:rsidRDefault="009E184A" w:rsidP="00F6721B">
            <w:r w:rsidRPr="005C7C35">
              <w:t>3.35</w:t>
            </w:r>
          </w:p>
        </w:tc>
        <w:tc>
          <w:tcPr>
            <w:tcW w:w="992" w:type="dxa"/>
            <w:noWrap/>
            <w:hideMark/>
          </w:tcPr>
          <w:p w14:paraId="03D654DF" w14:textId="77777777" w:rsidR="009E184A" w:rsidRPr="005C7C35" w:rsidRDefault="009E184A" w:rsidP="00F6721B">
            <w:r w:rsidRPr="005C7C35">
              <w:t>3.21</w:t>
            </w:r>
          </w:p>
        </w:tc>
        <w:tc>
          <w:tcPr>
            <w:tcW w:w="567" w:type="dxa"/>
            <w:noWrap/>
            <w:hideMark/>
          </w:tcPr>
          <w:p w14:paraId="5082960C" w14:textId="77777777" w:rsidR="009E184A" w:rsidRPr="005C7C35" w:rsidRDefault="009E184A" w:rsidP="00F6721B">
            <w:r w:rsidRPr="005C7C35">
              <w:t>-12</w:t>
            </w:r>
          </w:p>
        </w:tc>
        <w:tc>
          <w:tcPr>
            <w:tcW w:w="701" w:type="dxa"/>
            <w:noWrap/>
            <w:hideMark/>
          </w:tcPr>
          <w:p w14:paraId="3CC33C8D" w14:textId="77777777" w:rsidR="009E184A" w:rsidRPr="005C7C35" w:rsidRDefault="009E184A" w:rsidP="00F6721B">
            <w:r w:rsidRPr="005C7C35">
              <w:t>10</w:t>
            </w:r>
          </w:p>
        </w:tc>
        <w:tc>
          <w:tcPr>
            <w:tcW w:w="473" w:type="dxa"/>
            <w:noWrap/>
            <w:hideMark/>
          </w:tcPr>
          <w:p w14:paraId="28F6C02C" w14:textId="77777777" w:rsidR="009E184A" w:rsidRPr="005C7C35" w:rsidRDefault="009E184A" w:rsidP="00F6721B">
            <w:r w:rsidRPr="005C7C35">
              <w:t>56</w:t>
            </w:r>
          </w:p>
        </w:tc>
        <w:tc>
          <w:tcPr>
            <w:tcW w:w="4071" w:type="dxa"/>
            <w:noWrap/>
            <w:hideMark/>
          </w:tcPr>
          <w:p w14:paraId="1D370E63" w14:textId="77777777" w:rsidR="009E184A" w:rsidRPr="005C7C35" w:rsidRDefault="009E184A" w:rsidP="00F6721B">
            <w:r w:rsidRPr="005C7C35">
              <w:t>Superior frontal gyrus, dorsolateral</w:t>
            </w:r>
          </w:p>
        </w:tc>
      </w:tr>
      <w:tr w:rsidR="009E184A" w:rsidRPr="005C7C35" w14:paraId="2C8E999B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1146CC43" w14:textId="77777777" w:rsidR="009E184A" w:rsidRPr="005C7C35" w:rsidRDefault="009E184A" w:rsidP="00F6721B">
            <w:r w:rsidRPr="005C7C35">
              <w:t>0.995</w:t>
            </w:r>
          </w:p>
        </w:tc>
        <w:tc>
          <w:tcPr>
            <w:tcW w:w="993" w:type="dxa"/>
            <w:noWrap/>
            <w:hideMark/>
          </w:tcPr>
          <w:p w14:paraId="6416DCD0" w14:textId="77777777" w:rsidR="009E184A" w:rsidRPr="005C7C35" w:rsidRDefault="009E184A" w:rsidP="00F6721B">
            <w:r w:rsidRPr="005C7C35">
              <w:t>0.798</w:t>
            </w:r>
          </w:p>
        </w:tc>
        <w:tc>
          <w:tcPr>
            <w:tcW w:w="1701" w:type="dxa"/>
            <w:noWrap/>
            <w:hideMark/>
          </w:tcPr>
          <w:p w14:paraId="5C21F36C" w14:textId="77777777" w:rsidR="009E184A" w:rsidRPr="005C7C35" w:rsidRDefault="009E184A" w:rsidP="00F6721B">
            <w:r w:rsidRPr="005C7C35">
              <w:t>7</w:t>
            </w:r>
          </w:p>
        </w:tc>
        <w:tc>
          <w:tcPr>
            <w:tcW w:w="1134" w:type="dxa"/>
            <w:noWrap/>
            <w:hideMark/>
          </w:tcPr>
          <w:p w14:paraId="1D846A9A" w14:textId="77777777" w:rsidR="009E184A" w:rsidRPr="005C7C35" w:rsidRDefault="009E184A" w:rsidP="00F6721B">
            <w:r w:rsidRPr="005C7C35">
              <w:t>0.999</w:t>
            </w:r>
          </w:p>
        </w:tc>
        <w:tc>
          <w:tcPr>
            <w:tcW w:w="992" w:type="dxa"/>
            <w:noWrap/>
            <w:hideMark/>
          </w:tcPr>
          <w:p w14:paraId="7BFA4CCA" w14:textId="77777777" w:rsidR="009E184A" w:rsidRPr="005C7C35" w:rsidRDefault="009E184A" w:rsidP="00F6721B">
            <w:r w:rsidRPr="005C7C35">
              <w:t>0.931</w:t>
            </w:r>
          </w:p>
        </w:tc>
        <w:tc>
          <w:tcPr>
            <w:tcW w:w="992" w:type="dxa"/>
            <w:noWrap/>
            <w:hideMark/>
          </w:tcPr>
          <w:p w14:paraId="4C60E016" w14:textId="77777777" w:rsidR="009E184A" w:rsidRPr="005C7C35" w:rsidRDefault="009E184A" w:rsidP="00F6721B">
            <w:r w:rsidRPr="005C7C35">
              <w:t>3.35</w:t>
            </w:r>
          </w:p>
        </w:tc>
        <w:tc>
          <w:tcPr>
            <w:tcW w:w="992" w:type="dxa"/>
            <w:noWrap/>
            <w:hideMark/>
          </w:tcPr>
          <w:p w14:paraId="3B818BD3" w14:textId="77777777" w:rsidR="009E184A" w:rsidRPr="005C7C35" w:rsidRDefault="009E184A" w:rsidP="00F6721B">
            <w:r w:rsidRPr="005C7C35">
              <w:t>3.2</w:t>
            </w:r>
          </w:p>
        </w:tc>
        <w:tc>
          <w:tcPr>
            <w:tcW w:w="567" w:type="dxa"/>
            <w:noWrap/>
            <w:hideMark/>
          </w:tcPr>
          <w:p w14:paraId="73DE03B4" w14:textId="77777777" w:rsidR="009E184A" w:rsidRPr="005C7C35" w:rsidRDefault="009E184A" w:rsidP="00F6721B">
            <w:r w:rsidRPr="005C7C35">
              <w:t>-28</w:t>
            </w:r>
          </w:p>
        </w:tc>
        <w:tc>
          <w:tcPr>
            <w:tcW w:w="701" w:type="dxa"/>
            <w:noWrap/>
            <w:hideMark/>
          </w:tcPr>
          <w:p w14:paraId="2740F95E" w14:textId="77777777" w:rsidR="009E184A" w:rsidRPr="005C7C35" w:rsidRDefault="009E184A" w:rsidP="00F6721B">
            <w:r w:rsidRPr="005C7C35">
              <w:t>2</w:t>
            </w:r>
          </w:p>
        </w:tc>
        <w:tc>
          <w:tcPr>
            <w:tcW w:w="473" w:type="dxa"/>
            <w:noWrap/>
            <w:hideMark/>
          </w:tcPr>
          <w:p w14:paraId="02AB5110" w14:textId="77777777" w:rsidR="009E184A" w:rsidRPr="005C7C35" w:rsidRDefault="009E184A" w:rsidP="00F6721B">
            <w:r w:rsidRPr="005C7C35">
              <w:t>20</w:t>
            </w:r>
          </w:p>
        </w:tc>
        <w:tc>
          <w:tcPr>
            <w:tcW w:w="4071" w:type="dxa"/>
            <w:noWrap/>
            <w:hideMark/>
          </w:tcPr>
          <w:p w14:paraId="015171FD" w14:textId="77777777" w:rsidR="009E184A" w:rsidRPr="005C7C35" w:rsidRDefault="009E184A" w:rsidP="00F6721B">
            <w:r w:rsidRPr="005C7C35">
              <w:t>Supramarginal gyrus</w:t>
            </w:r>
          </w:p>
        </w:tc>
      </w:tr>
      <w:tr w:rsidR="009E184A" w:rsidRPr="005C7C35" w14:paraId="50C547E3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75A79D9A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993" w:type="dxa"/>
            <w:noWrap/>
            <w:hideMark/>
          </w:tcPr>
          <w:p w14:paraId="3A5602E3" w14:textId="77777777" w:rsidR="009E184A" w:rsidRPr="005C7C35" w:rsidRDefault="009E184A" w:rsidP="00F6721B">
            <w:r w:rsidRPr="005C7C35">
              <w:t>0.845</w:t>
            </w:r>
          </w:p>
        </w:tc>
        <w:tc>
          <w:tcPr>
            <w:tcW w:w="1701" w:type="dxa"/>
            <w:noWrap/>
            <w:hideMark/>
          </w:tcPr>
          <w:p w14:paraId="10B989EC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1134" w:type="dxa"/>
            <w:noWrap/>
            <w:hideMark/>
          </w:tcPr>
          <w:p w14:paraId="38ECD2D7" w14:textId="77777777" w:rsidR="009E184A" w:rsidRPr="005C7C35" w:rsidRDefault="009E184A" w:rsidP="00F6721B">
            <w:r w:rsidRPr="005C7C35">
              <w:t>0.999</w:t>
            </w:r>
          </w:p>
        </w:tc>
        <w:tc>
          <w:tcPr>
            <w:tcW w:w="992" w:type="dxa"/>
            <w:noWrap/>
            <w:hideMark/>
          </w:tcPr>
          <w:p w14:paraId="70614D1B" w14:textId="77777777" w:rsidR="009E184A" w:rsidRPr="005C7C35" w:rsidRDefault="009E184A" w:rsidP="00F6721B">
            <w:r w:rsidRPr="005C7C35">
              <w:t>0.938</w:t>
            </w:r>
          </w:p>
        </w:tc>
        <w:tc>
          <w:tcPr>
            <w:tcW w:w="992" w:type="dxa"/>
            <w:noWrap/>
            <w:hideMark/>
          </w:tcPr>
          <w:p w14:paraId="5FD7FE31" w14:textId="77777777" w:rsidR="009E184A" w:rsidRPr="005C7C35" w:rsidRDefault="009E184A" w:rsidP="00F6721B">
            <w:r w:rsidRPr="005C7C35">
              <w:t>3.34</w:t>
            </w:r>
          </w:p>
        </w:tc>
        <w:tc>
          <w:tcPr>
            <w:tcW w:w="992" w:type="dxa"/>
            <w:noWrap/>
            <w:hideMark/>
          </w:tcPr>
          <w:p w14:paraId="7C3F8187" w14:textId="77777777" w:rsidR="009E184A" w:rsidRPr="005C7C35" w:rsidRDefault="009E184A" w:rsidP="00F6721B">
            <w:r w:rsidRPr="005C7C35">
              <w:t>3.19</w:t>
            </w:r>
          </w:p>
        </w:tc>
        <w:tc>
          <w:tcPr>
            <w:tcW w:w="567" w:type="dxa"/>
            <w:noWrap/>
            <w:hideMark/>
          </w:tcPr>
          <w:p w14:paraId="2B590F2E" w14:textId="77777777" w:rsidR="009E184A" w:rsidRPr="005C7C35" w:rsidRDefault="009E184A" w:rsidP="00F6721B">
            <w:r w:rsidRPr="005C7C35">
              <w:t>-54</w:t>
            </w:r>
          </w:p>
        </w:tc>
        <w:tc>
          <w:tcPr>
            <w:tcW w:w="701" w:type="dxa"/>
            <w:noWrap/>
            <w:hideMark/>
          </w:tcPr>
          <w:p w14:paraId="12A82A5C" w14:textId="77777777" w:rsidR="009E184A" w:rsidRPr="005C7C35" w:rsidRDefault="009E184A" w:rsidP="00F6721B">
            <w:r w:rsidRPr="005C7C35">
              <w:t>-6</w:t>
            </w:r>
          </w:p>
        </w:tc>
        <w:tc>
          <w:tcPr>
            <w:tcW w:w="473" w:type="dxa"/>
            <w:noWrap/>
            <w:hideMark/>
          </w:tcPr>
          <w:p w14:paraId="586DCC4F" w14:textId="77777777" w:rsidR="009E184A" w:rsidRPr="005C7C35" w:rsidRDefault="009E184A" w:rsidP="00F6721B">
            <w:r w:rsidRPr="005C7C35">
              <w:t>44</w:t>
            </w:r>
          </w:p>
        </w:tc>
        <w:tc>
          <w:tcPr>
            <w:tcW w:w="4071" w:type="dxa"/>
            <w:noWrap/>
            <w:hideMark/>
          </w:tcPr>
          <w:p w14:paraId="0743D815" w14:textId="77777777" w:rsidR="009E184A" w:rsidRPr="005C7C35" w:rsidRDefault="009E184A" w:rsidP="00F6721B">
            <w:r w:rsidRPr="005C7C35">
              <w:t>Superior frontal gyrus, dorsolateral</w:t>
            </w:r>
          </w:p>
        </w:tc>
      </w:tr>
      <w:tr w:rsidR="009E184A" w:rsidRPr="005C7C35" w14:paraId="59CC87C2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3B63BA63" w14:textId="77777777" w:rsidR="009E184A" w:rsidRPr="005C7C35" w:rsidRDefault="009E184A" w:rsidP="00F6721B">
            <w:r w:rsidRPr="005C7C35">
              <w:t>0.999</w:t>
            </w:r>
          </w:p>
        </w:tc>
        <w:tc>
          <w:tcPr>
            <w:tcW w:w="993" w:type="dxa"/>
            <w:noWrap/>
            <w:hideMark/>
          </w:tcPr>
          <w:p w14:paraId="7BF24985" w14:textId="77777777" w:rsidR="009E184A" w:rsidRPr="005C7C35" w:rsidRDefault="009E184A" w:rsidP="00F6721B">
            <w:r w:rsidRPr="005C7C35">
              <w:t>0.845</w:t>
            </w:r>
          </w:p>
        </w:tc>
        <w:tc>
          <w:tcPr>
            <w:tcW w:w="1701" w:type="dxa"/>
            <w:noWrap/>
            <w:hideMark/>
          </w:tcPr>
          <w:p w14:paraId="18FB6031" w14:textId="77777777" w:rsidR="009E184A" w:rsidRPr="005C7C35" w:rsidRDefault="009E184A" w:rsidP="00F6721B">
            <w:r w:rsidRPr="005C7C35">
              <w:t>3</w:t>
            </w:r>
          </w:p>
        </w:tc>
        <w:tc>
          <w:tcPr>
            <w:tcW w:w="1134" w:type="dxa"/>
            <w:noWrap/>
            <w:hideMark/>
          </w:tcPr>
          <w:p w14:paraId="7EA5E86D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992" w:type="dxa"/>
            <w:noWrap/>
            <w:hideMark/>
          </w:tcPr>
          <w:p w14:paraId="3DD29961" w14:textId="77777777" w:rsidR="009E184A" w:rsidRPr="005C7C35" w:rsidRDefault="009E184A" w:rsidP="00F6721B">
            <w:r w:rsidRPr="005C7C35">
              <w:t>0.963</w:t>
            </w:r>
          </w:p>
        </w:tc>
        <w:tc>
          <w:tcPr>
            <w:tcW w:w="992" w:type="dxa"/>
            <w:noWrap/>
            <w:hideMark/>
          </w:tcPr>
          <w:p w14:paraId="5352FAC6" w14:textId="77777777" w:rsidR="009E184A" w:rsidRPr="005C7C35" w:rsidRDefault="009E184A" w:rsidP="00F6721B">
            <w:r w:rsidRPr="005C7C35">
              <w:t>3.31</w:t>
            </w:r>
          </w:p>
        </w:tc>
        <w:tc>
          <w:tcPr>
            <w:tcW w:w="992" w:type="dxa"/>
            <w:noWrap/>
            <w:hideMark/>
          </w:tcPr>
          <w:p w14:paraId="316B6448" w14:textId="77777777" w:rsidR="009E184A" w:rsidRPr="005C7C35" w:rsidRDefault="009E184A" w:rsidP="00F6721B">
            <w:r w:rsidRPr="005C7C35">
              <w:t>3.17</w:t>
            </w:r>
          </w:p>
        </w:tc>
        <w:tc>
          <w:tcPr>
            <w:tcW w:w="567" w:type="dxa"/>
            <w:noWrap/>
            <w:hideMark/>
          </w:tcPr>
          <w:p w14:paraId="7FF2FCA3" w14:textId="77777777" w:rsidR="009E184A" w:rsidRPr="005C7C35" w:rsidRDefault="009E184A" w:rsidP="00F6721B">
            <w:r w:rsidRPr="005C7C35">
              <w:t>4</w:t>
            </w:r>
          </w:p>
        </w:tc>
        <w:tc>
          <w:tcPr>
            <w:tcW w:w="701" w:type="dxa"/>
            <w:noWrap/>
            <w:hideMark/>
          </w:tcPr>
          <w:p w14:paraId="27D2FB4B" w14:textId="77777777" w:rsidR="009E184A" w:rsidRPr="005C7C35" w:rsidRDefault="009E184A" w:rsidP="00F6721B">
            <w:r w:rsidRPr="005C7C35">
              <w:t>-54</w:t>
            </w:r>
          </w:p>
        </w:tc>
        <w:tc>
          <w:tcPr>
            <w:tcW w:w="473" w:type="dxa"/>
            <w:noWrap/>
            <w:hideMark/>
          </w:tcPr>
          <w:p w14:paraId="63FF2C4F" w14:textId="77777777" w:rsidR="009E184A" w:rsidRPr="005C7C35" w:rsidRDefault="009E184A" w:rsidP="00F6721B">
            <w:r w:rsidRPr="005C7C35">
              <w:t>-32</w:t>
            </w:r>
          </w:p>
        </w:tc>
        <w:tc>
          <w:tcPr>
            <w:tcW w:w="4071" w:type="dxa"/>
            <w:noWrap/>
            <w:hideMark/>
          </w:tcPr>
          <w:p w14:paraId="4F53B827" w14:textId="77777777" w:rsidR="009E184A" w:rsidRPr="005C7C35" w:rsidRDefault="009E184A" w:rsidP="00F6721B">
            <w:r w:rsidRPr="005C7C35">
              <w:t>Insula</w:t>
            </w:r>
          </w:p>
        </w:tc>
      </w:tr>
      <w:tr w:rsidR="009E184A" w:rsidRPr="005C7C35" w14:paraId="71CB848A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16810448" w14:textId="77777777" w:rsidR="009E184A" w:rsidRPr="005C7C35" w:rsidRDefault="009E184A" w:rsidP="00F6721B">
            <w:r w:rsidRPr="005C7C35">
              <w:t>0.999</w:t>
            </w:r>
          </w:p>
        </w:tc>
        <w:tc>
          <w:tcPr>
            <w:tcW w:w="993" w:type="dxa"/>
            <w:noWrap/>
            <w:hideMark/>
          </w:tcPr>
          <w:p w14:paraId="6E8DF9B9" w14:textId="77777777" w:rsidR="009E184A" w:rsidRPr="005C7C35" w:rsidRDefault="009E184A" w:rsidP="00F6721B">
            <w:r w:rsidRPr="005C7C35">
              <w:t>0.845</w:t>
            </w:r>
          </w:p>
        </w:tc>
        <w:tc>
          <w:tcPr>
            <w:tcW w:w="1701" w:type="dxa"/>
            <w:noWrap/>
            <w:hideMark/>
          </w:tcPr>
          <w:p w14:paraId="57B2178E" w14:textId="77777777" w:rsidR="009E184A" w:rsidRPr="005C7C35" w:rsidRDefault="009E184A" w:rsidP="00F6721B">
            <w:r w:rsidRPr="005C7C35">
              <w:t>2</w:t>
            </w:r>
          </w:p>
        </w:tc>
        <w:tc>
          <w:tcPr>
            <w:tcW w:w="1134" w:type="dxa"/>
            <w:noWrap/>
            <w:hideMark/>
          </w:tcPr>
          <w:p w14:paraId="663E8B69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992" w:type="dxa"/>
            <w:noWrap/>
            <w:hideMark/>
          </w:tcPr>
          <w:p w14:paraId="08771968" w14:textId="77777777" w:rsidR="009E184A" w:rsidRPr="005C7C35" w:rsidRDefault="009E184A" w:rsidP="00F6721B">
            <w:r w:rsidRPr="005C7C35">
              <w:t>0.974</w:t>
            </w:r>
          </w:p>
        </w:tc>
        <w:tc>
          <w:tcPr>
            <w:tcW w:w="992" w:type="dxa"/>
            <w:noWrap/>
            <w:hideMark/>
          </w:tcPr>
          <w:p w14:paraId="5C167196" w14:textId="77777777" w:rsidR="009E184A" w:rsidRPr="005C7C35" w:rsidRDefault="009E184A" w:rsidP="00F6721B">
            <w:r w:rsidRPr="005C7C35">
              <w:t>3.29</w:t>
            </w:r>
          </w:p>
        </w:tc>
        <w:tc>
          <w:tcPr>
            <w:tcW w:w="992" w:type="dxa"/>
            <w:noWrap/>
            <w:hideMark/>
          </w:tcPr>
          <w:p w14:paraId="64107A48" w14:textId="77777777" w:rsidR="009E184A" w:rsidRPr="005C7C35" w:rsidRDefault="009E184A" w:rsidP="00F6721B">
            <w:r w:rsidRPr="005C7C35">
              <w:t>3.15</w:t>
            </w:r>
          </w:p>
        </w:tc>
        <w:tc>
          <w:tcPr>
            <w:tcW w:w="567" w:type="dxa"/>
            <w:noWrap/>
            <w:hideMark/>
          </w:tcPr>
          <w:p w14:paraId="6730007C" w14:textId="77777777" w:rsidR="009E184A" w:rsidRPr="005C7C35" w:rsidRDefault="009E184A" w:rsidP="00F6721B">
            <w:r w:rsidRPr="005C7C35">
              <w:t>-36</w:t>
            </w:r>
          </w:p>
        </w:tc>
        <w:tc>
          <w:tcPr>
            <w:tcW w:w="701" w:type="dxa"/>
            <w:noWrap/>
            <w:hideMark/>
          </w:tcPr>
          <w:p w14:paraId="378F7734" w14:textId="77777777" w:rsidR="009E184A" w:rsidRPr="005C7C35" w:rsidRDefault="009E184A" w:rsidP="00F6721B">
            <w:r w:rsidRPr="005C7C35">
              <w:t>6</w:t>
            </w:r>
          </w:p>
        </w:tc>
        <w:tc>
          <w:tcPr>
            <w:tcW w:w="473" w:type="dxa"/>
            <w:noWrap/>
            <w:hideMark/>
          </w:tcPr>
          <w:p w14:paraId="15DCDDC9" w14:textId="77777777" w:rsidR="009E184A" w:rsidRPr="005C7C35" w:rsidRDefault="009E184A" w:rsidP="00F6721B">
            <w:r w:rsidRPr="005C7C35">
              <w:t>56</w:t>
            </w:r>
          </w:p>
        </w:tc>
        <w:tc>
          <w:tcPr>
            <w:tcW w:w="4071" w:type="dxa"/>
            <w:noWrap/>
            <w:hideMark/>
          </w:tcPr>
          <w:p w14:paraId="55351DF8" w14:textId="77777777" w:rsidR="009E184A" w:rsidRPr="005C7C35" w:rsidRDefault="009E184A" w:rsidP="00F6721B">
            <w:r w:rsidRPr="005C7C35">
              <w:t>Postcentral gyrus</w:t>
            </w:r>
          </w:p>
        </w:tc>
      </w:tr>
      <w:tr w:rsidR="009E184A" w:rsidRPr="005C7C35" w14:paraId="5A4E6E26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27A88CFB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993" w:type="dxa"/>
            <w:noWrap/>
            <w:hideMark/>
          </w:tcPr>
          <w:p w14:paraId="083553ED" w14:textId="77777777" w:rsidR="009E184A" w:rsidRPr="005C7C35" w:rsidRDefault="009E184A" w:rsidP="00F6721B">
            <w:r w:rsidRPr="005C7C35">
              <w:t>0.845</w:t>
            </w:r>
          </w:p>
        </w:tc>
        <w:tc>
          <w:tcPr>
            <w:tcW w:w="1701" w:type="dxa"/>
            <w:noWrap/>
            <w:hideMark/>
          </w:tcPr>
          <w:p w14:paraId="00E15D4E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1134" w:type="dxa"/>
            <w:noWrap/>
            <w:hideMark/>
          </w:tcPr>
          <w:p w14:paraId="60C52145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992" w:type="dxa"/>
            <w:noWrap/>
            <w:hideMark/>
          </w:tcPr>
          <w:p w14:paraId="059A4D28" w14:textId="77777777" w:rsidR="009E184A" w:rsidRPr="005C7C35" w:rsidRDefault="009E184A" w:rsidP="00F6721B">
            <w:r w:rsidRPr="005C7C35">
              <w:t>0.974</w:t>
            </w:r>
          </w:p>
        </w:tc>
        <w:tc>
          <w:tcPr>
            <w:tcW w:w="992" w:type="dxa"/>
            <w:noWrap/>
            <w:hideMark/>
          </w:tcPr>
          <w:p w14:paraId="0B8EA47E" w14:textId="77777777" w:rsidR="009E184A" w:rsidRPr="005C7C35" w:rsidRDefault="009E184A" w:rsidP="00F6721B">
            <w:r w:rsidRPr="005C7C35">
              <w:t>3.28</w:t>
            </w:r>
          </w:p>
        </w:tc>
        <w:tc>
          <w:tcPr>
            <w:tcW w:w="992" w:type="dxa"/>
            <w:noWrap/>
            <w:hideMark/>
          </w:tcPr>
          <w:p w14:paraId="7A4928A6" w14:textId="77777777" w:rsidR="009E184A" w:rsidRPr="005C7C35" w:rsidRDefault="009E184A" w:rsidP="00F6721B">
            <w:r w:rsidRPr="005C7C35">
              <w:t>3.14</w:t>
            </w:r>
          </w:p>
        </w:tc>
        <w:tc>
          <w:tcPr>
            <w:tcW w:w="567" w:type="dxa"/>
            <w:noWrap/>
            <w:hideMark/>
          </w:tcPr>
          <w:p w14:paraId="63A94EF4" w14:textId="77777777" w:rsidR="009E184A" w:rsidRPr="005C7C35" w:rsidRDefault="009E184A" w:rsidP="00F6721B">
            <w:r w:rsidRPr="005C7C35">
              <w:t>34</w:t>
            </w:r>
          </w:p>
        </w:tc>
        <w:tc>
          <w:tcPr>
            <w:tcW w:w="701" w:type="dxa"/>
            <w:noWrap/>
            <w:hideMark/>
          </w:tcPr>
          <w:p w14:paraId="7146E125" w14:textId="77777777" w:rsidR="009E184A" w:rsidRPr="005C7C35" w:rsidRDefault="009E184A" w:rsidP="00F6721B">
            <w:r w:rsidRPr="005C7C35">
              <w:t>-48</w:t>
            </w:r>
          </w:p>
        </w:tc>
        <w:tc>
          <w:tcPr>
            <w:tcW w:w="473" w:type="dxa"/>
            <w:noWrap/>
            <w:hideMark/>
          </w:tcPr>
          <w:p w14:paraId="473847F8" w14:textId="77777777" w:rsidR="009E184A" w:rsidRPr="005C7C35" w:rsidRDefault="009E184A" w:rsidP="00F6721B">
            <w:r w:rsidRPr="005C7C35">
              <w:t>50</w:t>
            </w:r>
          </w:p>
        </w:tc>
        <w:tc>
          <w:tcPr>
            <w:tcW w:w="4071" w:type="dxa"/>
            <w:noWrap/>
            <w:hideMark/>
          </w:tcPr>
          <w:p w14:paraId="552DD4ED" w14:textId="77777777" w:rsidR="009E184A" w:rsidRPr="005C7C35" w:rsidRDefault="009E184A" w:rsidP="00F6721B">
            <w:r w:rsidRPr="005C7C35">
              <w:t>Lobule IX of vermis</w:t>
            </w:r>
          </w:p>
        </w:tc>
      </w:tr>
      <w:tr w:rsidR="009E184A" w:rsidRPr="005C7C35" w14:paraId="46DB932D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0DE490C8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993" w:type="dxa"/>
            <w:noWrap/>
            <w:hideMark/>
          </w:tcPr>
          <w:p w14:paraId="14930E7E" w14:textId="77777777" w:rsidR="009E184A" w:rsidRPr="005C7C35" w:rsidRDefault="009E184A" w:rsidP="00F6721B">
            <w:r w:rsidRPr="005C7C35">
              <w:t>0.845</w:t>
            </w:r>
          </w:p>
        </w:tc>
        <w:tc>
          <w:tcPr>
            <w:tcW w:w="1701" w:type="dxa"/>
            <w:noWrap/>
            <w:hideMark/>
          </w:tcPr>
          <w:p w14:paraId="689FB656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1134" w:type="dxa"/>
            <w:noWrap/>
            <w:hideMark/>
          </w:tcPr>
          <w:p w14:paraId="5222F4C8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992" w:type="dxa"/>
            <w:noWrap/>
            <w:hideMark/>
          </w:tcPr>
          <w:p w14:paraId="221579F2" w14:textId="77777777" w:rsidR="009E184A" w:rsidRPr="005C7C35" w:rsidRDefault="009E184A" w:rsidP="00F6721B">
            <w:r w:rsidRPr="005C7C35">
              <w:t>0.974</w:t>
            </w:r>
          </w:p>
        </w:tc>
        <w:tc>
          <w:tcPr>
            <w:tcW w:w="992" w:type="dxa"/>
            <w:noWrap/>
            <w:hideMark/>
          </w:tcPr>
          <w:p w14:paraId="2CF3F1DC" w14:textId="77777777" w:rsidR="009E184A" w:rsidRPr="005C7C35" w:rsidRDefault="009E184A" w:rsidP="00F6721B">
            <w:r w:rsidRPr="005C7C35">
              <w:t>3.27</w:t>
            </w:r>
          </w:p>
        </w:tc>
        <w:tc>
          <w:tcPr>
            <w:tcW w:w="992" w:type="dxa"/>
            <w:noWrap/>
            <w:hideMark/>
          </w:tcPr>
          <w:p w14:paraId="25926090" w14:textId="77777777" w:rsidR="009E184A" w:rsidRPr="005C7C35" w:rsidRDefault="009E184A" w:rsidP="00F6721B">
            <w:r w:rsidRPr="005C7C35">
              <w:t>3.13</w:t>
            </w:r>
          </w:p>
        </w:tc>
        <w:tc>
          <w:tcPr>
            <w:tcW w:w="567" w:type="dxa"/>
            <w:noWrap/>
            <w:hideMark/>
          </w:tcPr>
          <w:p w14:paraId="7B8F2D68" w14:textId="77777777" w:rsidR="009E184A" w:rsidRPr="005C7C35" w:rsidRDefault="009E184A" w:rsidP="00F6721B">
            <w:r w:rsidRPr="005C7C35">
              <w:t>4</w:t>
            </w:r>
          </w:p>
        </w:tc>
        <w:tc>
          <w:tcPr>
            <w:tcW w:w="701" w:type="dxa"/>
            <w:noWrap/>
            <w:hideMark/>
          </w:tcPr>
          <w:p w14:paraId="3ECDD85B" w14:textId="77777777" w:rsidR="009E184A" w:rsidRPr="005C7C35" w:rsidRDefault="009E184A" w:rsidP="00F6721B">
            <w:r w:rsidRPr="005C7C35">
              <w:t>-66</w:t>
            </w:r>
          </w:p>
        </w:tc>
        <w:tc>
          <w:tcPr>
            <w:tcW w:w="473" w:type="dxa"/>
            <w:noWrap/>
            <w:hideMark/>
          </w:tcPr>
          <w:p w14:paraId="79F1F259" w14:textId="77777777" w:rsidR="009E184A" w:rsidRPr="005C7C35" w:rsidRDefault="009E184A" w:rsidP="00F6721B">
            <w:r w:rsidRPr="005C7C35">
              <w:t>-20</w:t>
            </w:r>
          </w:p>
        </w:tc>
        <w:tc>
          <w:tcPr>
            <w:tcW w:w="4071" w:type="dxa"/>
            <w:noWrap/>
            <w:hideMark/>
          </w:tcPr>
          <w:p w14:paraId="51EB319F" w14:textId="77777777" w:rsidR="009E184A" w:rsidRPr="005C7C35" w:rsidRDefault="009E184A" w:rsidP="00F6721B">
            <w:r w:rsidRPr="005C7C35">
              <w:t>Middle frontal gyrus</w:t>
            </w:r>
          </w:p>
        </w:tc>
      </w:tr>
      <w:tr w:rsidR="009E184A" w:rsidRPr="005C7C35" w14:paraId="3D65A1FC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70AA0D32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993" w:type="dxa"/>
            <w:noWrap/>
            <w:hideMark/>
          </w:tcPr>
          <w:p w14:paraId="46C92DED" w14:textId="77777777" w:rsidR="009E184A" w:rsidRPr="005C7C35" w:rsidRDefault="009E184A" w:rsidP="00F6721B">
            <w:r w:rsidRPr="005C7C35">
              <w:t>0.845</w:t>
            </w:r>
          </w:p>
        </w:tc>
        <w:tc>
          <w:tcPr>
            <w:tcW w:w="1701" w:type="dxa"/>
            <w:noWrap/>
            <w:hideMark/>
          </w:tcPr>
          <w:p w14:paraId="2EF3B331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1134" w:type="dxa"/>
            <w:noWrap/>
            <w:hideMark/>
          </w:tcPr>
          <w:p w14:paraId="562E2D53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992" w:type="dxa"/>
            <w:noWrap/>
            <w:hideMark/>
          </w:tcPr>
          <w:p w14:paraId="448DB0C7" w14:textId="77777777" w:rsidR="009E184A" w:rsidRPr="005C7C35" w:rsidRDefault="009E184A" w:rsidP="00F6721B">
            <w:r w:rsidRPr="005C7C35">
              <w:t>0.974</w:t>
            </w:r>
          </w:p>
        </w:tc>
        <w:tc>
          <w:tcPr>
            <w:tcW w:w="992" w:type="dxa"/>
            <w:noWrap/>
            <w:hideMark/>
          </w:tcPr>
          <w:p w14:paraId="0AC3A427" w14:textId="77777777" w:rsidR="009E184A" w:rsidRPr="005C7C35" w:rsidRDefault="009E184A" w:rsidP="00F6721B">
            <w:r w:rsidRPr="005C7C35">
              <w:t>3.25</w:t>
            </w:r>
          </w:p>
        </w:tc>
        <w:tc>
          <w:tcPr>
            <w:tcW w:w="992" w:type="dxa"/>
            <w:noWrap/>
            <w:hideMark/>
          </w:tcPr>
          <w:p w14:paraId="0E7D2830" w14:textId="77777777" w:rsidR="009E184A" w:rsidRPr="005C7C35" w:rsidRDefault="009E184A" w:rsidP="00F6721B">
            <w:r w:rsidRPr="005C7C35">
              <w:t>3.12</w:t>
            </w:r>
          </w:p>
        </w:tc>
        <w:tc>
          <w:tcPr>
            <w:tcW w:w="567" w:type="dxa"/>
            <w:noWrap/>
            <w:hideMark/>
          </w:tcPr>
          <w:p w14:paraId="727B7FDE" w14:textId="77777777" w:rsidR="009E184A" w:rsidRPr="005C7C35" w:rsidRDefault="009E184A" w:rsidP="00F6721B">
            <w:r w:rsidRPr="005C7C35">
              <w:t>-32</w:t>
            </w:r>
          </w:p>
        </w:tc>
        <w:tc>
          <w:tcPr>
            <w:tcW w:w="701" w:type="dxa"/>
            <w:noWrap/>
            <w:hideMark/>
          </w:tcPr>
          <w:p w14:paraId="06E55DF7" w14:textId="77777777" w:rsidR="009E184A" w:rsidRPr="005C7C35" w:rsidRDefault="009E184A" w:rsidP="00F6721B">
            <w:r w:rsidRPr="005C7C35">
              <w:t>-38</w:t>
            </w:r>
          </w:p>
        </w:tc>
        <w:tc>
          <w:tcPr>
            <w:tcW w:w="473" w:type="dxa"/>
            <w:noWrap/>
            <w:hideMark/>
          </w:tcPr>
          <w:p w14:paraId="28527904" w14:textId="77777777" w:rsidR="009E184A" w:rsidRPr="005C7C35" w:rsidRDefault="009E184A" w:rsidP="00F6721B">
            <w:r w:rsidRPr="005C7C35">
              <w:t>32</w:t>
            </w:r>
          </w:p>
        </w:tc>
        <w:tc>
          <w:tcPr>
            <w:tcW w:w="4071" w:type="dxa"/>
            <w:noWrap/>
            <w:hideMark/>
          </w:tcPr>
          <w:p w14:paraId="7EF94F56" w14:textId="77777777" w:rsidR="009E184A" w:rsidRPr="005C7C35" w:rsidRDefault="009E184A" w:rsidP="00F6721B">
            <w:r w:rsidRPr="005C7C35">
              <w:t>Inferior parietal gyrus, excluding supramarginal and angular gyri</w:t>
            </w:r>
          </w:p>
        </w:tc>
      </w:tr>
      <w:tr w:rsidR="009E184A" w:rsidRPr="005C7C35" w14:paraId="70A08BF3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7F04113E" w14:textId="77777777" w:rsidR="009E184A" w:rsidRPr="005C7C35" w:rsidRDefault="009E184A" w:rsidP="00F6721B">
            <w:r w:rsidRPr="005C7C35">
              <w:t>0.999</w:t>
            </w:r>
          </w:p>
        </w:tc>
        <w:tc>
          <w:tcPr>
            <w:tcW w:w="993" w:type="dxa"/>
            <w:noWrap/>
            <w:hideMark/>
          </w:tcPr>
          <w:p w14:paraId="5A16696A" w14:textId="77777777" w:rsidR="009E184A" w:rsidRPr="005C7C35" w:rsidRDefault="009E184A" w:rsidP="00F6721B">
            <w:r w:rsidRPr="005C7C35">
              <w:t>0.845</w:t>
            </w:r>
          </w:p>
        </w:tc>
        <w:tc>
          <w:tcPr>
            <w:tcW w:w="1701" w:type="dxa"/>
            <w:noWrap/>
            <w:hideMark/>
          </w:tcPr>
          <w:p w14:paraId="28D6E4F2" w14:textId="77777777" w:rsidR="009E184A" w:rsidRPr="005C7C35" w:rsidRDefault="009E184A" w:rsidP="00F6721B">
            <w:r w:rsidRPr="005C7C35">
              <w:t>3</w:t>
            </w:r>
          </w:p>
        </w:tc>
        <w:tc>
          <w:tcPr>
            <w:tcW w:w="1134" w:type="dxa"/>
            <w:noWrap/>
            <w:hideMark/>
          </w:tcPr>
          <w:p w14:paraId="5719DECC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992" w:type="dxa"/>
            <w:noWrap/>
            <w:hideMark/>
          </w:tcPr>
          <w:p w14:paraId="16850B82" w14:textId="77777777" w:rsidR="009E184A" w:rsidRPr="005C7C35" w:rsidRDefault="009E184A" w:rsidP="00F6721B">
            <w:r w:rsidRPr="005C7C35">
              <w:t>0.974</w:t>
            </w:r>
          </w:p>
        </w:tc>
        <w:tc>
          <w:tcPr>
            <w:tcW w:w="992" w:type="dxa"/>
            <w:noWrap/>
            <w:hideMark/>
          </w:tcPr>
          <w:p w14:paraId="09173413" w14:textId="77777777" w:rsidR="009E184A" w:rsidRPr="005C7C35" w:rsidRDefault="009E184A" w:rsidP="00F6721B">
            <w:r w:rsidRPr="005C7C35">
              <w:t>3.24</w:t>
            </w:r>
          </w:p>
        </w:tc>
        <w:tc>
          <w:tcPr>
            <w:tcW w:w="992" w:type="dxa"/>
            <w:noWrap/>
            <w:hideMark/>
          </w:tcPr>
          <w:p w14:paraId="5A357912" w14:textId="77777777" w:rsidR="009E184A" w:rsidRPr="005C7C35" w:rsidRDefault="009E184A" w:rsidP="00F6721B">
            <w:r w:rsidRPr="005C7C35">
              <w:t>3.1</w:t>
            </w:r>
          </w:p>
        </w:tc>
        <w:tc>
          <w:tcPr>
            <w:tcW w:w="567" w:type="dxa"/>
            <w:noWrap/>
            <w:hideMark/>
          </w:tcPr>
          <w:p w14:paraId="50727BE8" w14:textId="77777777" w:rsidR="009E184A" w:rsidRPr="005C7C35" w:rsidRDefault="009E184A" w:rsidP="00F6721B">
            <w:r w:rsidRPr="005C7C35">
              <w:t>-8</w:t>
            </w:r>
          </w:p>
        </w:tc>
        <w:tc>
          <w:tcPr>
            <w:tcW w:w="701" w:type="dxa"/>
            <w:noWrap/>
            <w:hideMark/>
          </w:tcPr>
          <w:p w14:paraId="5308615A" w14:textId="77777777" w:rsidR="009E184A" w:rsidRPr="005C7C35" w:rsidRDefault="009E184A" w:rsidP="00F6721B">
            <w:r w:rsidRPr="005C7C35">
              <w:t>-66</w:t>
            </w:r>
          </w:p>
        </w:tc>
        <w:tc>
          <w:tcPr>
            <w:tcW w:w="473" w:type="dxa"/>
            <w:noWrap/>
            <w:hideMark/>
          </w:tcPr>
          <w:p w14:paraId="038B8D05" w14:textId="77777777" w:rsidR="009E184A" w:rsidRPr="005C7C35" w:rsidRDefault="009E184A" w:rsidP="00F6721B">
            <w:r w:rsidRPr="005C7C35">
              <w:t>44</w:t>
            </w:r>
          </w:p>
        </w:tc>
        <w:tc>
          <w:tcPr>
            <w:tcW w:w="4071" w:type="dxa"/>
            <w:noWrap/>
            <w:hideMark/>
          </w:tcPr>
          <w:p w14:paraId="1BADABB2" w14:textId="77777777" w:rsidR="009E184A" w:rsidRPr="005C7C35" w:rsidRDefault="009E184A" w:rsidP="00F6721B">
            <w:r w:rsidRPr="005C7C35">
              <w:t>Precuneus</w:t>
            </w:r>
          </w:p>
        </w:tc>
      </w:tr>
      <w:tr w:rsidR="009E184A" w:rsidRPr="005C7C35" w14:paraId="6498A221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5A25E3A2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993" w:type="dxa"/>
            <w:noWrap/>
            <w:hideMark/>
          </w:tcPr>
          <w:p w14:paraId="7A9AAF84" w14:textId="77777777" w:rsidR="009E184A" w:rsidRPr="005C7C35" w:rsidRDefault="009E184A" w:rsidP="00F6721B">
            <w:r w:rsidRPr="005C7C35">
              <w:t>0.845</w:t>
            </w:r>
          </w:p>
        </w:tc>
        <w:tc>
          <w:tcPr>
            <w:tcW w:w="1701" w:type="dxa"/>
            <w:noWrap/>
            <w:hideMark/>
          </w:tcPr>
          <w:p w14:paraId="1B4C49D9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1134" w:type="dxa"/>
            <w:noWrap/>
            <w:hideMark/>
          </w:tcPr>
          <w:p w14:paraId="58B9DD14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992" w:type="dxa"/>
            <w:noWrap/>
            <w:hideMark/>
          </w:tcPr>
          <w:p w14:paraId="6D631A89" w14:textId="77777777" w:rsidR="009E184A" w:rsidRPr="005C7C35" w:rsidRDefault="009E184A" w:rsidP="00F6721B">
            <w:r w:rsidRPr="005C7C35">
              <w:t>0.974</w:t>
            </w:r>
          </w:p>
        </w:tc>
        <w:tc>
          <w:tcPr>
            <w:tcW w:w="992" w:type="dxa"/>
            <w:noWrap/>
            <w:hideMark/>
          </w:tcPr>
          <w:p w14:paraId="0DFDE48C" w14:textId="77777777" w:rsidR="009E184A" w:rsidRPr="005C7C35" w:rsidRDefault="009E184A" w:rsidP="00F6721B">
            <w:r w:rsidRPr="005C7C35">
              <w:t>3.24</w:t>
            </w:r>
          </w:p>
        </w:tc>
        <w:tc>
          <w:tcPr>
            <w:tcW w:w="992" w:type="dxa"/>
            <w:noWrap/>
            <w:hideMark/>
          </w:tcPr>
          <w:p w14:paraId="60357C30" w14:textId="77777777" w:rsidR="009E184A" w:rsidRPr="005C7C35" w:rsidRDefault="009E184A" w:rsidP="00F6721B">
            <w:r w:rsidRPr="005C7C35">
              <w:t>3.1</w:t>
            </w:r>
          </w:p>
        </w:tc>
        <w:tc>
          <w:tcPr>
            <w:tcW w:w="567" w:type="dxa"/>
            <w:noWrap/>
            <w:hideMark/>
          </w:tcPr>
          <w:p w14:paraId="7EEA3984" w14:textId="77777777" w:rsidR="009E184A" w:rsidRPr="005C7C35" w:rsidRDefault="009E184A" w:rsidP="00F6721B">
            <w:r w:rsidRPr="005C7C35">
              <w:t>22</w:t>
            </w:r>
          </w:p>
        </w:tc>
        <w:tc>
          <w:tcPr>
            <w:tcW w:w="701" w:type="dxa"/>
            <w:noWrap/>
            <w:hideMark/>
          </w:tcPr>
          <w:p w14:paraId="7AAD755C" w14:textId="77777777" w:rsidR="009E184A" w:rsidRPr="005C7C35" w:rsidRDefault="009E184A" w:rsidP="00F6721B">
            <w:r w:rsidRPr="005C7C35">
              <w:t>-32</w:t>
            </w:r>
          </w:p>
        </w:tc>
        <w:tc>
          <w:tcPr>
            <w:tcW w:w="473" w:type="dxa"/>
            <w:noWrap/>
            <w:hideMark/>
          </w:tcPr>
          <w:p w14:paraId="6B7C46BA" w14:textId="77777777" w:rsidR="009E184A" w:rsidRPr="005C7C35" w:rsidRDefault="009E184A" w:rsidP="00F6721B">
            <w:r w:rsidRPr="005C7C35">
              <w:t>8</w:t>
            </w:r>
          </w:p>
        </w:tc>
        <w:tc>
          <w:tcPr>
            <w:tcW w:w="4071" w:type="dxa"/>
            <w:noWrap/>
            <w:hideMark/>
          </w:tcPr>
          <w:p w14:paraId="19B23499" w14:textId="77777777" w:rsidR="009E184A" w:rsidRPr="005C7C35" w:rsidRDefault="009E184A" w:rsidP="00F6721B">
            <w:r w:rsidRPr="005C7C35">
              <w:t>Hippocampus</w:t>
            </w:r>
          </w:p>
        </w:tc>
      </w:tr>
      <w:tr w:rsidR="009E184A" w:rsidRPr="005C7C35" w14:paraId="12FFEB79" w14:textId="77777777" w:rsidTr="009E184A">
        <w:trPr>
          <w:trHeight w:val="320"/>
        </w:trPr>
        <w:tc>
          <w:tcPr>
            <w:tcW w:w="1129" w:type="dxa"/>
            <w:noWrap/>
            <w:hideMark/>
          </w:tcPr>
          <w:p w14:paraId="4E90AFF1" w14:textId="77777777" w:rsidR="009E184A" w:rsidRPr="005C7C35" w:rsidRDefault="009E184A" w:rsidP="00F6721B">
            <w:r w:rsidRPr="005C7C35">
              <w:t>0.999</w:t>
            </w:r>
          </w:p>
        </w:tc>
        <w:tc>
          <w:tcPr>
            <w:tcW w:w="993" w:type="dxa"/>
            <w:noWrap/>
            <w:hideMark/>
          </w:tcPr>
          <w:p w14:paraId="1FBA963B" w14:textId="77777777" w:rsidR="009E184A" w:rsidRPr="005C7C35" w:rsidRDefault="009E184A" w:rsidP="00F6721B">
            <w:r w:rsidRPr="005C7C35">
              <w:t>0.845</w:t>
            </w:r>
          </w:p>
        </w:tc>
        <w:tc>
          <w:tcPr>
            <w:tcW w:w="1701" w:type="dxa"/>
            <w:noWrap/>
            <w:hideMark/>
          </w:tcPr>
          <w:p w14:paraId="54221B91" w14:textId="77777777" w:rsidR="009E184A" w:rsidRPr="005C7C35" w:rsidRDefault="009E184A" w:rsidP="00F6721B">
            <w:r w:rsidRPr="005C7C35">
              <w:t>2</w:t>
            </w:r>
          </w:p>
        </w:tc>
        <w:tc>
          <w:tcPr>
            <w:tcW w:w="1134" w:type="dxa"/>
            <w:noWrap/>
            <w:hideMark/>
          </w:tcPr>
          <w:p w14:paraId="3B88641D" w14:textId="77777777" w:rsidR="009E184A" w:rsidRPr="005C7C35" w:rsidRDefault="009E184A" w:rsidP="00F6721B">
            <w:r w:rsidRPr="005C7C35">
              <w:t>1</w:t>
            </w:r>
          </w:p>
        </w:tc>
        <w:tc>
          <w:tcPr>
            <w:tcW w:w="992" w:type="dxa"/>
            <w:noWrap/>
            <w:hideMark/>
          </w:tcPr>
          <w:p w14:paraId="7A758F96" w14:textId="77777777" w:rsidR="009E184A" w:rsidRPr="005C7C35" w:rsidRDefault="009E184A" w:rsidP="00F6721B">
            <w:r w:rsidRPr="005C7C35">
              <w:t>0.974</w:t>
            </w:r>
          </w:p>
        </w:tc>
        <w:tc>
          <w:tcPr>
            <w:tcW w:w="992" w:type="dxa"/>
            <w:noWrap/>
            <w:hideMark/>
          </w:tcPr>
          <w:p w14:paraId="0B1272A5" w14:textId="77777777" w:rsidR="009E184A" w:rsidRPr="005C7C35" w:rsidRDefault="009E184A" w:rsidP="00F6721B">
            <w:r w:rsidRPr="005C7C35">
              <w:t>3.23</w:t>
            </w:r>
          </w:p>
        </w:tc>
        <w:tc>
          <w:tcPr>
            <w:tcW w:w="992" w:type="dxa"/>
            <w:noWrap/>
            <w:hideMark/>
          </w:tcPr>
          <w:p w14:paraId="5DC4CEE0" w14:textId="77777777" w:rsidR="009E184A" w:rsidRPr="005C7C35" w:rsidRDefault="009E184A" w:rsidP="00F6721B">
            <w:r w:rsidRPr="005C7C35">
              <w:t>3.1</w:t>
            </w:r>
          </w:p>
        </w:tc>
        <w:tc>
          <w:tcPr>
            <w:tcW w:w="567" w:type="dxa"/>
            <w:noWrap/>
            <w:hideMark/>
          </w:tcPr>
          <w:p w14:paraId="62414449" w14:textId="77777777" w:rsidR="009E184A" w:rsidRPr="005C7C35" w:rsidRDefault="009E184A" w:rsidP="00F6721B">
            <w:r w:rsidRPr="005C7C35">
              <w:t>-34</w:t>
            </w:r>
          </w:p>
        </w:tc>
        <w:tc>
          <w:tcPr>
            <w:tcW w:w="701" w:type="dxa"/>
            <w:noWrap/>
            <w:hideMark/>
          </w:tcPr>
          <w:p w14:paraId="7CE58759" w14:textId="77777777" w:rsidR="009E184A" w:rsidRPr="005C7C35" w:rsidRDefault="009E184A" w:rsidP="00F6721B">
            <w:r w:rsidRPr="005C7C35">
              <w:t>-78</w:t>
            </w:r>
          </w:p>
        </w:tc>
        <w:tc>
          <w:tcPr>
            <w:tcW w:w="473" w:type="dxa"/>
            <w:noWrap/>
            <w:hideMark/>
          </w:tcPr>
          <w:p w14:paraId="0C865194" w14:textId="77777777" w:rsidR="009E184A" w:rsidRPr="005C7C35" w:rsidRDefault="009E184A" w:rsidP="00F6721B">
            <w:r w:rsidRPr="005C7C35">
              <w:t>18</w:t>
            </w:r>
          </w:p>
        </w:tc>
        <w:tc>
          <w:tcPr>
            <w:tcW w:w="4071" w:type="dxa"/>
            <w:noWrap/>
            <w:hideMark/>
          </w:tcPr>
          <w:p w14:paraId="17F45224" w14:textId="77777777" w:rsidR="009E184A" w:rsidRPr="005C7C35" w:rsidRDefault="009E184A" w:rsidP="00F6721B">
            <w:r w:rsidRPr="005C7C35">
              <w:t>Middle occipital gyrus</w:t>
            </w:r>
          </w:p>
        </w:tc>
      </w:tr>
    </w:tbl>
    <w:p w14:paraId="56ADC07E" w14:textId="77777777" w:rsidR="009E184A" w:rsidRDefault="009E184A"/>
    <w:p w14:paraId="654D5ACA" w14:textId="08E5594C" w:rsidR="0003015F" w:rsidRDefault="0003015F">
      <w:r>
        <w:t>Reference</w:t>
      </w:r>
    </w:p>
    <w:p w14:paraId="76109A7C" w14:textId="77777777" w:rsidR="0003015F" w:rsidRDefault="0003015F"/>
    <w:p w14:paraId="1F1D65C3" w14:textId="053B7FBC" w:rsidR="0003015F" w:rsidRPr="0003015F" w:rsidRDefault="0003015F" w:rsidP="0003015F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3015F">
        <w:rPr>
          <w:noProof/>
        </w:rPr>
        <w:t xml:space="preserve">Rolls, E. T., Huang, C.-C., Lin, C.-P., Feng, J., &amp; Joliot, M. (2020). Automated anatomical labelling atlas 3. </w:t>
      </w:r>
      <w:r w:rsidRPr="0003015F">
        <w:rPr>
          <w:i/>
          <w:noProof/>
        </w:rPr>
        <w:t>NeuroImage</w:t>
      </w:r>
      <w:r w:rsidRPr="0003015F">
        <w:rPr>
          <w:noProof/>
        </w:rPr>
        <w:t>,</w:t>
      </w:r>
      <w:r w:rsidRPr="0003015F">
        <w:rPr>
          <w:i/>
          <w:noProof/>
        </w:rPr>
        <w:t xml:space="preserve"> 206</w:t>
      </w:r>
      <w:r w:rsidRPr="0003015F">
        <w:rPr>
          <w:noProof/>
        </w:rPr>
        <w:t xml:space="preserve">. </w:t>
      </w:r>
      <w:hyperlink r:id="rId4" w:history="1">
        <w:r w:rsidRPr="0003015F">
          <w:rPr>
            <w:rStyle w:val="Hyperlink"/>
            <w:noProof/>
          </w:rPr>
          <w:t>https://doi.org/10.1016/j.neuroimage.2019.116189</w:t>
        </w:r>
      </w:hyperlink>
      <w:r w:rsidRPr="0003015F">
        <w:rPr>
          <w:noProof/>
        </w:rPr>
        <w:t xml:space="preserve"> </w:t>
      </w:r>
    </w:p>
    <w:p w14:paraId="3D7528FB" w14:textId="60D67A44" w:rsidR="0003015F" w:rsidRDefault="0003015F">
      <w:r>
        <w:fldChar w:fldCharType="end"/>
      </w:r>
    </w:p>
    <w:sectPr w:rsidR="0003015F" w:rsidSect="009E18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E184A"/>
    <w:rsid w:val="00012D6C"/>
    <w:rsid w:val="00024AD4"/>
    <w:rsid w:val="00025438"/>
    <w:rsid w:val="0003015F"/>
    <w:rsid w:val="00035799"/>
    <w:rsid w:val="00042CDC"/>
    <w:rsid w:val="00044A31"/>
    <w:rsid w:val="000467B0"/>
    <w:rsid w:val="00046A36"/>
    <w:rsid w:val="00050609"/>
    <w:rsid w:val="000516E2"/>
    <w:rsid w:val="000522D9"/>
    <w:rsid w:val="00057B0C"/>
    <w:rsid w:val="00066D55"/>
    <w:rsid w:val="000749A5"/>
    <w:rsid w:val="000764E2"/>
    <w:rsid w:val="00087FBC"/>
    <w:rsid w:val="0009229E"/>
    <w:rsid w:val="00096D65"/>
    <w:rsid w:val="00096E2F"/>
    <w:rsid w:val="000A5987"/>
    <w:rsid w:val="000B2761"/>
    <w:rsid w:val="000B430D"/>
    <w:rsid w:val="000C1EA1"/>
    <w:rsid w:val="000D71E2"/>
    <w:rsid w:val="000F463F"/>
    <w:rsid w:val="001012BA"/>
    <w:rsid w:val="00107817"/>
    <w:rsid w:val="0011164B"/>
    <w:rsid w:val="0011259B"/>
    <w:rsid w:val="00112AB0"/>
    <w:rsid w:val="0012017C"/>
    <w:rsid w:val="00126273"/>
    <w:rsid w:val="00127280"/>
    <w:rsid w:val="0014226B"/>
    <w:rsid w:val="00144E04"/>
    <w:rsid w:val="00146303"/>
    <w:rsid w:val="00146468"/>
    <w:rsid w:val="00152CC0"/>
    <w:rsid w:val="001534BC"/>
    <w:rsid w:val="00157305"/>
    <w:rsid w:val="00161E19"/>
    <w:rsid w:val="00162817"/>
    <w:rsid w:val="00174358"/>
    <w:rsid w:val="001749C5"/>
    <w:rsid w:val="001772C3"/>
    <w:rsid w:val="00183136"/>
    <w:rsid w:val="00194B3A"/>
    <w:rsid w:val="00194C6B"/>
    <w:rsid w:val="001B0927"/>
    <w:rsid w:val="001B33B2"/>
    <w:rsid w:val="001B5251"/>
    <w:rsid w:val="001C270A"/>
    <w:rsid w:val="001C37F8"/>
    <w:rsid w:val="001C750B"/>
    <w:rsid w:val="001D4F4E"/>
    <w:rsid w:val="001D69F2"/>
    <w:rsid w:val="001F4722"/>
    <w:rsid w:val="00215E46"/>
    <w:rsid w:val="0022061A"/>
    <w:rsid w:val="00223E8B"/>
    <w:rsid w:val="00227BC2"/>
    <w:rsid w:val="0023267A"/>
    <w:rsid w:val="00235FE6"/>
    <w:rsid w:val="00236605"/>
    <w:rsid w:val="00244AB7"/>
    <w:rsid w:val="00256082"/>
    <w:rsid w:val="002645EE"/>
    <w:rsid w:val="002823C9"/>
    <w:rsid w:val="00282F33"/>
    <w:rsid w:val="002830D9"/>
    <w:rsid w:val="002833CD"/>
    <w:rsid w:val="00284AF2"/>
    <w:rsid w:val="002852E7"/>
    <w:rsid w:val="00295C78"/>
    <w:rsid w:val="002A5817"/>
    <w:rsid w:val="002B79B3"/>
    <w:rsid w:val="002C124C"/>
    <w:rsid w:val="002C7E6D"/>
    <w:rsid w:val="002D415C"/>
    <w:rsid w:val="002D4C9D"/>
    <w:rsid w:val="002D7546"/>
    <w:rsid w:val="002E5C55"/>
    <w:rsid w:val="002E723C"/>
    <w:rsid w:val="002F024B"/>
    <w:rsid w:val="002F16DB"/>
    <w:rsid w:val="003034FC"/>
    <w:rsid w:val="00304328"/>
    <w:rsid w:val="0031353C"/>
    <w:rsid w:val="0032058F"/>
    <w:rsid w:val="00320959"/>
    <w:rsid w:val="00320A89"/>
    <w:rsid w:val="00322561"/>
    <w:rsid w:val="003251B4"/>
    <w:rsid w:val="00327F06"/>
    <w:rsid w:val="003300CE"/>
    <w:rsid w:val="0033702A"/>
    <w:rsid w:val="003423D3"/>
    <w:rsid w:val="00342499"/>
    <w:rsid w:val="00346D43"/>
    <w:rsid w:val="00353BC9"/>
    <w:rsid w:val="00360FED"/>
    <w:rsid w:val="00365E0C"/>
    <w:rsid w:val="00375350"/>
    <w:rsid w:val="00387CD8"/>
    <w:rsid w:val="00391341"/>
    <w:rsid w:val="00391B7D"/>
    <w:rsid w:val="00393B33"/>
    <w:rsid w:val="00395034"/>
    <w:rsid w:val="00395193"/>
    <w:rsid w:val="003A348A"/>
    <w:rsid w:val="003B6316"/>
    <w:rsid w:val="003C0A0F"/>
    <w:rsid w:val="003C3B7E"/>
    <w:rsid w:val="003C3F77"/>
    <w:rsid w:val="003C5A1F"/>
    <w:rsid w:val="003D3AD0"/>
    <w:rsid w:val="003F0157"/>
    <w:rsid w:val="003F43DA"/>
    <w:rsid w:val="00411C89"/>
    <w:rsid w:val="00412147"/>
    <w:rsid w:val="00421E84"/>
    <w:rsid w:val="0042506D"/>
    <w:rsid w:val="0042758A"/>
    <w:rsid w:val="0043439F"/>
    <w:rsid w:val="0043628E"/>
    <w:rsid w:val="00443B8F"/>
    <w:rsid w:val="00444690"/>
    <w:rsid w:val="00444D49"/>
    <w:rsid w:val="004456F2"/>
    <w:rsid w:val="0046003B"/>
    <w:rsid w:val="00460681"/>
    <w:rsid w:val="004653C6"/>
    <w:rsid w:val="0046707B"/>
    <w:rsid w:val="00467EC4"/>
    <w:rsid w:val="004716F3"/>
    <w:rsid w:val="004936A4"/>
    <w:rsid w:val="004A3C9F"/>
    <w:rsid w:val="004A410C"/>
    <w:rsid w:val="004B3E67"/>
    <w:rsid w:val="004B4C9D"/>
    <w:rsid w:val="004B5F06"/>
    <w:rsid w:val="004C6D39"/>
    <w:rsid w:val="004D2594"/>
    <w:rsid w:val="004D491B"/>
    <w:rsid w:val="004D7527"/>
    <w:rsid w:val="004E2F1A"/>
    <w:rsid w:val="004E46B5"/>
    <w:rsid w:val="004E62F4"/>
    <w:rsid w:val="004E665D"/>
    <w:rsid w:val="004F1C13"/>
    <w:rsid w:val="004F257F"/>
    <w:rsid w:val="004F3CBD"/>
    <w:rsid w:val="00500037"/>
    <w:rsid w:val="00505D28"/>
    <w:rsid w:val="00517C10"/>
    <w:rsid w:val="00527085"/>
    <w:rsid w:val="00527A22"/>
    <w:rsid w:val="005450E8"/>
    <w:rsid w:val="0054588E"/>
    <w:rsid w:val="0056160F"/>
    <w:rsid w:val="00573DF7"/>
    <w:rsid w:val="00581553"/>
    <w:rsid w:val="005817CB"/>
    <w:rsid w:val="00585C3C"/>
    <w:rsid w:val="00593877"/>
    <w:rsid w:val="005977E1"/>
    <w:rsid w:val="00597FD8"/>
    <w:rsid w:val="005A1707"/>
    <w:rsid w:val="005A3E03"/>
    <w:rsid w:val="005B5312"/>
    <w:rsid w:val="005B7CFF"/>
    <w:rsid w:val="005C3E89"/>
    <w:rsid w:val="005D1A8D"/>
    <w:rsid w:val="005D2DC9"/>
    <w:rsid w:val="005D63DC"/>
    <w:rsid w:val="005D756F"/>
    <w:rsid w:val="005D7990"/>
    <w:rsid w:val="005E2364"/>
    <w:rsid w:val="005E32B0"/>
    <w:rsid w:val="005E32BD"/>
    <w:rsid w:val="005F0B8E"/>
    <w:rsid w:val="005F1DD2"/>
    <w:rsid w:val="005F2EBA"/>
    <w:rsid w:val="005F7ED4"/>
    <w:rsid w:val="006042B7"/>
    <w:rsid w:val="00610833"/>
    <w:rsid w:val="006114F6"/>
    <w:rsid w:val="00616E2C"/>
    <w:rsid w:val="00626BB8"/>
    <w:rsid w:val="00627A9A"/>
    <w:rsid w:val="006309AF"/>
    <w:rsid w:val="00642338"/>
    <w:rsid w:val="00653937"/>
    <w:rsid w:val="00655DC8"/>
    <w:rsid w:val="00660C72"/>
    <w:rsid w:val="0066192F"/>
    <w:rsid w:val="0066675E"/>
    <w:rsid w:val="00673D4C"/>
    <w:rsid w:val="0068117B"/>
    <w:rsid w:val="00682F30"/>
    <w:rsid w:val="00685082"/>
    <w:rsid w:val="00685BA2"/>
    <w:rsid w:val="00694CD7"/>
    <w:rsid w:val="006A5457"/>
    <w:rsid w:val="006B5144"/>
    <w:rsid w:val="006B72A9"/>
    <w:rsid w:val="006C1024"/>
    <w:rsid w:val="006D15A9"/>
    <w:rsid w:val="006D2996"/>
    <w:rsid w:val="006E0782"/>
    <w:rsid w:val="006E4BAA"/>
    <w:rsid w:val="006E60FC"/>
    <w:rsid w:val="006E7E42"/>
    <w:rsid w:val="006F799D"/>
    <w:rsid w:val="00701F91"/>
    <w:rsid w:val="00706150"/>
    <w:rsid w:val="00714EC9"/>
    <w:rsid w:val="007151FA"/>
    <w:rsid w:val="00725276"/>
    <w:rsid w:val="00732048"/>
    <w:rsid w:val="00734234"/>
    <w:rsid w:val="00740617"/>
    <w:rsid w:val="007442A3"/>
    <w:rsid w:val="0074497C"/>
    <w:rsid w:val="00745DC1"/>
    <w:rsid w:val="007539C1"/>
    <w:rsid w:val="00761351"/>
    <w:rsid w:val="00772E12"/>
    <w:rsid w:val="00774748"/>
    <w:rsid w:val="007819B9"/>
    <w:rsid w:val="007839E2"/>
    <w:rsid w:val="0079158B"/>
    <w:rsid w:val="00793AE1"/>
    <w:rsid w:val="007970D1"/>
    <w:rsid w:val="007A138B"/>
    <w:rsid w:val="007A570C"/>
    <w:rsid w:val="007C322E"/>
    <w:rsid w:val="007C3CCB"/>
    <w:rsid w:val="007C6D1A"/>
    <w:rsid w:val="007D42B5"/>
    <w:rsid w:val="007E50A4"/>
    <w:rsid w:val="007F2399"/>
    <w:rsid w:val="007F508C"/>
    <w:rsid w:val="007F6107"/>
    <w:rsid w:val="00810470"/>
    <w:rsid w:val="00814157"/>
    <w:rsid w:val="0082289C"/>
    <w:rsid w:val="00835DCE"/>
    <w:rsid w:val="00837617"/>
    <w:rsid w:val="0084097F"/>
    <w:rsid w:val="00845F39"/>
    <w:rsid w:val="008468B8"/>
    <w:rsid w:val="00846BF6"/>
    <w:rsid w:val="00847A54"/>
    <w:rsid w:val="00850973"/>
    <w:rsid w:val="008627F6"/>
    <w:rsid w:val="008657EF"/>
    <w:rsid w:val="00865B3F"/>
    <w:rsid w:val="008707A0"/>
    <w:rsid w:val="008775AB"/>
    <w:rsid w:val="00887252"/>
    <w:rsid w:val="008908E0"/>
    <w:rsid w:val="008955C5"/>
    <w:rsid w:val="008A69D1"/>
    <w:rsid w:val="008B142F"/>
    <w:rsid w:val="008E5097"/>
    <w:rsid w:val="008F4FB7"/>
    <w:rsid w:val="00902892"/>
    <w:rsid w:val="00903A14"/>
    <w:rsid w:val="00916D96"/>
    <w:rsid w:val="00923DA5"/>
    <w:rsid w:val="00926E92"/>
    <w:rsid w:val="0092749F"/>
    <w:rsid w:val="009303D3"/>
    <w:rsid w:val="00931568"/>
    <w:rsid w:val="00932172"/>
    <w:rsid w:val="00937098"/>
    <w:rsid w:val="00957935"/>
    <w:rsid w:val="00960B90"/>
    <w:rsid w:val="00964DD3"/>
    <w:rsid w:val="00965E07"/>
    <w:rsid w:val="00966A35"/>
    <w:rsid w:val="00980506"/>
    <w:rsid w:val="00980A59"/>
    <w:rsid w:val="0098266A"/>
    <w:rsid w:val="00991466"/>
    <w:rsid w:val="00995986"/>
    <w:rsid w:val="009979C1"/>
    <w:rsid w:val="009A1C6F"/>
    <w:rsid w:val="009A363E"/>
    <w:rsid w:val="009B4222"/>
    <w:rsid w:val="009B65AB"/>
    <w:rsid w:val="009C4622"/>
    <w:rsid w:val="009D05AB"/>
    <w:rsid w:val="009D1CFA"/>
    <w:rsid w:val="009D3FD8"/>
    <w:rsid w:val="009D6D7C"/>
    <w:rsid w:val="009E184A"/>
    <w:rsid w:val="009E3AD0"/>
    <w:rsid w:val="009E7869"/>
    <w:rsid w:val="009F3A65"/>
    <w:rsid w:val="009F47F4"/>
    <w:rsid w:val="00A02E9B"/>
    <w:rsid w:val="00A2561B"/>
    <w:rsid w:val="00A4040A"/>
    <w:rsid w:val="00A57537"/>
    <w:rsid w:val="00A578E6"/>
    <w:rsid w:val="00A57B68"/>
    <w:rsid w:val="00A63FC4"/>
    <w:rsid w:val="00A70920"/>
    <w:rsid w:val="00A713B8"/>
    <w:rsid w:val="00A74807"/>
    <w:rsid w:val="00A91FC4"/>
    <w:rsid w:val="00AA06B2"/>
    <w:rsid w:val="00AB50CF"/>
    <w:rsid w:val="00AB687D"/>
    <w:rsid w:val="00AC10F1"/>
    <w:rsid w:val="00AC6D3E"/>
    <w:rsid w:val="00AD1B6B"/>
    <w:rsid w:val="00AD243A"/>
    <w:rsid w:val="00AD5655"/>
    <w:rsid w:val="00AD761D"/>
    <w:rsid w:val="00AE1F4C"/>
    <w:rsid w:val="00AE5052"/>
    <w:rsid w:val="00AE614D"/>
    <w:rsid w:val="00AF58C4"/>
    <w:rsid w:val="00B11CDC"/>
    <w:rsid w:val="00B16591"/>
    <w:rsid w:val="00B24254"/>
    <w:rsid w:val="00B24F63"/>
    <w:rsid w:val="00B42CA7"/>
    <w:rsid w:val="00B459E9"/>
    <w:rsid w:val="00B51C8C"/>
    <w:rsid w:val="00B52280"/>
    <w:rsid w:val="00B52558"/>
    <w:rsid w:val="00B64486"/>
    <w:rsid w:val="00B70F9E"/>
    <w:rsid w:val="00B75F3F"/>
    <w:rsid w:val="00B92ACB"/>
    <w:rsid w:val="00B93E6A"/>
    <w:rsid w:val="00B958DA"/>
    <w:rsid w:val="00BC1975"/>
    <w:rsid w:val="00BC59AD"/>
    <w:rsid w:val="00BC5B85"/>
    <w:rsid w:val="00BD0198"/>
    <w:rsid w:val="00BD5D48"/>
    <w:rsid w:val="00BE1176"/>
    <w:rsid w:val="00BF04EA"/>
    <w:rsid w:val="00BF3511"/>
    <w:rsid w:val="00BF4110"/>
    <w:rsid w:val="00C05430"/>
    <w:rsid w:val="00C0623E"/>
    <w:rsid w:val="00C201D4"/>
    <w:rsid w:val="00C20CFC"/>
    <w:rsid w:val="00C345E7"/>
    <w:rsid w:val="00C34C6B"/>
    <w:rsid w:val="00C36619"/>
    <w:rsid w:val="00C415A5"/>
    <w:rsid w:val="00C464D5"/>
    <w:rsid w:val="00C63B39"/>
    <w:rsid w:val="00C73339"/>
    <w:rsid w:val="00C809A0"/>
    <w:rsid w:val="00C833BB"/>
    <w:rsid w:val="00C97524"/>
    <w:rsid w:val="00C97DF1"/>
    <w:rsid w:val="00CA02FB"/>
    <w:rsid w:val="00CA1366"/>
    <w:rsid w:val="00CA7329"/>
    <w:rsid w:val="00CB5851"/>
    <w:rsid w:val="00CB58CC"/>
    <w:rsid w:val="00CB5BC4"/>
    <w:rsid w:val="00CC0514"/>
    <w:rsid w:val="00CC1835"/>
    <w:rsid w:val="00CC7694"/>
    <w:rsid w:val="00CD3EEF"/>
    <w:rsid w:val="00CD53D9"/>
    <w:rsid w:val="00CE2A55"/>
    <w:rsid w:val="00CE6594"/>
    <w:rsid w:val="00CF2089"/>
    <w:rsid w:val="00CF74E9"/>
    <w:rsid w:val="00CF7EBC"/>
    <w:rsid w:val="00D00E25"/>
    <w:rsid w:val="00D03439"/>
    <w:rsid w:val="00D034D9"/>
    <w:rsid w:val="00D05ABD"/>
    <w:rsid w:val="00D116D4"/>
    <w:rsid w:val="00D12C24"/>
    <w:rsid w:val="00D131D1"/>
    <w:rsid w:val="00D15FC9"/>
    <w:rsid w:val="00D20D09"/>
    <w:rsid w:val="00D2735D"/>
    <w:rsid w:val="00D364EC"/>
    <w:rsid w:val="00D44819"/>
    <w:rsid w:val="00D45BCB"/>
    <w:rsid w:val="00D518A8"/>
    <w:rsid w:val="00D60ADE"/>
    <w:rsid w:val="00D60E2D"/>
    <w:rsid w:val="00D62F07"/>
    <w:rsid w:val="00D700ED"/>
    <w:rsid w:val="00D834C9"/>
    <w:rsid w:val="00D86CA9"/>
    <w:rsid w:val="00D870E0"/>
    <w:rsid w:val="00DA006A"/>
    <w:rsid w:val="00DA03E0"/>
    <w:rsid w:val="00DB3053"/>
    <w:rsid w:val="00DB3FC3"/>
    <w:rsid w:val="00DB6889"/>
    <w:rsid w:val="00DC22A2"/>
    <w:rsid w:val="00DD155C"/>
    <w:rsid w:val="00DD4CD5"/>
    <w:rsid w:val="00DD4E3A"/>
    <w:rsid w:val="00DD50E6"/>
    <w:rsid w:val="00DD77F9"/>
    <w:rsid w:val="00DE5A3E"/>
    <w:rsid w:val="00DE669B"/>
    <w:rsid w:val="00DF2764"/>
    <w:rsid w:val="00E00788"/>
    <w:rsid w:val="00E04371"/>
    <w:rsid w:val="00E06D22"/>
    <w:rsid w:val="00E118A3"/>
    <w:rsid w:val="00E27B74"/>
    <w:rsid w:val="00E46D67"/>
    <w:rsid w:val="00E50443"/>
    <w:rsid w:val="00E54018"/>
    <w:rsid w:val="00E63805"/>
    <w:rsid w:val="00E63821"/>
    <w:rsid w:val="00E67FEB"/>
    <w:rsid w:val="00E70325"/>
    <w:rsid w:val="00E71DCD"/>
    <w:rsid w:val="00E74BE9"/>
    <w:rsid w:val="00E930CC"/>
    <w:rsid w:val="00E948E1"/>
    <w:rsid w:val="00EA2521"/>
    <w:rsid w:val="00EA5026"/>
    <w:rsid w:val="00EB041F"/>
    <w:rsid w:val="00EB0D7A"/>
    <w:rsid w:val="00EB3578"/>
    <w:rsid w:val="00EB658D"/>
    <w:rsid w:val="00EB736F"/>
    <w:rsid w:val="00ED1A76"/>
    <w:rsid w:val="00ED5C20"/>
    <w:rsid w:val="00EE13C5"/>
    <w:rsid w:val="00EE3914"/>
    <w:rsid w:val="00EE7A69"/>
    <w:rsid w:val="00EF485A"/>
    <w:rsid w:val="00EF6F3A"/>
    <w:rsid w:val="00EF7460"/>
    <w:rsid w:val="00EF7507"/>
    <w:rsid w:val="00F0104A"/>
    <w:rsid w:val="00F02039"/>
    <w:rsid w:val="00F03CA5"/>
    <w:rsid w:val="00F0605B"/>
    <w:rsid w:val="00F15F9C"/>
    <w:rsid w:val="00F23CF8"/>
    <w:rsid w:val="00F2592E"/>
    <w:rsid w:val="00F30382"/>
    <w:rsid w:val="00F350A6"/>
    <w:rsid w:val="00F60C41"/>
    <w:rsid w:val="00F64554"/>
    <w:rsid w:val="00F65826"/>
    <w:rsid w:val="00F65B5A"/>
    <w:rsid w:val="00F66745"/>
    <w:rsid w:val="00F67BDA"/>
    <w:rsid w:val="00F701B4"/>
    <w:rsid w:val="00F70753"/>
    <w:rsid w:val="00F71A15"/>
    <w:rsid w:val="00F72569"/>
    <w:rsid w:val="00F744A3"/>
    <w:rsid w:val="00F77D26"/>
    <w:rsid w:val="00F91753"/>
    <w:rsid w:val="00FA1C04"/>
    <w:rsid w:val="00FA1C79"/>
    <w:rsid w:val="00FA5C09"/>
    <w:rsid w:val="00FB2032"/>
    <w:rsid w:val="00FB65E5"/>
    <w:rsid w:val="00FC2C4B"/>
    <w:rsid w:val="00FC4C6F"/>
    <w:rsid w:val="00FD0A6E"/>
    <w:rsid w:val="00FD6ED7"/>
    <w:rsid w:val="00FE08FF"/>
    <w:rsid w:val="00FE438E"/>
    <w:rsid w:val="00FE5F0E"/>
    <w:rsid w:val="00FE6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F00E8"/>
  <w15:chartTrackingRefBased/>
  <w15:docId w15:val="{6AD3BBD2-5F23-234E-B6A8-BE7AF2D48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18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18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18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18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18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18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18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18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18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8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18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18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18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18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18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8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8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8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18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18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8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18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18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18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18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18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8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8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18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1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015F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015F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015F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015F"/>
    <w:rPr>
      <w:rFonts w:ascii="Aptos" w:hAnsi="Aptos"/>
      <w:lang w:val="en-US"/>
    </w:rPr>
  </w:style>
  <w:style w:type="character" w:styleId="Hyperlink">
    <w:name w:val="Hyperlink"/>
    <w:basedOn w:val="DefaultParagraphFont"/>
    <w:uiPriority w:val="99"/>
    <w:unhideWhenUsed/>
    <w:rsid w:val="0003015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01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16/j.neuroimage.2019.11618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661</Words>
  <Characters>9474</Characters>
  <Application>Microsoft Office Word</Application>
  <DocSecurity>0</DocSecurity>
  <Lines>78</Lines>
  <Paragraphs>22</Paragraphs>
  <ScaleCrop>false</ScaleCrop>
  <Company/>
  <LinksUpToDate>false</LinksUpToDate>
  <CharactersWithSpaces>1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Litwinczuk</dc:creator>
  <cp:keywords/>
  <dc:description/>
  <cp:lastModifiedBy>Marta Litwinczuk</cp:lastModifiedBy>
  <cp:revision>2</cp:revision>
  <dcterms:created xsi:type="dcterms:W3CDTF">2025-05-19T10:13:00Z</dcterms:created>
  <dcterms:modified xsi:type="dcterms:W3CDTF">2025-05-19T10:24:00Z</dcterms:modified>
</cp:coreProperties>
</file>